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AD9495" w14:textId="060689AD" w:rsidR="00AA5F2E" w:rsidRDefault="00AA5F2E" w:rsidP="00AA5F2E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l </w:t>
      </w:r>
      <w:r w:rsidRPr="00CE3B43">
        <w:rPr>
          <w:rFonts w:ascii="Arial" w:hAnsi="Arial" w:cs="Arial"/>
          <w:b/>
          <w:bCs/>
          <w:color w:val="000000" w:themeColor="text1"/>
        </w:rPr>
        <w:t>Figure 1.</w:t>
      </w:r>
      <w:r w:rsidRPr="00CE550B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Study selection criteria</w:t>
      </w:r>
    </w:p>
    <w:p w14:paraId="1729ED53" w14:textId="5DE2A96E" w:rsidR="00AA5F2E" w:rsidRDefault="00AA5F2E" w:rsidP="00AA5F2E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noProof/>
        </w:rPr>
        <w:drawing>
          <wp:inline distT="0" distB="0" distL="0" distR="0" wp14:anchorId="6FD751A6" wp14:editId="7756F42F">
            <wp:extent cx="6858000" cy="7821295"/>
            <wp:effectExtent l="0" t="0" r="0" b="0"/>
            <wp:docPr id="5307996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799655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782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8250C9" w14:textId="77777777" w:rsidR="00AA5F2E" w:rsidRDefault="00AA5F2E" w:rsidP="00AA5F2E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ED/UC= emergency department/urgent care; VA = Veterans Affairs</w:t>
      </w:r>
    </w:p>
    <w:p w14:paraId="2861FB60" w14:textId="77777777" w:rsidR="00AA5F2E" w:rsidRPr="00686386" w:rsidRDefault="00AA5F2E" w:rsidP="00AA5F2E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686386">
        <w:rPr>
          <w:rFonts w:ascii="Arial" w:hAnsi="Arial" w:cs="Arial"/>
          <w:color w:val="000000" w:themeColor="text1"/>
        </w:rPr>
        <w:t xml:space="preserve">Patients could contribute more than one ARI episode to the study if the episodes were more than 30 days apart. </w:t>
      </w:r>
    </w:p>
    <w:p w14:paraId="35A527AD" w14:textId="77777777" w:rsidR="00AA5F2E" w:rsidRDefault="00AA5F2E" w:rsidP="00AA5F2E">
      <w:pPr>
        <w:spacing w:line="480" w:lineRule="auto"/>
        <w:rPr>
          <w:rFonts w:ascii="Arial" w:hAnsi="Arial" w:cs="Arial"/>
          <w:color w:val="000000" w:themeColor="text1"/>
        </w:rPr>
      </w:pPr>
      <w:r w:rsidRPr="0021027C">
        <w:rPr>
          <w:rFonts w:ascii="Arial" w:hAnsi="Arial" w:cs="Arial"/>
          <w:b/>
          <w:bCs/>
          <w:color w:val="000000" w:themeColor="text1"/>
        </w:rPr>
        <w:lastRenderedPageBreak/>
        <w:t>Supplemental Table 1.</w:t>
      </w:r>
      <w:r w:rsidRPr="00BA3B5C">
        <w:rPr>
          <w:rFonts w:ascii="Arial" w:hAnsi="Arial" w:cs="Arial"/>
          <w:color w:val="000000" w:themeColor="text1"/>
        </w:rPr>
        <w:t xml:space="preserve"> Acute </w:t>
      </w:r>
      <w:r>
        <w:rPr>
          <w:rFonts w:ascii="Arial" w:hAnsi="Arial" w:cs="Arial"/>
          <w:color w:val="000000" w:themeColor="text1"/>
        </w:rPr>
        <w:t>r</w:t>
      </w:r>
      <w:r w:rsidRPr="00BA3B5C">
        <w:rPr>
          <w:rFonts w:ascii="Arial" w:hAnsi="Arial" w:cs="Arial"/>
          <w:color w:val="000000" w:themeColor="text1"/>
        </w:rPr>
        <w:t xml:space="preserve">espiratory </w:t>
      </w:r>
      <w:r>
        <w:rPr>
          <w:rFonts w:ascii="Arial" w:hAnsi="Arial" w:cs="Arial"/>
          <w:color w:val="000000" w:themeColor="text1"/>
        </w:rPr>
        <w:t>i</w:t>
      </w:r>
      <w:r w:rsidRPr="00BA3B5C">
        <w:rPr>
          <w:rFonts w:ascii="Arial" w:hAnsi="Arial" w:cs="Arial"/>
          <w:color w:val="000000" w:themeColor="text1"/>
        </w:rPr>
        <w:t xml:space="preserve">nfection </w:t>
      </w:r>
      <w:r>
        <w:rPr>
          <w:rFonts w:ascii="Arial" w:hAnsi="Arial" w:cs="Arial"/>
          <w:color w:val="000000" w:themeColor="text1"/>
        </w:rPr>
        <w:t>d</w:t>
      </w:r>
      <w:r w:rsidRPr="00BA3B5C">
        <w:rPr>
          <w:rFonts w:ascii="Arial" w:hAnsi="Arial" w:cs="Arial"/>
          <w:color w:val="000000" w:themeColor="text1"/>
        </w:rPr>
        <w:t xml:space="preserve">iagnosis </w:t>
      </w:r>
      <w:r>
        <w:rPr>
          <w:rFonts w:ascii="Arial" w:hAnsi="Arial" w:cs="Arial"/>
          <w:color w:val="000000" w:themeColor="text1"/>
        </w:rPr>
        <w:t>c</w:t>
      </w:r>
      <w:r w:rsidRPr="00BA3B5C">
        <w:rPr>
          <w:rFonts w:ascii="Arial" w:hAnsi="Arial" w:cs="Arial"/>
          <w:color w:val="000000" w:themeColor="text1"/>
        </w:rPr>
        <w:t>odes (ICD-10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45"/>
        <w:gridCol w:w="8005"/>
      </w:tblGrid>
      <w:tr w:rsidR="00AA5F2E" w14:paraId="0F97175C" w14:textId="77777777" w:rsidTr="00504FA2">
        <w:trPr>
          <w:cantSplit/>
          <w:tblHeader/>
        </w:trPr>
        <w:tc>
          <w:tcPr>
            <w:tcW w:w="1345" w:type="dxa"/>
            <w:vAlign w:val="center"/>
          </w:tcPr>
          <w:p w14:paraId="1BEFEB52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6DA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ICD-10 Code</w:t>
            </w:r>
          </w:p>
        </w:tc>
        <w:tc>
          <w:tcPr>
            <w:tcW w:w="8005" w:type="dxa"/>
            <w:vAlign w:val="center"/>
          </w:tcPr>
          <w:p w14:paraId="5E23699A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FE6DA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iagnosis</w:t>
            </w:r>
          </w:p>
        </w:tc>
      </w:tr>
      <w:tr w:rsidR="00AA5F2E" w14:paraId="5BA7BDE5" w14:textId="77777777" w:rsidTr="00504FA2">
        <w:tc>
          <w:tcPr>
            <w:tcW w:w="1345" w:type="dxa"/>
            <w:vAlign w:val="center"/>
          </w:tcPr>
          <w:p w14:paraId="3267D2CE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22.1</w:t>
            </w:r>
          </w:p>
        </w:tc>
        <w:tc>
          <w:tcPr>
            <w:tcW w:w="8005" w:type="dxa"/>
            <w:vAlign w:val="center"/>
          </w:tcPr>
          <w:p w14:paraId="540EED05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Pulmonary anthrax</w:t>
            </w:r>
          </w:p>
        </w:tc>
      </w:tr>
      <w:tr w:rsidR="00AA5F2E" w14:paraId="3335F74C" w14:textId="77777777" w:rsidTr="00504FA2">
        <w:tc>
          <w:tcPr>
            <w:tcW w:w="1345" w:type="dxa"/>
            <w:vAlign w:val="center"/>
          </w:tcPr>
          <w:p w14:paraId="4D2CD54E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37.00</w:t>
            </w:r>
          </w:p>
        </w:tc>
        <w:tc>
          <w:tcPr>
            <w:tcW w:w="8005" w:type="dxa"/>
            <w:vAlign w:val="center"/>
          </w:tcPr>
          <w:p w14:paraId="4BFFE661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hooping cough due to </w:t>
            </w:r>
            <w:r w:rsidRPr="009E3792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ordetella pertussis</w:t>
            </w: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ithout pneumonia</w:t>
            </w:r>
          </w:p>
        </w:tc>
      </w:tr>
      <w:tr w:rsidR="00AA5F2E" w14:paraId="2FCC91D2" w14:textId="77777777" w:rsidTr="00504FA2">
        <w:tc>
          <w:tcPr>
            <w:tcW w:w="1345" w:type="dxa"/>
            <w:vAlign w:val="center"/>
          </w:tcPr>
          <w:p w14:paraId="385CF334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37.01</w:t>
            </w:r>
          </w:p>
        </w:tc>
        <w:tc>
          <w:tcPr>
            <w:tcW w:w="8005" w:type="dxa"/>
            <w:vAlign w:val="center"/>
          </w:tcPr>
          <w:p w14:paraId="60EAEE80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hooping cough due to </w:t>
            </w:r>
            <w:r w:rsidRPr="009E3792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ordetella pertussis</w:t>
            </w: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ith pneumonia</w:t>
            </w:r>
          </w:p>
        </w:tc>
      </w:tr>
      <w:tr w:rsidR="00AA5F2E" w14:paraId="17162005" w14:textId="77777777" w:rsidTr="00504FA2">
        <w:tc>
          <w:tcPr>
            <w:tcW w:w="1345" w:type="dxa"/>
            <w:vAlign w:val="center"/>
          </w:tcPr>
          <w:p w14:paraId="5602FFA7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37.10</w:t>
            </w:r>
          </w:p>
        </w:tc>
        <w:tc>
          <w:tcPr>
            <w:tcW w:w="8005" w:type="dxa"/>
            <w:vAlign w:val="center"/>
          </w:tcPr>
          <w:p w14:paraId="4C1685C1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hooping cough due to </w:t>
            </w:r>
            <w:r w:rsidRPr="009E3792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ordetella parapertussis</w:t>
            </w: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ithout pneumonia</w:t>
            </w:r>
          </w:p>
        </w:tc>
      </w:tr>
      <w:tr w:rsidR="00AA5F2E" w14:paraId="75B836E6" w14:textId="77777777" w:rsidTr="00504FA2">
        <w:tc>
          <w:tcPr>
            <w:tcW w:w="1345" w:type="dxa"/>
            <w:vAlign w:val="center"/>
          </w:tcPr>
          <w:p w14:paraId="46D730AA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37.11</w:t>
            </w:r>
          </w:p>
        </w:tc>
        <w:tc>
          <w:tcPr>
            <w:tcW w:w="8005" w:type="dxa"/>
            <w:vAlign w:val="center"/>
          </w:tcPr>
          <w:p w14:paraId="4872C339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Whooping cough due to </w:t>
            </w:r>
            <w:r w:rsidRPr="009E3792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Bordetella parapertussis</w:t>
            </w: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with pneumonia</w:t>
            </w:r>
          </w:p>
        </w:tc>
      </w:tr>
      <w:tr w:rsidR="00AA5F2E" w14:paraId="693458C3" w14:textId="77777777" w:rsidTr="00504FA2">
        <w:tc>
          <w:tcPr>
            <w:tcW w:w="1345" w:type="dxa"/>
            <w:vAlign w:val="center"/>
          </w:tcPr>
          <w:p w14:paraId="371F038D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37.80</w:t>
            </w:r>
          </w:p>
        </w:tc>
        <w:tc>
          <w:tcPr>
            <w:tcW w:w="8005" w:type="dxa"/>
            <w:vAlign w:val="center"/>
          </w:tcPr>
          <w:p w14:paraId="3BD80493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Whooping cough due to other Bordetella species without pneumonia</w:t>
            </w:r>
          </w:p>
        </w:tc>
      </w:tr>
      <w:tr w:rsidR="00AA5F2E" w14:paraId="0BE80F58" w14:textId="77777777" w:rsidTr="00504FA2">
        <w:tc>
          <w:tcPr>
            <w:tcW w:w="1345" w:type="dxa"/>
            <w:vAlign w:val="center"/>
          </w:tcPr>
          <w:p w14:paraId="183E171F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37.81</w:t>
            </w:r>
          </w:p>
        </w:tc>
        <w:tc>
          <w:tcPr>
            <w:tcW w:w="8005" w:type="dxa"/>
            <w:vAlign w:val="center"/>
          </w:tcPr>
          <w:p w14:paraId="2109B16B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Whooping cough due to other Bordetella species with pneumonia</w:t>
            </w:r>
          </w:p>
        </w:tc>
      </w:tr>
      <w:tr w:rsidR="00AA5F2E" w14:paraId="4137028F" w14:textId="77777777" w:rsidTr="00504FA2">
        <w:tc>
          <w:tcPr>
            <w:tcW w:w="1345" w:type="dxa"/>
            <w:vAlign w:val="center"/>
          </w:tcPr>
          <w:p w14:paraId="60A162A8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37.90</w:t>
            </w:r>
          </w:p>
        </w:tc>
        <w:tc>
          <w:tcPr>
            <w:tcW w:w="8005" w:type="dxa"/>
            <w:vAlign w:val="center"/>
          </w:tcPr>
          <w:p w14:paraId="2A52B002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Whooping cough, unspecified species without pneumonia</w:t>
            </w:r>
          </w:p>
        </w:tc>
      </w:tr>
      <w:tr w:rsidR="00AA5F2E" w14:paraId="1ACD4E72" w14:textId="77777777" w:rsidTr="00504FA2">
        <w:tc>
          <w:tcPr>
            <w:tcW w:w="1345" w:type="dxa"/>
            <w:vAlign w:val="center"/>
          </w:tcPr>
          <w:p w14:paraId="766A0CE0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37.91</w:t>
            </w:r>
          </w:p>
        </w:tc>
        <w:tc>
          <w:tcPr>
            <w:tcW w:w="8005" w:type="dxa"/>
            <w:vAlign w:val="center"/>
          </w:tcPr>
          <w:p w14:paraId="5D7CE0EA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Whooping cough, unspecified species with pneumonia</w:t>
            </w:r>
          </w:p>
        </w:tc>
      </w:tr>
      <w:tr w:rsidR="00AA5F2E" w14:paraId="39D34392" w14:textId="77777777" w:rsidTr="00504FA2">
        <w:tc>
          <w:tcPr>
            <w:tcW w:w="1345" w:type="dxa"/>
            <w:vAlign w:val="center"/>
          </w:tcPr>
          <w:p w14:paraId="5147324C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48.1</w:t>
            </w:r>
          </w:p>
        </w:tc>
        <w:tc>
          <w:tcPr>
            <w:tcW w:w="8005" w:type="dxa"/>
            <w:vAlign w:val="center"/>
          </w:tcPr>
          <w:p w14:paraId="33616101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Legionnaires' disease</w:t>
            </w:r>
          </w:p>
        </w:tc>
      </w:tr>
      <w:tr w:rsidR="00AA5F2E" w14:paraId="7950AEFF" w14:textId="77777777" w:rsidTr="00504FA2">
        <w:tc>
          <w:tcPr>
            <w:tcW w:w="1345" w:type="dxa"/>
            <w:vAlign w:val="center"/>
          </w:tcPr>
          <w:p w14:paraId="78D41A91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B25.0</w:t>
            </w:r>
          </w:p>
        </w:tc>
        <w:tc>
          <w:tcPr>
            <w:tcW w:w="8005" w:type="dxa"/>
            <w:vAlign w:val="center"/>
          </w:tcPr>
          <w:p w14:paraId="7C0C2768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Cytomegaloviral pneumonitis</w:t>
            </w:r>
          </w:p>
        </w:tc>
      </w:tr>
      <w:tr w:rsidR="00AA5F2E" w14:paraId="01F7F9A0" w14:textId="77777777" w:rsidTr="00504FA2">
        <w:tc>
          <w:tcPr>
            <w:tcW w:w="1345" w:type="dxa"/>
            <w:vAlign w:val="center"/>
          </w:tcPr>
          <w:p w14:paraId="27567455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B34.2</w:t>
            </w:r>
          </w:p>
        </w:tc>
        <w:tc>
          <w:tcPr>
            <w:tcW w:w="8005" w:type="dxa"/>
            <w:vAlign w:val="center"/>
          </w:tcPr>
          <w:p w14:paraId="3AB9B8EC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Coronavirus infection, unspecified</w:t>
            </w:r>
          </w:p>
        </w:tc>
      </w:tr>
      <w:tr w:rsidR="00AA5F2E" w14:paraId="2001AD11" w14:textId="77777777" w:rsidTr="00504FA2">
        <w:tc>
          <w:tcPr>
            <w:tcW w:w="1345" w:type="dxa"/>
            <w:vAlign w:val="center"/>
          </w:tcPr>
          <w:p w14:paraId="213011F8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B44.0</w:t>
            </w:r>
          </w:p>
        </w:tc>
        <w:tc>
          <w:tcPr>
            <w:tcW w:w="8005" w:type="dxa"/>
            <w:vAlign w:val="center"/>
          </w:tcPr>
          <w:p w14:paraId="4C2E1C54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vasive pulmonary aspergillosis</w:t>
            </w:r>
          </w:p>
        </w:tc>
      </w:tr>
      <w:tr w:rsidR="00AA5F2E" w14:paraId="3AD73E98" w14:textId="77777777" w:rsidTr="00504FA2">
        <w:tc>
          <w:tcPr>
            <w:tcW w:w="1345" w:type="dxa"/>
            <w:vAlign w:val="center"/>
          </w:tcPr>
          <w:p w14:paraId="7B5923E3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B77.81</w:t>
            </w:r>
          </w:p>
        </w:tc>
        <w:tc>
          <w:tcPr>
            <w:tcW w:w="8005" w:type="dxa"/>
            <w:vAlign w:val="center"/>
          </w:tcPr>
          <w:p w14:paraId="25C2BCF1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scariasis pneumonia</w:t>
            </w:r>
          </w:p>
        </w:tc>
      </w:tr>
      <w:tr w:rsidR="00AA5F2E" w14:paraId="115F9FA8" w14:textId="77777777" w:rsidTr="00504FA2">
        <w:tc>
          <w:tcPr>
            <w:tcW w:w="1345" w:type="dxa"/>
            <w:vAlign w:val="center"/>
          </w:tcPr>
          <w:p w14:paraId="6E892D46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B97.29</w:t>
            </w:r>
          </w:p>
        </w:tc>
        <w:tc>
          <w:tcPr>
            <w:tcW w:w="8005" w:type="dxa"/>
            <w:vAlign w:val="center"/>
          </w:tcPr>
          <w:p w14:paraId="1F9AD164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Other coronavirus as the cause of diseases classified elsewhere</w:t>
            </w:r>
          </w:p>
        </w:tc>
      </w:tr>
      <w:tr w:rsidR="00AA5F2E" w14:paraId="42AA2354" w14:textId="77777777" w:rsidTr="00504FA2">
        <w:tc>
          <w:tcPr>
            <w:tcW w:w="1345" w:type="dxa"/>
            <w:vAlign w:val="center"/>
          </w:tcPr>
          <w:p w14:paraId="1C7C9799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00*</w:t>
            </w:r>
          </w:p>
        </w:tc>
        <w:tc>
          <w:tcPr>
            <w:tcW w:w="8005" w:type="dxa"/>
            <w:vAlign w:val="center"/>
          </w:tcPr>
          <w:p w14:paraId="72D07875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cute nasopharyngitis [common cold]</w:t>
            </w:r>
          </w:p>
        </w:tc>
      </w:tr>
      <w:tr w:rsidR="00AA5F2E" w14:paraId="4E381203" w14:textId="77777777" w:rsidTr="00504FA2">
        <w:tc>
          <w:tcPr>
            <w:tcW w:w="1345" w:type="dxa"/>
            <w:vAlign w:val="center"/>
          </w:tcPr>
          <w:p w14:paraId="141A2D0D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01*</w:t>
            </w:r>
          </w:p>
        </w:tc>
        <w:tc>
          <w:tcPr>
            <w:tcW w:w="8005" w:type="dxa"/>
            <w:vAlign w:val="center"/>
          </w:tcPr>
          <w:p w14:paraId="4B3F15E7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cute sinusitis</w:t>
            </w:r>
          </w:p>
        </w:tc>
      </w:tr>
      <w:tr w:rsidR="00AA5F2E" w14:paraId="07AF1525" w14:textId="77777777" w:rsidTr="00504FA2">
        <w:tc>
          <w:tcPr>
            <w:tcW w:w="1345" w:type="dxa"/>
            <w:vAlign w:val="center"/>
          </w:tcPr>
          <w:p w14:paraId="5817E7C9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02*</w:t>
            </w:r>
          </w:p>
        </w:tc>
        <w:tc>
          <w:tcPr>
            <w:tcW w:w="8005" w:type="dxa"/>
            <w:vAlign w:val="center"/>
          </w:tcPr>
          <w:p w14:paraId="2823FD09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cute pharyngitis</w:t>
            </w:r>
          </w:p>
        </w:tc>
      </w:tr>
      <w:tr w:rsidR="00AA5F2E" w14:paraId="12E9854B" w14:textId="77777777" w:rsidTr="00504FA2">
        <w:tc>
          <w:tcPr>
            <w:tcW w:w="1345" w:type="dxa"/>
            <w:vAlign w:val="center"/>
          </w:tcPr>
          <w:p w14:paraId="62CADBDF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03*</w:t>
            </w:r>
          </w:p>
        </w:tc>
        <w:tc>
          <w:tcPr>
            <w:tcW w:w="8005" w:type="dxa"/>
            <w:vAlign w:val="center"/>
          </w:tcPr>
          <w:p w14:paraId="1B61D307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cute tonsillitis</w:t>
            </w:r>
          </w:p>
        </w:tc>
      </w:tr>
      <w:tr w:rsidR="00AA5F2E" w14:paraId="66C5B89D" w14:textId="77777777" w:rsidTr="00504FA2">
        <w:tc>
          <w:tcPr>
            <w:tcW w:w="1345" w:type="dxa"/>
            <w:vAlign w:val="center"/>
          </w:tcPr>
          <w:p w14:paraId="23AB483E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04*</w:t>
            </w:r>
          </w:p>
        </w:tc>
        <w:tc>
          <w:tcPr>
            <w:tcW w:w="8005" w:type="dxa"/>
            <w:vAlign w:val="center"/>
          </w:tcPr>
          <w:p w14:paraId="7CFF3CA0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cute laryngitis and tracheitis</w:t>
            </w:r>
          </w:p>
        </w:tc>
      </w:tr>
      <w:tr w:rsidR="00AA5F2E" w14:paraId="66AA6622" w14:textId="77777777" w:rsidTr="00504FA2">
        <w:tc>
          <w:tcPr>
            <w:tcW w:w="1345" w:type="dxa"/>
            <w:vAlign w:val="center"/>
          </w:tcPr>
          <w:p w14:paraId="4A484DDB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05*</w:t>
            </w:r>
          </w:p>
        </w:tc>
        <w:tc>
          <w:tcPr>
            <w:tcW w:w="8005" w:type="dxa"/>
            <w:vAlign w:val="center"/>
          </w:tcPr>
          <w:p w14:paraId="52DF96D6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cute obstructive laryngitis [croup] and epiglottitis</w:t>
            </w:r>
          </w:p>
        </w:tc>
      </w:tr>
      <w:tr w:rsidR="00AA5F2E" w14:paraId="64164A2E" w14:textId="77777777" w:rsidTr="00504FA2">
        <w:tc>
          <w:tcPr>
            <w:tcW w:w="1345" w:type="dxa"/>
            <w:vAlign w:val="center"/>
          </w:tcPr>
          <w:p w14:paraId="321D10C0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06*</w:t>
            </w:r>
          </w:p>
        </w:tc>
        <w:tc>
          <w:tcPr>
            <w:tcW w:w="8005" w:type="dxa"/>
            <w:vAlign w:val="center"/>
          </w:tcPr>
          <w:p w14:paraId="20186CE5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cute upper respiratory infections of multiple and unspecified sites</w:t>
            </w:r>
          </w:p>
        </w:tc>
      </w:tr>
      <w:tr w:rsidR="00AA5F2E" w14:paraId="20EEE0B2" w14:textId="77777777" w:rsidTr="00504FA2">
        <w:tc>
          <w:tcPr>
            <w:tcW w:w="1345" w:type="dxa"/>
            <w:vAlign w:val="center"/>
          </w:tcPr>
          <w:p w14:paraId="4628C15E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09.X1</w:t>
            </w:r>
          </w:p>
        </w:tc>
        <w:tc>
          <w:tcPr>
            <w:tcW w:w="8005" w:type="dxa"/>
            <w:vAlign w:val="center"/>
          </w:tcPr>
          <w:p w14:paraId="248F1A40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novel influenza a virus with pneumonia</w:t>
            </w:r>
          </w:p>
        </w:tc>
      </w:tr>
      <w:tr w:rsidR="00AA5F2E" w14:paraId="72AC9C8F" w14:textId="77777777" w:rsidTr="00504FA2">
        <w:tc>
          <w:tcPr>
            <w:tcW w:w="1345" w:type="dxa"/>
            <w:vAlign w:val="center"/>
          </w:tcPr>
          <w:p w14:paraId="072EBF2B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09.X2</w:t>
            </w:r>
          </w:p>
        </w:tc>
        <w:tc>
          <w:tcPr>
            <w:tcW w:w="8005" w:type="dxa"/>
            <w:vAlign w:val="center"/>
          </w:tcPr>
          <w:p w14:paraId="2768986F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identified novel influenza A virus with other respiratory manifestations</w:t>
            </w:r>
          </w:p>
        </w:tc>
      </w:tr>
      <w:tr w:rsidR="00AA5F2E" w14:paraId="6807C06B" w14:textId="77777777" w:rsidTr="00504FA2">
        <w:tc>
          <w:tcPr>
            <w:tcW w:w="1345" w:type="dxa"/>
            <w:vAlign w:val="center"/>
          </w:tcPr>
          <w:p w14:paraId="62FF09AA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09.X3</w:t>
            </w:r>
          </w:p>
        </w:tc>
        <w:tc>
          <w:tcPr>
            <w:tcW w:w="8005" w:type="dxa"/>
            <w:vAlign w:val="center"/>
          </w:tcPr>
          <w:p w14:paraId="6D22B85D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identified novel influenza A virus with gastrointestinal manifestations</w:t>
            </w:r>
          </w:p>
        </w:tc>
      </w:tr>
      <w:tr w:rsidR="00AA5F2E" w14:paraId="3389FAD8" w14:textId="77777777" w:rsidTr="00504FA2">
        <w:tc>
          <w:tcPr>
            <w:tcW w:w="1345" w:type="dxa"/>
            <w:vAlign w:val="center"/>
          </w:tcPr>
          <w:p w14:paraId="0C6DB3CC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09.X9</w:t>
            </w:r>
          </w:p>
        </w:tc>
        <w:tc>
          <w:tcPr>
            <w:tcW w:w="8005" w:type="dxa"/>
            <w:vAlign w:val="center"/>
          </w:tcPr>
          <w:p w14:paraId="6797544D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identified novel influenza A virus with other manifestations</w:t>
            </w:r>
          </w:p>
        </w:tc>
      </w:tr>
      <w:tr w:rsidR="00AA5F2E" w14:paraId="2B20D62B" w14:textId="77777777" w:rsidTr="00504FA2">
        <w:tc>
          <w:tcPr>
            <w:tcW w:w="1345" w:type="dxa"/>
            <w:vAlign w:val="center"/>
          </w:tcPr>
          <w:p w14:paraId="4F690763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0.00</w:t>
            </w:r>
          </w:p>
        </w:tc>
        <w:tc>
          <w:tcPr>
            <w:tcW w:w="8005" w:type="dxa"/>
            <w:vAlign w:val="center"/>
          </w:tcPr>
          <w:p w14:paraId="0B4D2F6B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other identified influenza virus with pneumonia</w:t>
            </w:r>
          </w:p>
        </w:tc>
      </w:tr>
      <w:tr w:rsidR="00AA5F2E" w14:paraId="0E4A52CB" w14:textId="77777777" w:rsidTr="00504FA2">
        <w:tc>
          <w:tcPr>
            <w:tcW w:w="1345" w:type="dxa"/>
            <w:vAlign w:val="center"/>
          </w:tcPr>
          <w:p w14:paraId="25C4EF3D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0.01</w:t>
            </w:r>
          </w:p>
        </w:tc>
        <w:tc>
          <w:tcPr>
            <w:tcW w:w="8005" w:type="dxa"/>
            <w:vAlign w:val="center"/>
          </w:tcPr>
          <w:p w14:paraId="0F1AB2CE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other identified influenza virus with the same other identified influenza virus pneumonia</w:t>
            </w:r>
          </w:p>
        </w:tc>
      </w:tr>
      <w:tr w:rsidR="00AA5F2E" w14:paraId="701CE5FD" w14:textId="77777777" w:rsidTr="00504FA2">
        <w:tc>
          <w:tcPr>
            <w:tcW w:w="1345" w:type="dxa"/>
            <w:vAlign w:val="center"/>
          </w:tcPr>
          <w:p w14:paraId="5456F3F0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0.08</w:t>
            </w:r>
          </w:p>
        </w:tc>
        <w:tc>
          <w:tcPr>
            <w:tcW w:w="8005" w:type="dxa"/>
            <w:vAlign w:val="center"/>
          </w:tcPr>
          <w:p w14:paraId="26D90EE3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other identified influenza virus with other specified pneumonia</w:t>
            </w:r>
          </w:p>
        </w:tc>
      </w:tr>
      <w:tr w:rsidR="00AA5F2E" w14:paraId="33F7FA44" w14:textId="77777777" w:rsidTr="00504FA2">
        <w:tc>
          <w:tcPr>
            <w:tcW w:w="1345" w:type="dxa"/>
            <w:vAlign w:val="center"/>
          </w:tcPr>
          <w:p w14:paraId="1FB01EB6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0.1</w:t>
            </w:r>
          </w:p>
        </w:tc>
        <w:tc>
          <w:tcPr>
            <w:tcW w:w="8005" w:type="dxa"/>
            <w:vAlign w:val="center"/>
          </w:tcPr>
          <w:p w14:paraId="4296F313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other identified influenza virus with other respiratory manifestations</w:t>
            </w:r>
          </w:p>
        </w:tc>
      </w:tr>
      <w:tr w:rsidR="00AA5F2E" w14:paraId="6BD1BDBA" w14:textId="77777777" w:rsidTr="00504FA2">
        <w:tc>
          <w:tcPr>
            <w:tcW w:w="1345" w:type="dxa"/>
            <w:vAlign w:val="center"/>
          </w:tcPr>
          <w:p w14:paraId="4B48DECA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0.2</w:t>
            </w:r>
          </w:p>
        </w:tc>
        <w:tc>
          <w:tcPr>
            <w:tcW w:w="8005" w:type="dxa"/>
            <w:vAlign w:val="center"/>
          </w:tcPr>
          <w:p w14:paraId="4597CE4A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other identified influenza virus with gastrointestinal manifestations</w:t>
            </w:r>
          </w:p>
        </w:tc>
      </w:tr>
      <w:tr w:rsidR="00AA5F2E" w14:paraId="3F41CCA0" w14:textId="77777777" w:rsidTr="00504FA2">
        <w:tc>
          <w:tcPr>
            <w:tcW w:w="1345" w:type="dxa"/>
            <w:vAlign w:val="center"/>
          </w:tcPr>
          <w:p w14:paraId="68688865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0.8*</w:t>
            </w:r>
          </w:p>
        </w:tc>
        <w:tc>
          <w:tcPr>
            <w:tcW w:w="8005" w:type="dxa"/>
            <w:vAlign w:val="center"/>
          </w:tcPr>
          <w:p w14:paraId="0D458667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other identified influenza virus with other manifestations</w:t>
            </w:r>
          </w:p>
        </w:tc>
      </w:tr>
      <w:tr w:rsidR="00AA5F2E" w14:paraId="2A6A5C84" w14:textId="77777777" w:rsidTr="00504FA2">
        <w:tc>
          <w:tcPr>
            <w:tcW w:w="1345" w:type="dxa"/>
            <w:vAlign w:val="center"/>
          </w:tcPr>
          <w:p w14:paraId="5A53DA3C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0.81</w:t>
            </w:r>
          </w:p>
        </w:tc>
        <w:tc>
          <w:tcPr>
            <w:tcW w:w="8005" w:type="dxa"/>
            <w:vAlign w:val="center"/>
          </w:tcPr>
          <w:p w14:paraId="5DE80DE8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other identified influenza virus with encephalopathy</w:t>
            </w:r>
          </w:p>
        </w:tc>
      </w:tr>
      <w:tr w:rsidR="00AA5F2E" w14:paraId="6E54B5CD" w14:textId="77777777" w:rsidTr="00504FA2">
        <w:tc>
          <w:tcPr>
            <w:tcW w:w="1345" w:type="dxa"/>
            <w:vAlign w:val="center"/>
          </w:tcPr>
          <w:p w14:paraId="4D6C089F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0.82</w:t>
            </w:r>
          </w:p>
        </w:tc>
        <w:tc>
          <w:tcPr>
            <w:tcW w:w="8005" w:type="dxa"/>
            <w:vAlign w:val="center"/>
          </w:tcPr>
          <w:p w14:paraId="44939F57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other identified influenza virus with myocarditis</w:t>
            </w:r>
          </w:p>
        </w:tc>
      </w:tr>
      <w:tr w:rsidR="00AA5F2E" w14:paraId="4BF2A544" w14:textId="77777777" w:rsidTr="00504FA2">
        <w:tc>
          <w:tcPr>
            <w:tcW w:w="1345" w:type="dxa"/>
            <w:vAlign w:val="center"/>
          </w:tcPr>
          <w:p w14:paraId="42CF7A93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0.83</w:t>
            </w:r>
          </w:p>
        </w:tc>
        <w:tc>
          <w:tcPr>
            <w:tcW w:w="8005" w:type="dxa"/>
            <w:vAlign w:val="center"/>
          </w:tcPr>
          <w:p w14:paraId="2C9E320B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other identified influenza virus with otitis media</w:t>
            </w:r>
          </w:p>
        </w:tc>
      </w:tr>
      <w:tr w:rsidR="00AA5F2E" w14:paraId="20CCA06A" w14:textId="77777777" w:rsidTr="00504FA2">
        <w:tc>
          <w:tcPr>
            <w:tcW w:w="1345" w:type="dxa"/>
            <w:vAlign w:val="center"/>
          </w:tcPr>
          <w:p w14:paraId="36BAF04E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0.89</w:t>
            </w:r>
          </w:p>
        </w:tc>
        <w:tc>
          <w:tcPr>
            <w:tcW w:w="8005" w:type="dxa"/>
            <w:vAlign w:val="center"/>
          </w:tcPr>
          <w:p w14:paraId="3CA1A891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other identified influenza virus with other manifestations</w:t>
            </w:r>
          </w:p>
        </w:tc>
      </w:tr>
      <w:tr w:rsidR="00AA5F2E" w14:paraId="30BFB4B9" w14:textId="77777777" w:rsidTr="00504FA2">
        <w:tc>
          <w:tcPr>
            <w:tcW w:w="1345" w:type="dxa"/>
            <w:vAlign w:val="center"/>
          </w:tcPr>
          <w:p w14:paraId="6532BEE6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1.00</w:t>
            </w:r>
          </w:p>
        </w:tc>
        <w:tc>
          <w:tcPr>
            <w:tcW w:w="8005" w:type="dxa"/>
            <w:vAlign w:val="center"/>
          </w:tcPr>
          <w:p w14:paraId="66D266D4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unidentified influenza virus with pneumonia</w:t>
            </w:r>
          </w:p>
        </w:tc>
      </w:tr>
      <w:tr w:rsidR="00AA5F2E" w14:paraId="1FC4992C" w14:textId="77777777" w:rsidTr="00504FA2">
        <w:tc>
          <w:tcPr>
            <w:tcW w:w="1345" w:type="dxa"/>
            <w:vAlign w:val="center"/>
          </w:tcPr>
          <w:p w14:paraId="4584F1A7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1.08</w:t>
            </w:r>
          </w:p>
        </w:tc>
        <w:tc>
          <w:tcPr>
            <w:tcW w:w="8005" w:type="dxa"/>
            <w:vAlign w:val="center"/>
          </w:tcPr>
          <w:p w14:paraId="18376258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unidentified influenza virus with specified pneumonia</w:t>
            </w:r>
          </w:p>
        </w:tc>
      </w:tr>
      <w:tr w:rsidR="00AA5F2E" w14:paraId="7846A9D9" w14:textId="77777777" w:rsidTr="00504FA2">
        <w:tc>
          <w:tcPr>
            <w:tcW w:w="1345" w:type="dxa"/>
            <w:vAlign w:val="center"/>
          </w:tcPr>
          <w:p w14:paraId="5434E03C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1.1</w:t>
            </w:r>
          </w:p>
        </w:tc>
        <w:tc>
          <w:tcPr>
            <w:tcW w:w="8005" w:type="dxa"/>
            <w:vAlign w:val="center"/>
          </w:tcPr>
          <w:p w14:paraId="0B8B40EE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unidentified influenza virus with other respiratory manifestations</w:t>
            </w:r>
          </w:p>
        </w:tc>
      </w:tr>
      <w:tr w:rsidR="00AA5F2E" w14:paraId="542A8166" w14:textId="77777777" w:rsidTr="00504FA2">
        <w:tc>
          <w:tcPr>
            <w:tcW w:w="1345" w:type="dxa"/>
            <w:vAlign w:val="center"/>
          </w:tcPr>
          <w:p w14:paraId="49EEDD4C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1.2</w:t>
            </w:r>
          </w:p>
        </w:tc>
        <w:tc>
          <w:tcPr>
            <w:tcW w:w="8005" w:type="dxa"/>
            <w:vAlign w:val="center"/>
          </w:tcPr>
          <w:p w14:paraId="6BAC8300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unidentified influenza virus with gastrointestinal manifestations</w:t>
            </w:r>
          </w:p>
        </w:tc>
      </w:tr>
      <w:tr w:rsidR="00AA5F2E" w14:paraId="113FA4C4" w14:textId="77777777" w:rsidTr="00504FA2">
        <w:tc>
          <w:tcPr>
            <w:tcW w:w="1345" w:type="dxa"/>
            <w:vAlign w:val="center"/>
          </w:tcPr>
          <w:p w14:paraId="7DB2FD31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1.81</w:t>
            </w:r>
          </w:p>
        </w:tc>
        <w:tc>
          <w:tcPr>
            <w:tcW w:w="8005" w:type="dxa"/>
            <w:vAlign w:val="center"/>
          </w:tcPr>
          <w:p w14:paraId="56A84A85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unidentified influenza virus with encephalopathy</w:t>
            </w:r>
          </w:p>
        </w:tc>
      </w:tr>
      <w:tr w:rsidR="00AA5F2E" w14:paraId="1ADC3FC9" w14:textId="77777777" w:rsidTr="00504FA2">
        <w:tc>
          <w:tcPr>
            <w:tcW w:w="1345" w:type="dxa"/>
            <w:vAlign w:val="center"/>
          </w:tcPr>
          <w:p w14:paraId="51A09B84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1.82</w:t>
            </w:r>
          </w:p>
        </w:tc>
        <w:tc>
          <w:tcPr>
            <w:tcW w:w="8005" w:type="dxa"/>
            <w:vAlign w:val="center"/>
          </w:tcPr>
          <w:p w14:paraId="197AE628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unidentified influenza virus with myocarditis</w:t>
            </w:r>
          </w:p>
        </w:tc>
      </w:tr>
      <w:tr w:rsidR="00AA5F2E" w14:paraId="3E3D1B08" w14:textId="77777777" w:rsidTr="00504FA2">
        <w:tc>
          <w:tcPr>
            <w:tcW w:w="1345" w:type="dxa"/>
            <w:vAlign w:val="center"/>
          </w:tcPr>
          <w:p w14:paraId="0E87BECA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1.83</w:t>
            </w:r>
          </w:p>
        </w:tc>
        <w:tc>
          <w:tcPr>
            <w:tcW w:w="8005" w:type="dxa"/>
            <w:vAlign w:val="center"/>
          </w:tcPr>
          <w:p w14:paraId="08AF0AC7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unidentified influenza virus with otitis media</w:t>
            </w:r>
          </w:p>
        </w:tc>
      </w:tr>
      <w:tr w:rsidR="00AA5F2E" w14:paraId="2722A7FB" w14:textId="77777777" w:rsidTr="00504FA2">
        <w:tc>
          <w:tcPr>
            <w:tcW w:w="1345" w:type="dxa"/>
            <w:vAlign w:val="center"/>
          </w:tcPr>
          <w:p w14:paraId="4942D839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1.89</w:t>
            </w:r>
          </w:p>
        </w:tc>
        <w:tc>
          <w:tcPr>
            <w:tcW w:w="8005" w:type="dxa"/>
            <w:vAlign w:val="center"/>
          </w:tcPr>
          <w:p w14:paraId="246DE624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Influenza due to unidentified influenza virus with other manifestations</w:t>
            </w:r>
          </w:p>
        </w:tc>
      </w:tr>
      <w:tr w:rsidR="00AA5F2E" w14:paraId="59AD603A" w14:textId="77777777" w:rsidTr="00504FA2">
        <w:tc>
          <w:tcPr>
            <w:tcW w:w="1345" w:type="dxa"/>
            <w:vAlign w:val="center"/>
          </w:tcPr>
          <w:p w14:paraId="779304CC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2.0</w:t>
            </w:r>
          </w:p>
        </w:tc>
        <w:tc>
          <w:tcPr>
            <w:tcW w:w="8005" w:type="dxa"/>
            <w:vAlign w:val="center"/>
          </w:tcPr>
          <w:p w14:paraId="5E2C0449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Adenoviral pneumonia</w:t>
            </w:r>
          </w:p>
        </w:tc>
      </w:tr>
      <w:tr w:rsidR="00AA5F2E" w14:paraId="77D8EF1F" w14:textId="77777777" w:rsidTr="00504FA2">
        <w:tc>
          <w:tcPr>
            <w:tcW w:w="1345" w:type="dxa"/>
            <w:vAlign w:val="center"/>
          </w:tcPr>
          <w:p w14:paraId="6B5166A3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2.1</w:t>
            </w:r>
          </w:p>
        </w:tc>
        <w:tc>
          <w:tcPr>
            <w:tcW w:w="8005" w:type="dxa"/>
            <w:vAlign w:val="center"/>
          </w:tcPr>
          <w:p w14:paraId="2CDB65B0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Respiratory syncytial virus pneumonia</w:t>
            </w:r>
          </w:p>
        </w:tc>
      </w:tr>
      <w:tr w:rsidR="00AA5F2E" w14:paraId="3A24753F" w14:textId="77777777" w:rsidTr="00504FA2">
        <w:tc>
          <w:tcPr>
            <w:tcW w:w="1345" w:type="dxa"/>
            <w:vAlign w:val="center"/>
          </w:tcPr>
          <w:p w14:paraId="585A5E76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2.2</w:t>
            </w:r>
          </w:p>
        </w:tc>
        <w:tc>
          <w:tcPr>
            <w:tcW w:w="8005" w:type="dxa"/>
            <w:vAlign w:val="center"/>
          </w:tcPr>
          <w:p w14:paraId="1DE6CBC8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Parainfluenza virus pneumonia</w:t>
            </w:r>
          </w:p>
        </w:tc>
      </w:tr>
      <w:tr w:rsidR="00AA5F2E" w14:paraId="0EDA2EA4" w14:textId="77777777" w:rsidTr="00504FA2">
        <w:tc>
          <w:tcPr>
            <w:tcW w:w="1345" w:type="dxa"/>
            <w:vAlign w:val="center"/>
          </w:tcPr>
          <w:p w14:paraId="23B2D791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2.3</w:t>
            </w:r>
          </w:p>
        </w:tc>
        <w:tc>
          <w:tcPr>
            <w:tcW w:w="8005" w:type="dxa"/>
            <w:vAlign w:val="center"/>
          </w:tcPr>
          <w:p w14:paraId="1F049BD0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Human metapneumovirus pneumonia</w:t>
            </w:r>
          </w:p>
        </w:tc>
      </w:tr>
      <w:tr w:rsidR="00AA5F2E" w14:paraId="1908736C" w14:textId="77777777" w:rsidTr="00504FA2">
        <w:tc>
          <w:tcPr>
            <w:tcW w:w="1345" w:type="dxa"/>
            <w:vAlign w:val="center"/>
          </w:tcPr>
          <w:p w14:paraId="633C0645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2.81</w:t>
            </w:r>
          </w:p>
        </w:tc>
        <w:tc>
          <w:tcPr>
            <w:tcW w:w="8005" w:type="dxa"/>
            <w:vAlign w:val="center"/>
          </w:tcPr>
          <w:p w14:paraId="10C963DB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Pneumonia due to SARS-associated coronavirus</w:t>
            </w:r>
          </w:p>
        </w:tc>
      </w:tr>
      <w:tr w:rsidR="00AA5F2E" w14:paraId="2061A89C" w14:textId="77777777" w:rsidTr="00504FA2">
        <w:tc>
          <w:tcPr>
            <w:tcW w:w="1345" w:type="dxa"/>
            <w:vAlign w:val="center"/>
          </w:tcPr>
          <w:p w14:paraId="7440A5D0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2.82</w:t>
            </w:r>
          </w:p>
        </w:tc>
        <w:tc>
          <w:tcPr>
            <w:tcW w:w="8005" w:type="dxa"/>
            <w:vAlign w:val="center"/>
          </w:tcPr>
          <w:p w14:paraId="6F260383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Pneumonia due to coronavirus disease 2019</w:t>
            </w:r>
          </w:p>
        </w:tc>
      </w:tr>
      <w:tr w:rsidR="00AA5F2E" w14:paraId="49A82DA8" w14:textId="77777777" w:rsidTr="00504FA2">
        <w:tc>
          <w:tcPr>
            <w:tcW w:w="1345" w:type="dxa"/>
            <w:vAlign w:val="center"/>
          </w:tcPr>
          <w:p w14:paraId="5D8E316D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2.89</w:t>
            </w:r>
          </w:p>
        </w:tc>
        <w:tc>
          <w:tcPr>
            <w:tcW w:w="8005" w:type="dxa"/>
            <w:vAlign w:val="center"/>
          </w:tcPr>
          <w:p w14:paraId="330B0AC0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Other viral pneumonia</w:t>
            </w:r>
          </w:p>
        </w:tc>
      </w:tr>
      <w:tr w:rsidR="00AA5F2E" w14:paraId="6FDE259C" w14:textId="77777777" w:rsidTr="00504FA2">
        <w:tc>
          <w:tcPr>
            <w:tcW w:w="1345" w:type="dxa"/>
            <w:vAlign w:val="center"/>
          </w:tcPr>
          <w:p w14:paraId="53EC71ED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2.9</w:t>
            </w:r>
          </w:p>
        </w:tc>
        <w:tc>
          <w:tcPr>
            <w:tcW w:w="8005" w:type="dxa"/>
            <w:vAlign w:val="center"/>
          </w:tcPr>
          <w:p w14:paraId="30DB8084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Viral pneumonia, unspecified</w:t>
            </w:r>
          </w:p>
        </w:tc>
      </w:tr>
      <w:tr w:rsidR="00AA5F2E" w14:paraId="167256C8" w14:textId="77777777" w:rsidTr="00504FA2">
        <w:tc>
          <w:tcPr>
            <w:tcW w:w="1345" w:type="dxa"/>
            <w:vAlign w:val="center"/>
          </w:tcPr>
          <w:p w14:paraId="3855D3D3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3</w:t>
            </w:r>
          </w:p>
        </w:tc>
        <w:tc>
          <w:tcPr>
            <w:tcW w:w="8005" w:type="dxa"/>
            <w:vAlign w:val="center"/>
          </w:tcPr>
          <w:p w14:paraId="4FAC0CC2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 xml:space="preserve">Pneumonia due to </w:t>
            </w:r>
            <w:r w:rsidRPr="009E3792">
              <w:rPr>
                <w:rFonts w:ascii="Arial" w:hAnsi="Arial" w:cs="Arial"/>
                <w:i/>
                <w:iCs/>
                <w:sz w:val="16"/>
                <w:szCs w:val="16"/>
              </w:rPr>
              <w:t>Streptococcus pneumoniae</w:t>
            </w:r>
          </w:p>
        </w:tc>
      </w:tr>
      <w:tr w:rsidR="00AA5F2E" w14:paraId="72336450" w14:textId="77777777" w:rsidTr="00504FA2">
        <w:tc>
          <w:tcPr>
            <w:tcW w:w="1345" w:type="dxa"/>
            <w:vAlign w:val="center"/>
          </w:tcPr>
          <w:p w14:paraId="3B77E423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4</w:t>
            </w:r>
          </w:p>
        </w:tc>
        <w:tc>
          <w:tcPr>
            <w:tcW w:w="8005" w:type="dxa"/>
            <w:vAlign w:val="center"/>
          </w:tcPr>
          <w:p w14:paraId="0177F660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 xml:space="preserve">Pneumonia due to </w:t>
            </w:r>
            <w:r w:rsidRPr="009E3792">
              <w:rPr>
                <w:rFonts w:ascii="Arial" w:hAnsi="Arial" w:cs="Arial"/>
                <w:i/>
                <w:iCs/>
                <w:sz w:val="16"/>
                <w:szCs w:val="16"/>
              </w:rPr>
              <w:t>Hemophilus influenzae</w:t>
            </w:r>
          </w:p>
        </w:tc>
      </w:tr>
      <w:tr w:rsidR="00AA5F2E" w14:paraId="2232720D" w14:textId="77777777" w:rsidTr="00504FA2">
        <w:tc>
          <w:tcPr>
            <w:tcW w:w="1345" w:type="dxa"/>
            <w:vAlign w:val="center"/>
          </w:tcPr>
          <w:p w14:paraId="389C4E0B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5.0</w:t>
            </w:r>
          </w:p>
        </w:tc>
        <w:tc>
          <w:tcPr>
            <w:tcW w:w="8005" w:type="dxa"/>
            <w:vAlign w:val="center"/>
          </w:tcPr>
          <w:p w14:paraId="5F6AE079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 xml:space="preserve">Pneumonia due to </w:t>
            </w:r>
            <w:r w:rsidRPr="009E3792">
              <w:rPr>
                <w:rFonts w:ascii="Arial" w:hAnsi="Arial" w:cs="Arial"/>
                <w:i/>
                <w:iCs/>
                <w:sz w:val="16"/>
                <w:szCs w:val="16"/>
              </w:rPr>
              <w:t>Klebsiella pneumoniae</w:t>
            </w:r>
          </w:p>
        </w:tc>
      </w:tr>
      <w:tr w:rsidR="00AA5F2E" w14:paraId="658D72CE" w14:textId="77777777" w:rsidTr="00504FA2">
        <w:tc>
          <w:tcPr>
            <w:tcW w:w="1345" w:type="dxa"/>
            <w:vAlign w:val="center"/>
          </w:tcPr>
          <w:p w14:paraId="044E2C60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5.1</w:t>
            </w:r>
          </w:p>
        </w:tc>
        <w:tc>
          <w:tcPr>
            <w:tcW w:w="8005" w:type="dxa"/>
            <w:vAlign w:val="center"/>
          </w:tcPr>
          <w:p w14:paraId="46091593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Pneumonia due to Pseudomonas</w:t>
            </w:r>
          </w:p>
        </w:tc>
      </w:tr>
      <w:tr w:rsidR="00AA5F2E" w14:paraId="7962AD1D" w14:textId="77777777" w:rsidTr="00504FA2">
        <w:tc>
          <w:tcPr>
            <w:tcW w:w="1345" w:type="dxa"/>
            <w:vAlign w:val="center"/>
          </w:tcPr>
          <w:p w14:paraId="7E7A30D5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5.20</w:t>
            </w:r>
          </w:p>
        </w:tc>
        <w:tc>
          <w:tcPr>
            <w:tcW w:w="8005" w:type="dxa"/>
            <w:vAlign w:val="center"/>
          </w:tcPr>
          <w:p w14:paraId="30B06014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Pneumonia due to Staphylococcus, unspecified</w:t>
            </w:r>
          </w:p>
        </w:tc>
      </w:tr>
      <w:tr w:rsidR="00AA5F2E" w14:paraId="1B4C906E" w14:textId="77777777" w:rsidTr="00504FA2">
        <w:tc>
          <w:tcPr>
            <w:tcW w:w="1345" w:type="dxa"/>
            <w:vAlign w:val="center"/>
          </w:tcPr>
          <w:p w14:paraId="5998272C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5.211</w:t>
            </w:r>
          </w:p>
        </w:tc>
        <w:tc>
          <w:tcPr>
            <w:tcW w:w="8005" w:type="dxa"/>
            <w:vAlign w:val="center"/>
          </w:tcPr>
          <w:p w14:paraId="3D23A3B8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 xml:space="preserve">Pneumonia due to methicillin susceptible </w:t>
            </w:r>
            <w:r w:rsidRPr="009E3792"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</w:tr>
      <w:tr w:rsidR="00AA5F2E" w14:paraId="0C2DA1E9" w14:textId="77777777" w:rsidTr="00504FA2">
        <w:tc>
          <w:tcPr>
            <w:tcW w:w="1345" w:type="dxa"/>
            <w:vAlign w:val="center"/>
          </w:tcPr>
          <w:p w14:paraId="634D837B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5.212</w:t>
            </w:r>
          </w:p>
        </w:tc>
        <w:tc>
          <w:tcPr>
            <w:tcW w:w="8005" w:type="dxa"/>
            <w:vAlign w:val="center"/>
          </w:tcPr>
          <w:p w14:paraId="2FB9F661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 xml:space="preserve">Pneumonia due to methicillin resistant </w:t>
            </w:r>
            <w:r w:rsidRPr="009E3792">
              <w:rPr>
                <w:rFonts w:ascii="Arial" w:hAnsi="Arial" w:cs="Arial"/>
                <w:i/>
                <w:iCs/>
                <w:sz w:val="16"/>
                <w:szCs w:val="16"/>
              </w:rPr>
              <w:t>Staphylococcus aureus</w:t>
            </w:r>
          </w:p>
        </w:tc>
      </w:tr>
      <w:tr w:rsidR="00AA5F2E" w14:paraId="09634CA5" w14:textId="77777777" w:rsidTr="00504FA2">
        <w:tc>
          <w:tcPr>
            <w:tcW w:w="1345" w:type="dxa"/>
            <w:vAlign w:val="center"/>
          </w:tcPr>
          <w:p w14:paraId="4DA923BD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.15.29</w:t>
            </w:r>
          </w:p>
        </w:tc>
        <w:tc>
          <w:tcPr>
            <w:tcW w:w="8005" w:type="dxa"/>
            <w:vAlign w:val="center"/>
          </w:tcPr>
          <w:p w14:paraId="6CCCD70F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Pneumonia due to other Staphylococcus</w:t>
            </w:r>
          </w:p>
        </w:tc>
      </w:tr>
      <w:tr w:rsidR="00AA5F2E" w14:paraId="46D6E2F2" w14:textId="77777777" w:rsidTr="00504FA2">
        <w:tc>
          <w:tcPr>
            <w:tcW w:w="1345" w:type="dxa"/>
            <w:vAlign w:val="center"/>
          </w:tcPr>
          <w:p w14:paraId="41800286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J15.3</w:t>
            </w:r>
          </w:p>
        </w:tc>
        <w:tc>
          <w:tcPr>
            <w:tcW w:w="8005" w:type="dxa"/>
            <w:vAlign w:val="center"/>
          </w:tcPr>
          <w:p w14:paraId="66EDAB70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Pneumonia due to Streptococcus, group b</w:t>
            </w:r>
          </w:p>
        </w:tc>
      </w:tr>
      <w:tr w:rsidR="00AA5F2E" w14:paraId="14C935AC" w14:textId="77777777" w:rsidTr="00504FA2">
        <w:tc>
          <w:tcPr>
            <w:tcW w:w="1345" w:type="dxa"/>
            <w:vAlign w:val="center"/>
          </w:tcPr>
          <w:p w14:paraId="3CCD3009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5.4</w:t>
            </w:r>
          </w:p>
        </w:tc>
        <w:tc>
          <w:tcPr>
            <w:tcW w:w="8005" w:type="dxa"/>
            <w:vAlign w:val="center"/>
          </w:tcPr>
          <w:p w14:paraId="26B8A61C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Pneumonia due to other Streptococci</w:t>
            </w:r>
          </w:p>
        </w:tc>
      </w:tr>
      <w:tr w:rsidR="00AA5F2E" w14:paraId="21536352" w14:textId="77777777" w:rsidTr="00504FA2">
        <w:tc>
          <w:tcPr>
            <w:tcW w:w="1345" w:type="dxa"/>
            <w:vAlign w:val="center"/>
          </w:tcPr>
          <w:p w14:paraId="061CD57D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5.5</w:t>
            </w:r>
          </w:p>
        </w:tc>
        <w:tc>
          <w:tcPr>
            <w:tcW w:w="8005" w:type="dxa"/>
            <w:vAlign w:val="center"/>
          </w:tcPr>
          <w:p w14:paraId="1B36D343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 xml:space="preserve">Pneumonia due to </w:t>
            </w:r>
            <w:r w:rsidRPr="009E3792">
              <w:rPr>
                <w:rFonts w:ascii="Arial" w:hAnsi="Arial" w:cs="Arial"/>
                <w:i/>
                <w:iCs/>
                <w:sz w:val="16"/>
                <w:szCs w:val="16"/>
              </w:rPr>
              <w:t>Escherichia coli</w:t>
            </w:r>
          </w:p>
        </w:tc>
      </w:tr>
      <w:tr w:rsidR="00AA5F2E" w14:paraId="45DE37A0" w14:textId="77777777" w:rsidTr="00504FA2">
        <w:tc>
          <w:tcPr>
            <w:tcW w:w="1345" w:type="dxa"/>
            <w:vAlign w:val="center"/>
          </w:tcPr>
          <w:p w14:paraId="1715FA30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5.6</w:t>
            </w:r>
          </w:p>
        </w:tc>
        <w:tc>
          <w:tcPr>
            <w:tcW w:w="8005" w:type="dxa"/>
            <w:vAlign w:val="center"/>
          </w:tcPr>
          <w:p w14:paraId="412BBC29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Pneumonia due to other aerobic gram-negative bacteria</w:t>
            </w:r>
          </w:p>
        </w:tc>
      </w:tr>
      <w:tr w:rsidR="00AA5F2E" w14:paraId="7DD7ADB7" w14:textId="77777777" w:rsidTr="00504FA2">
        <w:tc>
          <w:tcPr>
            <w:tcW w:w="1345" w:type="dxa"/>
            <w:vAlign w:val="center"/>
          </w:tcPr>
          <w:p w14:paraId="7908E0F2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5.7</w:t>
            </w:r>
          </w:p>
        </w:tc>
        <w:tc>
          <w:tcPr>
            <w:tcW w:w="8005" w:type="dxa"/>
            <w:vAlign w:val="center"/>
          </w:tcPr>
          <w:p w14:paraId="64AA8C5D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 xml:space="preserve">Pneumonia due to </w:t>
            </w:r>
            <w:r w:rsidRPr="009E3792">
              <w:rPr>
                <w:rFonts w:ascii="Arial" w:hAnsi="Arial" w:cs="Arial"/>
                <w:i/>
                <w:iCs/>
                <w:sz w:val="16"/>
                <w:szCs w:val="16"/>
              </w:rPr>
              <w:t>Mycoplasma pneumoniae</w:t>
            </w:r>
          </w:p>
        </w:tc>
      </w:tr>
      <w:tr w:rsidR="00AA5F2E" w14:paraId="2BE00D5E" w14:textId="77777777" w:rsidTr="00504FA2">
        <w:tc>
          <w:tcPr>
            <w:tcW w:w="1345" w:type="dxa"/>
            <w:vAlign w:val="center"/>
          </w:tcPr>
          <w:p w14:paraId="56302ED4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5.8</w:t>
            </w:r>
          </w:p>
        </w:tc>
        <w:tc>
          <w:tcPr>
            <w:tcW w:w="8005" w:type="dxa"/>
            <w:vAlign w:val="center"/>
          </w:tcPr>
          <w:p w14:paraId="118163D8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Pneumonia due to other specified bacteria</w:t>
            </w:r>
          </w:p>
        </w:tc>
      </w:tr>
      <w:tr w:rsidR="00AA5F2E" w14:paraId="3296F44B" w14:textId="77777777" w:rsidTr="00504FA2">
        <w:tc>
          <w:tcPr>
            <w:tcW w:w="1345" w:type="dxa"/>
            <w:vAlign w:val="center"/>
          </w:tcPr>
          <w:p w14:paraId="4D6D95F5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5.9</w:t>
            </w:r>
          </w:p>
        </w:tc>
        <w:tc>
          <w:tcPr>
            <w:tcW w:w="8005" w:type="dxa"/>
            <w:vAlign w:val="center"/>
          </w:tcPr>
          <w:p w14:paraId="001EA46F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Unspecified bacterial pneumonia</w:t>
            </w:r>
          </w:p>
        </w:tc>
      </w:tr>
      <w:tr w:rsidR="00AA5F2E" w14:paraId="59A2B829" w14:textId="77777777" w:rsidTr="00504FA2">
        <w:tc>
          <w:tcPr>
            <w:tcW w:w="1345" w:type="dxa"/>
            <w:vAlign w:val="center"/>
          </w:tcPr>
          <w:p w14:paraId="64269D0A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6.0</w:t>
            </w:r>
          </w:p>
        </w:tc>
        <w:tc>
          <w:tcPr>
            <w:tcW w:w="8005" w:type="dxa"/>
            <w:vAlign w:val="center"/>
          </w:tcPr>
          <w:p w14:paraId="38636EE9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Chlamydial pneumonia</w:t>
            </w:r>
          </w:p>
        </w:tc>
      </w:tr>
      <w:tr w:rsidR="00AA5F2E" w14:paraId="560209BC" w14:textId="77777777" w:rsidTr="00504FA2">
        <w:tc>
          <w:tcPr>
            <w:tcW w:w="1345" w:type="dxa"/>
            <w:vAlign w:val="center"/>
          </w:tcPr>
          <w:p w14:paraId="527FDCBA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6.8</w:t>
            </w:r>
          </w:p>
        </w:tc>
        <w:tc>
          <w:tcPr>
            <w:tcW w:w="8005" w:type="dxa"/>
            <w:vAlign w:val="center"/>
          </w:tcPr>
          <w:p w14:paraId="0E43B1A0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Pneumonia due to other specified infectious organisms</w:t>
            </w:r>
          </w:p>
        </w:tc>
      </w:tr>
      <w:tr w:rsidR="00AA5F2E" w14:paraId="6F24B990" w14:textId="77777777" w:rsidTr="00504FA2">
        <w:tc>
          <w:tcPr>
            <w:tcW w:w="1345" w:type="dxa"/>
            <w:vAlign w:val="center"/>
          </w:tcPr>
          <w:p w14:paraId="273C5D7F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7</w:t>
            </w:r>
          </w:p>
        </w:tc>
        <w:tc>
          <w:tcPr>
            <w:tcW w:w="8005" w:type="dxa"/>
            <w:vAlign w:val="center"/>
          </w:tcPr>
          <w:p w14:paraId="51DB8FB3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Pneumonia in diseases classified elsewhere</w:t>
            </w:r>
          </w:p>
        </w:tc>
      </w:tr>
      <w:tr w:rsidR="00AA5F2E" w14:paraId="3606206E" w14:textId="77777777" w:rsidTr="00504FA2">
        <w:tc>
          <w:tcPr>
            <w:tcW w:w="1345" w:type="dxa"/>
            <w:vAlign w:val="center"/>
          </w:tcPr>
          <w:p w14:paraId="6EEFCCF5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8.0</w:t>
            </w:r>
          </w:p>
        </w:tc>
        <w:tc>
          <w:tcPr>
            <w:tcW w:w="8005" w:type="dxa"/>
            <w:vAlign w:val="center"/>
          </w:tcPr>
          <w:p w14:paraId="0096D8C1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Bronchopneumonia, unspecified organism</w:t>
            </w:r>
          </w:p>
        </w:tc>
      </w:tr>
      <w:tr w:rsidR="00AA5F2E" w14:paraId="33136DB1" w14:textId="77777777" w:rsidTr="00504FA2">
        <w:tc>
          <w:tcPr>
            <w:tcW w:w="1345" w:type="dxa"/>
            <w:vAlign w:val="center"/>
          </w:tcPr>
          <w:p w14:paraId="2416FE45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8.1</w:t>
            </w:r>
          </w:p>
        </w:tc>
        <w:tc>
          <w:tcPr>
            <w:tcW w:w="8005" w:type="dxa"/>
            <w:vAlign w:val="center"/>
          </w:tcPr>
          <w:p w14:paraId="212567FF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Lobar pneumonia, unspecified organism</w:t>
            </w:r>
          </w:p>
        </w:tc>
      </w:tr>
      <w:tr w:rsidR="00AA5F2E" w14:paraId="2CBA4FAD" w14:textId="77777777" w:rsidTr="00504FA2">
        <w:tc>
          <w:tcPr>
            <w:tcW w:w="1345" w:type="dxa"/>
            <w:vAlign w:val="center"/>
          </w:tcPr>
          <w:p w14:paraId="0B63E0CB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8.2</w:t>
            </w:r>
          </w:p>
        </w:tc>
        <w:tc>
          <w:tcPr>
            <w:tcW w:w="8005" w:type="dxa"/>
            <w:vAlign w:val="center"/>
          </w:tcPr>
          <w:p w14:paraId="11B375C9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Hypostatic pneumonia, unspecified organism</w:t>
            </w:r>
          </w:p>
        </w:tc>
      </w:tr>
      <w:tr w:rsidR="00AA5F2E" w14:paraId="64851ABD" w14:textId="77777777" w:rsidTr="00504FA2">
        <w:tc>
          <w:tcPr>
            <w:tcW w:w="1345" w:type="dxa"/>
            <w:vAlign w:val="center"/>
          </w:tcPr>
          <w:p w14:paraId="028F6769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8.8</w:t>
            </w:r>
          </w:p>
        </w:tc>
        <w:tc>
          <w:tcPr>
            <w:tcW w:w="8005" w:type="dxa"/>
            <w:vAlign w:val="center"/>
          </w:tcPr>
          <w:p w14:paraId="527EC62A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Other pneumonia, unspecified organism</w:t>
            </w:r>
          </w:p>
        </w:tc>
      </w:tr>
      <w:tr w:rsidR="00AA5F2E" w14:paraId="3C261434" w14:textId="77777777" w:rsidTr="00504FA2">
        <w:tc>
          <w:tcPr>
            <w:tcW w:w="1345" w:type="dxa"/>
            <w:vAlign w:val="center"/>
          </w:tcPr>
          <w:p w14:paraId="615FC190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18.9</w:t>
            </w:r>
          </w:p>
        </w:tc>
        <w:tc>
          <w:tcPr>
            <w:tcW w:w="8005" w:type="dxa"/>
            <w:vAlign w:val="center"/>
          </w:tcPr>
          <w:p w14:paraId="3191A9A6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Pneumonia, unspecified organism</w:t>
            </w:r>
          </w:p>
        </w:tc>
      </w:tr>
      <w:tr w:rsidR="00AA5F2E" w14:paraId="513A01B8" w14:textId="77777777" w:rsidTr="00504FA2">
        <w:tc>
          <w:tcPr>
            <w:tcW w:w="1345" w:type="dxa"/>
            <w:vAlign w:val="center"/>
          </w:tcPr>
          <w:p w14:paraId="1BE1F2FF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20.0</w:t>
            </w:r>
          </w:p>
        </w:tc>
        <w:tc>
          <w:tcPr>
            <w:tcW w:w="8005" w:type="dxa"/>
            <w:vAlign w:val="center"/>
          </w:tcPr>
          <w:p w14:paraId="4633EDE3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 xml:space="preserve">Acute bronchitis due to </w:t>
            </w:r>
            <w:r w:rsidRPr="009E3792">
              <w:rPr>
                <w:rFonts w:ascii="Arial" w:hAnsi="Arial" w:cs="Arial"/>
                <w:i/>
                <w:iCs/>
                <w:sz w:val="16"/>
                <w:szCs w:val="16"/>
              </w:rPr>
              <w:t>Mycoplasma pneumoniae</w:t>
            </w:r>
          </w:p>
        </w:tc>
      </w:tr>
      <w:tr w:rsidR="00AA5F2E" w14:paraId="7D3D8C4E" w14:textId="77777777" w:rsidTr="00504FA2">
        <w:tc>
          <w:tcPr>
            <w:tcW w:w="1345" w:type="dxa"/>
            <w:vAlign w:val="center"/>
          </w:tcPr>
          <w:p w14:paraId="3960CB08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20.1</w:t>
            </w:r>
          </w:p>
        </w:tc>
        <w:tc>
          <w:tcPr>
            <w:tcW w:w="8005" w:type="dxa"/>
            <w:vAlign w:val="center"/>
          </w:tcPr>
          <w:p w14:paraId="5159CDEB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 xml:space="preserve">Acute bronchitis due to </w:t>
            </w:r>
            <w:r w:rsidRPr="009E3792">
              <w:rPr>
                <w:rFonts w:ascii="Arial" w:hAnsi="Arial" w:cs="Arial"/>
                <w:i/>
                <w:iCs/>
                <w:sz w:val="16"/>
                <w:szCs w:val="16"/>
              </w:rPr>
              <w:t>Hemophilus influenzae</w:t>
            </w:r>
          </w:p>
        </w:tc>
      </w:tr>
      <w:tr w:rsidR="00AA5F2E" w14:paraId="2B3BA413" w14:textId="77777777" w:rsidTr="00504FA2">
        <w:tc>
          <w:tcPr>
            <w:tcW w:w="1345" w:type="dxa"/>
            <w:vAlign w:val="center"/>
          </w:tcPr>
          <w:p w14:paraId="3D3C87AB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20.2</w:t>
            </w:r>
          </w:p>
        </w:tc>
        <w:tc>
          <w:tcPr>
            <w:tcW w:w="8005" w:type="dxa"/>
            <w:vAlign w:val="center"/>
          </w:tcPr>
          <w:p w14:paraId="562D845C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bronchitis due to Streptococcus</w:t>
            </w:r>
          </w:p>
        </w:tc>
      </w:tr>
      <w:tr w:rsidR="00AA5F2E" w14:paraId="40B61A95" w14:textId="77777777" w:rsidTr="00504FA2">
        <w:tc>
          <w:tcPr>
            <w:tcW w:w="1345" w:type="dxa"/>
            <w:vAlign w:val="center"/>
          </w:tcPr>
          <w:p w14:paraId="2A1240E6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20.3</w:t>
            </w:r>
          </w:p>
        </w:tc>
        <w:tc>
          <w:tcPr>
            <w:tcW w:w="8005" w:type="dxa"/>
            <w:vAlign w:val="center"/>
          </w:tcPr>
          <w:p w14:paraId="195082C9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bronchitis due to coxsackievirus</w:t>
            </w:r>
          </w:p>
        </w:tc>
      </w:tr>
      <w:tr w:rsidR="00AA5F2E" w14:paraId="00369834" w14:textId="77777777" w:rsidTr="00504FA2">
        <w:tc>
          <w:tcPr>
            <w:tcW w:w="1345" w:type="dxa"/>
            <w:vAlign w:val="center"/>
          </w:tcPr>
          <w:p w14:paraId="25269D7F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20.4</w:t>
            </w:r>
          </w:p>
        </w:tc>
        <w:tc>
          <w:tcPr>
            <w:tcW w:w="8005" w:type="dxa"/>
            <w:vAlign w:val="center"/>
          </w:tcPr>
          <w:p w14:paraId="5574E308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bronchitis due to parainfluenza virus</w:t>
            </w:r>
          </w:p>
        </w:tc>
      </w:tr>
      <w:tr w:rsidR="00AA5F2E" w14:paraId="7CF99C12" w14:textId="77777777" w:rsidTr="00504FA2">
        <w:tc>
          <w:tcPr>
            <w:tcW w:w="1345" w:type="dxa"/>
            <w:vAlign w:val="center"/>
          </w:tcPr>
          <w:p w14:paraId="4979C4C1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20.5</w:t>
            </w:r>
          </w:p>
        </w:tc>
        <w:tc>
          <w:tcPr>
            <w:tcW w:w="8005" w:type="dxa"/>
            <w:vAlign w:val="center"/>
          </w:tcPr>
          <w:p w14:paraId="5F7DECFD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bronchitis due to respiratory syncytial virus</w:t>
            </w:r>
          </w:p>
        </w:tc>
      </w:tr>
      <w:tr w:rsidR="00AA5F2E" w14:paraId="5CC926FF" w14:textId="77777777" w:rsidTr="00504FA2">
        <w:tc>
          <w:tcPr>
            <w:tcW w:w="1345" w:type="dxa"/>
            <w:vAlign w:val="center"/>
          </w:tcPr>
          <w:p w14:paraId="0EE5498A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20.6</w:t>
            </w:r>
          </w:p>
        </w:tc>
        <w:tc>
          <w:tcPr>
            <w:tcW w:w="8005" w:type="dxa"/>
            <w:vAlign w:val="center"/>
          </w:tcPr>
          <w:p w14:paraId="0D42F54C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bronchitis due to rhinovirus</w:t>
            </w:r>
          </w:p>
        </w:tc>
      </w:tr>
      <w:tr w:rsidR="00AA5F2E" w14:paraId="33603C62" w14:textId="77777777" w:rsidTr="00504FA2">
        <w:tc>
          <w:tcPr>
            <w:tcW w:w="1345" w:type="dxa"/>
            <w:vAlign w:val="center"/>
          </w:tcPr>
          <w:p w14:paraId="2BE9DBEE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20.7</w:t>
            </w:r>
          </w:p>
        </w:tc>
        <w:tc>
          <w:tcPr>
            <w:tcW w:w="8005" w:type="dxa"/>
            <w:vAlign w:val="center"/>
          </w:tcPr>
          <w:p w14:paraId="45A70464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bronchitis due to echovirus</w:t>
            </w:r>
          </w:p>
        </w:tc>
      </w:tr>
      <w:tr w:rsidR="00AA5F2E" w14:paraId="5797A121" w14:textId="77777777" w:rsidTr="00504FA2">
        <w:tc>
          <w:tcPr>
            <w:tcW w:w="1345" w:type="dxa"/>
            <w:vAlign w:val="center"/>
          </w:tcPr>
          <w:p w14:paraId="0DF93D18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20.8</w:t>
            </w:r>
          </w:p>
        </w:tc>
        <w:tc>
          <w:tcPr>
            <w:tcW w:w="8005" w:type="dxa"/>
            <w:vAlign w:val="center"/>
          </w:tcPr>
          <w:p w14:paraId="2DA96BC1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bronchitis due to other specified organisms</w:t>
            </w:r>
          </w:p>
        </w:tc>
      </w:tr>
      <w:tr w:rsidR="00AA5F2E" w14:paraId="41EA1A2D" w14:textId="77777777" w:rsidTr="00504FA2">
        <w:tc>
          <w:tcPr>
            <w:tcW w:w="1345" w:type="dxa"/>
            <w:vAlign w:val="center"/>
          </w:tcPr>
          <w:p w14:paraId="6F0D5CE8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20.9</w:t>
            </w:r>
          </w:p>
        </w:tc>
        <w:tc>
          <w:tcPr>
            <w:tcW w:w="8005" w:type="dxa"/>
            <w:vAlign w:val="center"/>
          </w:tcPr>
          <w:p w14:paraId="6EB21C07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bronchitis, unspecified</w:t>
            </w:r>
          </w:p>
        </w:tc>
      </w:tr>
      <w:tr w:rsidR="00AA5F2E" w14:paraId="0229267F" w14:textId="77777777" w:rsidTr="00504FA2">
        <w:tc>
          <w:tcPr>
            <w:tcW w:w="1345" w:type="dxa"/>
            <w:vAlign w:val="center"/>
          </w:tcPr>
          <w:p w14:paraId="4CFAFDE6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21.*</w:t>
            </w:r>
          </w:p>
        </w:tc>
        <w:tc>
          <w:tcPr>
            <w:tcW w:w="8005" w:type="dxa"/>
            <w:vAlign w:val="center"/>
          </w:tcPr>
          <w:p w14:paraId="53EB3A51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bronchiolitis</w:t>
            </w:r>
          </w:p>
        </w:tc>
      </w:tr>
      <w:tr w:rsidR="00AA5F2E" w14:paraId="385CDDCA" w14:textId="77777777" w:rsidTr="00504FA2">
        <w:tc>
          <w:tcPr>
            <w:tcW w:w="1345" w:type="dxa"/>
            <w:vAlign w:val="center"/>
          </w:tcPr>
          <w:p w14:paraId="7FB68D48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21.0</w:t>
            </w:r>
          </w:p>
        </w:tc>
        <w:tc>
          <w:tcPr>
            <w:tcW w:w="8005" w:type="dxa"/>
            <w:vAlign w:val="center"/>
          </w:tcPr>
          <w:p w14:paraId="1956F760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bronchiolitis due to respiratory syncytial virus</w:t>
            </w:r>
          </w:p>
        </w:tc>
      </w:tr>
      <w:tr w:rsidR="00AA5F2E" w14:paraId="5C35A404" w14:textId="77777777" w:rsidTr="00504FA2">
        <w:tc>
          <w:tcPr>
            <w:tcW w:w="1345" w:type="dxa"/>
            <w:vAlign w:val="center"/>
          </w:tcPr>
          <w:p w14:paraId="5DB565E6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21.1</w:t>
            </w:r>
          </w:p>
        </w:tc>
        <w:tc>
          <w:tcPr>
            <w:tcW w:w="8005" w:type="dxa"/>
            <w:vAlign w:val="center"/>
          </w:tcPr>
          <w:p w14:paraId="13130864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bronchiolitis due to human metapneumovirus</w:t>
            </w:r>
          </w:p>
        </w:tc>
      </w:tr>
      <w:tr w:rsidR="00AA5F2E" w14:paraId="623333AC" w14:textId="77777777" w:rsidTr="00504FA2">
        <w:tc>
          <w:tcPr>
            <w:tcW w:w="1345" w:type="dxa"/>
            <w:vAlign w:val="center"/>
          </w:tcPr>
          <w:p w14:paraId="10E2166E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21.8</w:t>
            </w:r>
          </w:p>
        </w:tc>
        <w:tc>
          <w:tcPr>
            <w:tcW w:w="8005" w:type="dxa"/>
            <w:vAlign w:val="center"/>
          </w:tcPr>
          <w:p w14:paraId="4C833FCB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bronchiolitis due to other specified organisms</w:t>
            </w:r>
          </w:p>
        </w:tc>
      </w:tr>
      <w:tr w:rsidR="00AA5F2E" w14:paraId="1CA2948B" w14:textId="77777777" w:rsidTr="00504FA2">
        <w:tc>
          <w:tcPr>
            <w:tcW w:w="1345" w:type="dxa"/>
            <w:vAlign w:val="center"/>
          </w:tcPr>
          <w:p w14:paraId="61524106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21.9</w:t>
            </w:r>
          </w:p>
        </w:tc>
        <w:tc>
          <w:tcPr>
            <w:tcW w:w="8005" w:type="dxa"/>
            <w:vAlign w:val="center"/>
          </w:tcPr>
          <w:p w14:paraId="2B956078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bronchiolitis, unspecified</w:t>
            </w:r>
          </w:p>
        </w:tc>
      </w:tr>
      <w:tr w:rsidR="00AA5F2E" w14:paraId="19B8F5C2" w14:textId="77777777" w:rsidTr="00504FA2">
        <w:tc>
          <w:tcPr>
            <w:tcW w:w="1345" w:type="dxa"/>
            <w:vAlign w:val="center"/>
          </w:tcPr>
          <w:p w14:paraId="24294DC6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22</w:t>
            </w:r>
          </w:p>
        </w:tc>
        <w:tc>
          <w:tcPr>
            <w:tcW w:w="8005" w:type="dxa"/>
            <w:vAlign w:val="center"/>
          </w:tcPr>
          <w:p w14:paraId="5F995E06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Unspecified acute lower respiratory infection</w:t>
            </w:r>
          </w:p>
        </w:tc>
      </w:tr>
      <w:tr w:rsidR="00AA5F2E" w14:paraId="51366C47" w14:textId="77777777" w:rsidTr="00504FA2">
        <w:tc>
          <w:tcPr>
            <w:tcW w:w="1345" w:type="dxa"/>
            <w:vAlign w:val="center"/>
          </w:tcPr>
          <w:p w14:paraId="67B8C454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80</w:t>
            </w:r>
          </w:p>
        </w:tc>
        <w:tc>
          <w:tcPr>
            <w:tcW w:w="8005" w:type="dxa"/>
            <w:vAlign w:val="center"/>
          </w:tcPr>
          <w:p w14:paraId="3650B4D7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respiratory distress syndrome</w:t>
            </w:r>
          </w:p>
        </w:tc>
      </w:tr>
      <w:tr w:rsidR="00AA5F2E" w14:paraId="5D642F2B" w14:textId="77777777" w:rsidTr="00504FA2">
        <w:tc>
          <w:tcPr>
            <w:tcW w:w="1345" w:type="dxa"/>
            <w:vAlign w:val="center"/>
          </w:tcPr>
          <w:p w14:paraId="2FE4C745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96.00</w:t>
            </w:r>
          </w:p>
        </w:tc>
        <w:tc>
          <w:tcPr>
            <w:tcW w:w="8005" w:type="dxa"/>
            <w:vAlign w:val="center"/>
          </w:tcPr>
          <w:p w14:paraId="76BD75FC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respiratory failure unspecified whether with hypoxia or hypercapnia</w:t>
            </w:r>
          </w:p>
        </w:tc>
      </w:tr>
      <w:tr w:rsidR="00AA5F2E" w14:paraId="6184C2D8" w14:textId="77777777" w:rsidTr="00504FA2">
        <w:tc>
          <w:tcPr>
            <w:tcW w:w="1345" w:type="dxa"/>
            <w:vAlign w:val="center"/>
          </w:tcPr>
          <w:p w14:paraId="677270BE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96.01</w:t>
            </w:r>
          </w:p>
        </w:tc>
        <w:tc>
          <w:tcPr>
            <w:tcW w:w="8005" w:type="dxa"/>
            <w:vAlign w:val="center"/>
          </w:tcPr>
          <w:p w14:paraId="2C5C06FC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respiratory failure with hypoxia</w:t>
            </w:r>
          </w:p>
        </w:tc>
      </w:tr>
      <w:tr w:rsidR="00AA5F2E" w14:paraId="4B47D56B" w14:textId="77777777" w:rsidTr="00504FA2">
        <w:tc>
          <w:tcPr>
            <w:tcW w:w="1345" w:type="dxa"/>
            <w:vAlign w:val="center"/>
          </w:tcPr>
          <w:p w14:paraId="3D33B561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96.02</w:t>
            </w:r>
          </w:p>
        </w:tc>
        <w:tc>
          <w:tcPr>
            <w:tcW w:w="8005" w:type="dxa"/>
            <w:vAlign w:val="center"/>
          </w:tcPr>
          <w:p w14:paraId="03C22D13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respiratory failure with hypercapnia</w:t>
            </w:r>
          </w:p>
        </w:tc>
      </w:tr>
      <w:tr w:rsidR="00AA5F2E" w14:paraId="563CC34E" w14:textId="77777777" w:rsidTr="00504FA2">
        <w:tc>
          <w:tcPr>
            <w:tcW w:w="1345" w:type="dxa"/>
            <w:vAlign w:val="center"/>
          </w:tcPr>
          <w:p w14:paraId="1DD34775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96.10</w:t>
            </w:r>
          </w:p>
        </w:tc>
        <w:tc>
          <w:tcPr>
            <w:tcW w:w="8005" w:type="dxa"/>
            <w:vAlign w:val="center"/>
          </w:tcPr>
          <w:p w14:paraId="4D692852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Chronic respiratory failure, unspecified with hypoxia or hypercapnia</w:t>
            </w:r>
          </w:p>
        </w:tc>
      </w:tr>
      <w:tr w:rsidR="00AA5F2E" w14:paraId="7F585DE4" w14:textId="77777777" w:rsidTr="00504FA2">
        <w:tc>
          <w:tcPr>
            <w:tcW w:w="1345" w:type="dxa"/>
            <w:vAlign w:val="center"/>
          </w:tcPr>
          <w:p w14:paraId="741D684A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96.11</w:t>
            </w:r>
          </w:p>
        </w:tc>
        <w:tc>
          <w:tcPr>
            <w:tcW w:w="8005" w:type="dxa"/>
            <w:vAlign w:val="center"/>
          </w:tcPr>
          <w:p w14:paraId="2736E0BC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Chronic respiratory failure with hypoxia</w:t>
            </w:r>
          </w:p>
        </w:tc>
      </w:tr>
      <w:tr w:rsidR="00AA5F2E" w14:paraId="4AC11C0E" w14:textId="77777777" w:rsidTr="00504FA2">
        <w:tc>
          <w:tcPr>
            <w:tcW w:w="1345" w:type="dxa"/>
            <w:vAlign w:val="center"/>
          </w:tcPr>
          <w:p w14:paraId="7C16EC9C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96.12</w:t>
            </w:r>
          </w:p>
        </w:tc>
        <w:tc>
          <w:tcPr>
            <w:tcW w:w="8005" w:type="dxa"/>
            <w:vAlign w:val="center"/>
          </w:tcPr>
          <w:p w14:paraId="16801562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Chronic respiratory failure with hypercapnia</w:t>
            </w:r>
          </w:p>
        </w:tc>
      </w:tr>
      <w:tr w:rsidR="00AA5F2E" w14:paraId="030230F4" w14:textId="77777777" w:rsidTr="00504FA2">
        <w:tc>
          <w:tcPr>
            <w:tcW w:w="1345" w:type="dxa"/>
            <w:vAlign w:val="center"/>
          </w:tcPr>
          <w:p w14:paraId="6D5E1B8D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96.20</w:t>
            </w:r>
          </w:p>
        </w:tc>
        <w:tc>
          <w:tcPr>
            <w:tcW w:w="8005" w:type="dxa"/>
            <w:vAlign w:val="center"/>
          </w:tcPr>
          <w:p w14:paraId="4E53E197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and chr resp failure, unspecified with hypoxia or hypercapnia</w:t>
            </w:r>
          </w:p>
        </w:tc>
      </w:tr>
      <w:tr w:rsidR="00AA5F2E" w14:paraId="379D46D2" w14:textId="77777777" w:rsidTr="00504FA2">
        <w:tc>
          <w:tcPr>
            <w:tcW w:w="1345" w:type="dxa"/>
            <w:vAlign w:val="center"/>
          </w:tcPr>
          <w:p w14:paraId="061CC4FB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96.21</w:t>
            </w:r>
          </w:p>
        </w:tc>
        <w:tc>
          <w:tcPr>
            <w:tcW w:w="8005" w:type="dxa"/>
            <w:vAlign w:val="center"/>
          </w:tcPr>
          <w:p w14:paraId="18BD777A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and chronic respiratory failure with hypoxia</w:t>
            </w:r>
          </w:p>
        </w:tc>
      </w:tr>
      <w:tr w:rsidR="00AA5F2E" w14:paraId="785E6C1F" w14:textId="77777777" w:rsidTr="00504FA2">
        <w:tc>
          <w:tcPr>
            <w:tcW w:w="1345" w:type="dxa"/>
            <w:vAlign w:val="center"/>
          </w:tcPr>
          <w:p w14:paraId="27B2CA22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96.22</w:t>
            </w:r>
          </w:p>
        </w:tc>
        <w:tc>
          <w:tcPr>
            <w:tcW w:w="8005" w:type="dxa"/>
            <w:vAlign w:val="center"/>
          </w:tcPr>
          <w:p w14:paraId="11014270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and chronic respiratory failure with hypercapnia</w:t>
            </w:r>
          </w:p>
        </w:tc>
      </w:tr>
      <w:tr w:rsidR="00AA5F2E" w14:paraId="1F025F41" w14:textId="77777777" w:rsidTr="00504FA2">
        <w:tc>
          <w:tcPr>
            <w:tcW w:w="1345" w:type="dxa"/>
            <w:vAlign w:val="center"/>
          </w:tcPr>
          <w:p w14:paraId="5966CC42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96.90</w:t>
            </w:r>
          </w:p>
        </w:tc>
        <w:tc>
          <w:tcPr>
            <w:tcW w:w="8005" w:type="dxa"/>
            <w:vAlign w:val="center"/>
          </w:tcPr>
          <w:p w14:paraId="57B6E880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Respiratory failure, unspecified, unspecified with hypoxia or hypercapnia</w:t>
            </w:r>
          </w:p>
        </w:tc>
      </w:tr>
      <w:tr w:rsidR="00AA5F2E" w14:paraId="1C041DA7" w14:textId="77777777" w:rsidTr="00504FA2">
        <w:tc>
          <w:tcPr>
            <w:tcW w:w="1345" w:type="dxa"/>
            <w:vAlign w:val="center"/>
          </w:tcPr>
          <w:p w14:paraId="390CF18B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96.91</w:t>
            </w:r>
          </w:p>
        </w:tc>
        <w:tc>
          <w:tcPr>
            <w:tcW w:w="8005" w:type="dxa"/>
            <w:vAlign w:val="center"/>
          </w:tcPr>
          <w:p w14:paraId="409B2C6D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Respiratory failure, unspecified with hypoxia</w:t>
            </w:r>
          </w:p>
        </w:tc>
      </w:tr>
      <w:tr w:rsidR="00AA5F2E" w14:paraId="52A7EF7A" w14:textId="77777777" w:rsidTr="00504FA2">
        <w:tc>
          <w:tcPr>
            <w:tcW w:w="1345" w:type="dxa"/>
            <w:vAlign w:val="center"/>
          </w:tcPr>
          <w:p w14:paraId="64F25127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J96.92</w:t>
            </w:r>
          </w:p>
        </w:tc>
        <w:tc>
          <w:tcPr>
            <w:tcW w:w="8005" w:type="dxa"/>
            <w:vAlign w:val="center"/>
          </w:tcPr>
          <w:p w14:paraId="3F203BEE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Respiratory failure, unspecified with hypercapnia</w:t>
            </w:r>
          </w:p>
        </w:tc>
      </w:tr>
      <w:tr w:rsidR="00AA5F2E" w14:paraId="25CC29C4" w14:textId="77777777" w:rsidTr="00504FA2">
        <w:tc>
          <w:tcPr>
            <w:tcW w:w="1345" w:type="dxa"/>
            <w:vAlign w:val="center"/>
          </w:tcPr>
          <w:p w14:paraId="0F9B093E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M35.81</w:t>
            </w:r>
          </w:p>
        </w:tc>
        <w:tc>
          <w:tcPr>
            <w:tcW w:w="8005" w:type="dxa"/>
            <w:vAlign w:val="center"/>
          </w:tcPr>
          <w:p w14:paraId="49BE54E8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Multisystem inflammatory syndrome</w:t>
            </w:r>
          </w:p>
        </w:tc>
      </w:tr>
      <w:tr w:rsidR="00AA5F2E" w14:paraId="71C712E3" w14:textId="77777777" w:rsidTr="00504FA2">
        <w:tc>
          <w:tcPr>
            <w:tcW w:w="1345" w:type="dxa"/>
            <w:vAlign w:val="center"/>
          </w:tcPr>
          <w:p w14:paraId="246B03BF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4.2</w:t>
            </w:r>
          </w:p>
        </w:tc>
        <w:tc>
          <w:tcPr>
            <w:tcW w:w="8005" w:type="dxa"/>
            <w:vAlign w:val="center"/>
          </w:tcPr>
          <w:p w14:paraId="387B6B10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Hemoptysis</w:t>
            </w:r>
          </w:p>
        </w:tc>
      </w:tr>
      <w:tr w:rsidR="00AA5F2E" w14:paraId="30DDFCF9" w14:textId="77777777" w:rsidTr="00504FA2">
        <w:tc>
          <w:tcPr>
            <w:tcW w:w="1345" w:type="dxa"/>
            <w:vAlign w:val="center"/>
          </w:tcPr>
          <w:p w14:paraId="7D2C72A4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5</w:t>
            </w:r>
          </w:p>
        </w:tc>
        <w:tc>
          <w:tcPr>
            <w:tcW w:w="8005" w:type="dxa"/>
            <w:vAlign w:val="center"/>
          </w:tcPr>
          <w:p w14:paraId="2D36F83D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Cough</w:t>
            </w:r>
          </w:p>
        </w:tc>
      </w:tr>
      <w:tr w:rsidR="00AA5F2E" w14:paraId="202305E1" w14:textId="77777777" w:rsidTr="00504FA2">
        <w:tc>
          <w:tcPr>
            <w:tcW w:w="1345" w:type="dxa"/>
            <w:vAlign w:val="center"/>
          </w:tcPr>
          <w:p w14:paraId="4F3EBADE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5.1</w:t>
            </w:r>
          </w:p>
        </w:tc>
        <w:tc>
          <w:tcPr>
            <w:tcW w:w="8005" w:type="dxa"/>
            <w:vAlign w:val="center"/>
          </w:tcPr>
          <w:p w14:paraId="3493AB65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cough</w:t>
            </w:r>
          </w:p>
        </w:tc>
      </w:tr>
      <w:tr w:rsidR="00AA5F2E" w14:paraId="3C507AA8" w14:textId="77777777" w:rsidTr="00504FA2">
        <w:tc>
          <w:tcPr>
            <w:tcW w:w="1345" w:type="dxa"/>
            <w:vAlign w:val="center"/>
          </w:tcPr>
          <w:p w14:paraId="7AA54773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5.2</w:t>
            </w:r>
          </w:p>
        </w:tc>
        <w:tc>
          <w:tcPr>
            <w:tcW w:w="8005" w:type="dxa"/>
            <w:vAlign w:val="center"/>
          </w:tcPr>
          <w:p w14:paraId="31B30841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Subacute cough</w:t>
            </w:r>
          </w:p>
        </w:tc>
      </w:tr>
      <w:tr w:rsidR="00AA5F2E" w14:paraId="10DA4BF8" w14:textId="77777777" w:rsidTr="00504FA2">
        <w:tc>
          <w:tcPr>
            <w:tcW w:w="1345" w:type="dxa"/>
            <w:vAlign w:val="center"/>
          </w:tcPr>
          <w:p w14:paraId="767E5F16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5.3</w:t>
            </w:r>
          </w:p>
        </w:tc>
        <w:tc>
          <w:tcPr>
            <w:tcW w:w="8005" w:type="dxa"/>
            <w:vAlign w:val="center"/>
          </w:tcPr>
          <w:p w14:paraId="6912C9F3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Chronic cough</w:t>
            </w:r>
          </w:p>
        </w:tc>
      </w:tr>
      <w:tr w:rsidR="00AA5F2E" w14:paraId="5C9E00E4" w14:textId="77777777" w:rsidTr="00504FA2">
        <w:tc>
          <w:tcPr>
            <w:tcW w:w="1345" w:type="dxa"/>
            <w:vAlign w:val="center"/>
          </w:tcPr>
          <w:p w14:paraId="21A110A8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5.4</w:t>
            </w:r>
          </w:p>
        </w:tc>
        <w:tc>
          <w:tcPr>
            <w:tcW w:w="8005" w:type="dxa"/>
            <w:vAlign w:val="center"/>
          </w:tcPr>
          <w:p w14:paraId="3B08D346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Cough syncope</w:t>
            </w:r>
          </w:p>
        </w:tc>
      </w:tr>
      <w:tr w:rsidR="00AA5F2E" w14:paraId="5637120B" w14:textId="77777777" w:rsidTr="00504FA2">
        <w:tc>
          <w:tcPr>
            <w:tcW w:w="1345" w:type="dxa"/>
            <w:vAlign w:val="center"/>
          </w:tcPr>
          <w:p w14:paraId="34950A36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5.8</w:t>
            </w:r>
          </w:p>
        </w:tc>
        <w:tc>
          <w:tcPr>
            <w:tcW w:w="8005" w:type="dxa"/>
            <w:vAlign w:val="center"/>
          </w:tcPr>
          <w:p w14:paraId="54B59C39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Other specified cough</w:t>
            </w:r>
          </w:p>
        </w:tc>
      </w:tr>
      <w:tr w:rsidR="00AA5F2E" w14:paraId="7F883263" w14:textId="77777777" w:rsidTr="00504FA2">
        <w:tc>
          <w:tcPr>
            <w:tcW w:w="1345" w:type="dxa"/>
            <w:vAlign w:val="center"/>
          </w:tcPr>
          <w:p w14:paraId="19BC19F3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5.9</w:t>
            </w:r>
          </w:p>
        </w:tc>
        <w:tc>
          <w:tcPr>
            <w:tcW w:w="8005" w:type="dxa"/>
            <w:vAlign w:val="center"/>
          </w:tcPr>
          <w:p w14:paraId="603C2C9B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Cough, unspecified</w:t>
            </w:r>
          </w:p>
        </w:tc>
      </w:tr>
      <w:tr w:rsidR="00AA5F2E" w14:paraId="1B0348E1" w14:textId="77777777" w:rsidTr="00504FA2">
        <w:tc>
          <w:tcPr>
            <w:tcW w:w="1345" w:type="dxa"/>
            <w:vAlign w:val="center"/>
          </w:tcPr>
          <w:p w14:paraId="2701F860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6.00</w:t>
            </w:r>
          </w:p>
        </w:tc>
        <w:tc>
          <w:tcPr>
            <w:tcW w:w="8005" w:type="dxa"/>
            <w:vAlign w:val="center"/>
          </w:tcPr>
          <w:p w14:paraId="11A250D2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Dyspnea/abnormalities of breathing unspecified</w:t>
            </w:r>
          </w:p>
        </w:tc>
      </w:tr>
      <w:tr w:rsidR="00AA5F2E" w14:paraId="17A559EA" w14:textId="77777777" w:rsidTr="00504FA2">
        <w:tc>
          <w:tcPr>
            <w:tcW w:w="1345" w:type="dxa"/>
            <w:vAlign w:val="center"/>
          </w:tcPr>
          <w:p w14:paraId="680FA93E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6.02</w:t>
            </w:r>
          </w:p>
        </w:tc>
        <w:tc>
          <w:tcPr>
            <w:tcW w:w="8005" w:type="dxa"/>
            <w:vAlign w:val="center"/>
          </w:tcPr>
          <w:p w14:paraId="3BDC90A2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Shortness of breath</w:t>
            </w:r>
          </w:p>
        </w:tc>
      </w:tr>
      <w:tr w:rsidR="00AA5F2E" w14:paraId="4FB6796A" w14:textId="77777777" w:rsidTr="00504FA2">
        <w:tc>
          <w:tcPr>
            <w:tcW w:w="1345" w:type="dxa"/>
            <w:vAlign w:val="center"/>
          </w:tcPr>
          <w:p w14:paraId="3D772F4A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6.03</w:t>
            </w:r>
          </w:p>
        </w:tc>
        <w:tc>
          <w:tcPr>
            <w:tcW w:w="8005" w:type="dxa"/>
            <w:vAlign w:val="center"/>
          </w:tcPr>
          <w:p w14:paraId="205DF616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cute respiratory distress</w:t>
            </w:r>
          </w:p>
        </w:tc>
      </w:tr>
      <w:tr w:rsidR="00AA5F2E" w14:paraId="55DBAA93" w14:textId="77777777" w:rsidTr="00504FA2">
        <w:tc>
          <w:tcPr>
            <w:tcW w:w="1345" w:type="dxa"/>
            <w:vAlign w:val="center"/>
          </w:tcPr>
          <w:p w14:paraId="265CC607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6.09</w:t>
            </w:r>
          </w:p>
        </w:tc>
        <w:tc>
          <w:tcPr>
            <w:tcW w:w="8005" w:type="dxa"/>
            <w:vAlign w:val="center"/>
          </w:tcPr>
          <w:p w14:paraId="5025D14F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 xml:space="preserve">Other forms of dyspnea </w:t>
            </w:r>
          </w:p>
        </w:tc>
      </w:tr>
      <w:tr w:rsidR="00AA5F2E" w14:paraId="2527A294" w14:textId="77777777" w:rsidTr="00504FA2">
        <w:tc>
          <w:tcPr>
            <w:tcW w:w="1345" w:type="dxa"/>
            <w:vAlign w:val="center"/>
          </w:tcPr>
          <w:p w14:paraId="672BB24D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6.1</w:t>
            </w:r>
          </w:p>
        </w:tc>
        <w:tc>
          <w:tcPr>
            <w:tcW w:w="8005" w:type="dxa"/>
            <w:vAlign w:val="center"/>
          </w:tcPr>
          <w:p w14:paraId="12641934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Stridor</w:t>
            </w:r>
          </w:p>
        </w:tc>
      </w:tr>
      <w:tr w:rsidR="00AA5F2E" w14:paraId="77122598" w14:textId="77777777" w:rsidTr="00504FA2">
        <w:tc>
          <w:tcPr>
            <w:tcW w:w="1345" w:type="dxa"/>
            <w:vAlign w:val="center"/>
          </w:tcPr>
          <w:p w14:paraId="7C94D490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6.82</w:t>
            </w:r>
          </w:p>
        </w:tc>
        <w:tc>
          <w:tcPr>
            <w:tcW w:w="8005" w:type="dxa"/>
            <w:vAlign w:val="center"/>
          </w:tcPr>
          <w:p w14:paraId="74AB9F7B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Tachypnea, not elsewhere classified</w:t>
            </w:r>
          </w:p>
        </w:tc>
      </w:tr>
      <w:tr w:rsidR="00AA5F2E" w14:paraId="7400758A" w14:textId="77777777" w:rsidTr="00504FA2">
        <w:tc>
          <w:tcPr>
            <w:tcW w:w="1345" w:type="dxa"/>
            <w:vAlign w:val="center"/>
          </w:tcPr>
          <w:p w14:paraId="0E39386D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6.89</w:t>
            </w:r>
          </w:p>
        </w:tc>
        <w:tc>
          <w:tcPr>
            <w:tcW w:w="8005" w:type="dxa"/>
            <w:vAlign w:val="center"/>
          </w:tcPr>
          <w:p w14:paraId="443658FB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Other abnormalities of breathing</w:t>
            </w:r>
          </w:p>
        </w:tc>
      </w:tr>
      <w:tr w:rsidR="00AA5F2E" w14:paraId="59D0383A" w14:textId="77777777" w:rsidTr="00504FA2">
        <w:tc>
          <w:tcPr>
            <w:tcW w:w="1345" w:type="dxa"/>
            <w:vAlign w:val="center"/>
          </w:tcPr>
          <w:p w14:paraId="50AA1F99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7.1</w:t>
            </w:r>
          </w:p>
        </w:tc>
        <w:tc>
          <w:tcPr>
            <w:tcW w:w="8005" w:type="dxa"/>
            <w:vAlign w:val="center"/>
          </w:tcPr>
          <w:p w14:paraId="298B2326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Chest pain on breathing</w:t>
            </w:r>
          </w:p>
        </w:tc>
      </w:tr>
      <w:tr w:rsidR="00AA5F2E" w14:paraId="2ADEE4A4" w14:textId="77777777" w:rsidTr="00504FA2">
        <w:tc>
          <w:tcPr>
            <w:tcW w:w="1345" w:type="dxa"/>
            <w:vAlign w:val="center"/>
          </w:tcPr>
          <w:p w14:paraId="2409F797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9.0*</w:t>
            </w:r>
          </w:p>
        </w:tc>
        <w:tc>
          <w:tcPr>
            <w:tcW w:w="8005" w:type="dxa"/>
            <w:vAlign w:val="center"/>
          </w:tcPr>
          <w:p w14:paraId="2D6C32A0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sphyxia and hypoxemia</w:t>
            </w:r>
          </w:p>
        </w:tc>
      </w:tr>
      <w:tr w:rsidR="00AA5F2E" w14:paraId="6EC444E3" w14:textId="77777777" w:rsidTr="00504FA2">
        <w:tc>
          <w:tcPr>
            <w:tcW w:w="1345" w:type="dxa"/>
            <w:vAlign w:val="center"/>
          </w:tcPr>
          <w:p w14:paraId="43F62A1D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9.01</w:t>
            </w:r>
          </w:p>
        </w:tc>
        <w:tc>
          <w:tcPr>
            <w:tcW w:w="8005" w:type="dxa"/>
            <w:vAlign w:val="center"/>
          </w:tcPr>
          <w:p w14:paraId="55BA7FC3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Asphyxia</w:t>
            </w:r>
          </w:p>
        </w:tc>
      </w:tr>
      <w:tr w:rsidR="00AA5F2E" w14:paraId="4DE2B11B" w14:textId="77777777" w:rsidTr="00504FA2">
        <w:tc>
          <w:tcPr>
            <w:tcW w:w="1345" w:type="dxa"/>
            <w:vAlign w:val="center"/>
          </w:tcPr>
          <w:p w14:paraId="7A93ABA0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R09.02</w:t>
            </w:r>
          </w:p>
        </w:tc>
        <w:tc>
          <w:tcPr>
            <w:tcW w:w="8005" w:type="dxa"/>
            <w:vAlign w:val="center"/>
          </w:tcPr>
          <w:p w14:paraId="0E2C2060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Hypoxemia</w:t>
            </w:r>
          </w:p>
        </w:tc>
      </w:tr>
      <w:tr w:rsidR="00AA5F2E" w14:paraId="17612D2B" w14:textId="77777777" w:rsidTr="00504FA2">
        <w:tc>
          <w:tcPr>
            <w:tcW w:w="1345" w:type="dxa"/>
            <w:vAlign w:val="center"/>
          </w:tcPr>
          <w:p w14:paraId="0CB1356C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9.1</w:t>
            </w:r>
          </w:p>
        </w:tc>
        <w:tc>
          <w:tcPr>
            <w:tcW w:w="8005" w:type="dxa"/>
            <w:vAlign w:val="center"/>
          </w:tcPr>
          <w:p w14:paraId="055B3732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Pleurisy</w:t>
            </w:r>
          </w:p>
        </w:tc>
      </w:tr>
      <w:tr w:rsidR="00AA5F2E" w14:paraId="48356C39" w14:textId="77777777" w:rsidTr="00504FA2">
        <w:tc>
          <w:tcPr>
            <w:tcW w:w="1345" w:type="dxa"/>
            <w:vAlign w:val="center"/>
          </w:tcPr>
          <w:p w14:paraId="060E8059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09.2</w:t>
            </w:r>
          </w:p>
        </w:tc>
        <w:tc>
          <w:tcPr>
            <w:tcW w:w="8005" w:type="dxa"/>
            <w:vAlign w:val="center"/>
          </w:tcPr>
          <w:p w14:paraId="755E92DF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Respiratory arrest</w:t>
            </w:r>
          </w:p>
        </w:tc>
      </w:tr>
      <w:tr w:rsidR="00AA5F2E" w14:paraId="15A14F3C" w14:textId="77777777" w:rsidTr="00504FA2">
        <w:tc>
          <w:tcPr>
            <w:tcW w:w="1345" w:type="dxa"/>
            <w:vAlign w:val="center"/>
          </w:tcPr>
          <w:p w14:paraId="4485A03F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R50.9</w:t>
            </w:r>
          </w:p>
        </w:tc>
        <w:tc>
          <w:tcPr>
            <w:tcW w:w="8005" w:type="dxa"/>
            <w:vAlign w:val="center"/>
          </w:tcPr>
          <w:p w14:paraId="55616D0C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 xml:space="preserve">Fever, unspecified </w:t>
            </w:r>
          </w:p>
        </w:tc>
      </w:tr>
      <w:tr w:rsidR="00AA5F2E" w14:paraId="78875AFC" w14:textId="77777777" w:rsidTr="00504FA2">
        <w:tc>
          <w:tcPr>
            <w:tcW w:w="1345" w:type="dxa"/>
            <w:vAlign w:val="center"/>
          </w:tcPr>
          <w:p w14:paraId="68697D85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U04*</w:t>
            </w:r>
          </w:p>
        </w:tc>
        <w:tc>
          <w:tcPr>
            <w:tcW w:w="8005" w:type="dxa"/>
            <w:vAlign w:val="center"/>
          </w:tcPr>
          <w:p w14:paraId="32015785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SARS (WHO 2019)</w:t>
            </w:r>
          </w:p>
        </w:tc>
      </w:tr>
      <w:tr w:rsidR="00AA5F2E" w14:paraId="28C6253A" w14:textId="77777777" w:rsidTr="00504FA2">
        <w:tc>
          <w:tcPr>
            <w:tcW w:w="1345" w:type="dxa"/>
            <w:vAlign w:val="center"/>
          </w:tcPr>
          <w:p w14:paraId="7BBA754C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u04.9</w:t>
            </w:r>
          </w:p>
        </w:tc>
        <w:tc>
          <w:tcPr>
            <w:tcW w:w="8005" w:type="dxa"/>
            <w:vAlign w:val="center"/>
          </w:tcPr>
          <w:p w14:paraId="3B32D946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SARS, unspecified (WHO 2019)</w:t>
            </w:r>
          </w:p>
        </w:tc>
      </w:tr>
      <w:tr w:rsidR="00AA5F2E" w14:paraId="777B8DE2" w14:textId="77777777" w:rsidTr="00504FA2">
        <w:tc>
          <w:tcPr>
            <w:tcW w:w="1345" w:type="dxa"/>
            <w:vAlign w:val="center"/>
          </w:tcPr>
          <w:p w14:paraId="548EF0E5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U07.1</w:t>
            </w:r>
          </w:p>
        </w:tc>
        <w:tc>
          <w:tcPr>
            <w:tcW w:w="8005" w:type="dxa"/>
            <w:vAlign w:val="center"/>
          </w:tcPr>
          <w:p w14:paraId="0ABC5E55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COVID-19</w:t>
            </w:r>
          </w:p>
        </w:tc>
      </w:tr>
      <w:tr w:rsidR="00AA5F2E" w14:paraId="7562BC55" w14:textId="77777777" w:rsidTr="00504FA2">
        <w:tc>
          <w:tcPr>
            <w:tcW w:w="1345" w:type="dxa"/>
            <w:vAlign w:val="center"/>
          </w:tcPr>
          <w:p w14:paraId="59FF2158" w14:textId="77777777" w:rsidR="00AA5F2E" w:rsidRPr="00FE6DA2" w:rsidRDefault="00AA5F2E" w:rsidP="00504FA2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color w:val="000000" w:themeColor="text1"/>
                <w:sz w:val="16"/>
                <w:szCs w:val="16"/>
              </w:rPr>
              <w:t>U07.2</w:t>
            </w:r>
          </w:p>
        </w:tc>
        <w:tc>
          <w:tcPr>
            <w:tcW w:w="8005" w:type="dxa"/>
            <w:vAlign w:val="center"/>
          </w:tcPr>
          <w:p w14:paraId="2BAF0BC1" w14:textId="77777777" w:rsidR="00AA5F2E" w:rsidRPr="00FE6DA2" w:rsidRDefault="00AA5F2E" w:rsidP="00504FA2">
            <w:pPr>
              <w:spacing w:line="276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9E3792">
              <w:rPr>
                <w:rFonts w:ascii="Arial" w:hAnsi="Arial" w:cs="Arial"/>
                <w:sz w:val="16"/>
                <w:szCs w:val="16"/>
              </w:rPr>
              <w:t>COVID-19, virus not identified (clinically diagnosed)</w:t>
            </w:r>
          </w:p>
        </w:tc>
      </w:tr>
    </w:tbl>
    <w:p w14:paraId="67E0052F" w14:textId="3F7A710B" w:rsidR="00AA5F2E" w:rsidRDefault="00AA5F2E" w:rsidP="00AA5F2E">
      <w:pPr>
        <w:textAlignment w:val="baseline"/>
        <w:rPr>
          <w:rFonts w:ascii="Arial" w:hAnsi="Arial" w:cs="Arial"/>
          <w:b/>
          <w:bCs/>
          <w:color w:val="000000" w:themeColor="text1"/>
        </w:rPr>
      </w:pPr>
    </w:p>
    <w:p w14:paraId="574F82F2" w14:textId="77777777" w:rsidR="00AA5F2E" w:rsidRDefault="00AA5F2E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14D08CEC" w14:textId="44CF8FDB" w:rsidR="00AA5F2E" w:rsidRPr="00AA5F2E" w:rsidRDefault="00AA5F2E" w:rsidP="00AA5F2E">
      <w:pPr>
        <w:textAlignment w:val="baseline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 xml:space="preserve">Supplemental </w:t>
      </w:r>
      <w:r w:rsidRPr="00CE3B43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2</w:t>
      </w:r>
      <w:r w:rsidRPr="00CE3B43">
        <w:rPr>
          <w:rFonts w:ascii="Arial" w:hAnsi="Arial" w:cs="Arial"/>
          <w:b/>
          <w:bCs/>
          <w:color w:val="000000" w:themeColor="text1"/>
        </w:rPr>
        <w:t>.</w:t>
      </w:r>
      <w:r w:rsidRPr="00CB0233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Medical history</w:t>
      </w:r>
      <w:r w:rsidRPr="00CB0233">
        <w:rPr>
          <w:rFonts w:ascii="Arial" w:hAnsi="Arial" w:cs="Arial"/>
          <w:color w:val="000000" w:themeColor="text1"/>
        </w:rPr>
        <w:t xml:space="preserve"> of acute respiratory infection </w:t>
      </w:r>
      <w:r w:rsidR="009F3509">
        <w:rPr>
          <w:rStyle w:val="normaltextrun"/>
          <w:rFonts w:ascii="Arial" w:hAnsi="Arial" w:cs="Arial"/>
          <w:color w:val="000000" w:themeColor="text1"/>
        </w:rPr>
        <w:t>encounters</w:t>
      </w:r>
      <w:r w:rsidRPr="6F40C214">
        <w:rPr>
          <w:rStyle w:val="normaltextrun"/>
          <w:rFonts w:ascii="Arial" w:hAnsi="Arial" w:cs="Arial"/>
          <w:color w:val="000000" w:themeColor="text1"/>
        </w:rPr>
        <w:t xml:space="preserve"> </w:t>
      </w:r>
      <w:r w:rsidRPr="00CB0233">
        <w:rPr>
          <w:rFonts w:ascii="Arial" w:hAnsi="Arial" w:cs="Arial"/>
          <w:color w:val="000000" w:themeColor="text1"/>
        </w:rPr>
        <w:t xml:space="preserve">by </w:t>
      </w:r>
      <w:r>
        <w:rPr>
          <w:rFonts w:ascii="Arial" w:hAnsi="Arial" w:cs="Arial"/>
          <w:color w:val="000000" w:themeColor="text1"/>
        </w:rPr>
        <w:t>case-control status</w:t>
      </w:r>
    </w:p>
    <w:tbl>
      <w:tblPr>
        <w:tblStyle w:val="TableGrid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3413"/>
        <w:gridCol w:w="2105"/>
        <w:gridCol w:w="1964"/>
        <w:gridCol w:w="2104"/>
        <w:gridCol w:w="1204"/>
      </w:tblGrid>
      <w:tr w:rsidR="00AA5F2E" w:rsidRPr="00CD1FD8" w14:paraId="350BAB9B" w14:textId="77777777" w:rsidTr="00504FA2">
        <w:trPr>
          <w:tblHeader/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AF05C" w14:textId="77777777" w:rsidR="00AA5F2E" w:rsidRPr="00CD1FD8" w:rsidRDefault="00AA5F2E" w:rsidP="00504FA2">
            <w:pPr>
              <w:tabs>
                <w:tab w:val="left" w:pos="525"/>
              </w:tabs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3BCDB" w14:textId="77777777" w:rsidR="00AA5F2E" w:rsidRPr="00CE3B43" w:rsidRDefault="00AA5F2E" w:rsidP="00504FA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6D70F7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Total (n=44,598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109AE" w14:textId="69CE9867" w:rsidR="00AA5F2E" w:rsidRPr="006D70F7" w:rsidRDefault="009F3509" w:rsidP="00504FA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SARS-CoV-2 positive</w:t>
            </w:r>
          </w:p>
          <w:p w14:paraId="142D362D" w14:textId="77777777" w:rsidR="00AA5F2E" w:rsidRPr="00CE3B43" w:rsidRDefault="00AA5F2E" w:rsidP="00504FA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6D70F7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(n=7,224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40749" w14:textId="35B98B13" w:rsidR="00AA5F2E" w:rsidRPr="006D70F7" w:rsidRDefault="009F3509" w:rsidP="00504FA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2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2"/>
                <w:shd w:val="clear" w:color="auto" w:fill="FFFFFF"/>
              </w:rPr>
              <w:t>SARS-CoV-2 negative</w:t>
            </w:r>
          </w:p>
          <w:p w14:paraId="55183211" w14:textId="77777777" w:rsidR="00AA5F2E" w:rsidRPr="00CE3B43" w:rsidRDefault="00AA5F2E" w:rsidP="00504FA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6D70F7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(n=37,374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59902" w14:textId="77777777" w:rsidR="00AA5F2E" w:rsidRPr="00CE3B43" w:rsidRDefault="00AA5F2E" w:rsidP="00504FA2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D65042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-</w:t>
            </w:r>
            <w:r w:rsidRPr="00CE3B43">
              <w:rPr>
                <w:rFonts w:ascii="Arial" w:hAnsi="Arial" w:cs="Arial"/>
                <w:b/>
                <w:bCs/>
                <w:color w:val="000000" w:themeColor="text1"/>
              </w:rPr>
              <w:t>value</w:t>
            </w:r>
          </w:p>
        </w:tc>
      </w:tr>
      <w:tr w:rsidR="00AA5F2E" w:rsidRPr="00CD1FD8" w14:paraId="60404E8C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36E6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Medical History</w:t>
            </w:r>
          </w:p>
          <w:p w14:paraId="2B1DC403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Acute cerebrovascular disease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F5723F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673 (6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2C957A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22 (4.5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6F6B2C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351 (6.3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6F4894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08C69E2E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24992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Acute myocardial infarction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9D316B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035 (4.6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7DA55F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64 (2.3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3DFCA4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71 (5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1CBDD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58493336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EFA5E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Alcohol and substance related disorders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7AFB5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,323 (27.6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AC7824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616 (22.4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9B833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,707 (28.6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6C3C11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20FC2D1C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E930F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Any cancer or malignancy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9C6443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9,271 (43.2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BF58EC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984 (41.3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C335DE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6,287 (43.6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F66136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01861EE5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B5282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Aortic and peripheral arterial embolism or thrombosis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78F5B5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46 (0.6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76E83D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1 (0.3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B82A94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25 (0.6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62F01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01</w:t>
            </w:r>
          </w:p>
        </w:tc>
      </w:tr>
      <w:tr w:rsidR="00AA5F2E" w:rsidRPr="00CD1FD8" w14:paraId="6671C77A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BEF64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Asthma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FB8BA6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590 (10.3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926BF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42 (8.9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C061DD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948 (10.6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772FCE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64EADC2E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E84C3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Benign prostatic hyperplasia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3806D5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427 (25.6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AD2A1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724 (23.9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1F1547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,703 (26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7FFBC7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049A90BB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DB737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Cardiac dysrhythmias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3A7F0A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3,229 (29.7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28761B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754 (24.3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7AAA0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475 (30.7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69742C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01C30F5A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F1A1E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Chronic kidney disease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89D5FA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642 (14.9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E2B2EF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50 (11.8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74FDE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792 (15.5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BFD7B5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66B47849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0A5F2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Chronic obstructive pulmonary disease and bronchiectasis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5AFBDF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,986 (29.1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7D8B60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473 (20.4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58DB55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513 (30.8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E336A7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440CB61F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77DA2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Congestive heart failure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1B8604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,040 (20.3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F14350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32 (12.9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B01134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108 (21.7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90DA20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11E5BE23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39B74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Coronary atherosclerosis and other heart disease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5F82F7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881 (26.6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2FFEB2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662 (23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4AB8A6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,219 (27.3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9A84CF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1F515922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BFC63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Delirium, dementia, and other cognitive disorders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E3A3C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170 (11.6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9CC23A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25 (8.7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3E7E9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545 (12.2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74C25D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60180F33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51DAF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Diabetes with or without chronic complications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E07C1F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0,884 (46.8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0677EB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346 (46.3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33573A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7,538 (46.9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A61247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343</w:t>
            </w:r>
          </w:p>
        </w:tc>
      </w:tr>
      <w:tr w:rsidR="00AA5F2E" w:rsidRPr="00CD1FD8" w14:paraId="32B936AB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BF677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Epilepsy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AEC06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520 (3.4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3D963F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87 (2.6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B9B039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333 (3.6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A6388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453F6983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304EF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Human immunodeficiency virus (HIV) infection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90EAE4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93 (1.3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8FEACC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4 (1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2F4FE6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19 (1.4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928D0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13</w:t>
            </w:r>
          </w:p>
        </w:tc>
      </w:tr>
      <w:tr w:rsidR="00AA5F2E" w:rsidRPr="00CD1FD8" w14:paraId="509AFD52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F980A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lastRenderedPageBreak/>
              <w:t>Hypertension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387C1E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8,801 (64.6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FE657E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624 (64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88370A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4,177 (64.7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B4512C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268</w:t>
            </w:r>
          </w:p>
        </w:tc>
      </w:tr>
      <w:tr w:rsidR="00AA5F2E" w:rsidRPr="00CD1FD8" w14:paraId="06673F88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501D6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Influenza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5460C9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45 (2.8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1C408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85 (2.6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A258C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60 (2.8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9F4000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194</w:t>
            </w:r>
          </w:p>
        </w:tc>
      </w:tr>
      <w:tr w:rsidR="00AA5F2E" w:rsidRPr="00CD1FD8" w14:paraId="275BCBEF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CFDBA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Liver diseases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9EA0B0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123 (11.5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874ACA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26 (10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D12D5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397 (11.8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D83AFC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329893C3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AB695E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Mental health conditions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F5F0F2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3,855 (53.5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295DC9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610 (50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FFDB1B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0,245 (54.2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859B03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5E3BD1A7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9793B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Osteoarthritis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5C9AA9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,803 (24.2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A61125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05 (25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CAAC8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998 (24.1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609B89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98</w:t>
            </w:r>
          </w:p>
        </w:tc>
      </w:tr>
      <w:tr w:rsidR="00AA5F2E" w:rsidRPr="00CD1FD8" w14:paraId="76F10BAB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6C950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Peripheral and visceral atherosclerosis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C5CD24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744 (10.6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BB811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85 (8.1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B143C8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159 (11.1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82472B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3081B244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9912A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Pneumonia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2BD6B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829 (13.1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97E73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17 (7.2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4CDAD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312 (14.2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536621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2ED958D0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0AFF8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Pulmonary heart disease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8BB210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126 (9.3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3AB1C1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96 (5.5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C21DD1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730 (10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EC507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64E711CC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0F109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Rheumatoid arthritis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BDF6D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63 (2.4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D74DC9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64 (2.3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FF528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99 (2.4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FCD0E8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49</w:t>
            </w:r>
          </w:p>
        </w:tc>
      </w:tr>
      <w:tr w:rsidR="00AA5F2E" w:rsidRPr="00CD1FD8" w14:paraId="25E3D2D2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29DD2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Septicemia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D4B8A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005 (6.7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97ED90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51 (3.5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816DAC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754 (7.4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5960CF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A5F2E" w:rsidRPr="00CD1FD8" w14:paraId="0FE0F901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B922A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Thyroid disorder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C320DD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325 (14.2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07C53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86 (13.6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3E6546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339 (14.3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C02890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156</w:t>
            </w:r>
          </w:p>
        </w:tc>
      </w:tr>
      <w:tr w:rsidR="00AA5F2E" w:rsidRPr="00CD1FD8" w14:paraId="3C2247ED" w14:textId="77777777" w:rsidTr="00504FA2">
        <w:trPr>
          <w:jc w:val="center"/>
        </w:trPr>
        <w:tc>
          <w:tcPr>
            <w:tcW w:w="15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D42ED" w14:textId="77777777" w:rsidR="00AA5F2E" w:rsidRPr="00CD1FD8" w:rsidRDefault="00AA5F2E" w:rsidP="00504FA2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Tuberculosis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BD5457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6 (0.3)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596A12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5 (0.2)</w:t>
            </w:r>
          </w:p>
        </w:tc>
        <w:tc>
          <w:tcPr>
            <w:tcW w:w="9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6ED90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1 (0.3)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14698E" w14:textId="77777777" w:rsidR="00AA5F2E" w:rsidRPr="00CD1FD8" w:rsidRDefault="00AA5F2E" w:rsidP="00504FA2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19</w:t>
            </w:r>
          </w:p>
        </w:tc>
      </w:tr>
    </w:tbl>
    <w:p w14:paraId="0A2E12B0" w14:textId="77777777" w:rsidR="00AA5F2E" w:rsidRPr="005F62EB" w:rsidRDefault="00AA5F2E" w:rsidP="00FB0BF8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5F62EB">
        <w:rPr>
          <w:rFonts w:ascii="Arial" w:hAnsi="Arial" w:cs="Arial"/>
        </w:rPr>
        <w:t xml:space="preserve">ARI= acute respiratory </w:t>
      </w:r>
      <w:r>
        <w:rPr>
          <w:rFonts w:ascii="Arial" w:hAnsi="Arial" w:cs="Arial"/>
        </w:rPr>
        <w:t>infection</w:t>
      </w:r>
      <w:r w:rsidRPr="005F62EB">
        <w:rPr>
          <w:rFonts w:ascii="Arial" w:hAnsi="Arial" w:cs="Arial"/>
        </w:rPr>
        <w:t xml:space="preserve">; ED/UC= </w:t>
      </w:r>
      <w:r>
        <w:rPr>
          <w:rFonts w:ascii="Arial" w:hAnsi="Arial" w:cs="Arial"/>
        </w:rPr>
        <w:t>e</w:t>
      </w:r>
      <w:r w:rsidRPr="005F62EB">
        <w:rPr>
          <w:rFonts w:ascii="Arial" w:hAnsi="Arial" w:cs="Arial"/>
        </w:rPr>
        <w:t>mergency department/</w:t>
      </w:r>
      <w:r>
        <w:rPr>
          <w:rFonts w:ascii="Arial" w:hAnsi="Arial" w:cs="Arial"/>
        </w:rPr>
        <w:t>u</w:t>
      </w:r>
      <w:r w:rsidRPr="005F62EB">
        <w:rPr>
          <w:rFonts w:ascii="Arial" w:hAnsi="Arial" w:cs="Arial"/>
        </w:rPr>
        <w:t>rgent care; VA= Veterans Affairs</w:t>
      </w:r>
    </w:p>
    <w:p w14:paraId="33AB07C9" w14:textId="19D25262" w:rsidR="00AA5F2E" w:rsidRPr="00501D91" w:rsidRDefault="00AA5F2E" w:rsidP="00FB0BF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Data are n (%) unless otherwise specified. </w:t>
      </w:r>
    </w:p>
    <w:p w14:paraId="67E26E0B" w14:textId="34AF2955" w:rsidR="00AA5F2E" w:rsidRPr="00316691" w:rsidRDefault="00AA5F2E" w:rsidP="00FB0BF8">
      <w:pPr>
        <w:spacing w:after="0" w:line="360" w:lineRule="auto"/>
        <w:rPr>
          <w:rFonts w:ascii="Arial" w:hAnsi="Arial" w:cs="Arial"/>
        </w:rPr>
      </w:pPr>
      <w:r w:rsidRPr="00501D91">
        <w:rPr>
          <w:rFonts w:ascii="Arial" w:hAnsi="Arial" w:cs="Arial"/>
        </w:rPr>
        <w:t>All ARI encounters within a 30-day window were considered a single ARI episode.  If multiple encounter types occurred during the 30-day window, the highest level of care was used (hospitalization &gt; ED/UC &gt; outpatient).</w:t>
      </w:r>
    </w:p>
    <w:p w14:paraId="74A47BFA" w14:textId="77777777" w:rsidR="00AA5F2E" w:rsidRDefault="00AA5F2E" w:rsidP="00FB0BF8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hAnsi="Arial" w:cs="Arial"/>
          <w:strike/>
          <w:color w:val="498205"/>
          <w:sz w:val="22"/>
          <w:szCs w:val="22"/>
        </w:rPr>
      </w:pP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Medical history included underlying conditions and diagnoses in the year prior to the 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ARI episode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, identified using international classification of diseases (ICD)-10 codes</w:t>
      </w:r>
      <w:r w:rsidRPr="00FB0BF8">
        <w:rPr>
          <w:rStyle w:val="normaltextrun"/>
          <w:rFonts w:ascii="Arial" w:hAnsi="Arial" w:cs="Arial"/>
          <w:color w:val="498205"/>
          <w:sz w:val="22"/>
          <w:szCs w:val="22"/>
        </w:rPr>
        <w:t>.</w:t>
      </w:r>
    </w:p>
    <w:p w14:paraId="15CDC3B9" w14:textId="77777777" w:rsidR="00AA5F2E" w:rsidRDefault="00AA5F2E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1E32172A" w14:textId="7D5698EA" w:rsidR="008D3C81" w:rsidRPr="005F62EB" w:rsidRDefault="008D3C81" w:rsidP="00410AA2">
      <w:pPr>
        <w:spacing w:line="360" w:lineRule="auto"/>
        <w:textAlignment w:val="baseline"/>
        <w:rPr>
          <w:rStyle w:val="eop"/>
          <w:rFonts w:ascii="Arial" w:hAnsi="Arial" w:cs="Arial"/>
          <w:color w:val="000000"/>
        </w:rPr>
      </w:pPr>
      <w:r w:rsidRPr="00FB27AC">
        <w:rPr>
          <w:rFonts w:ascii="Arial" w:hAnsi="Arial" w:cs="Arial"/>
          <w:b/>
          <w:bCs/>
          <w:color w:val="000000" w:themeColor="text1"/>
        </w:rPr>
        <w:lastRenderedPageBreak/>
        <w:t>Supplemental Table 3.</w:t>
      </w:r>
      <w:r w:rsidRPr="008D3C81">
        <w:rPr>
          <w:rFonts w:ascii="Arial" w:hAnsi="Arial" w:cs="Arial"/>
          <w:color w:val="000000" w:themeColor="text1"/>
        </w:rPr>
        <w:t xml:space="preserve"> Demographics and clinical characteristics of acute respiratory infection </w:t>
      </w:r>
      <w:r w:rsidRPr="00D56029">
        <w:rPr>
          <w:rFonts w:ascii="Arial" w:hAnsi="Arial" w:cs="Arial"/>
          <w:color w:val="000000" w:themeColor="text1"/>
        </w:rPr>
        <w:t>hospitalization</w:t>
      </w:r>
      <w:r w:rsidR="006C1909" w:rsidRPr="00D56029">
        <w:rPr>
          <w:rFonts w:ascii="Arial" w:hAnsi="Arial" w:cs="Arial"/>
          <w:color w:val="000000" w:themeColor="text1"/>
        </w:rPr>
        <w:t>s</w:t>
      </w:r>
      <w:r w:rsidRPr="009F3509">
        <w:rPr>
          <w:rFonts w:ascii="Arial" w:hAnsi="Arial" w:cs="Arial"/>
          <w:color w:val="000000" w:themeColor="text1"/>
        </w:rPr>
        <w:t xml:space="preserve"> </w:t>
      </w:r>
      <w:r w:rsidRPr="00CB0233">
        <w:rPr>
          <w:rFonts w:ascii="Arial" w:hAnsi="Arial" w:cs="Arial"/>
          <w:color w:val="000000" w:themeColor="text1"/>
        </w:rPr>
        <w:t xml:space="preserve">by </w:t>
      </w:r>
      <w:r>
        <w:rPr>
          <w:rFonts w:ascii="Arial" w:hAnsi="Arial" w:cs="Arial"/>
          <w:color w:val="000000" w:themeColor="text1"/>
        </w:rPr>
        <w:t>case-control status</w:t>
      </w:r>
    </w:p>
    <w:tbl>
      <w:tblPr>
        <w:tblStyle w:val="TableGrid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3775"/>
        <w:gridCol w:w="1877"/>
        <w:gridCol w:w="1696"/>
        <w:gridCol w:w="1875"/>
        <w:gridCol w:w="1567"/>
      </w:tblGrid>
      <w:tr w:rsidR="008D3C81" w:rsidRPr="00CD1FD8" w14:paraId="78D1CF70" w14:textId="77777777" w:rsidTr="00494B9A">
        <w:trPr>
          <w:tblHeader/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F6A12" w14:textId="77777777" w:rsidR="008D3C81" w:rsidRPr="00CD1FD8" w:rsidRDefault="008D3C81" w:rsidP="00494B9A">
            <w:pPr>
              <w:tabs>
                <w:tab w:val="left" w:pos="525"/>
              </w:tabs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4F6C7" w14:textId="48A1E456" w:rsidR="008D3C81" w:rsidRPr="00CE3B43" w:rsidRDefault="008D3C81" w:rsidP="00494B9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3B43">
              <w:rPr>
                <w:rFonts w:ascii="Arial" w:hAnsi="Arial" w:cs="Arial"/>
                <w:b/>
                <w:bCs/>
                <w:color w:val="000000" w:themeColor="text1"/>
              </w:rPr>
              <w:t>Total (n=</w:t>
            </w:r>
            <w:r w:rsidR="00021294">
              <w:rPr>
                <w:rFonts w:ascii="Arial" w:hAnsi="Arial" w:cs="Arial"/>
                <w:b/>
                <w:bCs/>
                <w:color w:val="000000" w:themeColor="text1"/>
              </w:rPr>
              <w:t>9,439</w:t>
            </w:r>
            <w:r w:rsidRPr="00CE3B43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78BC3" w14:textId="77777777" w:rsidR="00F020BD" w:rsidRPr="006D70F7" w:rsidRDefault="00F020BD" w:rsidP="00F020B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SARS-CoV-2 positive</w:t>
            </w:r>
          </w:p>
          <w:p w14:paraId="76A53F7A" w14:textId="4E81212F" w:rsidR="008D3C81" w:rsidRPr="00CE3B43" w:rsidRDefault="008D3C81" w:rsidP="00494B9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CE3B43">
              <w:rPr>
                <w:rFonts w:ascii="Arial" w:hAnsi="Arial" w:cs="Arial"/>
                <w:b/>
                <w:bCs/>
                <w:color w:val="000000" w:themeColor="text1"/>
              </w:rPr>
              <w:t>(n=</w:t>
            </w:r>
            <w:r w:rsidR="00021294">
              <w:rPr>
                <w:rFonts w:ascii="Arial" w:hAnsi="Arial" w:cs="Arial"/>
                <w:b/>
                <w:bCs/>
                <w:color w:val="000000" w:themeColor="text1"/>
              </w:rPr>
              <w:t>892</w:t>
            </w:r>
            <w:r w:rsidRPr="00CE3B43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3D756" w14:textId="35F2840A" w:rsidR="00F020BD" w:rsidRPr="006D70F7" w:rsidRDefault="00F020BD" w:rsidP="00F020B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SARS-CoV-2 negative</w:t>
            </w:r>
          </w:p>
          <w:p w14:paraId="3EE8EE09" w14:textId="69A0B524" w:rsidR="008D3C81" w:rsidRPr="00CE3B43" w:rsidRDefault="008D3C81" w:rsidP="00494B9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CE3B43">
              <w:rPr>
                <w:rFonts w:ascii="Arial" w:hAnsi="Arial" w:cs="Arial"/>
                <w:b/>
                <w:bCs/>
                <w:color w:val="000000" w:themeColor="text1"/>
              </w:rPr>
              <w:t>(n=</w:t>
            </w:r>
            <w:r w:rsidR="00021294">
              <w:rPr>
                <w:rFonts w:ascii="Arial" w:hAnsi="Arial" w:cs="Arial"/>
                <w:b/>
                <w:bCs/>
                <w:color w:val="000000" w:themeColor="text1"/>
              </w:rPr>
              <w:t>8,547</w:t>
            </w:r>
            <w:r w:rsidRPr="00CE3B43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0A54A" w14:textId="77777777" w:rsidR="008D3C81" w:rsidRPr="00CE3B43" w:rsidRDefault="008D3C81" w:rsidP="00494B9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D65042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-</w:t>
            </w:r>
            <w:r w:rsidRPr="00CE3B43">
              <w:rPr>
                <w:rFonts w:ascii="Arial" w:hAnsi="Arial" w:cs="Arial"/>
                <w:b/>
                <w:bCs/>
                <w:color w:val="000000" w:themeColor="text1"/>
              </w:rPr>
              <w:t>value</w:t>
            </w:r>
          </w:p>
        </w:tc>
      </w:tr>
      <w:tr w:rsidR="00B63AEC" w:rsidRPr="00CD1FD8" w14:paraId="19294499" w14:textId="77777777" w:rsidTr="00B63AE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FE770" w14:textId="77777777" w:rsidR="00B63AEC" w:rsidRDefault="00B63AEC" w:rsidP="00B63AEC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COVID vaccine status</w:t>
            </w:r>
            <w:r>
              <w:rPr>
                <w:rFonts w:ascii="Arial" w:hAnsi="Arial" w:cs="Arial"/>
                <w:color w:val="000000" w:themeColor="text1"/>
              </w:rPr>
              <w:t>*</w:t>
            </w:r>
          </w:p>
          <w:p w14:paraId="112E6EF5" w14:textId="2AC7FEC4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eastAsia="Arial" w:hAnsi="Arial" w:cs="Arial"/>
              </w:rPr>
              <w:t>≥</w:t>
            </w:r>
            <w:r>
              <w:rPr>
                <w:rFonts w:ascii="Arial" w:eastAsia="Arial" w:hAnsi="Arial" w:cs="Arial"/>
              </w:rPr>
              <w:t xml:space="preserve">1 dose of </w:t>
            </w:r>
            <w:r>
              <w:rPr>
                <w:rFonts w:ascii="Arial" w:hAnsi="Arial" w:cs="Arial"/>
              </w:rPr>
              <w:t>BNT162b2 KP.2</w:t>
            </w:r>
            <w:r>
              <w:rPr>
                <w:rFonts w:ascii="Arial" w:eastAsia="Arial" w:hAnsi="Arial" w:cs="Arial"/>
              </w:rPr>
              <w:t xml:space="preserve"> vacc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E937B" w14:textId="5FFCD79D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33 (3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FEC5C" w14:textId="01E8859E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 (1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D4B90" w14:textId="505AC13C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21 (3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89998" w14:textId="46DF7856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63AEC" w:rsidRPr="00CD1FD8" w14:paraId="18476F1E" w14:textId="77777777" w:rsidTr="00B63AE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0D053" w14:textId="0E5A6718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eastAsia="Arial" w:hAnsi="Arial" w:cs="Arial"/>
              </w:rPr>
              <w:t xml:space="preserve">≥1 dose of </w:t>
            </w:r>
            <w:r>
              <w:rPr>
                <w:rFonts w:ascii="Arial" w:eastAsia="Arial" w:hAnsi="Arial" w:cs="Arial"/>
              </w:rPr>
              <w:t>XBB</w:t>
            </w:r>
            <w:r w:rsidRPr="00CD1FD8">
              <w:rPr>
                <w:rFonts w:ascii="Arial" w:eastAsia="Arial" w:hAnsi="Arial" w:cs="Arial"/>
              </w:rPr>
              <w:t xml:space="preserve"> vacc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4B713" w14:textId="061866D8" w:rsidR="00B63AEC" w:rsidRDefault="00B63AEC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909 (30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03335" w14:textId="712E19A6" w:rsidR="00B63AEC" w:rsidRDefault="00B63AEC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66 (29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97A42" w14:textId="109AE374" w:rsidR="00B63AEC" w:rsidRDefault="00B63AEC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643 (30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3EF12" w14:textId="21148D38" w:rsidR="00B63AEC" w:rsidRDefault="00B63AEC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497</w:t>
            </w:r>
          </w:p>
        </w:tc>
      </w:tr>
      <w:tr w:rsidR="00B63AEC" w:rsidRPr="00CD1FD8" w14:paraId="6C4A1DAC" w14:textId="77777777" w:rsidTr="00B63AE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95608" w14:textId="77777777" w:rsidR="00B63AEC" w:rsidRPr="006A24A8" w:rsidRDefault="00B63AEC" w:rsidP="00B63AEC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D1FD8">
              <w:rPr>
                <w:rFonts w:ascii="Arial" w:eastAsia="Arial" w:hAnsi="Arial" w:cs="Arial"/>
              </w:rPr>
              <w:t>≥1 dose of BA.4/5-adapted bivalent vacc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65071" w14:textId="2C7A5A0A" w:rsidR="00B63AEC" w:rsidRPr="006A24A8" w:rsidRDefault="00B63AEC" w:rsidP="00B63AE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321 (35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8C93B" w14:textId="6CDCEA0D" w:rsidR="00B63AEC" w:rsidRPr="006A24A8" w:rsidRDefault="00B63AEC" w:rsidP="00B63AE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01 (33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CAF87" w14:textId="720BEC4E" w:rsidR="00B63AEC" w:rsidRPr="006A24A8" w:rsidRDefault="00B63AEC" w:rsidP="00B63AE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020 (35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6B8BD" w14:textId="093C429C" w:rsidR="00B63AEC" w:rsidRPr="006A24A8" w:rsidRDefault="00B63AEC" w:rsidP="00B63AE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344</w:t>
            </w:r>
          </w:p>
        </w:tc>
      </w:tr>
      <w:tr w:rsidR="00B63AEC" w:rsidRPr="00CD1FD8" w14:paraId="54FFAB95" w14:textId="77777777" w:rsidTr="00B63AE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148B7" w14:textId="77777777" w:rsidR="00B63AEC" w:rsidRPr="00CD1FD8" w:rsidRDefault="00B63AEC" w:rsidP="00B63AE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eastAsia="Arial" w:hAnsi="Arial" w:cs="Arial"/>
              </w:rPr>
              <w:t>≥3 doses of original wild-type mRNA vaccine but no variant-adapted vaccine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F90CA" w14:textId="67D404C8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653 (28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2560C" w14:textId="4BC849A4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76 (30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BDAD5" w14:textId="5DBE0260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377 (27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6FA5E" w14:textId="615BFC98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48</w:t>
            </w:r>
          </w:p>
        </w:tc>
      </w:tr>
      <w:tr w:rsidR="00B63AEC" w:rsidRPr="00CD1FD8" w14:paraId="5FCDB241" w14:textId="77777777" w:rsidTr="00B63AE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65F40" w14:textId="77777777" w:rsidR="00B63AEC" w:rsidRPr="00CD1FD8" w:rsidRDefault="00B63AEC" w:rsidP="00B63AE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eastAsia="Arial" w:hAnsi="Arial" w:cs="Arial"/>
              </w:rPr>
              <w:t>≥2 doses of original wild-type mRNA vaccine but no variant-adapted vaccine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10F37" w14:textId="20F64AE2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082 (43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1794A" w14:textId="23A376A7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15 (46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6CA39" w14:textId="510BA122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667 (42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8CB57" w14:textId="74DEF5CD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38</w:t>
            </w:r>
          </w:p>
        </w:tc>
      </w:tr>
      <w:tr w:rsidR="00B63AEC" w:rsidRPr="00CD1FD8" w14:paraId="4A38E5F8" w14:textId="77777777" w:rsidTr="00B63AE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C45CC" w14:textId="77777777" w:rsidR="00B63AEC" w:rsidRPr="00CD1FD8" w:rsidRDefault="00B63AEC" w:rsidP="00B63AE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Unvaccinated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E8950" w14:textId="2888B4A8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483 (15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6929C" w14:textId="1F875C30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1 (13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34EA0" w14:textId="26E85809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362 (15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C35CE" w14:textId="42B02237" w:rsidR="00B63AEC" w:rsidRPr="00CD1FD8" w:rsidRDefault="00B63AEC" w:rsidP="00B63AE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64</w:t>
            </w:r>
          </w:p>
        </w:tc>
      </w:tr>
      <w:tr w:rsidR="00B63AEC" w:rsidRPr="00CD1FD8" w14:paraId="56CF9184" w14:textId="77777777" w:rsidTr="00B63AE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B3589" w14:textId="78900F4A" w:rsidR="00B63AEC" w:rsidRPr="00CD1FD8" w:rsidRDefault="00B63AEC" w:rsidP="00B63AE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Time since last non-</w:t>
            </w:r>
            <w:r>
              <w:rPr>
                <w:rFonts w:ascii="Arial" w:hAnsi="Arial" w:cs="Arial"/>
                <w:color w:val="000000" w:themeColor="text1"/>
              </w:rPr>
              <w:t>KP.2</w:t>
            </w:r>
            <w:r w:rsidRPr="00CD1FD8">
              <w:rPr>
                <w:rFonts w:ascii="Arial" w:hAnsi="Arial" w:cs="Arial"/>
                <w:color w:val="000000" w:themeColor="text1"/>
              </w:rPr>
              <w:t xml:space="preserve"> adapted vaccine</w:t>
            </w:r>
            <w:r>
              <w:rPr>
                <w:rFonts w:ascii="Arial" w:hAnsi="Arial" w:cs="Arial"/>
                <w:color w:val="000000" w:themeColor="text1"/>
              </w:rPr>
              <w:t>, median days (IQR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18577" w14:textId="751695BB" w:rsidR="00B63AEC" w:rsidRPr="00CD1FD8" w:rsidRDefault="00675530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7 (337-1</w:t>
            </w:r>
            <w:r w:rsidR="002D53FF">
              <w:rPr>
                <w:rFonts w:ascii="Arial" w:hAnsi="Arial" w:cs="Arial"/>
                <w:color w:val="000000"/>
              </w:rPr>
              <w:t>,</w:t>
            </w:r>
            <w:r>
              <w:rPr>
                <w:rFonts w:ascii="Arial" w:hAnsi="Arial" w:cs="Arial"/>
                <w:color w:val="000000"/>
              </w:rPr>
              <w:t>05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9DEA7" w14:textId="2001834B" w:rsidR="00B63AEC" w:rsidRPr="00CD1FD8" w:rsidRDefault="005A6317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51 (341-1</w:t>
            </w:r>
            <w:r w:rsidR="002D53FF">
              <w:rPr>
                <w:rFonts w:ascii="Arial" w:hAnsi="Arial" w:cs="Arial"/>
                <w:color w:val="000000"/>
              </w:rPr>
              <w:t>,</w:t>
            </w:r>
            <w:r>
              <w:rPr>
                <w:rFonts w:ascii="Arial" w:hAnsi="Arial" w:cs="Arial"/>
                <w:color w:val="000000"/>
              </w:rPr>
              <w:t>05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F7DE5" w14:textId="7E7B1DB1" w:rsidR="00B63AEC" w:rsidRPr="00CD1FD8" w:rsidRDefault="005A6317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4 (337-1</w:t>
            </w:r>
            <w:r w:rsidR="002D53FF">
              <w:rPr>
                <w:rFonts w:ascii="Arial" w:hAnsi="Arial" w:cs="Arial"/>
                <w:color w:val="000000"/>
              </w:rPr>
              <w:t>,</w:t>
            </w:r>
            <w:r>
              <w:rPr>
                <w:rFonts w:ascii="Arial" w:hAnsi="Arial" w:cs="Arial"/>
                <w:color w:val="000000"/>
              </w:rPr>
              <w:t>05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D69C6" w14:textId="481FC9BD" w:rsidR="00B63AEC" w:rsidRPr="00CD1FD8" w:rsidRDefault="00655EA2" w:rsidP="00B63AE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5</w:t>
            </w:r>
          </w:p>
        </w:tc>
      </w:tr>
      <w:tr w:rsidR="00BD751C" w:rsidRPr="00CD1FD8" w14:paraId="34492992" w14:textId="77777777" w:rsidTr="00BD751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E64D1" w14:textId="77777777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Age group</w:t>
            </w:r>
          </w:p>
          <w:p w14:paraId="673EAD65" w14:textId="77777777" w:rsidR="00BD751C" w:rsidRPr="00CD1FD8" w:rsidRDefault="00BD751C" w:rsidP="00BD751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18</w:t>
            </w:r>
            <w:r>
              <w:rPr>
                <w:rStyle w:val="normaltextrun"/>
                <w:szCs w:val="22"/>
                <w:bdr w:val="none" w:sz="0" w:space="0" w:color="auto" w:frame="1"/>
              </w:rPr>
              <w:t>–</w:t>
            </w:r>
            <w:r w:rsidRPr="00CD1FD8">
              <w:rPr>
                <w:rFonts w:ascii="Arial" w:hAnsi="Arial" w:cs="Arial"/>
                <w:color w:val="000000" w:themeColor="text1"/>
              </w:rPr>
              <w:t>64 year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8792F" w14:textId="67E60689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50 (19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2D16F" w14:textId="7E959334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86 (20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DE073" w14:textId="4B3D1F23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664 (19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882A7" w14:textId="1E0F304F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</w:t>
            </w:r>
            <w:r w:rsidR="00DE2F17">
              <w:rPr>
                <w:rFonts w:ascii="Arial" w:hAnsi="Arial" w:cs="Arial"/>
                <w:color w:val="000000"/>
                <w:szCs w:val="22"/>
              </w:rPr>
              <w:t>51</w:t>
            </w:r>
          </w:p>
        </w:tc>
      </w:tr>
      <w:tr w:rsidR="00BD751C" w:rsidRPr="00CD1FD8" w14:paraId="33EDCCC8" w14:textId="77777777" w:rsidTr="00BD751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C84E7" w14:textId="77777777" w:rsidR="00BD751C" w:rsidRPr="00CD1FD8" w:rsidRDefault="00BD751C" w:rsidP="00BD751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65</w:t>
            </w:r>
            <w:r>
              <w:rPr>
                <w:rStyle w:val="normaltextrun"/>
                <w:szCs w:val="22"/>
                <w:bdr w:val="none" w:sz="0" w:space="0" w:color="auto" w:frame="1"/>
              </w:rPr>
              <w:t>–</w:t>
            </w:r>
            <w:r w:rsidRPr="00CD1FD8">
              <w:rPr>
                <w:rFonts w:ascii="Arial" w:hAnsi="Arial" w:cs="Arial"/>
                <w:color w:val="000000" w:themeColor="text1"/>
              </w:rPr>
              <w:t>74 year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37AF8" w14:textId="7333B31E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997 (31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1490D" w14:textId="216B868E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51 (28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C19BE" w14:textId="3515BB58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746 (32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45356" w14:textId="77777777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BD751C" w:rsidRPr="00CD1FD8" w14:paraId="3C12EE43" w14:textId="77777777" w:rsidTr="00BD751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5D385" w14:textId="77777777" w:rsidR="00BD751C" w:rsidRPr="00CD1FD8" w:rsidRDefault="00BD751C" w:rsidP="00BD751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≥75 year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7E5D" w14:textId="1DC0FCEE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592 (48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CA8F4" w14:textId="0FB407C3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55 (5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A5316" w14:textId="089A7A64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137 (48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2408C" w14:textId="7E204B2F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BD751C" w:rsidRPr="00CD1FD8" w14:paraId="4E7F551A" w14:textId="77777777" w:rsidTr="00BD751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B4B0B" w14:textId="77777777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Sex</w:t>
            </w:r>
          </w:p>
          <w:p w14:paraId="0C8AC283" w14:textId="77777777" w:rsidR="00BD751C" w:rsidRPr="00CD1FD8" w:rsidRDefault="00BD751C" w:rsidP="00BD751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t>Mal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CA58A" w14:textId="29560ACC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897 (94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B6E7D" w14:textId="64E8FDFD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41 (94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452B6" w14:textId="5964B07F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056 (94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5F831" w14:textId="066A9E29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973</w:t>
            </w:r>
          </w:p>
        </w:tc>
      </w:tr>
      <w:tr w:rsidR="00BD751C" w:rsidRPr="00CD1FD8" w14:paraId="31F7BAC9" w14:textId="77777777" w:rsidTr="00BD751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0B678" w14:textId="77777777" w:rsidR="00BD751C" w:rsidRPr="00CD1FD8" w:rsidRDefault="00BD751C" w:rsidP="00BD751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t>Femal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4BBE8" w14:textId="4342457D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42 (5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9BAD4" w14:textId="6070A7E5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1 (5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1211F" w14:textId="5CE5F413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91 (5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06E63" w14:textId="77777777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D751C" w:rsidRPr="00CD1FD8" w14:paraId="1434666B" w14:textId="77777777" w:rsidTr="00BD751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57D60" w14:textId="77777777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Body mass index category</w:t>
            </w:r>
          </w:p>
          <w:p w14:paraId="3E6782DF" w14:textId="77777777" w:rsidR="00BD751C" w:rsidRPr="00CD1FD8" w:rsidRDefault="00BD751C" w:rsidP="00BD751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t>Underweight (&lt;18.5 kg/m</w:t>
            </w:r>
            <w:r w:rsidRPr="00CD1FD8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CD1FD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06D66" w14:textId="7CD16EB7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25 (3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80784" w14:textId="09915F51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2 (2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8DF5E" w14:textId="29024B38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03 (3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E050C" w14:textId="082B1E3F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</w:t>
            </w:r>
            <w:r w:rsidR="00067650">
              <w:rPr>
                <w:rFonts w:ascii="Arial" w:hAnsi="Arial" w:cs="Arial"/>
                <w:color w:val="000000"/>
                <w:szCs w:val="22"/>
              </w:rPr>
              <w:t>114</w:t>
            </w:r>
          </w:p>
        </w:tc>
      </w:tr>
      <w:tr w:rsidR="00BD751C" w:rsidRPr="00CD1FD8" w14:paraId="2525D980" w14:textId="77777777" w:rsidTr="00BD751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9CE2B" w14:textId="77777777" w:rsidR="00BD751C" w:rsidRPr="00CD1FD8" w:rsidRDefault="00BD751C" w:rsidP="00BD751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lastRenderedPageBreak/>
              <w:t>Healthy weight (18.5–24.9 kg/m</w:t>
            </w:r>
            <w:r w:rsidRPr="00CD1FD8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CD1FD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72368" w14:textId="606D0D5E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068 (43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63A2C" w14:textId="52A6C0F7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07 (45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2B1AE" w14:textId="62459A32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661 (42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73841" w14:textId="77777777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D751C" w:rsidRPr="00CD1FD8" w14:paraId="1799BD52" w14:textId="77777777" w:rsidTr="00BD751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5CCB5" w14:textId="77777777" w:rsidR="00BD751C" w:rsidRPr="00CD1FD8" w:rsidRDefault="00BD751C" w:rsidP="00BD751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t>Overweight (25–29.9 kg/m</w:t>
            </w:r>
            <w:r w:rsidRPr="00CD1FD8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B00FD" w14:textId="23396188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678 (17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1BD75" w14:textId="6B5F716D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69 (18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DF949" w14:textId="478F4654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509 (17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13FCE" w14:textId="77777777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D751C" w:rsidRPr="00CD1FD8" w14:paraId="27320461" w14:textId="77777777" w:rsidTr="00BD751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0B375" w14:textId="2B163B59" w:rsidR="00BD751C" w:rsidRPr="00CD1FD8" w:rsidRDefault="00BD751C" w:rsidP="00BD751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t>Obese (</w:t>
            </w:r>
            <w:r w:rsidR="002807DA" w:rsidRPr="00CD1FD8">
              <w:rPr>
                <w:rFonts w:ascii="Arial" w:eastAsia="Arial" w:hAnsi="Arial" w:cs="Arial"/>
              </w:rPr>
              <w:t>≥</w:t>
            </w: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t>30 kg/m</w:t>
            </w:r>
            <w:r w:rsidRPr="00CD1FD8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1399D" w14:textId="5E89D55D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362 (35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C1907" w14:textId="68CB2A3F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93 (32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8CC67" w14:textId="5520AE71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069 (35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E6615D" w14:textId="77777777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D751C" w:rsidRPr="00CD1FD8" w14:paraId="29C9293D" w14:textId="77777777" w:rsidTr="00BD751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EBDAD" w14:textId="77777777" w:rsidR="00BD751C" w:rsidRPr="00CD1FD8" w:rsidRDefault="00BD751C" w:rsidP="00BD751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Missing 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F77C8" w14:textId="61D1130B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 (0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2F6A4" w14:textId="0D041896" w:rsidR="00BD751C" w:rsidRDefault="00D55011" w:rsidP="00BD751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5</w:t>
            </w:r>
            <w:r w:rsidR="00BD751C">
              <w:rPr>
                <w:rFonts w:ascii="Arial" w:hAnsi="Arial" w:cs="Arial"/>
                <w:color w:val="000000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2"/>
              </w:rPr>
              <w:t>&lt;</w:t>
            </w:r>
            <w:r w:rsidR="00BD751C">
              <w:rPr>
                <w:rFonts w:ascii="Arial" w:hAnsi="Arial" w:cs="Arial"/>
                <w:color w:val="000000"/>
                <w:szCs w:val="22"/>
              </w:rPr>
              <w:t>0.</w:t>
            </w:r>
            <w:r w:rsidR="00ED6E97">
              <w:rPr>
                <w:rFonts w:ascii="Arial" w:hAnsi="Arial" w:cs="Arial"/>
                <w:color w:val="000000"/>
                <w:szCs w:val="22"/>
              </w:rPr>
              <w:t>6</w:t>
            </w:r>
            <w:r w:rsidR="00BD751C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CDA41" w14:textId="6F34467A" w:rsidR="00BD751C" w:rsidRDefault="00BD751C" w:rsidP="00BD751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 (0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DBFF1" w14:textId="77777777" w:rsidR="00BD751C" w:rsidRPr="00CD1FD8" w:rsidRDefault="00BD751C" w:rsidP="00BD751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1A4C" w:rsidRPr="00CD1FD8" w14:paraId="54D235D3" w14:textId="77777777" w:rsidTr="00781A4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3FD4D7" w14:textId="77777777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Region</w:t>
            </w:r>
          </w:p>
          <w:p w14:paraId="1CD5011E" w14:textId="77777777" w:rsidR="00781A4C" w:rsidRPr="00CD1FD8" w:rsidRDefault="00781A4C" w:rsidP="00781A4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Midwes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D7448" w14:textId="69431A05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07 (19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5B6B1" w14:textId="4E4A12D9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12 (23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821F1" w14:textId="0AC1F14B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595 (18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ADFA3" w14:textId="6ED0C958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781A4C" w:rsidRPr="00CD1FD8" w14:paraId="21EDD9C8" w14:textId="77777777" w:rsidTr="00781A4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7AFAE" w14:textId="77777777" w:rsidR="00781A4C" w:rsidRPr="00CD1FD8" w:rsidRDefault="00781A4C" w:rsidP="00781A4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Northeas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B5963" w14:textId="5AC92E47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68 (13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10720" w14:textId="730136A0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8 (16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B4080" w14:textId="10999A5B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120 (13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63B4D" w14:textId="77777777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1A4C" w:rsidRPr="00CD1FD8" w14:paraId="2235E251" w14:textId="77777777" w:rsidTr="00781A4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89B35" w14:textId="77777777" w:rsidR="00781A4C" w:rsidRPr="00CD1FD8" w:rsidRDefault="00781A4C" w:rsidP="00781A4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Wes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71A04" w14:textId="6FC33CD8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152 (22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DFC86" w14:textId="3002159E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86 (20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D57E7" w14:textId="3E3E1B01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966 (23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20DBD" w14:textId="77777777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1A4C" w:rsidRPr="00CD1FD8" w14:paraId="3E4FACA3" w14:textId="77777777" w:rsidTr="00781A4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806B6" w14:textId="77777777" w:rsidR="00781A4C" w:rsidRPr="00CD1FD8" w:rsidRDefault="00781A4C" w:rsidP="00781A4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South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619F4" w14:textId="48188E63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212 (44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E9B6E" w14:textId="711B3BC3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46 (38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D931E" w14:textId="3CD092D7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866 (45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1BCAB" w14:textId="77777777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1A4C" w:rsidRPr="00CD1FD8" w14:paraId="23154E71" w14:textId="77777777" w:rsidTr="00781A4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EABC1" w14:textId="77777777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Race</w:t>
            </w:r>
          </w:p>
          <w:p w14:paraId="0F2FC9FB" w14:textId="77777777" w:rsidR="00781A4C" w:rsidRPr="00CD1FD8" w:rsidRDefault="00781A4C" w:rsidP="00781A4C">
            <w:pPr>
              <w:spacing w:line="480" w:lineRule="auto"/>
              <w:ind w:left="150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Black or African America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E8BD1" w14:textId="289E0445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236 (23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D890F" w14:textId="51168D74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00 (22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C6C9E" w14:textId="693D726E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036 (23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FD4D8" w14:textId="4D8031FA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</w:t>
            </w:r>
            <w:r w:rsidR="00AC77ED">
              <w:rPr>
                <w:rFonts w:ascii="Arial" w:hAnsi="Arial" w:cs="Arial"/>
                <w:color w:val="000000"/>
                <w:szCs w:val="22"/>
              </w:rPr>
              <w:t>255</w:t>
            </w:r>
          </w:p>
        </w:tc>
      </w:tr>
      <w:tr w:rsidR="00781A4C" w:rsidRPr="00CD1FD8" w14:paraId="7C8EC156" w14:textId="77777777" w:rsidTr="00781A4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F1514" w14:textId="77777777" w:rsidR="00781A4C" w:rsidRPr="00CD1FD8" w:rsidRDefault="00781A4C" w:rsidP="00781A4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Whit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85371" w14:textId="2682F5AF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398 (67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5F237" w14:textId="091811F2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04 (67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9EB7E" w14:textId="7B751C72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794 (67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C0D7F" w14:textId="77777777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1A4C" w:rsidRPr="00CD1FD8" w14:paraId="44A187CC" w14:textId="77777777" w:rsidTr="00781A4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BF85B" w14:textId="77777777" w:rsidR="00781A4C" w:rsidRPr="00CD1FD8" w:rsidRDefault="00781A4C" w:rsidP="00781A4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Other rac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37520" w14:textId="56D12FB5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05 (8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14410" w14:textId="32201AFB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8 (9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CE1F8" w14:textId="14B7DC10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17 (8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5BDDD" w14:textId="77777777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1A4C" w:rsidRPr="00CD1FD8" w14:paraId="38171CC2" w14:textId="77777777" w:rsidTr="00781A4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38603" w14:textId="77777777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Ethnicity</w:t>
            </w:r>
          </w:p>
          <w:p w14:paraId="4A98DFF4" w14:textId="77777777" w:rsidR="00781A4C" w:rsidRPr="00CD1FD8" w:rsidRDefault="00781A4C" w:rsidP="00781A4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Hispanic or Latino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05F1B" w14:textId="6C821339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21 (7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01029" w14:textId="3AF88A22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2 (7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CB1E2" w14:textId="093145A4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59 (7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108B0" w14:textId="15B7E0BF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416</w:t>
            </w:r>
          </w:p>
        </w:tc>
      </w:tr>
      <w:tr w:rsidR="00781A4C" w:rsidRPr="00CD1FD8" w14:paraId="5B7BBA54" w14:textId="77777777" w:rsidTr="00781A4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709A1" w14:textId="77777777" w:rsidR="00781A4C" w:rsidRPr="00CD1FD8" w:rsidRDefault="00781A4C" w:rsidP="00781A4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Not Hispanic or Latino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94672" w14:textId="4A35CF1C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718 (92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05EE7" w14:textId="58891021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30 (93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59571" w14:textId="68A0162C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,888 (92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2DB81" w14:textId="77777777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1A4C" w:rsidRPr="00CD1FD8" w14:paraId="36EAD2D2" w14:textId="77777777" w:rsidTr="00781A4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819E2" w14:textId="77777777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Smoking</w:t>
            </w:r>
          </w:p>
          <w:p w14:paraId="2FF5C620" w14:textId="77777777" w:rsidR="00781A4C" w:rsidRPr="00CD1FD8" w:rsidRDefault="00781A4C" w:rsidP="00781A4C">
            <w:pPr>
              <w:spacing w:line="480" w:lineRule="auto"/>
              <w:ind w:left="150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Current or former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7BF0B" w14:textId="607F7E5C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426 (68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91EE1" w14:textId="161F6A3D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67 (63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D8A2A" w14:textId="4E3B5F54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859 (68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A1DEC" w14:textId="601FB48B" w:rsidR="00781A4C" w:rsidRPr="00CD1FD8" w:rsidRDefault="00781A4C" w:rsidP="00781A4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781A4C" w:rsidRPr="00CD1FD8" w14:paraId="7472304F" w14:textId="77777777" w:rsidTr="00781A4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689B2" w14:textId="77777777" w:rsidR="00781A4C" w:rsidRPr="00CD1FD8" w:rsidRDefault="00781A4C" w:rsidP="00781A4C">
            <w:pPr>
              <w:spacing w:line="480" w:lineRule="auto"/>
              <w:ind w:left="15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ever smoked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D4F7A" w14:textId="3B5E2332" w:rsidR="00781A4C" w:rsidRDefault="00781A4C" w:rsidP="00781A4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760 (29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EBEAE" w14:textId="257901D1" w:rsidR="00781A4C" w:rsidRDefault="00781A4C" w:rsidP="00781A4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13 (35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5FE5E" w14:textId="2E4781CC" w:rsidR="00781A4C" w:rsidRDefault="00781A4C" w:rsidP="00781A4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447 (28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C1804" w14:textId="77777777" w:rsidR="00781A4C" w:rsidRDefault="00781A4C" w:rsidP="00781A4C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781A4C" w:rsidRPr="00CD1FD8" w14:paraId="4D2C5449" w14:textId="77777777" w:rsidTr="00781A4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44540" w14:textId="77777777" w:rsidR="00781A4C" w:rsidRPr="00CD1FD8" w:rsidRDefault="00781A4C" w:rsidP="00781A4C">
            <w:pPr>
              <w:spacing w:line="480" w:lineRule="auto"/>
              <w:ind w:left="15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nknow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1A083" w14:textId="084B44E8" w:rsidR="00781A4C" w:rsidRDefault="00781A4C" w:rsidP="00781A4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53 (2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78985" w14:textId="4A9F2AEF" w:rsidR="00781A4C" w:rsidRDefault="00781A4C" w:rsidP="00781A4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 (1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39B8A" w14:textId="573EE492" w:rsidR="00781A4C" w:rsidRDefault="00781A4C" w:rsidP="00781A4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41 (2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2F05F" w14:textId="77777777" w:rsidR="00781A4C" w:rsidRDefault="00781A4C" w:rsidP="00781A4C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190E13" w:rsidRPr="00CD1FD8" w14:paraId="75FE5FF3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A6463" w14:textId="7777777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Area deprivation index (ADI)</w:t>
            </w:r>
            <w:r>
              <w:rPr>
                <w:rFonts w:ascii="Arial" w:hAnsi="Arial" w:cs="Arial"/>
                <w:color w:val="000000" w:themeColor="text1"/>
              </w:rPr>
              <w:t>*</w:t>
            </w:r>
            <w:r w:rsidRPr="00CD1FD8">
              <w:rPr>
                <w:rFonts w:ascii="Arial" w:hAnsi="Arial" w:cs="Arial"/>
                <w:color w:val="000000" w:themeColor="text1"/>
              </w:rPr>
              <w:t xml:space="preserve"> Quintile</w:t>
            </w:r>
          </w:p>
          <w:p w14:paraId="7BDA0B12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1 (Least Deprived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F823D" w14:textId="54BDD3F5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14 (19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4BDEB" w14:textId="11794AE1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92 (21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B679A" w14:textId="3DB0B1F5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622 (19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27063" w14:textId="092D441F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</w:t>
            </w:r>
            <w:r w:rsidR="00554B9D">
              <w:rPr>
                <w:rFonts w:ascii="Arial" w:hAnsi="Arial" w:cs="Arial"/>
                <w:color w:val="000000"/>
                <w:szCs w:val="22"/>
              </w:rPr>
              <w:t>599</w:t>
            </w:r>
          </w:p>
        </w:tc>
      </w:tr>
      <w:tr w:rsidR="00190E13" w:rsidRPr="00CD1FD8" w14:paraId="43B143AC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3F340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7AF66" w14:textId="645B5DA3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699 (1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0AB08" w14:textId="2024141A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59 (17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E169E" w14:textId="491337D9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540 (18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67487" w14:textId="7777777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190E13" w:rsidRPr="00CD1FD8" w14:paraId="65E608BB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DF528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2A093" w14:textId="354BD3F6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31 (19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70536" w14:textId="390F66D3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64 (18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FE958" w14:textId="1EE87A0E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667 (19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7B134" w14:textId="7777777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190E13" w:rsidRPr="00CD1FD8" w14:paraId="388588D0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9DD0D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lastRenderedPageBreak/>
              <w:t>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223DF" w14:textId="579F36EA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56 (19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70E48" w14:textId="120A81F5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72 (19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BCC0D" w14:textId="38284A6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684 (19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FFE24" w14:textId="7777777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190E13" w:rsidRPr="00CD1FD8" w14:paraId="70BF9543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E7651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5 (Most Deprived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DEAB3" w14:textId="7CBB264F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960 (20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1B6CE" w14:textId="4EC872D9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78 (20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EFEAF" w14:textId="15CFF0EA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782 (20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D7788" w14:textId="7777777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190E13" w:rsidRPr="00CD1FD8" w14:paraId="0917354A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E2B06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ssing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52614" w14:textId="1A7D9E81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79 (3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276C7" w14:textId="25DFF280" w:rsidR="00190E13" w:rsidRDefault="00190E13" w:rsidP="00190E1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7 (3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38765" w14:textId="48E63948" w:rsidR="00190E13" w:rsidRDefault="00190E13" w:rsidP="00190E1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52 (2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E0CA0" w14:textId="7777777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190E13" w:rsidRPr="00CD1FD8" w14:paraId="04931B96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3FF38" w14:textId="7777777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  <w:lang w:val="fr-FR"/>
              </w:rPr>
            </w:pPr>
            <w:r w:rsidRPr="00CD1FD8">
              <w:rPr>
                <w:rFonts w:ascii="Arial" w:hAnsi="Arial" w:cs="Arial"/>
                <w:color w:val="000000" w:themeColor="text1"/>
                <w:lang w:val="fr-FR"/>
              </w:rPr>
              <w:t>VA Frailty index (VA-FI)*</w:t>
            </w:r>
            <w:r>
              <w:rPr>
                <w:rFonts w:ascii="Arial" w:hAnsi="Arial" w:cs="Arial"/>
                <w:color w:val="000000" w:themeColor="text1"/>
                <w:lang w:val="fr-FR"/>
              </w:rPr>
              <w:t>*</w:t>
            </w:r>
          </w:p>
          <w:p w14:paraId="4942EF0B" w14:textId="77777777" w:rsidR="00190E13" w:rsidRPr="00F020BD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lang w:val="fr-FR"/>
              </w:rPr>
            </w:pPr>
            <w:r w:rsidRPr="00F020BD">
              <w:rPr>
                <w:rFonts w:ascii="Arial" w:hAnsi="Arial" w:cs="Arial"/>
                <w:color w:val="000000" w:themeColor="text1"/>
                <w:lang w:val="fr-FR"/>
              </w:rPr>
              <w:t xml:space="preserve">Non-frail (VA-FI </w:t>
            </w:r>
            <w:r w:rsidRPr="00F020BD">
              <w:rPr>
                <w:rFonts w:ascii="Arial" w:hAnsi="Arial" w:cs="Arial"/>
                <w:i/>
                <w:iCs/>
                <w:color w:val="000000" w:themeColor="text1"/>
                <w:u w:val="single"/>
                <w:lang w:val="fr-FR"/>
              </w:rPr>
              <w:t>&lt;</w:t>
            </w:r>
            <w:r w:rsidRPr="00F020BD">
              <w:rPr>
                <w:rFonts w:ascii="Arial" w:hAnsi="Arial" w:cs="Arial"/>
                <w:color w:val="000000" w:themeColor="text1"/>
                <w:lang w:val="fr-FR"/>
              </w:rPr>
              <w:t>0.1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A938C" w14:textId="4330577F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32 (8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3B255" w14:textId="309982E5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1 (9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B126A" w14:textId="0C3F6A4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51 (8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E1E09" w14:textId="4C781E33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</w:t>
            </w:r>
            <w:r w:rsidR="00551BBE">
              <w:rPr>
                <w:rFonts w:ascii="Arial" w:hAnsi="Arial" w:cs="Arial"/>
                <w:color w:val="000000"/>
                <w:szCs w:val="22"/>
              </w:rPr>
              <w:t>014</w:t>
            </w:r>
          </w:p>
        </w:tc>
      </w:tr>
      <w:tr w:rsidR="00190E13" w:rsidRPr="00CD1FD8" w14:paraId="5BD00113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5F494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Pre-frail (VA-FI &gt;0.1-0.2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49641" w14:textId="26CE630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484 (15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4EFD7" w14:textId="56B9C601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62 (18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1D5BC" w14:textId="2FEDF2A0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322 (15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163D7" w14:textId="4A55DF01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190E13" w:rsidRPr="00CD1FD8" w14:paraId="2C9FB7A9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62B2A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Mildly frail (VA-FI &gt;0.2-0.3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2CE5D" w14:textId="47875F40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975 (20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3930A" w14:textId="2F5DFE95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07 (23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CA486" w14:textId="43FC55EC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768 (20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083DD" w14:textId="7777777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190E13" w:rsidRPr="00CD1FD8" w14:paraId="222C15EF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5AA56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Moderately frail (VA-FI &gt;0.3-0.4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453DA" w14:textId="5418EB8F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978 (21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184EC" w14:textId="3A65D470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83 (20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52A73" w14:textId="4DFC3348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795 (21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A5A04" w14:textId="7777777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190E13" w:rsidRPr="00CD1FD8" w14:paraId="74C8BCE7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23A6F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 xml:space="preserve">Severely frail (VA-FI </w:t>
            </w:r>
            <w:r w:rsidRPr="00CD1FD8">
              <w:rPr>
                <w:rFonts w:ascii="Arial" w:hAnsi="Arial" w:cs="Arial"/>
                <w:color w:val="000000" w:themeColor="text1"/>
                <w:u w:val="single"/>
              </w:rPr>
              <w:t>&gt;</w:t>
            </w:r>
            <w:r w:rsidRPr="00CD1FD8">
              <w:rPr>
                <w:rFonts w:ascii="Arial" w:hAnsi="Arial" w:cs="Arial"/>
                <w:color w:val="000000" w:themeColor="text1"/>
              </w:rPr>
              <w:t>0.5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8682D" w14:textId="0D266934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170 (33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15480" w14:textId="6D86D73D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59 (29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37749" w14:textId="02109D46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911 (34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3FB9E" w14:textId="7777777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190E13" w:rsidRPr="00CD1FD8" w14:paraId="5060C833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3E852" w14:textId="7777777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Healthcare exposures, 1 year prior</w:t>
            </w:r>
          </w:p>
          <w:p w14:paraId="34F47C1D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Hospital admiss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4EB3C" w14:textId="758F99B8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428 (57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70952" w14:textId="21093071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77 (53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E7CF2" w14:textId="7894179E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951 (57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C4BB2" w14:textId="3BD9D688" w:rsidR="00190E13" w:rsidRPr="00CD1FD8" w:rsidRDefault="00797CBB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10</w:t>
            </w:r>
          </w:p>
        </w:tc>
      </w:tr>
      <w:tr w:rsidR="00190E13" w:rsidRPr="00CD1FD8" w14:paraId="5CAF2767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D32E2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Nursing home admiss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5C039" w14:textId="1431E496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95 (6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C266B" w14:textId="591B1DC4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5 (7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ABD4D" w14:textId="0051C8CA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30 (6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CF211" w14:textId="343E40AC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204</w:t>
            </w:r>
          </w:p>
        </w:tc>
      </w:tr>
      <w:tr w:rsidR="00190E13" w:rsidRPr="00CD1FD8" w14:paraId="561A44EB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78138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Intensive care unit admiss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52346" w14:textId="5343DE73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73 (19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71DC7" w14:textId="6DB9C50E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55 (17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E43F8" w14:textId="0AC99DC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718 (20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2516C" w14:textId="402ACF3C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52</w:t>
            </w:r>
          </w:p>
        </w:tc>
      </w:tr>
      <w:tr w:rsidR="00190E13" w:rsidRPr="00CD1FD8" w14:paraId="2B0D7AA6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2DD69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Emergency department visi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4F084" w14:textId="455D0D55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,513 (79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BDCF4" w14:textId="1DD55C3C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85 (76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87726" w14:textId="1D4021EC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828 (79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FC60C" w14:textId="0D0FDC0F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29</w:t>
            </w:r>
          </w:p>
        </w:tc>
      </w:tr>
      <w:tr w:rsidR="00190E13" w:rsidRPr="00CD1FD8" w14:paraId="1870BC4D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7064D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Primary care visi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98333" w14:textId="3479EA8A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,034 (95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B2373" w14:textId="442787B9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51 (95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BF082" w14:textId="3B8EAB02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183 (95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67D45" w14:textId="10070F62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636</w:t>
            </w:r>
          </w:p>
        </w:tc>
      </w:tr>
      <w:tr w:rsidR="00190E13" w:rsidRPr="00CD1FD8" w14:paraId="0F71D1C4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48FBE" w14:textId="77777777" w:rsidR="00190E13" w:rsidRPr="00CD1FD8" w:rsidRDefault="00190E13" w:rsidP="00190E13">
            <w:pPr>
              <w:spacing w:after="240" w:line="276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 xml:space="preserve">Charlson </w:t>
            </w:r>
            <w:r>
              <w:rPr>
                <w:rFonts w:ascii="Arial" w:hAnsi="Arial" w:cs="Arial"/>
                <w:color w:val="000000" w:themeColor="text1"/>
              </w:rPr>
              <w:t>C</w:t>
            </w:r>
            <w:r w:rsidRPr="00CD1FD8">
              <w:rPr>
                <w:rFonts w:ascii="Arial" w:hAnsi="Arial" w:cs="Arial"/>
                <w:color w:val="000000" w:themeColor="text1"/>
              </w:rPr>
              <w:t xml:space="preserve">omorbidity </w:t>
            </w:r>
            <w:r>
              <w:rPr>
                <w:rFonts w:ascii="Arial" w:hAnsi="Arial" w:cs="Arial"/>
                <w:color w:val="000000" w:themeColor="text1"/>
              </w:rPr>
              <w:t>Index</w:t>
            </w:r>
          </w:p>
          <w:p w14:paraId="3C3B4796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913E1" w14:textId="79E5E50F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08 (8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79C9D" w14:textId="03917514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1 (12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EAE62" w14:textId="7E4520DB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97 (8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4A4C5" w14:textId="54CF36C1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190E13" w:rsidRPr="00CD1FD8" w14:paraId="395B480D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90886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8B89F" w14:textId="2C747AF5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182 (12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F9196" w14:textId="0B9DD19D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1 (12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121ED" w14:textId="407F27E3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71 (12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F534C" w14:textId="7777777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190E13" w:rsidRPr="00CD1FD8" w14:paraId="29FC6D6B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7F276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D8D9B" w14:textId="2E8AF661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137 (12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E4D26" w14:textId="0AF35B30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4 (11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27C79" w14:textId="34FDEA2C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33 (12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E2DB6" w14:textId="7777777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190E13" w:rsidRPr="00CD1FD8" w14:paraId="708F5062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E7497" w14:textId="77777777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BB313" w14:textId="0C0D7A7F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05 (12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1C129" w14:textId="7C210BD0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6 (14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C12E5" w14:textId="1ACF14D0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79 (12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D9C3C" w14:textId="7777777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190E13" w:rsidRPr="00CD1FD8" w14:paraId="2A8EE70A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BAE59" w14:textId="259CFB44" w:rsidR="00190E13" w:rsidRPr="00CD1FD8" w:rsidRDefault="00190E13" w:rsidP="00190E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</w:t>
            </w:r>
            <w:r w:rsidRPr="00CD1FD8">
              <w:rPr>
                <w:rFonts w:ascii="Arial" w:hAnsi="Arial" w:cs="Arial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C68B7" w14:textId="155E38EC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107 (54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A3341" w14:textId="5ABA628A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40 (49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D51B4" w14:textId="3B6339CD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667 (54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4416D" w14:textId="7777777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190E13" w:rsidRPr="00CD1FD8" w14:paraId="7DD67603" w14:textId="77777777" w:rsidTr="00190E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22873" w14:textId="77777777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Immunocompromised**</w:t>
            </w:r>
            <w:r>
              <w:rPr>
                <w:rFonts w:ascii="Arial" w:hAnsi="Arial" w:cs="Arial"/>
                <w:color w:val="000000" w:themeColor="text1"/>
                <w:lang w:val="fr-FR"/>
              </w:rPr>
              <w:t>*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697FF" w14:textId="68AD3600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657 (49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1F1C6" w14:textId="57FD979C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32 (37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4EE21" w14:textId="36AE0DF2" w:rsidR="00190E13" w:rsidRPr="00CD1FD8" w:rsidRDefault="00190E13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325 (50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0407A" w14:textId="1A03BB0C" w:rsidR="00190E13" w:rsidRPr="00CD1FD8" w:rsidRDefault="0036299C" w:rsidP="00190E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17656" w:rsidRPr="00CD1FD8" w14:paraId="7C9D21B7" w14:textId="77777777" w:rsidTr="00B17656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A4E4C" w14:textId="112A60BC" w:rsidR="00B17656" w:rsidRPr="00CD1FD8" w:rsidRDefault="00B17656" w:rsidP="00B17656">
            <w:pPr>
              <w:tabs>
                <w:tab w:val="left" w:pos="525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 xml:space="preserve">Week of </w:t>
            </w:r>
            <w:r w:rsidR="00FB0BF8">
              <w:rPr>
                <w:rFonts w:ascii="Arial" w:hAnsi="Arial" w:cs="Arial"/>
                <w:color w:val="000000" w:themeColor="text1"/>
              </w:rPr>
              <w:t>ARI</w:t>
            </w:r>
          </w:p>
          <w:p w14:paraId="1A1A812B" w14:textId="77777777" w:rsidR="00B17656" w:rsidRPr="00CD1FD8" w:rsidRDefault="00B17656" w:rsidP="00B17656">
            <w:pPr>
              <w:tabs>
                <w:tab w:val="left" w:pos="525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  <w:p w14:paraId="05DA1402" w14:textId="692643E7" w:rsidR="00B17656" w:rsidRPr="00CD1FD8" w:rsidRDefault="00B17656" w:rsidP="00B17656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 xml:space="preserve">Sep 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  <w:r w:rsidRPr="00CD1FD8">
              <w:rPr>
                <w:rFonts w:ascii="Arial" w:hAnsi="Arial" w:cs="Arial"/>
                <w:color w:val="000000" w:themeColor="text1"/>
              </w:rPr>
              <w:t>5</w:t>
            </w:r>
            <w:r>
              <w:rPr>
                <w:rStyle w:val="normaltextrun"/>
                <w:szCs w:val="22"/>
                <w:bdr w:val="none" w:sz="0" w:space="0" w:color="auto" w:frame="1"/>
              </w:rPr>
              <w:t>–</w:t>
            </w:r>
            <w:r w:rsidRPr="00CD1FD8">
              <w:rPr>
                <w:rFonts w:ascii="Arial" w:hAnsi="Arial" w:cs="Arial"/>
                <w:color w:val="000000" w:themeColor="text1"/>
              </w:rPr>
              <w:t xml:space="preserve">Sep </w:t>
            </w:r>
            <w:r>
              <w:rPr>
                <w:rFonts w:ascii="Arial" w:hAnsi="Arial" w:cs="Arial"/>
                <w:color w:val="000000" w:themeColor="text1"/>
              </w:rPr>
              <w:t>07</w:t>
            </w:r>
            <w:r w:rsidRPr="00CD1FD8">
              <w:rPr>
                <w:rFonts w:ascii="Arial" w:hAnsi="Arial" w:cs="Arial"/>
                <w:color w:val="000000" w:themeColor="text1"/>
              </w:rPr>
              <w:t>,202</w:t>
            </w: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0835F" w14:textId="6E97AB95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74 (6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1254C" w14:textId="4B9E67AE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5 (8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DF1AD" w14:textId="16FC59B4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99 (5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D60F3" w14:textId="1BB761AE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17656" w:rsidRPr="00CD1FD8" w14:paraId="37506CC1" w14:textId="77777777" w:rsidTr="00B17656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368B6" w14:textId="6F06688F" w:rsidR="00B17656" w:rsidRPr="00CD1FD8" w:rsidRDefault="00B17656" w:rsidP="00B17656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11CA9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>Sep 08</w:t>
            </w:r>
            <w:r w:rsidRPr="00C11CA9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</w:t>
            </w:r>
            <w:r w:rsidRPr="00C11CA9">
              <w:rPr>
                <w:rFonts w:ascii="Arial" w:hAnsi="Arial" w:cs="Arial"/>
                <w:color w:val="000000" w:themeColor="text1"/>
                <w:szCs w:val="22"/>
              </w:rPr>
              <w:t>Sep 14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4D213" w14:textId="31654E54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36 (11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C1970" w14:textId="3DB7EE6E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33 (14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8C551" w14:textId="5442C4FB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03 (10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66FEB" w14:textId="77777777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B17656" w:rsidRPr="00CD1FD8" w14:paraId="10823FD1" w14:textId="77777777" w:rsidTr="00B17656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8FA03" w14:textId="0E2BF0C9" w:rsidR="00B17656" w:rsidRPr="00CD1FD8" w:rsidRDefault="00B17656" w:rsidP="00B17656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Sep 15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>Sep 21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C0D06" w14:textId="208BB4EA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81 (10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C610B" w14:textId="7B21B061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6 (13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3AFDF" w14:textId="1489DC28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65 (10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EE5CA" w14:textId="77777777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B17656" w:rsidRPr="00CD1FD8" w14:paraId="7F362C21" w14:textId="77777777" w:rsidTr="00B17656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6E8B3" w14:textId="76332C2D" w:rsidR="00B17656" w:rsidRPr="00CD1FD8" w:rsidRDefault="00B17656" w:rsidP="00B17656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Sep 22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>Sep 28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A0893" w14:textId="07CF9D7C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86 (9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7B874" w14:textId="42D9654E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0 (13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C3E2A" w14:textId="66509BCD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66 (9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9AD32" w14:textId="77777777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B17656" w:rsidRPr="00CD1FD8" w14:paraId="27CFAEAD" w14:textId="77777777" w:rsidTr="00B17656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7ED71" w14:textId="4728FC0B" w:rsidR="00B17656" w:rsidRPr="00CD1FD8" w:rsidRDefault="00B17656" w:rsidP="00B17656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Sep 29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Oct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05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CE0D7" w14:textId="6D3CB038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38 (8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A7B50" w14:textId="4C4138BF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1 (9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9726C" w14:textId="7D2AE082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57 (8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76238" w14:textId="77777777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B17656" w:rsidRPr="00CD1FD8" w14:paraId="58487F44" w14:textId="77777777" w:rsidTr="00B17656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CDC64" w14:textId="3F634CF5" w:rsidR="00B17656" w:rsidRPr="00CD1FD8" w:rsidRDefault="00B17656" w:rsidP="00B17656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Oct 06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Oct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12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FD55A" w14:textId="70F3D55B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23 (7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89C30" w14:textId="554D0742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5 (7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CA3A5" w14:textId="071C4AEB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58 (7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ED25A" w14:textId="77777777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B17656" w:rsidRPr="00CD1FD8" w14:paraId="5A1C7B23" w14:textId="77777777" w:rsidTr="00B17656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732DC" w14:textId="216A3794" w:rsidR="00B17656" w:rsidRPr="00CD1FD8" w:rsidRDefault="00B17656" w:rsidP="00B17656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Oct 13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Oct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19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715FC" w14:textId="6372C7FA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49 (7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34C52" w14:textId="456E9AE9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9 (6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3D5A9" w14:textId="3F39B55C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90 (8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86F24" w14:textId="77777777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B17656" w:rsidRPr="00CD1FD8" w14:paraId="199F093E" w14:textId="77777777" w:rsidTr="00B17656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CDD5C" w14:textId="5960AC0F" w:rsidR="00B17656" w:rsidRPr="00CD1FD8" w:rsidRDefault="00B17656" w:rsidP="00B17656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Oct 20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Oct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26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4DEA0" w14:textId="23EF66A9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58 (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D6F8C" w14:textId="32422BE0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5 (7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D3C62" w14:textId="2F99F8FB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93 (8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22C02" w14:textId="77777777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B17656" w:rsidRPr="00CD1FD8" w14:paraId="54EF57FB" w14:textId="77777777" w:rsidTr="00B17656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25210" w14:textId="0D63BE1B" w:rsidR="00B17656" w:rsidRPr="00CD1FD8" w:rsidRDefault="00B17656" w:rsidP="00B17656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Oct 27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02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2EEAD" w14:textId="40F18F66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17 (7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B4BE6" w14:textId="0E170A35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9 (5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B8383" w14:textId="24EF580A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68 (7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0DA9C" w14:textId="77777777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B17656" w:rsidRPr="00CD1FD8" w14:paraId="0A84B6EC" w14:textId="77777777" w:rsidTr="00B17656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F12B2" w14:textId="1D066451" w:rsidR="00B17656" w:rsidRPr="00CD1FD8" w:rsidRDefault="00B17656" w:rsidP="00B17656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Nov 03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09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D20B0" w14:textId="0D1147BC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21 (7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BDAAE" w14:textId="6AF9B170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2 (4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0F76A" w14:textId="08191418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79 (7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06BCF" w14:textId="77777777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B17656" w:rsidRPr="00CD1FD8" w14:paraId="13B0688D" w14:textId="77777777" w:rsidTr="00B17656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A4398" w14:textId="44276B2E" w:rsidR="00B17656" w:rsidRPr="00CD1FD8" w:rsidRDefault="00B17656" w:rsidP="00B17656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Nov 10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16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FD91D" w14:textId="4524A0AE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92 (8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8FE89" w14:textId="29350363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1 (5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98ECE" w14:textId="71CFAE13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41 (8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86826" w14:textId="77777777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B17656" w:rsidRPr="00CD1FD8" w14:paraId="07BCD4AD" w14:textId="77777777" w:rsidTr="00B17656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7AEAE" w14:textId="51EF9655" w:rsidR="00B17656" w:rsidRPr="00CD1FD8" w:rsidRDefault="00B17656" w:rsidP="00B17656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Nov 17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23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531A9" w14:textId="4756092F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65 (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F0254" w14:textId="4AAB3AB2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0 (3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91381" w14:textId="25F7AAB6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35 (6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DFE2D" w14:textId="77777777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B17656" w:rsidRPr="00CD1FD8" w14:paraId="080907BB" w14:textId="77777777" w:rsidTr="00B17656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79988" w14:textId="62B1F012" w:rsidR="00B17656" w:rsidRPr="00CD1FD8" w:rsidRDefault="00B17656" w:rsidP="00B17656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Nov 24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30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9E872" w14:textId="295CDF1C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9 (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748F0" w14:textId="6AE80A96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 (0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5EBC5" w14:textId="62EB1F64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3 (1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28A1B" w14:textId="77777777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B17656" w:rsidRPr="00CD1FD8" w14:paraId="40514137" w14:textId="77777777" w:rsidTr="00B17656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009C5" w14:textId="77777777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Prior COVID-19 infection</w:t>
            </w:r>
            <w:r>
              <w:rPr>
                <w:rFonts w:ascii="Arial" w:hAnsi="Arial" w:cs="Arial"/>
                <w:color w:val="000000" w:themeColor="text1"/>
              </w:rPr>
              <w:t>****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37F2B" w14:textId="712025C1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179 (33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25BBB" w14:textId="79554290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60 (29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5D6DF" w14:textId="56E78C6A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919 (34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0FCDB" w14:textId="5EA63172" w:rsidR="00B17656" w:rsidRPr="00CD1FD8" w:rsidRDefault="00B17656" w:rsidP="00B17656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03</w:t>
            </w:r>
          </w:p>
        </w:tc>
      </w:tr>
      <w:tr w:rsidR="0043005D" w:rsidRPr="00CD1FD8" w14:paraId="2A5BA57C" w14:textId="77777777" w:rsidTr="001970D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753AF" w14:textId="74741FDB" w:rsidR="0043005D" w:rsidRPr="00CD1FD8" w:rsidRDefault="00683F45" w:rsidP="0043005D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ICU admission (hospitalized only)</w:t>
            </w:r>
            <w:r>
              <w:rPr>
                <w:rFonts w:ascii="Arial" w:hAnsi="Arial" w:cs="Arial"/>
                <w:color w:val="000000" w:themeColor="text1"/>
              </w:rPr>
              <w:t>*****</w:t>
            </w:r>
            <w:r>
              <w:rPr>
                <w:rFonts w:ascii="Arial" w:hAnsi="Arial" w:cs="Arial"/>
                <w:color w:val="000000" w:themeColor="text1"/>
                <w:lang w:val="fr-FR"/>
              </w:rPr>
              <w:t>*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E23F22" w14:textId="540C3B2C" w:rsidR="0043005D" w:rsidRDefault="0043005D" w:rsidP="0043005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132 (22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9CDE08" w14:textId="7446EDB5" w:rsidR="0043005D" w:rsidRDefault="0043005D" w:rsidP="0043005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33 (14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EBB36" w14:textId="601A3A14" w:rsidR="0043005D" w:rsidRDefault="0043005D" w:rsidP="0043005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999 (23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0EC72" w14:textId="6932FEE2" w:rsidR="0043005D" w:rsidRDefault="0043005D" w:rsidP="0043005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43005D" w:rsidRPr="00CD1FD8" w14:paraId="7C60A570" w14:textId="77777777" w:rsidTr="001970D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FA4CA" w14:textId="77777777" w:rsidR="0043005D" w:rsidRPr="00CD1FD8" w:rsidRDefault="0043005D" w:rsidP="0043005D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Current influenza vacc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A189A4" w14:textId="551B1604" w:rsidR="0043005D" w:rsidRPr="00CD1FD8" w:rsidRDefault="0043005D" w:rsidP="0043005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980 (21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2A0B28" w14:textId="4E3C3628" w:rsidR="0043005D" w:rsidRPr="00CD1FD8" w:rsidRDefault="0043005D" w:rsidP="0043005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5 (16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FAC84F" w14:textId="673F16A8" w:rsidR="0043005D" w:rsidRPr="00CD1FD8" w:rsidRDefault="0043005D" w:rsidP="0043005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35 (21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E3632E" w14:textId="2EA242E7" w:rsidR="0043005D" w:rsidRPr="00CD1FD8" w:rsidRDefault="0043005D" w:rsidP="0043005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43005D" w:rsidRPr="00CD1FD8" w14:paraId="17C89CF6" w14:textId="77777777" w:rsidTr="001970D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7AFB4" w14:textId="77777777" w:rsidR="0043005D" w:rsidRPr="00CD1FD8" w:rsidRDefault="0043005D" w:rsidP="0043005D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 xml:space="preserve">Pneumococcal vaccine in last 5 </w:t>
            </w:r>
            <w:r>
              <w:rPr>
                <w:rFonts w:ascii="Arial" w:hAnsi="Arial" w:cs="Arial"/>
                <w:color w:val="000000" w:themeColor="text1"/>
              </w:rPr>
              <w:t xml:space="preserve">years 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DC4329" w14:textId="2CF873BD" w:rsidR="0043005D" w:rsidRPr="00CD1FD8" w:rsidRDefault="0043005D" w:rsidP="0043005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794 (40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0973A1" w14:textId="6E882946" w:rsidR="0043005D" w:rsidRPr="00CD1FD8" w:rsidRDefault="0043005D" w:rsidP="0043005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39 (38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A5CB85" w14:textId="1197837B" w:rsidR="0043005D" w:rsidRPr="00CD1FD8" w:rsidRDefault="0043005D" w:rsidP="0043005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455 (40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D7399" w14:textId="7E4BDDDB" w:rsidR="0043005D" w:rsidRPr="00CD1FD8" w:rsidRDefault="0043005D" w:rsidP="0043005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161</w:t>
            </w:r>
          </w:p>
        </w:tc>
      </w:tr>
    </w:tbl>
    <w:p w14:paraId="063A3DE5" w14:textId="77777777" w:rsidR="008D3C81" w:rsidRPr="005F62EB" w:rsidRDefault="008D3C81" w:rsidP="00BB57E6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5F62EB">
        <w:rPr>
          <w:rFonts w:ascii="Arial" w:hAnsi="Arial" w:cs="Arial"/>
        </w:rPr>
        <w:t xml:space="preserve">ARI= acute respiratory </w:t>
      </w:r>
      <w:r>
        <w:rPr>
          <w:rFonts w:ascii="Arial" w:hAnsi="Arial" w:cs="Arial"/>
        </w:rPr>
        <w:t>infection</w:t>
      </w:r>
      <w:r w:rsidRPr="005F62EB">
        <w:rPr>
          <w:rFonts w:ascii="Arial" w:hAnsi="Arial" w:cs="Arial"/>
        </w:rPr>
        <w:t xml:space="preserve">; ED/UC= </w:t>
      </w:r>
      <w:r>
        <w:rPr>
          <w:rFonts w:ascii="Arial" w:hAnsi="Arial" w:cs="Arial"/>
        </w:rPr>
        <w:t>e</w:t>
      </w:r>
      <w:r w:rsidRPr="005F62EB">
        <w:rPr>
          <w:rFonts w:ascii="Arial" w:hAnsi="Arial" w:cs="Arial"/>
        </w:rPr>
        <w:t>mergency department/</w:t>
      </w:r>
      <w:r>
        <w:rPr>
          <w:rFonts w:ascii="Arial" w:hAnsi="Arial" w:cs="Arial"/>
        </w:rPr>
        <w:t>u</w:t>
      </w:r>
      <w:r w:rsidRPr="005F62EB">
        <w:rPr>
          <w:rFonts w:ascii="Arial" w:hAnsi="Arial" w:cs="Arial"/>
        </w:rPr>
        <w:t>rgent care; VA= Veterans Affairs</w:t>
      </w:r>
    </w:p>
    <w:p w14:paraId="5D7B94EF" w14:textId="701F5230" w:rsidR="008D3C81" w:rsidRPr="00501D91" w:rsidRDefault="008D3C81" w:rsidP="00BB57E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Arial" w:eastAsiaTheme="minorHAnsi" w:hAnsi="Arial" w:cs="Arial"/>
          <w:color w:val="000000"/>
          <w:kern w:val="2"/>
          <w:sz w:val="22"/>
          <w:szCs w:val="22"/>
          <w14:ligatures w14:val="standardContextual"/>
        </w:rPr>
      </w:pP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Data are n (%) unless otherwise specified. </w:t>
      </w:r>
    </w:p>
    <w:p w14:paraId="4826AA35" w14:textId="0803F6C8" w:rsidR="008D3C81" w:rsidRPr="00501D91" w:rsidRDefault="008D3C81" w:rsidP="00BB57E6">
      <w:pPr>
        <w:spacing w:after="0" w:line="360" w:lineRule="auto"/>
        <w:rPr>
          <w:rFonts w:ascii="Arial" w:hAnsi="Arial" w:cs="Arial"/>
        </w:rPr>
      </w:pPr>
      <w:r w:rsidRPr="00501D91">
        <w:rPr>
          <w:rFonts w:ascii="Arial" w:hAnsi="Arial" w:cs="Arial"/>
        </w:rPr>
        <w:t>All ARI encounters within a 30-day window were considered a single ARI episode.  If multiple encounter types occurred during the 30-day window, the highest level of care was used (hospitalization &gt; ED/UC &gt; outpatient).</w:t>
      </w:r>
    </w:p>
    <w:p w14:paraId="0E5C91AB" w14:textId="77777777" w:rsidR="008D3C81" w:rsidRPr="00501D91" w:rsidRDefault="008D3C81" w:rsidP="00BB57E6">
      <w:pPr>
        <w:spacing w:after="0" w:line="360" w:lineRule="auto"/>
        <w:rPr>
          <w:rFonts w:ascii="Arial" w:eastAsia="Arial" w:hAnsi="Arial" w:cs="Arial"/>
          <w:color w:val="000000" w:themeColor="text1"/>
        </w:rPr>
      </w:pPr>
      <w:r w:rsidRPr="00501D91">
        <w:rPr>
          <w:rFonts w:ascii="Arial" w:hAnsi="Arial" w:cs="Arial"/>
          <w:color w:val="000000" w:themeColor="text1"/>
        </w:rPr>
        <w:t xml:space="preserve">*The categories under “COVID vaccine status” were categorized as </w:t>
      </w:r>
      <w:r>
        <w:rPr>
          <w:rFonts w:ascii="Arial" w:hAnsi="Arial" w:cs="Arial"/>
          <w:color w:val="000000" w:themeColor="text1"/>
        </w:rPr>
        <w:t xml:space="preserve">present or absent </w:t>
      </w:r>
      <w:r w:rsidRPr="00501D91">
        <w:rPr>
          <w:rFonts w:ascii="Arial" w:hAnsi="Arial" w:cs="Arial"/>
          <w:color w:val="000000" w:themeColor="text1"/>
        </w:rPr>
        <w:t>for each category</w:t>
      </w:r>
    </w:p>
    <w:p w14:paraId="7459480C" w14:textId="453B1BE6" w:rsidR="008D3C81" w:rsidRPr="00BB57E6" w:rsidRDefault="008D3C81" w:rsidP="00BB57E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F020BD">
        <w:rPr>
          <w:rFonts w:ascii="Arial" w:hAnsi="Arial" w:cs="Arial"/>
          <w:color w:val="000000" w:themeColor="text1"/>
          <w:sz w:val="22"/>
          <w:szCs w:val="22"/>
        </w:rPr>
        <w:t>**</w:t>
      </w:r>
      <w:r w:rsidRPr="00501D91">
        <w:rPr>
          <w:rFonts w:ascii="Arial" w:hAnsi="Arial" w:cs="Arial"/>
          <w:color w:val="000000" w:themeColor="text1"/>
          <w:sz w:val="22"/>
          <w:szCs w:val="22"/>
        </w:rPr>
        <w:t>Area deprivation index (ADI) is a measure of socioeconomic disadvantage and was grouped into quintiles from least to most deprived neighborhoods (based on zip code).</w:t>
      </w:r>
    </w:p>
    <w:p w14:paraId="19FB78E1" w14:textId="21CDCF6F" w:rsidR="008D3C81" w:rsidRPr="00BB57E6" w:rsidRDefault="008D3C81" w:rsidP="00BB57E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F020BD">
        <w:rPr>
          <w:rStyle w:val="normaltextrun"/>
          <w:rFonts w:ascii="Arial" w:hAnsi="Arial" w:cs="Arial"/>
          <w:color w:val="000000" w:themeColor="text1"/>
          <w:sz w:val="22"/>
          <w:szCs w:val="22"/>
        </w:rPr>
        <w:t>***</w:t>
      </w:r>
      <w:r w:rsidRPr="00501D9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Frailty was defined </w:t>
      </w:r>
      <w:r w:rsidRPr="00501D91">
        <w:rPr>
          <w:rFonts w:ascii="Arial" w:hAnsi="Arial" w:cs="Arial"/>
          <w:color w:val="000000" w:themeColor="text1"/>
          <w:sz w:val="22"/>
          <w:szCs w:val="22"/>
        </w:rPr>
        <w:t>using</w:t>
      </w:r>
      <w:r w:rsidRPr="00501D9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the ICD-10 updated Veterans Affairs Frailty Index (VA-FI)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d </w:t>
      </w:r>
      <w:r w:rsidRPr="00501D91">
        <w:rPr>
          <w:rStyle w:val="normaltextrun"/>
          <w:rFonts w:ascii="Arial" w:hAnsi="Arial" w:cs="Arial"/>
          <w:color w:val="000000" w:themeColor="text1"/>
          <w:sz w:val="22"/>
          <w:szCs w:val="22"/>
        </w:rPr>
        <w:t>categorized as non-frail (VA-FI ≤ 0.1), prefrail (&gt;0.1–0.2), mildly frail (&gt;0.2–0.3), moderately frail (&gt;0.3–0.4), and severely frail (</w:t>
      </w:r>
      <w:r w:rsidR="002807DA" w:rsidRPr="002807DA">
        <w:rPr>
          <w:rStyle w:val="normaltextrun"/>
          <w:rFonts w:ascii="Arial" w:hAnsi="Arial" w:cs="Arial"/>
          <w:color w:val="000000" w:themeColor="text1"/>
          <w:sz w:val="22"/>
          <w:szCs w:val="22"/>
        </w:rPr>
        <w:t>&gt;0.5</w:t>
      </w:r>
      <w:r w:rsidRPr="00501D9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).</w:t>
      </w:r>
      <w:r w:rsidR="00AA0CCE" w:rsidRPr="00501D91" w:rsidDel="00AA0CC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753082E6" w14:textId="010110AA" w:rsidR="008D3C81" w:rsidRPr="00BB57E6" w:rsidRDefault="008D3C81" w:rsidP="00BB57E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lastRenderedPageBreak/>
        <w:t>**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**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Immunocompromised status was based on immunocompromis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ing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conditions in the year prior and immunosuppressive medications in the 90 days prior 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to the ARI episode 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based on a slightly modified algorithm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that has been previously described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. Unlike the previously described algorithm, we used diagnosis codes to identify solid organ or hematopoietic stem cell transplantation and HIV/AIDs versus patient registries.  Consistent with the previously described algorithm, we required one inpatient or two outpatient diagnosis code for an immunocompromising condition (leukemia, lymphoma, congenital immunodeficiencies, asplenia/hyposplenia, HIV/AIDS, and organ transplant) in the year prior and any immunosuppressive medication (alkylating agents, antibiotics, antimetbolites, antimitotics, monoclonal antibodies, other, immune-modulating agents, TNF Alpha antagonist, and steroids) with an outpatient days supply or inpatient administration in the 90 days prior.</w:t>
      </w:r>
      <w:r w:rsidRPr="2BF0C259">
        <w:rPr>
          <w:rStyle w:val="eop"/>
          <w:rFonts w:ascii="Arial" w:hAnsi="Arial" w:cs="Arial"/>
          <w:color w:val="000000" w:themeColor="text1"/>
          <w:sz w:val="22"/>
          <w:szCs w:val="22"/>
        </w:rPr>
        <w:t> </w:t>
      </w:r>
    </w:p>
    <w:p w14:paraId="576759B4" w14:textId="54F4285E" w:rsidR="008D3C81" w:rsidRPr="00BB57E6" w:rsidRDefault="008D3C81" w:rsidP="00BB57E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***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*</w:t>
      </w:r>
      <w:r w:rsidRPr="00FA3597">
        <w:rPr>
          <w:rFonts w:ascii="Arial" w:hAnsi="Arial" w:cs="Arial"/>
          <w:color w:val="000000" w:themeColor="text1"/>
          <w:sz w:val="22"/>
          <w:szCs w:val="22"/>
        </w:rPr>
        <w:t>Prior COVID-19 infection</w:t>
      </w:r>
      <w:r w:rsidRPr="00AA1B38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was defined as any </w:t>
      </w:r>
      <w:r w:rsidRPr="00BA3B5C">
        <w:rPr>
          <w:rFonts w:ascii="Arial" w:hAnsi="Arial" w:cs="Arial"/>
          <w:color w:val="000000" w:themeColor="text1"/>
          <w:sz w:val="22"/>
          <w:szCs w:val="22"/>
        </w:rPr>
        <w:t xml:space="preserve">previous documented </w:t>
      </w:r>
      <w:r w:rsidRPr="00BA3B5C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SARS-CoV-2 </w:t>
      </w:r>
      <w:r w:rsidRPr="00BA3B5C">
        <w:rPr>
          <w:rFonts w:ascii="Arial" w:hAnsi="Arial" w:cs="Arial"/>
          <w:color w:val="000000" w:themeColor="text1"/>
          <w:sz w:val="22"/>
          <w:szCs w:val="22"/>
        </w:rPr>
        <w:t xml:space="preserve">infectio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or </w:t>
      </w:r>
      <w:r w:rsidRPr="00BA3B5C">
        <w:rPr>
          <w:rFonts w:ascii="Arial" w:hAnsi="Arial" w:cs="Arial"/>
          <w:color w:val="000000" w:themeColor="text1"/>
          <w:sz w:val="22"/>
          <w:szCs w:val="22"/>
        </w:rPr>
        <w:t xml:space="preserve">no prior documented infection </w:t>
      </w:r>
      <w:r>
        <w:rPr>
          <w:rFonts w:ascii="Arial" w:hAnsi="Arial" w:cs="Arial"/>
          <w:color w:val="000000" w:themeColor="text1"/>
          <w:sz w:val="22"/>
          <w:szCs w:val="22"/>
        </w:rPr>
        <w:t>(yes or no).</w:t>
      </w:r>
    </w:p>
    <w:p w14:paraId="37A4BAFE" w14:textId="4848FB30" w:rsidR="008D3C81" w:rsidRDefault="008D3C81" w:rsidP="00BB57E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***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**Virtual visit was only assessed among those with an outpatient visit and defined as a virtual visit or not .</w:t>
      </w:r>
    </w:p>
    <w:p w14:paraId="245CF420" w14:textId="20E8FA3D" w:rsidR="00A77C60" w:rsidRDefault="008D3C81" w:rsidP="00CD24F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b/>
          <w:bCs/>
          <w:color w:val="000000" w:themeColor="text1"/>
        </w:rPr>
      </w:pP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***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**ICU admission was only assessed among those with a hospital admission and defined as admission to an ICU </w:t>
      </w:r>
      <w:r>
        <w:rPr>
          <w:rFonts w:ascii="Arial" w:hAnsi="Arial" w:cs="Arial"/>
          <w:sz w:val="22"/>
          <w:szCs w:val="22"/>
        </w:rPr>
        <w:t>or not.</w:t>
      </w:r>
      <w:r w:rsidR="00A77C60">
        <w:rPr>
          <w:rFonts w:ascii="Arial" w:hAnsi="Arial" w:cs="Arial"/>
          <w:b/>
          <w:bCs/>
          <w:color w:val="000000" w:themeColor="text1"/>
        </w:rPr>
        <w:br w:type="page"/>
      </w:r>
    </w:p>
    <w:p w14:paraId="3FE569C9" w14:textId="5EDE9C00" w:rsidR="00A77C60" w:rsidRDefault="00A77C60" w:rsidP="00A77C60">
      <w:pPr>
        <w:spacing w:line="360" w:lineRule="auto"/>
        <w:textAlignment w:val="baseline"/>
        <w:rPr>
          <w:rStyle w:val="eop"/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>Supplemental Table 4.</w:t>
      </w:r>
      <w:r>
        <w:rPr>
          <w:rFonts w:ascii="Arial" w:hAnsi="Arial" w:cs="Arial"/>
          <w:color w:val="000000" w:themeColor="text1"/>
        </w:rPr>
        <w:t xml:space="preserve"> Demographics and clinical characteristics of acute respiratory infection </w:t>
      </w:r>
      <w:r w:rsidRPr="00D56029">
        <w:rPr>
          <w:rStyle w:val="normaltextrun"/>
          <w:rFonts w:ascii="Arial" w:hAnsi="Arial" w:cs="Arial"/>
          <w:color w:val="000000" w:themeColor="text1"/>
        </w:rPr>
        <w:t>ED/UC visits</w:t>
      </w:r>
      <w:r>
        <w:rPr>
          <w:rStyle w:val="normaltextrun"/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by case-control status</w:t>
      </w:r>
    </w:p>
    <w:tbl>
      <w:tblPr>
        <w:tblStyle w:val="TableGrid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3775"/>
        <w:gridCol w:w="1877"/>
        <w:gridCol w:w="1696"/>
        <w:gridCol w:w="1875"/>
        <w:gridCol w:w="1567"/>
      </w:tblGrid>
      <w:tr w:rsidR="00A77C60" w14:paraId="1DE26BD6" w14:textId="77777777" w:rsidTr="00A77C60">
        <w:trPr>
          <w:tblHeader/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80EDF" w14:textId="77777777" w:rsidR="00A77C60" w:rsidRDefault="00A77C60">
            <w:pPr>
              <w:tabs>
                <w:tab w:val="left" w:pos="525"/>
              </w:tabs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F6C76" w14:textId="52758C1F" w:rsidR="00A77C60" w:rsidRDefault="00A77C60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Total (n=</w:t>
            </w:r>
            <w:r w:rsidR="003C3931">
              <w:rPr>
                <w:rFonts w:ascii="Arial" w:hAnsi="Arial" w:cs="Arial"/>
                <w:b/>
                <w:bCs/>
                <w:color w:val="000000" w:themeColor="text1"/>
              </w:rPr>
              <w:t>23,966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7BBB4" w14:textId="77777777" w:rsidR="00F020BD" w:rsidRPr="006D70F7" w:rsidRDefault="00F020BD" w:rsidP="00F020B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SARS-CoV-2 positive</w:t>
            </w:r>
          </w:p>
          <w:p w14:paraId="61AF0858" w14:textId="5706E477" w:rsidR="00A77C60" w:rsidRDefault="00A77C60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(n=</w:t>
            </w:r>
            <w:r w:rsidR="007F10C5">
              <w:rPr>
                <w:rFonts w:ascii="Arial" w:hAnsi="Arial" w:cs="Arial"/>
                <w:b/>
                <w:bCs/>
                <w:color w:val="000000" w:themeColor="text1"/>
              </w:rPr>
              <w:t>4,655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EA1D2" w14:textId="0F7A3E3F" w:rsidR="00F020BD" w:rsidRPr="006D70F7" w:rsidRDefault="00F020BD" w:rsidP="00F020B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SARS-CoV-2 negative</w:t>
            </w:r>
          </w:p>
          <w:p w14:paraId="3440E464" w14:textId="645763F0" w:rsidR="00A77C60" w:rsidRDefault="00A77C60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</w:rPr>
              <w:t>(n=</w:t>
            </w:r>
            <w:r w:rsidR="007F10C5">
              <w:rPr>
                <w:rFonts w:ascii="Arial" w:hAnsi="Arial" w:cs="Arial"/>
                <w:b/>
                <w:bCs/>
                <w:color w:val="000000" w:themeColor="text1"/>
              </w:rPr>
              <w:t>19,311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693D7" w14:textId="77777777" w:rsidR="00A77C60" w:rsidRDefault="00A77C60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-value</w:t>
            </w:r>
          </w:p>
        </w:tc>
      </w:tr>
      <w:tr w:rsidR="004F0827" w14:paraId="3823423D" w14:textId="77777777" w:rsidTr="004F0827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FA439" w14:textId="77777777" w:rsidR="004F0827" w:rsidRDefault="004F0827" w:rsidP="004F0827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OVID vaccine status*</w:t>
            </w:r>
          </w:p>
          <w:p w14:paraId="145BCA05" w14:textId="25787307" w:rsidR="004F0827" w:rsidRDefault="004F0827" w:rsidP="004F082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</w:rPr>
              <w:t xml:space="preserve">≥1 dose of </w:t>
            </w:r>
            <w:r>
              <w:rPr>
                <w:rFonts w:ascii="Arial" w:hAnsi="Arial" w:cs="Arial"/>
              </w:rPr>
              <w:t>BNT162b2 KP.2</w:t>
            </w:r>
            <w:r>
              <w:rPr>
                <w:rFonts w:ascii="Arial" w:eastAsia="Arial" w:hAnsi="Arial" w:cs="Arial"/>
              </w:rPr>
              <w:t xml:space="preserve"> vacc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F30B1" w14:textId="2EB6D6F0" w:rsidR="004F0827" w:rsidRDefault="004F0827" w:rsidP="004F082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69 (3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01CDA" w14:textId="3760819E" w:rsidR="004F0827" w:rsidRDefault="004F0827" w:rsidP="004F082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3 (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5F981" w14:textId="28EE2329" w:rsidR="004F0827" w:rsidRDefault="004F0827" w:rsidP="004F082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76 (4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187CC" w14:textId="01A766E1" w:rsidR="004F0827" w:rsidRDefault="004F0827" w:rsidP="004F082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4F0827" w14:paraId="7679F2D4" w14:textId="77777777" w:rsidTr="004F0827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A91C1" w14:textId="05329672" w:rsidR="004F0827" w:rsidRDefault="004F0827" w:rsidP="004F082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eastAsia="Arial" w:hAnsi="Arial" w:cs="Arial"/>
              </w:rPr>
              <w:t xml:space="preserve">≥1 dose of </w:t>
            </w:r>
            <w:r>
              <w:rPr>
                <w:rFonts w:ascii="Arial" w:eastAsia="Arial" w:hAnsi="Arial" w:cs="Arial"/>
              </w:rPr>
              <w:t>XBB</w:t>
            </w:r>
            <w:r w:rsidRPr="00CD1FD8">
              <w:rPr>
                <w:rFonts w:ascii="Arial" w:eastAsia="Arial" w:hAnsi="Arial" w:cs="Arial"/>
              </w:rPr>
              <w:t xml:space="preserve"> vacc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678CC" w14:textId="0E227B9D" w:rsidR="004F0827" w:rsidRDefault="004F0827" w:rsidP="004F082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784 (24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5023A" w14:textId="5BED0084" w:rsidR="004F0827" w:rsidRDefault="004F0827" w:rsidP="004F082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16 (26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335EC" w14:textId="2E399C10" w:rsidR="004F0827" w:rsidRDefault="004F0827" w:rsidP="004F082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568 (23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88A2F" w14:textId="7324D459" w:rsidR="004F0827" w:rsidRDefault="004F0827" w:rsidP="004F082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4F0827" w14:paraId="37147806" w14:textId="77777777" w:rsidTr="004F0827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0FBED" w14:textId="77777777" w:rsidR="004F0827" w:rsidRDefault="004F0827" w:rsidP="004F0827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eastAsia="Arial" w:hAnsi="Arial" w:cs="Arial"/>
              </w:rPr>
              <w:t>≥1 dose of BA.4/5-adapted bivalent vacc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D76E9" w14:textId="66F33F8F" w:rsidR="004F0827" w:rsidRDefault="004F0827" w:rsidP="004F082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890 (28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78AE1" w14:textId="52997EB6" w:rsidR="004F0827" w:rsidRDefault="004F0827" w:rsidP="004F082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536 (33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7C975" w14:textId="7AF2BEAB" w:rsidR="004F0827" w:rsidRDefault="004F0827" w:rsidP="004F082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354 (27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860BF" w14:textId="352BCAFC" w:rsidR="004F0827" w:rsidRDefault="004F0827" w:rsidP="004F0827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4F0827" w14:paraId="42C15E64" w14:textId="77777777" w:rsidTr="004F0827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D4297" w14:textId="77777777" w:rsidR="004F0827" w:rsidRDefault="004F0827" w:rsidP="004F0827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</w:rPr>
              <w:t>≥3 doses of original wild-type mRNA vaccine but no variant-adapted vaccine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06E79" w14:textId="6C1702C1" w:rsidR="004F0827" w:rsidRDefault="004F0827" w:rsidP="004F082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342 (26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B0D12" w14:textId="49D1A4D1" w:rsidR="004F0827" w:rsidRDefault="004F0827" w:rsidP="004F082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98 (27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141B5" w14:textId="0AACC5C3" w:rsidR="004F0827" w:rsidRDefault="004F0827" w:rsidP="004F082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044 (26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2923F" w14:textId="1E47E905" w:rsidR="004F0827" w:rsidRDefault="004F0827" w:rsidP="004F082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14</w:t>
            </w:r>
          </w:p>
        </w:tc>
      </w:tr>
      <w:tr w:rsidR="004F0827" w14:paraId="07A24257" w14:textId="77777777" w:rsidTr="004F0827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F0490" w14:textId="77777777" w:rsidR="004F0827" w:rsidRDefault="004F0827" w:rsidP="004F0827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Arial" w:hAnsi="Arial" w:cs="Arial"/>
              </w:rPr>
              <w:t>≥2 doses of original wild-type mRNA vaccine but no variant-adapted vaccine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EC0CE" w14:textId="47C32AA6" w:rsidR="004F0827" w:rsidRDefault="004F0827" w:rsidP="004F082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,892 (45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79D63" w14:textId="2548073C" w:rsidR="004F0827" w:rsidRDefault="004F0827" w:rsidP="004F082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109 (45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DD727" w14:textId="574A55F9" w:rsidR="004F0827" w:rsidRDefault="004F0827" w:rsidP="004F082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783 (45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3B421" w14:textId="442F6E55" w:rsidR="004F0827" w:rsidRDefault="004F0827" w:rsidP="004F082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829</w:t>
            </w:r>
          </w:p>
        </w:tc>
      </w:tr>
      <w:tr w:rsidR="004F0827" w14:paraId="53148051" w14:textId="77777777" w:rsidTr="004F0827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7A9E4" w14:textId="77777777" w:rsidR="004F0827" w:rsidRDefault="004F0827" w:rsidP="004F0827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nvaccinated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D8910" w14:textId="6AA88E84" w:rsidR="004F0827" w:rsidRDefault="004F0827" w:rsidP="004F082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598 (19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000C2" w14:textId="5F703D69" w:rsidR="004F0827" w:rsidRDefault="004F0827" w:rsidP="004F082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21 (15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9D310" w14:textId="6FF0CEB7" w:rsidR="004F0827" w:rsidRDefault="004F0827" w:rsidP="004F0827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877 (20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2FCAF" w14:textId="56A169C5" w:rsidR="004F0827" w:rsidRDefault="004F0827" w:rsidP="004F0827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991C2D" w14:paraId="4DCB397F" w14:textId="77777777" w:rsidTr="00991C2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B8CD9" w14:textId="080651AD" w:rsidR="00991C2D" w:rsidRDefault="00991C2D" w:rsidP="00991C2D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ime since last non-KP.2 adapted vaccine, median days (IQR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7507B" w14:textId="0C71FA07" w:rsidR="00991C2D" w:rsidRDefault="00E216D9" w:rsidP="00991C2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8 (370-1,10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72486" w14:textId="37ABE7D0" w:rsidR="00991C2D" w:rsidRDefault="00AB5373" w:rsidP="00991C2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5 (351-1,07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0F81B" w14:textId="5E2A9187" w:rsidR="00991C2D" w:rsidRDefault="00AB5373" w:rsidP="00991C2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9 (374-1,10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AEBF7" w14:textId="5BA65B2F" w:rsidR="00991C2D" w:rsidRDefault="001A29CF" w:rsidP="00991C2D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&lt;0.001</w:t>
            </w:r>
          </w:p>
        </w:tc>
      </w:tr>
      <w:tr w:rsidR="00777313" w14:paraId="2B3AE15C" w14:textId="77777777" w:rsidTr="009F046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9A404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ge group</w:t>
            </w:r>
          </w:p>
          <w:p w14:paraId="57C5EFFD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8</w:t>
            </w:r>
            <w:r>
              <w:rPr>
                <w:rStyle w:val="normaltextrun"/>
                <w:szCs w:val="22"/>
                <w:bdr w:val="none" w:sz="0" w:space="0" w:color="auto" w:frame="1"/>
              </w:rPr>
              <w:t>–</w:t>
            </w:r>
            <w:r>
              <w:rPr>
                <w:rFonts w:ascii="Arial" w:hAnsi="Arial" w:cs="Arial"/>
                <w:color w:val="000000" w:themeColor="text1"/>
              </w:rPr>
              <w:t>64 year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1D01C3" w14:textId="75C15925" w:rsidR="00777313" w:rsidRDefault="00777313" w:rsidP="0077731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933 (49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69CC2B" w14:textId="1585E0DF" w:rsidR="00777313" w:rsidRDefault="00777313" w:rsidP="0077731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039 (43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83E9C" w14:textId="4C108B60" w:rsidR="00777313" w:rsidRDefault="00777313" w:rsidP="0077731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,894 (51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E6B859" w14:textId="23BC4B3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777313" w14:paraId="1E1CA47B" w14:textId="77777777" w:rsidTr="009F046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454A7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5</w:t>
            </w:r>
            <w:r>
              <w:rPr>
                <w:rStyle w:val="normaltextrun"/>
                <w:szCs w:val="22"/>
                <w:bdr w:val="none" w:sz="0" w:space="0" w:color="auto" w:frame="1"/>
              </w:rPr>
              <w:t>–</w:t>
            </w:r>
            <w:r>
              <w:rPr>
                <w:rFonts w:ascii="Arial" w:hAnsi="Arial" w:cs="Arial"/>
                <w:color w:val="000000" w:themeColor="text1"/>
              </w:rPr>
              <w:t>74 year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90300F" w14:textId="099E3EEC" w:rsidR="00777313" w:rsidRDefault="00777313" w:rsidP="0077731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659 (23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907B6D" w14:textId="16E09138" w:rsidR="00777313" w:rsidRDefault="00777313" w:rsidP="0077731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97 (23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BE57A" w14:textId="402FCEA3" w:rsidR="00777313" w:rsidRDefault="00777313" w:rsidP="0077731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562 (23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FF7446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777313" w14:paraId="7E9739EA" w14:textId="77777777" w:rsidTr="009F046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ED0AF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75 year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8A6C9" w14:textId="05170D06" w:rsidR="00777313" w:rsidRDefault="00777313" w:rsidP="0077731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374 (26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23455D" w14:textId="605B4F6F" w:rsidR="00777313" w:rsidRDefault="00777313" w:rsidP="0077731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519 (32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28BA2D" w14:textId="2A032E44" w:rsidR="00777313" w:rsidRDefault="00777313" w:rsidP="0077731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855 (25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7B55CC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777313" w14:paraId="439F07BA" w14:textId="77777777" w:rsidTr="009F046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5B8CD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</w:rPr>
              <w:t>Sex</w:t>
            </w:r>
          </w:p>
          <w:p w14:paraId="2CDF4E71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Mal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1A365D" w14:textId="5712B17B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0,522 (85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C754BE" w14:textId="032FA02B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033 (86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6E30C0" w14:textId="552034FC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6,489 (85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510E50" w14:textId="73B8E9CF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29</w:t>
            </w:r>
          </w:p>
        </w:tc>
      </w:tr>
      <w:tr w:rsidR="00777313" w14:paraId="2DDB921A" w14:textId="77777777" w:rsidTr="009F046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83D4B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Femal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542E1A" w14:textId="13C039CB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444 (14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97CB5" w14:textId="5075E335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22 (13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1D663" w14:textId="559A4683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822 (14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7A7B5E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77313" w14:paraId="56C01D74" w14:textId="77777777" w:rsidTr="009F046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0B7D3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</w:rPr>
              <w:t>Body mass index category</w:t>
            </w:r>
          </w:p>
          <w:p w14:paraId="74190552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Underweight (&lt;18.5 kg/m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A832C9" w14:textId="1A8FFCC3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84 (0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F5E442" w14:textId="20E09145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8 (0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262484" w14:textId="6231C208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56 (0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53A3CF" w14:textId="27C3FD91" w:rsidR="00777313" w:rsidRDefault="006E0C92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02</w:t>
            </w:r>
          </w:p>
        </w:tc>
      </w:tr>
      <w:tr w:rsidR="00777313" w14:paraId="3AB5B583" w14:textId="77777777" w:rsidTr="009F046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6E281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lastRenderedPageBreak/>
              <w:t>Healthy weight (18.5–24.9 kg/m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C2FE8" w14:textId="31D745B4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497 (27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E67DE0" w14:textId="2A99DBD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66 (27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79C66" w14:textId="6B938B96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231 (27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79401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77313" w14:paraId="14D9DA80" w14:textId="77777777" w:rsidTr="009F046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13BE7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Overweight (25–29.9 kg/m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3FA8B" w14:textId="165EFA72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901 (20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8F5002" w14:textId="54BAB21E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40 (22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FD2855" w14:textId="1A9B48AE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861 (20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0102EB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77313" w14:paraId="223122F0" w14:textId="77777777" w:rsidTr="007773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00DFC" w14:textId="293C35C2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Obese (</w:t>
            </w:r>
            <w:r w:rsidR="002807DA">
              <w:rPr>
                <w:rFonts w:ascii="Arial" w:hAnsi="Arial" w:cs="Arial"/>
                <w:color w:val="000000" w:themeColor="text1"/>
              </w:rPr>
              <w:t>≥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30 kg/m</w:t>
            </w:r>
            <w:r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4539D7" w14:textId="2E12B7FF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,334 (51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C8B6E8" w14:textId="1F2980EA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314 (49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DDF43" w14:textId="16434B3B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,020 (51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AE648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77313" w14:paraId="0570521C" w14:textId="77777777" w:rsidTr="009F046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60F4D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Missing 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55ED11" w14:textId="2EA9CF15" w:rsidR="00777313" w:rsidRDefault="00777313" w:rsidP="0077731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0 (0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7474D4" w14:textId="437A1865" w:rsidR="00777313" w:rsidRDefault="00777313" w:rsidP="0077731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 (0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29FB7" w14:textId="3E06A445" w:rsidR="00777313" w:rsidRDefault="00777313" w:rsidP="0077731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3 (0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A5F9E4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77313" w14:paraId="7BE2EFBB" w14:textId="77777777" w:rsidTr="007773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AAB14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egion</w:t>
            </w:r>
          </w:p>
          <w:p w14:paraId="5151ECDD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</w:rPr>
              <w:t>Midwes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F3D79" w14:textId="766DEB28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836 (20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48864" w14:textId="7C49C9DC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76 (21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89BB8" w14:textId="558673BF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860 (20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A8A28" w14:textId="7AD7CF8D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777313" w14:paraId="0B86293D" w14:textId="77777777" w:rsidTr="007773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3C98D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</w:rPr>
              <w:t>Northeas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8005D" w14:textId="444250D4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466 (14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2B6F7" w14:textId="3F23B18D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30 (15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21100" w14:textId="575F5493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736 (14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62FCB9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77313" w14:paraId="5967E56C" w14:textId="77777777" w:rsidTr="007773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8CF72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</w:rPr>
              <w:t>Wes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B0A6D" w14:textId="7F3C69E2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593 (19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BD269" w14:textId="4BB7052D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02 (21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3E5AE" w14:textId="474E75C6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591 (18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F0E64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77313" w14:paraId="388E95CA" w14:textId="77777777" w:rsidTr="007773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94AF0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</w:rPr>
              <w:t>South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C7F7B" w14:textId="28091262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071 (46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33E31" w14:textId="7F131130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947 (41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5CA96" w14:textId="19876B9B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,124 (47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9C384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77313" w14:paraId="32334DD5" w14:textId="77777777" w:rsidTr="007773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54385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Race</w:t>
            </w:r>
          </w:p>
          <w:p w14:paraId="37CC16B0" w14:textId="77777777" w:rsidR="00777313" w:rsidRDefault="00777313" w:rsidP="00777313">
            <w:pPr>
              <w:spacing w:line="480" w:lineRule="auto"/>
              <w:ind w:left="15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Black or African America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CCDA3" w14:textId="7B37D4E0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842 (28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3C5A9" w14:textId="27EE7EBA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190 (25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78171" w14:textId="03806809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652 (29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D9329" w14:textId="2A4F0D6E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777313" w14:paraId="27E9E6BE" w14:textId="77777777" w:rsidTr="007773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3DB839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Whit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1465C" w14:textId="35C301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,531 (60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527BE" w14:textId="151BF72B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987 (64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26237" w14:textId="6CE5E44A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544 (59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EA8AE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77313" w14:paraId="000C2905" w14:textId="77777777" w:rsidTr="007773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5BE18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Other rac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A8BF7" w14:textId="4A73E983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593 (10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85621" w14:textId="5BD21F8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78 (10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CE9D5" w14:textId="5B9BB450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115 (11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372E8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77313" w14:paraId="3CB9910D" w14:textId="77777777" w:rsidTr="007773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E464F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thnicity</w:t>
            </w:r>
          </w:p>
          <w:p w14:paraId="062C25F6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ispanic or Latino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6449A" w14:textId="3C86428E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443 (10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FB233" w14:textId="05B40B52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09 (8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A89CD" w14:textId="6722F213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034 (10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54088" w14:textId="19DE9123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777313" w14:paraId="60AB183C" w14:textId="77777777" w:rsidTr="0077731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E6BED" w14:textId="77777777" w:rsidR="00777313" w:rsidRDefault="00777313" w:rsidP="0077731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ot Hispanic or Latino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F3285" w14:textId="0A72AD5B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1,523 (89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206D6" w14:textId="6C71340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246 (91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D1695" w14:textId="4DE5E4AE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7,277 (89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83FF9" w14:textId="77777777" w:rsidR="00777313" w:rsidRDefault="00777313" w:rsidP="0077731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2269E" w14:paraId="74D3A5E7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D9B67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moking</w:t>
            </w:r>
          </w:p>
          <w:p w14:paraId="50CF7D95" w14:textId="77777777" w:rsidR="00B2269E" w:rsidRDefault="00B2269E" w:rsidP="00B2269E">
            <w:pPr>
              <w:spacing w:line="480" w:lineRule="auto"/>
              <w:ind w:left="15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urrent or former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E919F" w14:textId="2558C253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3,454 (56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6AB38" w14:textId="5923B0CF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540 (54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D4FB4" w14:textId="4942DA0D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,914 (56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79032" w14:textId="245A1A8F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</w:t>
            </w:r>
            <w:r w:rsidR="0056233F">
              <w:rPr>
                <w:rFonts w:ascii="Arial" w:hAnsi="Arial" w:cs="Arial"/>
                <w:color w:val="000000"/>
                <w:szCs w:val="22"/>
              </w:rPr>
              <w:t>03</w:t>
            </w:r>
          </w:p>
        </w:tc>
      </w:tr>
      <w:tr w:rsidR="00B2269E" w14:paraId="3BCD3AF6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083A7" w14:textId="77777777" w:rsidR="00B2269E" w:rsidRDefault="00B2269E" w:rsidP="00B2269E">
            <w:pPr>
              <w:spacing w:line="480" w:lineRule="auto"/>
              <w:ind w:left="15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ever smoked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79DDF" w14:textId="528D4586" w:rsidR="00B2269E" w:rsidRDefault="00B2269E" w:rsidP="00B2269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,055 (42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045C3" w14:textId="75C8071A" w:rsidR="00B2269E" w:rsidRDefault="00B2269E" w:rsidP="00B2269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043 (43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103D5" w14:textId="15C564A9" w:rsidR="00B2269E" w:rsidRDefault="00B2269E" w:rsidP="00B2269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012 (41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CF2D8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B2269E" w14:paraId="237184C7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BB7D3" w14:textId="77777777" w:rsidR="00B2269E" w:rsidRDefault="00B2269E" w:rsidP="00B2269E">
            <w:pPr>
              <w:spacing w:line="480" w:lineRule="auto"/>
              <w:ind w:left="15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nknow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7E5EF" w14:textId="50B376BE" w:rsidR="00B2269E" w:rsidRDefault="00B2269E" w:rsidP="00B2269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57 (1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CB1DA" w14:textId="0FDF3E94" w:rsidR="00B2269E" w:rsidRDefault="00B2269E" w:rsidP="00B2269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2 (1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FE298" w14:textId="752FB5FB" w:rsidR="00B2269E" w:rsidRDefault="00B2269E" w:rsidP="00B2269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85 (2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4B85C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B2269E" w14:paraId="68014244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F9A96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Area deprivation index (ADI)* Quintile</w:t>
            </w:r>
          </w:p>
          <w:p w14:paraId="6CDA5397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 (Least Deprived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85705" w14:textId="2D5DC563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638 (19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BA942" w14:textId="439E27D6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39 (18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43140" w14:textId="614E29A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799 (19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24295" w14:textId="1DE97379" w:rsidR="00B2269E" w:rsidRDefault="00B86F9A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2269E" w14:paraId="7A816B7D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81986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7F5F5" w14:textId="7943F9EC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748 (19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38E66" w14:textId="3FD7CBF8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73 (20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7AA317" w14:textId="54B8BF09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775 (19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F807F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2269E" w14:paraId="07AB6A76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59538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A5418" w14:textId="4E85A338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684 (19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8F2E3" w14:textId="178D8C78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84 (19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AC3F6" w14:textId="099077BA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800 (19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4C7182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2269E" w14:paraId="03295D14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FE95D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>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86CFA" w14:textId="064DDDA3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688 (19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984A4" w14:textId="743C5921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64 (20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26EE8" w14:textId="4A34398E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724 (19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58056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2269E" w14:paraId="45514550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4893A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 (Most Deprived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1626C" w14:textId="5090CC16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447 (18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98660" w14:textId="5DF2371D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97 (19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4F31C" w14:textId="30394C8C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550 (18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F31AA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2269E" w14:paraId="14D695C8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CDFF5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ssing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8A84D" w14:textId="213A57C0" w:rsidR="00B2269E" w:rsidRDefault="00B2269E" w:rsidP="00B2269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61 (3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D53D5" w14:textId="56451FC3" w:rsidR="00B2269E" w:rsidRDefault="00B2269E" w:rsidP="00B2269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8 (2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6059E" w14:textId="34E072D4" w:rsidR="00B2269E" w:rsidRDefault="00B2269E" w:rsidP="00B2269E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63 (3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2662D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2269E" w14:paraId="22988096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CCD6F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  <w:lang w:val="fr-FR"/>
              </w:rPr>
            </w:pPr>
            <w:r>
              <w:rPr>
                <w:rFonts w:ascii="Arial" w:hAnsi="Arial" w:cs="Arial"/>
                <w:color w:val="000000" w:themeColor="text1"/>
                <w:lang w:val="fr-FR"/>
              </w:rPr>
              <w:t>VA Frailty index (VA-FI)**</w:t>
            </w:r>
          </w:p>
          <w:p w14:paraId="42A1E282" w14:textId="77777777" w:rsidR="00B2269E" w:rsidRPr="00F020BD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lang w:val="fr-FR"/>
              </w:rPr>
            </w:pPr>
            <w:r w:rsidRPr="00F020BD">
              <w:rPr>
                <w:rFonts w:ascii="Arial" w:hAnsi="Arial" w:cs="Arial"/>
                <w:color w:val="000000" w:themeColor="text1"/>
                <w:lang w:val="fr-FR"/>
              </w:rPr>
              <w:t xml:space="preserve">Non-frail (VA-FI </w:t>
            </w:r>
            <w:r w:rsidRPr="00F020BD">
              <w:rPr>
                <w:rFonts w:ascii="Arial" w:hAnsi="Arial" w:cs="Arial"/>
                <w:i/>
                <w:iCs/>
                <w:color w:val="000000" w:themeColor="text1"/>
                <w:u w:val="single"/>
                <w:lang w:val="fr-FR"/>
              </w:rPr>
              <w:t>&lt;</w:t>
            </w:r>
            <w:r w:rsidRPr="00F020BD">
              <w:rPr>
                <w:rFonts w:ascii="Arial" w:hAnsi="Arial" w:cs="Arial"/>
                <w:color w:val="000000" w:themeColor="text1"/>
                <w:lang w:val="fr-FR"/>
              </w:rPr>
              <w:t>0.1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70E14" w14:textId="7DAA111B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,956 (33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FE11B" w14:textId="005F392A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489 (3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EF2A0" w14:textId="6020B994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467 (33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EE1C7" w14:textId="52EBC95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2269E" w14:paraId="037046CE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9C68B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re-frail (VA-FI &gt;0.1-0.2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2AA58" w14:textId="3A97F542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376 (26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DE8BB" w14:textId="72A8B8F8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320 (28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62407" w14:textId="4DCCF3AF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056 (26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0EF11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2269E" w14:paraId="3E8038F7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90868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ldly frail (VA-FI &gt;0.2-0.3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440C4" w14:textId="4AAD6880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303 (1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587E2" w14:textId="798ECDDD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99 (19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A930F" w14:textId="767C8F8B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404 (17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89BDD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2269E" w14:paraId="1577DCEC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620BD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oderately frail (VA-FI &gt;0.3-0.4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2D7A9" w14:textId="239BB5DE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676 (11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868E6" w14:textId="76BF16EC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10 (11</w:t>
            </w:r>
            <w:r w:rsidR="00E653A5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D3F15" w14:textId="45ACED4F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166 (11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9E876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2269E" w14:paraId="372558E9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30C7F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Severely frail (VA-FI </w:t>
            </w:r>
            <w:r>
              <w:rPr>
                <w:rFonts w:ascii="Arial" w:hAnsi="Arial" w:cs="Arial"/>
                <w:color w:val="000000" w:themeColor="text1"/>
                <w:u w:val="single"/>
              </w:rPr>
              <w:t>&gt;</w:t>
            </w:r>
            <w:r>
              <w:rPr>
                <w:rFonts w:ascii="Arial" w:hAnsi="Arial" w:cs="Arial"/>
                <w:color w:val="000000" w:themeColor="text1"/>
              </w:rPr>
              <w:t>0.5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337E9" w14:textId="1618D3BB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655 (11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49BF7" w14:textId="517F733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37 (9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04706" w14:textId="2173ED5C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218 (11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1610F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2269E" w14:paraId="7071EFC5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0C208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ealthcare exposures, 1 year prior</w:t>
            </w:r>
          </w:p>
          <w:p w14:paraId="19B06927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Hospital admiss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4F906" w14:textId="776596DE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130 (21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CDAF5" w14:textId="0F59C88C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71 (16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84DC7" w14:textId="026F6D1E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359 (22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CABA7" w14:textId="7DC49328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2269E" w14:paraId="029FCF4A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84B0E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ursing home admiss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446E7" w14:textId="794E6FE9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21 (2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0FE90" w14:textId="51284171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6 (1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28A7E" w14:textId="10637960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45 (2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7D5BE" w14:textId="0EB86C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05</w:t>
            </w:r>
          </w:p>
        </w:tc>
      </w:tr>
      <w:tr w:rsidR="00B2269E" w14:paraId="4E82264C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007B3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ntensive care unit admiss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4323F" w14:textId="5425CDC6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21 (5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89205" w14:textId="4953F5C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37 (2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6C2D4" w14:textId="3508ACC2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84 (5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CFFE8" w14:textId="1074851E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2269E" w14:paraId="18D72D42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4023B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Emergency department visi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67C5C" w14:textId="61239C40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6,770 (70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D90B1" w14:textId="24FFC56B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070 (66</w:t>
            </w:r>
            <w:r w:rsidR="00386BD6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4A3C6" w14:textId="3AA5E6F3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3,700 (70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1BDC18" w14:textId="6CC57E94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2269E" w14:paraId="4EA48E94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FFAB8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rimary care visi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23218" w14:textId="6F95D9D1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2,960 (95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8A6F9" w14:textId="62D2100C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482 (96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A79A6" w14:textId="2FBE9692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8,478 (95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98AF5" w14:textId="3582B2AF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68</w:t>
            </w:r>
          </w:p>
        </w:tc>
      </w:tr>
      <w:tr w:rsidR="00B2269E" w14:paraId="7291DEC0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E98BD" w14:textId="77777777" w:rsidR="00B2269E" w:rsidRDefault="00B2269E" w:rsidP="00B2269E">
            <w:pPr>
              <w:spacing w:after="240"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harlson Comorbidity Index</w:t>
            </w:r>
          </w:p>
          <w:p w14:paraId="57363D63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80A73" w14:textId="720DBA30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087 (33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4B496" w14:textId="13ACC2BE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506 (32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B0820" w14:textId="65B7BDE0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581 (34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3690C" w14:textId="6843D542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2269E" w14:paraId="65FDE3B0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B7372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8B474" w14:textId="0D593B5E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954 (20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FB064" w14:textId="19300D68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22 (22</w:t>
            </w:r>
            <w:r w:rsidR="00386BD6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EB5AF" w14:textId="4E48A450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932 (20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CCDBE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2269E" w14:paraId="40D731F2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4C5D5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64FA0" w14:textId="1B415E3F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866 (12</w:t>
            </w:r>
            <w:r w:rsidR="00386BD6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97F66" w14:textId="197D15EB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10 (13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93076" w14:textId="6EBE8BD8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256 (11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518DA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2269E" w14:paraId="1C1D3744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3E716" w14:textId="77777777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4E620" w14:textId="1F07D582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380 (9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D16C5" w14:textId="0A968F68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02 (10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F3F6F" w14:textId="4D083E94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78 (9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71642F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2269E" w14:paraId="1EB533B4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DFD87" w14:textId="61DADD04" w:rsidR="00B2269E" w:rsidRDefault="00B2269E" w:rsidP="00B2269E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≥4 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3E502" w14:textId="50559DA3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679 (23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543B5" w14:textId="7F8D694D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15 (21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3699E" w14:textId="6F0DAF2C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664 (24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7BDB2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B2269E" w14:paraId="48AC847E" w14:textId="77777777" w:rsidTr="00B2269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D324B" w14:textId="7777777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Immunocompromised**</w:t>
            </w:r>
            <w:r>
              <w:rPr>
                <w:rFonts w:ascii="Arial" w:hAnsi="Arial" w:cs="Arial"/>
                <w:color w:val="000000" w:themeColor="text1"/>
                <w:lang w:val="fr-FR"/>
              </w:rPr>
              <w:t>*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F4009" w14:textId="7B06231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,508 (39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87C79" w14:textId="357D3027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455 (31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C1AAD" w14:textId="1EAD1951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053 (41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84E31" w14:textId="2F75BF21" w:rsidR="00B2269E" w:rsidRDefault="00B2269E" w:rsidP="00B2269E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3D7EC3" w14:paraId="352A85CA" w14:textId="77777777" w:rsidTr="003D7E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3B5AF" w14:textId="6F9BA592" w:rsidR="003D7EC3" w:rsidRDefault="003D7EC3" w:rsidP="003D7EC3">
            <w:pPr>
              <w:tabs>
                <w:tab w:val="left" w:pos="525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Week of </w:t>
            </w:r>
            <w:r w:rsidR="002807DA">
              <w:rPr>
                <w:rFonts w:ascii="Arial" w:hAnsi="Arial" w:cs="Arial"/>
                <w:color w:val="000000" w:themeColor="text1"/>
              </w:rPr>
              <w:t>ARI</w:t>
            </w:r>
          </w:p>
          <w:p w14:paraId="153DC13C" w14:textId="77777777" w:rsidR="003D7EC3" w:rsidRDefault="003D7EC3" w:rsidP="003D7EC3">
            <w:pPr>
              <w:tabs>
                <w:tab w:val="left" w:pos="525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  <w:p w14:paraId="7D2AD949" w14:textId="479B732B" w:rsidR="003D7EC3" w:rsidRDefault="003D7EC3" w:rsidP="003D7EC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Sep 05</w:t>
            </w:r>
            <w:r>
              <w:rPr>
                <w:rStyle w:val="normaltextrun"/>
                <w:szCs w:val="22"/>
                <w:bdr w:val="none" w:sz="0" w:space="0" w:color="auto" w:frame="1"/>
              </w:rPr>
              <w:t>–</w:t>
            </w:r>
            <w:r>
              <w:rPr>
                <w:rFonts w:ascii="Arial" w:hAnsi="Arial" w:cs="Arial"/>
                <w:color w:val="000000" w:themeColor="text1"/>
              </w:rPr>
              <w:t>Sep 07,202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2FDD6" w14:textId="10B06505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178 (4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9D4DA" w14:textId="5A20390C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56 (9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F8B5C" w14:textId="21395F19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22 (3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2191F" w14:textId="348C513B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3D7EC3" w14:paraId="4A574148" w14:textId="77777777" w:rsidTr="003D7E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B73D2" w14:textId="27743974" w:rsidR="003D7EC3" w:rsidRDefault="003D7EC3" w:rsidP="003D7EC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11CA9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>Sep 08</w:t>
            </w:r>
            <w:r w:rsidRPr="00C11CA9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</w:t>
            </w:r>
            <w:r w:rsidRPr="00C11CA9">
              <w:rPr>
                <w:rFonts w:ascii="Arial" w:hAnsi="Arial" w:cs="Arial"/>
                <w:color w:val="000000" w:themeColor="text1"/>
                <w:szCs w:val="22"/>
              </w:rPr>
              <w:t>Sep 14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7062C" w14:textId="06152625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510 (10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49960" w14:textId="74650785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01 (19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CFE72" w14:textId="62DE6E5A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609 (8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A3DF3" w14:textId="77777777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3D7EC3" w14:paraId="4D2FF5D1" w14:textId="77777777" w:rsidTr="003D7E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0553B" w14:textId="3C7FF5D2" w:rsidR="003D7EC3" w:rsidRDefault="003D7EC3" w:rsidP="003D7EC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Sep 15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>Sep 21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26564" w14:textId="0A3C6869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001 (8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88691" w14:textId="0AA33082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53 (14</w:t>
            </w:r>
            <w:r w:rsidR="00386BD6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F4F53" w14:textId="5F4EC74E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348 (7</w:t>
            </w:r>
            <w:r w:rsidR="00386BD6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31D83" w14:textId="77777777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3D7EC3" w14:paraId="6D7478F1" w14:textId="77777777" w:rsidTr="003D7E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63ADA" w14:textId="4FA1E253" w:rsidR="003D7EC3" w:rsidRDefault="003D7EC3" w:rsidP="003D7EC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Sep 22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>Sep 28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C9490" w14:textId="70F54DB4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784 (7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1C2A36" w14:textId="10EB123E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19 (9</w:t>
            </w:r>
            <w:r w:rsidR="00386BD6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C218B" w14:textId="221AA51C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365 (7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FE015" w14:textId="77777777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3D7EC3" w14:paraId="27EABE38" w14:textId="77777777" w:rsidTr="003D7E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0A44C" w14:textId="5FE44E23" w:rsidR="003D7EC3" w:rsidRDefault="003D7EC3" w:rsidP="003D7EC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Sep 29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Oct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05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BBD12" w14:textId="733CEAF3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753 (7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11DA1" w14:textId="030E6CEF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50 (7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A64E8" w14:textId="5B75BBA7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403 (7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DF3B2" w14:textId="77777777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3D7EC3" w14:paraId="45C8846D" w14:textId="77777777" w:rsidTr="003D7E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039EA" w14:textId="2C9752AE" w:rsidR="003D7EC3" w:rsidRDefault="003D7EC3" w:rsidP="003D7EC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Oct 06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Oct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12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AC276" w14:textId="4EACE3AA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540 (6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31DD4" w14:textId="59A6D41D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45 (5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C3CAF" w14:textId="702430D4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95 (6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0EA47" w14:textId="77777777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3D7EC3" w14:paraId="58DB6BDB" w14:textId="77777777" w:rsidTr="003D7E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D3352" w14:textId="23679130" w:rsidR="003D7EC3" w:rsidRDefault="003D7EC3" w:rsidP="003D7EC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Oct 13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Oct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19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6B5F2" w14:textId="37721C1E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644 (6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EC0A1" w14:textId="7B061DBC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35 (5</w:t>
            </w:r>
            <w:r w:rsidR="00386BD6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0D7C6" w14:textId="2E6E1C79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409 (7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2A75D" w14:textId="77777777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3D7EC3" w14:paraId="7EA799CC" w14:textId="77777777" w:rsidTr="003D7E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59EED" w14:textId="589C58CA" w:rsidR="003D7EC3" w:rsidRDefault="003D7EC3" w:rsidP="003D7EC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Oct 20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Oct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26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ED94A" w14:textId="514711C4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715 (7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2DB01" w14:textId="2E8174CE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23 (4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87726" w14:textId="376ACC31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492 (7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FD914" w14:textId="77777777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3D7EC3" w14:paraId="7EA5B698" w14:textId="77777777" w:rsidTr="003D7E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41686" w14:textId="07ED5910" w:rsidR="003D7EC3" w:rsidRDefault="003D7EC3" w:rsidP="003D7EC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Oct 27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02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116C7" w14:textId="172846F9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708 (7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3B320" w14:textId="7F3789C2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20 (4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B9C81" w14:textId="10ACC660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488 (7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FDE73" w14:textId="77777777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3D7EC3" w14:paraId="63BE27A4" w14:textId="77777777" w:rsidTr="003D7E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AD6BC" w14:textId="3C321571" w:rsidR="003D7EC3" w:rsidRDefault="003D7EC3" w:rsidP="003D7EC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Nov 03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09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CCB54" w14:textId="4F42FDC2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18 (7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137F8" w14:textId="580DCDBF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50 (5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D18DB" w14:textId="249B0329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568 (8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F7BD4" w14:textId="77777777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3D7EC3" w14:paraId="4C1AC3DC" w14:textId="77777777" w:rsidTr="003D7E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39E31" w14:textId="46CF3528" w:rsidR="003D7EC3" w:rsidRDefault="003D7EC3" w:rsidP="003D7EC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Nov 10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16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86896" w14:textId="69D50F83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967 (8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11177" w14:textId="2DC109B4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23 (4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7ED4E" w14:textId="52968F79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744 (9</w:t>
            </w:r>
            <w:r w:rsidR="00386BD6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79277" w14:textId="77777777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3D7EC3" w14:paraId="0AD6B11F" w14:textId="77777777" w:rsidTr="003D7E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8A697" w14:textId="5CA6CE3B" w:rsidR="003D7EC3" w:rsidRDefault="003D7EC3" w:rsidP="003D7EC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Nov 17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23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BB643" w14:textId="08878772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219 (9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C0626" w14:textId="5263DD8E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26 (4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4C988" w14:textId="5C3772D1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993 (10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42546" w14:textId="77777777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3D7EC3" w14:paraId="3551B742" w14:textId="77777777" w:rsidTr="003D7E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598B3" w14:textId="44AAB34E" w:rsidR="003D7EC3" w:rsidRDefault="003D7EC3" w:rsidP="003D7EC3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Nov 24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30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FEBD6" w14:textId="563C9AC9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129 (8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73E4B" w14:textId="6E0AE935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54 (5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D9D04" w14:textId="33A18E71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75 (9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D46CB" w14:textId="77777777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3D7EC3" w14:paraId="4B6619A6" w14:textId="77777777" w:rsidTr="003D7E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347D2" w14:textId="77777777" w:rsidR="003D7EC3" w:rsidRDefault="003D7EC3" w:rsidP="003D7EC3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Prior COVID-19 infection****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6F9FD" w14:textId="57E24603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,337 (3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134D1" w14:textId="1EA4CD70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644 (35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40641" w14:textId="336A0E31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,693 (39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0944D" w14:textId="0A3A3456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3D7EC3" w14:paraId="19E40E5E" w14:textId="77777777" w:rsidTr="003D7E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2E0AE" w14:textId="77777777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>Current influenza vacc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231DA" w14:textId="75F67924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603 (19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F4C57" w14:textId="0B92593C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88 (14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07EC5" w14:textId="08760FB8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915 (20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C2B41" w14:textId="7003460E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3D7EC3" w14:paraId="214106F1" w14:textId="77777777" w:rsidTr="003D7E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7F700" w14:textId="77777777" w:rsidR="003D7EC3" w:rsidRDefault="003D7EC3" w:rsidP="003D7EC3">
            <w:pPr>
              <w:spacing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Pneumococcal vaccine in last 5 years 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BA673" w14:textId="48A38484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933 (37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D4F64" w14:textId="441F987D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734 (37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B58FE" w14:textId="0B29D9C4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,199 (37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1BB74" w14:textId="48DE07DD" w:rsidR="003D7EC3" w:rsidRDefault="003D7EC3" w:rsidP="003D7EC3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971</w:t>
            </w:r>
          </w:p>
        </w:tc>
      </w:tr>
    </w:tbl>
    <w:p w14:paraId="56B40F0F" w14:textId="77777777" w:rsidR="00A77C60" w:rsidRDefault="00A77C60" w:rsidP="00A77C60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</w:rPr>
        <w:t>ARI= acute respiratory infection; ED/UC= emergency department/urgent care; VA= Veterans Affairs</w:t>
      </w:r>
    </w:p>
    <w:p w14:paraId="54B2A58A" w14:textId="77777777" w:rsidR="00A77C60" w:rsidRDefault="00A77C60" w:rsidP="00A77C60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eastAsiaTheme="minorHAnsi"/>
          <w:color w:val="000000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 xml:space="preserve">Data are n (%) unless otherwise specified. </w:t>
      </w:r>
    </w:p>
    <w:p w14:paraId="648578F8" w14:textId="77777777" w:rsidR="00A77C60" w:rsidRDefault="00A77C60" w:rsidP="00A77C60">
      <w:pPr>
        <w:spacing w:after="0" w:line="360" w:lineRule="auto"/>
      </w:pPr>
      <w:r>
        <w:rPr>
          <w:rFonts w:ascii="Arial" w:hAnsi="Arial" w:cs="Arial"/>
        </w:rPr>
        <w:t>All ARI encounters within a 30-day window were considered a single ARI episode.  If multiple encounter types occurred during the 30-day window, the highest level of care was used (hospitalization &gt; ED/UC &gt; outpatient).</w:t>
      </w:r>
    </w:p>
    <w:p w14:paraId="6F7EBA20" w14:textId="77777777" w:rsidR="00A77C60" w:rsidRDefault="00A77C60" w:rsidP="00A77C60">
      <w:pPr>
        <w:spacing w:after="0" w:line="360" w:lineRule="auto"/>
        <w:rPr>
          <w:rFonts w:ascii="Arial" w:eastAsia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*The categories under “COVID vaccine status” were categorized as present or absent for each category</w:t>
      </w:r>
    </w:p>
    <w:p w14:paraId="6BB75D60" w14:textId="38050824" w:rsidR="00A77C60" w:rsidRDefault="00A77C60" w:rsidP="00A77C60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F020BD">
        <w:rPr>
          <w:rFonts w:ascii="Arial" w:hAnsi="Arial" w:cs="Arial"/>
          <w:color w:val="000000" w:themeColor="text1"/>
          <w:sz w:val="22"/>
          <w:szCs w:val="22"/>
        </w:rPr>
        <w:t>**</w:t>
      </w:r>
      <w:r>
        <w:rPr>
          <w:rFonts w:ascii="Arial" w:hAnsi="Arial" w:cs="Arial"/>
          <w:color w:val="000000" w:themeColor="text1"/>
          <w:sz w:val="22"/>
          <w:szCs w:val="22"/>
        </w:rPr>
        <w:t>Area deprivation index (ADI) is a measure of socioeconomic disadvantage and was grouped into quintiles from least to most deprived neighborhoods (based on zip code).</w:t>
      </w:r>
    </w:p>
    <w:p w14:paraId="74862089" w14:textId="412BC07C" w:rsidR="00A77C60" w:rsidRDefault="00A77C60" w:rsidP="00A77C60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F020BD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>***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Frailty was defined </w:t>
      </w:r>
      <w:r>
        <w:rPr>
          <w:rFonts w:ascii="Arial" w:hAnsi="Arial" w:cs="Arial"/>
          <w:color w:val="000000" w:themeColor="text1"/>
          <w:sz w:val="22"/>
          <w:szCs w:val="22"/>
        </w:rPr>
        <w:t>using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the ICD-10 updated Veterans Affairs Frailty Index (VA-FI) and </w:t>
      </w:r>
      <w:r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>categorized as non-frail (VA-FI ≤ 0.1), prefrail (&gt;0.1–0.2), mildly frail (&gt;0.2–0.3), moderately frail (&gt;0.3–0.4), and severely frail (</w:t>
      </w:r>
      <w:r w:rsidR="002807DA" w:rsidRPr="002807DA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>&gt;0.5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).</w:t>
      </w:r>
      <w:r w:rsidR="00AA0CCE" w:rsidDel="00AA0CC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589B20ED" w14:textId="5C0F209B" w:rsidR="00A77C60" w:rsidRDefault="00A77C60" w:rsidP="00A77C60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eastAsiaTheme="majorEastAsia"/>
        </w:rPr>
      </w:pPr>
      <w:r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 xml:space="preserve">****Immunocompromised status was based on immunocompromising conditions in the year prior and immunosuppressive medications in the 90 days prior to the ARI episode based on a slightly modified algorithm that has been previously described. Unlike the previously described algorithm, we used diagnosis codes to identify solid organ or hematopoietic stem cell transplantation and HIV/AIDs versus patient registries.  Consistent </w:t>
      </w:r>
      <w:r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lastRenderedPageBreak/>
        <w:t>with the previously described algorithm, we required one inpatient or two outpatient diagnosis code for an immunocompromising condition (leukemia, lymphoma, congenital immunodeficiencies, asplenia/hyposplenia, HIV/AIDS, and organ transplant) in the year prior and any immunosuppressive medication (alkylating agents, antibiotics, antimetbolites, antimitotics, monoclonal antibodies, other, immune-modulating agents, TNF Alpha antagonist, and steroids) with an outpatient days supply or inpatient administration in the 90 days prior.</w:t>
      </w:r>
      <w:r>
        <w:rPr>
          <w:rStyle w:val="eop"/>
          <w:rFonts w:ascii="Arial" w:eastAsiaTheme="majorEastAsia" w:hAnsi="Arial" w:cs="Arial"/>
          <w:color w:val="000000" w:themeColor="text1"/>
          <w:sz w:val="22"/>
          <w:szCs w:val="22"/>
        </w:rPr>
        <w:t> </w:t>
      </w:r>
    </w:p>
    <w:p w14:paraId="524B195C" w14:textId="77777777" w:rsidR="00A77C60" w:rsidRDefault="00A77C60" w:rsidP="00A77C60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eastAsiaTheme="majorEastAsia"/>
          <w:color w:val="000000" w:themeColor="text1"/>
        </w:rPr>
      </w:pPr>
      <w:r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>****</w:t>
      </w:r>
      <w:r>
        <w:rPr>
          <w:rFonts w:ascii="Arial" w:hAnsi="Arial" w:cs="Arial"/>
          <w:color w:val="000000" w:themeColor="text1"/>
          <w:sz w:val="22"/>
          <w:szCs w:val="22"/>
        </w:rPr>
        <w:t>Prior COVID-19 infection</w:t>
      </w:r>
      <w:r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 xml:space="preserve"> was defined as any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previous documented </w:t>
      </w:r>
      <w:r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SARS-CoV-2 </w:t>
      </w:r>
      <w:r>
        <w:rPr>
          <w:rFonts w:ascii="Arial" w:hAnsi="Arial" w:cs="Arial"/>
          <w:color w:val="000000" w:themeColor="text1"/>
          <w:sz w:val="22"/>
          <w:szCs w:val="22"/>
        </w:rPr>
        <w:t>infection or no prior documented infection (yes or no).</w:t>
      </w:r>
    </w:p>
    <w:p w14:paraId="2618C287" w14:textId="77777777" w:rsidR="00A77C60" w:rsidRDefault="00A77C60" w:rsidP="00A77C60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>*****Virtual visit was only assessed among those with an outpatient visit and defined as a virtual visit or not .</w:t>
      </w:r>
    </w:p>
    <w:p w14:paraId="1EEB824C" w14:textId="77777777" w:rsidR="00A77C60" w:rsidRDefault="00A77C60" w:rsidP="00A77C60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 xml:space="preserve">*****ICU admission was only assessed among those with a hospital admission and defined as admission to an ICU </w:t>
      </w:r>
      <w:r>
        <w:rPr>
          <w:rFonts w:ascii="Arial" w:hAnsi="Arial" w:cs="Arial"/>
          <w:sz w:val="22"/>
          <w:szCs w:val="22"/>
        </w:rPr>
        <w:t>or not.</w:t>
      </w:r>
    </w:p>
    <w:p w14:paraId="1CC3AF6E" w14:textId="66B0B6AD" w:rsidR="008D3C81" w:rsidRDefault="008D3C81" w:rsidP="008D3C81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682A38A0" w14:textId="701ABEBA" w:rsidR="008D3C81" w:rsidRPr="005F62EB" w:rsidRDefault="008D3C81" w:rsidP="00BB57E6">
      <w:pPr>
        <w:spacing w:line="360" w:lineRule="auto"/>
        <w:textAlignment w:val="baseline"/>
        <w:rPr>
          <w:rStyle w:val="eop"/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 w:themeColor="text1"/>
        </w:rPr>
        <w:lastRenderedPageBreak/>
        <w:t xml:space="preserve">Supplemental </w:t>
      </w:r>
      <w:r w:rsidRPr="00CE3B43">
        <w:rPr>
          <w:rFonts w:ascii="Arial" w:hAnsi="Arial" w:cs="Arial"/>
          <w:b/>
          <w:bCs/>
          <w:color w:val="000000" w:themeColor="text1"/>
        </w:rPr>
        <w:t xml:space="preserve">Table </w:t>
      </w:r>
      <w:r>
        <w:rPr>
          <w:rFonts w:ascii="Arial" w:hAnsi="Arial" w:cs="Arial"/>
          <w:b/>
          <w:bCs/>
          <w:color w:val="000000" w:themeColor="text1"/>
        </w:rPr>
        <w:t>5</w:t>
      </w:r>
      <w:r w:rsidRPr="00CE3B43">
        <w:rPr>
          <w:rFonts w:ascii="Arial" w:hAnsi="Arial" w:cs="Arial"/>
          <w:b/>
          <w:bCs/>
          <w:color w:val="000000" w:themeColor="text1"/>
        </w:rPr>
        <w:t>.</w:t>
      </w:r>
      <w:r w:rsidRPr="00CB0233">
        <w:rPr>
          <w:rFonts w:ascii="Arial" w:hAnsi="Arial" w:cs="Arial"/>
          <w:color w:val="000000" w:themeColor="text1"/>
        </w:rPr>
        <w:t xml:space="preserve"> Demographics and clinical characteristics of acute respiratory infection </w:t>
      </w:r>
      <w:r w:rsidRPr="00D56029">
        <w:rPr>
          <w:rStyle w:val="normaltextrun"/>
          <w:rFonts w:ascii="Arial" w:hAnsi="Arial" w:cs="Arial"/>
          <w:color w:val="000000" w:themeColor="text1"/>
        </w:rPr>
        <w:t>outpatient visits</w:t>
      </w:r>
      <w:r w:rsidRPr="009F3509">
        <w:rPr>
          <w:rStyle w:val="normaltextrun"/>
          <w:rFonts w:ascii="Arial" w:hAnsi="Arial" w:cs="Arial"/>
          <w:color w:val="000000" w:themeColor="text1"/>
        </w:rPr>
        <w:t xml:space="preserve"> </w:t>
      </w:r>
      <w:r w:rsidRPr="00CB0233">
        <w:rPr>
          <w:rFonts w:ascii="Arial" w:hAnsi="Arial" w:cs="Arial"/>
          <w:color w:val="000000" w:themeColor="text1"/>
        </w:rPr>
        <w:t xml:space="preserve">by </w:t>
      </w:r>
      <w:r>
        <w:rPr>
          <w:rFonts w:ascii="Arial" w:hAnsi="Arial" w:cs="Arial"/>
          <w:color w:val="000000" w:themeColor="text1"/>
        </w:rPr>
        <w:t>case-control status</w:t>
      </w:r>
    </w:p>
    <w:tbl>
      <w:tblPr>
        <w:tblStyle w:val="TableGrid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3775"/>
        <w:gridCol w:w="1877"/>
        <w:gridCol w:w="1696"/>
        <w:gridCol w:w="1875"/>
        <w:gridCol w:w="1567"/>
      </w:tblGrid>
      <w:tr w:rsidR="008D3C81" w:rsidRPr="00CD1FD8" w14:paraId="216369AD" w14:textId="77777777" w:rsidTr="00494B9A">
        <w:trPr>
          <w:tblHeader/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B406C" w14:textId="77777777" w:rsidR="008D3C81" w:rsidRPr="00CD1FD8" w:rsidRDefault="008D3C81" w:rsidP="00494B9A">
            <w:pPr>
              <w:tabs>
                <w:tab w:val="left" w:pos="525"/>
              </w:tabs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33119" w14:textId="3CFBCFB4" w:rsidR="008D3C81" w:rsidRPr="00CE3B43" w:rsidRDefault="008D3C81" w:rsidP="00494B9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E3B43">
              <w:rPr>
                <w:rFonts w:ascii="Arial" w:hAnsi="Arial" w:cs="Arial"/>
                <w:b/>
                <w:bCs/>
                <w:color w:val="000000" w:themeColor="text1"/>
              </w:rPr>
              <w:t>Total (n=</w:t>
            </w:r>
            <w:r w:rsidR="00DA3548">
              <w:rPr>
                <w:rFonts w:ascii="Arial" w:hAnsi="Arial" w:cs="Arial"/>
                <w:b/>
                <w:bCs/>
                <w:color w:val="000000" w:themeColor="text1"/>
              </w:rPr>
              <w:t>11,193</w:t>
            </w:r>
            <w:r w:rsidRPr="00CE3B43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28533" w14:textId="77777777" w:rsidR="00F020BD" w:rsidRPr="006D70F7" w:rsidRDefault="00F020BD" w:rsidP="00F020B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SARS-CoV-2 positive</w:t>
            </w:r>
          </w:p>
          <w:p w14:paraId="777496C7" w14:textId="5B0300F7" w:rsidR="008D3C81" w:rsidRPr="00CE3B43" w:rsidRDefault="008D3C81" w:rsidP="00494B9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CE3B43">
              <w:rPr>
                <w:rFonts w:ascii="Arial" w:hAnsi="Arial" w:cs="Arial"/>
                <w:b/>
                <w:bCs/>
                <w:color w:val="000000" w:themeColor="text1"/>
              </w:rPr>
              <w:t>(n=</w:t>
            </w:r>
            <w:r w:rsidR="00DA3548">
              <w:rPr>
                <w:rFonts w:ascii="Arial" w:hAnsi="Arial" w:cs="Arial"/>
                <w:b/>
                <w:bCs/>
                <w:color w:val="000000" w:themeColor="text1"/>
              </w:rPr>
              <w:t>1,677</w:t>
            </w:r>
            <w:r w:rsidRPr="00CE3B43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8E766" w14:textId="180030ED" w:rsidR="00F020BD" w:rsidRPr="006D70F7" w:rsidRDefault="00F020BD" w:rsidP="00F020BD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SARS-CoV-2 negative</w:t>
            </w:r>
          </w:p>
          <w:p w14:paraId="19AC6622" w14:textId="27AD87F2" w:rsidR="008D3C81" w:rsidRPr="00CE3B43" w:rsidRDefault="008D3C81" w:rsidP="00494B9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CE3B43">
              <w:rPr>
                <w:rFonts w:ascii="Arial" w:hAnsi="Arial" w:cs="Arial"/>
                <w:b/>
                <w:bCs/>
                <w:color w:val="000000" w:themeColor="text1"/>
              </w:rPr>
              <w:t>(n=</w:t>
            </w:r>
            <w:r w:rsidR="00DA3548">
              <w:rPr>
                <w:rFonts w:ascii="Arial" w:hAnsi="Arial" w:cs="Arial"/>
                <w:b/>
                <w:bCs/>
                <w:color w:val="000000" w:themeColor="text1"/>
              </w:rPr>
              <w:t>9,516</w:t>
            </w:r>
            <w:r w:rsidRPr="00CE3B43">
              <w:rPr>
                <w:rFonts w:ascii="Arial" w:hAnsi="Arial" w:cs="Arial"/>
                <w:b/>
                <w:bCs/>
                <w:color w:val="000000" w:themeColor="text1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6ED8A" w14:textId="77777777" w:rsidR="008D3C81" w:rsidRPr="00CE3B43" w:rsidRDefault="008D3C81" w:rsidP="00494B9A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hd w:val="clear" w:color="auto" w:fill="FFFFFF"/>
              </w:rPr>
            </w:pPr>
            <w:r w:rsidRPr="00D65042"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>-</w:t>
            </w:r>
            <w:r w:rsidRPr="00CE3B43">
              <w:rPr>
                <w:rFonts w:ascii="Arial" w:hAnsi="Arial" w:cs="Arial"/>
                <w:b/>
                <w:bCs/>
                <w:color w:val="000000" w:themeColor="text1"/>
              </w:rPr>
              <w:t>value</w:t>
            </w:r>
          </w:p>
        </w:tc>
      </w:tr>
      <w:tr w:rsidR="000B3A8C" w:rsidRPr="00CD1FD8" w14:paraId="56B98EF3" w14:textId="77777777" w:rsidTr="000B3A8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9E191" w14:textId="77777777" w:rsidR="000B3A8C" w:rsidRDefault="000B3A8C" w:rsidP="000B3A8C">
            <w:pPr>
              <w:spacing w:line="480" w:lineRule="auto"/>
              <w:rPr>
                <w:rFonts w:ascii="Arial" w:eastAsia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COVID vaccine status</w:t>
            </w:r>
            <w:r>
              <w:rPr>
                <w:rFonts w:ascii="Arial" w:hAnsi="Arial" w:cs="Arial"/>
                <w:color w:val="000000" w:themeColor="text1"/>
              </w:rPr>
              <w:t>*</w:t>
            </w:r>
          </w:p>
          <w:p w14:paraId="2AAF8212" w14:textId="07F3D75D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eastAsia="Arial" w:hAnsi="Arial" w:cs="Arial"/>
              </w:rPr>
              <w:t>≥</w:t>
            </w:r>
            <w:r>
              <w:rPr>
                <w:rFonts w:ascii="Arial" w:eastAsia="Arial" w:hAnsi="Arial" w:cs="Arial"/>
              </w:rPr>
              <w:t xml:space="preserve">1 dose of </w:t>
            </w:r>
            <w:r>
              <w:rPr>
                <w:rFonts w:ascii="Arial" w:hAnsi="Arial" w:cs="Arial"/>
              </w:rPr>
              <w:t>BNT162b2 KP.2</w:t>
            </w:r>
            <w:r>
              <w:rPr>
                <w:rFonts w:ascii="Arial" w:eastAsia="Arial" w:hAnsi="Arial" w:cs="Arial"/>
              </w:rPr>
              <w:t xml:space="preserve"> vacc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DB2E6" w14:textId="705F2C4F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64 (4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4EA89" w14:textId="3F63BAB0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3 (2</w:t>
            </w:r>
            <w:r w:rsidR="00386BD6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66076" w14:textId="74A4BFDF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31 (4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F6EC7" w14:textId="1251326C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0B3A8C" w:rsidRPr="00CD1FD8" w14:paraId="323CD909" w14:textId="77777777" w:rsidTr="000B3A8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A1FD1" w14:textId="663105DB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eastAsia="Arial" w:hAnsi="Arial" w:cs="Arial"/>
              </w:rPr>
              <w:t xml:space="preserve">≥1 dose of </w:t>
            </w:r>
            <w:r>
              <w:rPr>
                <w:rFonts w:ascii="Arial" w:eastAsia="Arial" w:hAnsi="Arial" w:cs="Arial"/>
              </w:rPr>
              <w:t>XBB</w:t>
            </w:r>
            <w:r w:rsidRPr="00CD1FD8">
              <w:rPr>
                <w:rFonts w:ascii="Arial" w:eastAsia="Arial" w:hAnsi="Arial" w:cs="Arial"/>
              </w:rPr>
              <w:t xml:space="preserve"> vacc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3616D" w14:textId="50081C98" w:rsidR="000B3A8C" w:rsidRDefault="000B3A8C" w:rsidP="000B3A8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093 (27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D7DE6" w14:textId="623DD85F" w:rsidR="000B3A8C" w:rsidRDefault="000B3A8C" w:rsidP="000B3A8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71 (28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3983A" w14:textId="79A29697" w:rsidR="000B3A8C" w:rsidRDefault="000B3A8C" w:rsidP="000B3A8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622 (27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3C155" w14:textId="6D781624" w:rsidR="000B3A8C" w:rsidRDefault="000B3A8C" w:rsidP="000B3A8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653</w:t>
            </w:r>
          </w:p>
        </w:tc>
      </w:tr>
      <w:tr w:rsidR="000B3A8C" w:rsidRPr="00CD1FD8" w14:paraId="369C35E6" w14:textId="77777777" w:rsidTr="000B3A8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DE522" w14:textId="77777777" w:rsidR="000B3A8C" w:rsidRPr="006A24A8" w:rsidRDefault="000B3A8C" w:rsidP="000B3A8C">
            <w:pPr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CD1FD8">
              <w:rPr>
                <w:rFonts w:ascii="Arial" w:eastAsia="Arial" w:hAnsi="Arial" w:cs="Arial"/>
              </w:rPr>
              <w:t>≥1 dose of BA.4/5-adapted bivalent vacc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C0F8F" w14:textId="32F64383" w:rsidR="000B3A8C" w:rsidRPr="006A24A8" w:rsidRDefault="000B3A8C" w:rsidP="000B3A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519 (31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DC25A" w14:textId="7503F408" w:rsidR="000B3A8C" w:rsidRPr="006A24A8" w:rsidRDefault="000B3A8C" w:rsidP="000B3A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71 (34</w:t>
            </w:r>
            <w:r w:rsidR="00386BD6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5FBFF" w14:textId="63071389" w:rsidR="000B3A8C" w:rsidRPr="006A24A8" w:rsidRDefault="000B3A8C" w:rsidP="000B3A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948 (31</w:t>
            </w:r>
            <w:r w:rsidR="00386BD6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11E81" w14:textId="3354F03B" w:rsidR="000B3A8C" w:rsidRPr="006A24A8" w:rsidRDefault="000B3A8C" w:rsidP="000B3A8C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13</w:t>
            </w:r>
          </w:p>
        </w:tc>
      </w:tr>
      <w:tr w:rsidR="000B3A8C" w:rsidRPr="00CD1FD8" w14:paraId="52F20E86" w14:textId="77777777" w:rsidTr="000B3A8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C8CC7" w14:textId="77777777" w:rsidR="000B3A8C" w:rsidRPr="00CD1FD8" w:rsidRDefault="000B3A8C" w:rsidP="000B3A8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eastAsia="Arial" w:hAnsi="Arial" w:cs="Arial"/>
              </w:rPr>
              <w:t>≥3 doses of original wild-type mRNA vaccine but no variant-adapted vaccine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16810" w14:textId="5C90C5B3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921 (26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20960" w14:textId="38FD3BB2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54 (27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E805E" w14:textId="65E7E312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467 (25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F5D7C" w14:textId="51C9CB0E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324</w:t>
            </w:r>
          </w:p>
        </w:tc>
      </w:tr>
      <w:tr w:rsidR="000B3A8C" w:rsidRPr="00CD1FD8" w14:paraId="1B139828" w14:textId="77777777" w:rsidTr="000B3A8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41887" w14:textId="77777777" w:rsidR="000B3A8C" w:rsidRPr="00CD1FD8" w:rsidRDefault="000B3A8C" w:rsidP="000B3A8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eastAsia="Arial" w:hAnsi="Arial" w:cs="Arial"/>
              </w:rPr>
              <w:t>≥2 doses of original wild-type mRNA vaccine but no variant-adapted vaccine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DB176" w14:textId="457FBD3D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845 (43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DBB1B" w14:textId="508BAF3E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25 (43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FE056" w14:textId="19CEAE73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120 (43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E21CE" w14:textId="1329F4E8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961</w:t>
            </w:r>
          </w:p>
        </w:tc>
      </w:tr>
      <w:tr w:rsidR="000B3A8C" w:rsidRPr="00CD1FD8" w14:paraId="254D9949" w14:textId="77777777" w:rsidTr="000B3A8C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0F279" w14:textId="77777777" w:rsidR="000B3A8C" w:rsidRPr="00CD1FD8" w:rsidRDefault="000B3A8C" w:rsidP="000B3A8C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Unvaccinated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2F1C9" w14:textId="4BA53049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081 (18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28018" w14:textId="1B3A4FB7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77 (16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8C48D" w14:textId="155E4AE2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04 (19</w:t>
            </w:r>
            <w:r w:rsidR="00386BD6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93906" w14:textId="71B1892F" w:rsidR="000B3A8C" w:rsidRPr="00CD1FD8" w:rsidRDefault="000B3A8C" w:rsidP="000B3A8C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18</w:t>
            </w:r>
          </w:p>
        </w:tc>
      </w:tr>
      <w:tr w:rsidR="00BB15E8" w:rsidRPr="00CD1FD8" w14:paraId="3A4EB05D" w14:textId="77777777" w:rsidTr="00494B9A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E53E5" w14:textId="49F6EFE4" w:rsidR="00BB15E8" w:rsidRPr="00CD1FD8" w:rsidRDefault="00BB15E8" w:rsidP="00BB15E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Time since last non-</w:t>
            </w:r>
            <w:r>
              <w:rPr>
                <w:rFonts w:ascii="Arial" w:hAnsi="Arial" w:cs="Arial"/>
                <w:color w:val="000000" w:themeColor="text1"/>
              </w:rPr>
              <w:t>KP.2</w:t>
            </w:r>
            <w:r w:rsidRPr="00CD1FD8">
              <w:rPr>
                <w:rFonts w:ascii="Arial" w:hAnsi="Arial" w:cs="Arial"/>
                <w:color w:val="000000" w:themeColor="text1"/>
              </w:rPr>
              <w:t xml:space="preserve"> adapted vaccine</w:t>
            </w:r>
            <w:r>
              <w:rPr>
                <w:rFonts w:ascii="Arial" w:hAnsi="Arial" w:cs="Arial"/>
                <w:color w:val="000000" w:themeColor="text1"/>
              </w:rPr>
              <w:t>, median days (IQR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551E2" w14:textId="32E90D6A" w:rsidR="00BB15E8" w:rsidRPr="00CD1FD8" w:rsidRDefault="00E424B8" w:rsidP="00BB15E8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5 (348-1,08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30ED5" w14:textId="409669ED" w:rsidR="00BB15E8" w:rsidRPr="00CD1FD8" w:rsidRDefault="00AB75B6" w:rsidP="00BB15E8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6 (343-1,070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D095F" w14:textId="18E3F446" w:rsidR="00BB15E8" w:rsidRPr="00CD1FD8" w:rsidRDefault="00AB75B6" w:rsidP="00BB15E8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5 (349-1,08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D756C" w14:textId="11A1725C" w:rsidR="00BB15E8" w:rsidRPr="00CD1FD8" w:rsidRDefault="00BB15E8" w:rsidP="00BB15E8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762F2F">
              <w:rPr>
                <w:rFonts w:ascii="Arial" w:hAnsi="Arial" w:cs="Arial"/>
                <w:color w:val="000000"/>
              </w:rPr>
              <w:t>287</w:t>
            </w:r>
          </w:p>
        </w:tc>
      </w:tr>
      <w:tr w:rsidR="00D56EAB" w:rsidRPr="00CD1FD8" w14:paraId="12541875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0AAA3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Age group</w:t>
            </w:r>
          </w:p>
          <w:p w14:paraId="1B2F1AAA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18</w:t>
            </w:r>
            <w:r>
              <w:rPr>
                <w:rStyle w:val="normaltextrun"/>
                <w:szCs w:val="22"/>
                <w:bdr w:val="none" w:sz="0" w:space="0" w:color="auto" w:frame="1"/>
              </w:rPr>
              <w:t>–</w:t>
            </w:r>
            <w:r w:rsidRPr="00CD1FD8">
              <w:rPr>
                <w:rFonts w:ascii="Arial" w:hAnsi="Arial" w:cs="Arial"/>
                <w:color w:val="000000" w:themeColor="text1"/>
              </w:rPr>
              <w:t>64 year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CF2EA" w14:textId="60C772F4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664 (41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368FD" w14:textId="5E91E7F6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26 (43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DD520" w14:textId="1E7CA2BC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938 (41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62988" w14:textId="2341540F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</w:t>
            </w:r>
            <w:r w:rsidR="006E60EF">
              <w:rPr>
                <w:rFonts w:ascii="Arial" w:hAnsi="Arial" w:cs="Arial"/>
                <w:color w:val="000000"/>
                <w:szCs w:val="22"/>
              </w:rPr>
              <w:t>278</w:t>
            </w:r>
          </w:p>
        </w:tc>
      </w:tr>
      <w:tr w:rsidR="00D56EAB" w:rsidRPr="00CD1FD8" w14:paraId="448A4E56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AF002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65</w:t>
            </w:r>
            <w:r>
              <w:rPr>
                <w:rStyle w:val="normaltextrun"/>
                <w:szCs w:val="22"/>
                <w:bdr w:val="none" w:sz="0" w:space="0" w:color="auto" w:frame="1"/>
              </w:rPr>
              <w:t>–</w:t>
            </w:r>
            <w:r w:rsidRPr="00CD1FD8">
              <w:rPr>
                <w:rFonts w:ascii="Arial" w:hAnsi="Arial" w:cs="Arial"/>
                <w:color w:val="000000" w:themeColor="text1"/>
              </w:rPr>
              <w:t>74 year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65CB5" w14:textId="121B000F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927 (26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F7FBF" w14:textId="30DDF28D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17 (24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47CC1" w14:textId="4DAEE06A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510 (26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2E510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D56EAB" w:rsidRPr="00CD1FD8" w14:paraId="4082F1D0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C0393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≥75 year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1D912" w14:textId="48E43081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602 (32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169FF" w14:textId="75259136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34 (31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C2909" w14:textId="3D40C85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068 (32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F3075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D56EAB" w:rsidRPr="00CD1FD8" w14:paraId="567405A6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39565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Sex</w:t>
            </w:r>
          </w:p>
          <w:p w14:paraId="250745EB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t>Mal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6D778" w14:textId="7952980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,708 (86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33705" w14:textId="709F505B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441 (85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88397" w14:textId="2ADAB12A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267 (86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D2793" w14:textId="70300E69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292</w:t>
            </w:r>
          </w:p>
        </w:tc>
      </w:tr>
      <w:tr w:rsidR="00D56EAB" w:rsidRPr="00CD1FD8" w14:paraId="5C2E8CB5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98394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t>Femal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9892D" w14:textId="7EA5B81E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485 (13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056F9" w14:textId="36955F58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36 (14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536D9" w14:textId="1B7783F8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49 (13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5D2A3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56EAB" w:rsidRPr="00CD1FD8" w14:paraId="59AB4508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8DF43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Body mass index category</w:t>
            </w:r>
          </w:p>
          <w:p w14:paraId="1AF9C936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t>Underweight (&lt;18.5 kg/m</w:t>
            </w:r>
            <w:r w:rsidRPr="00CD1FD8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CD1FD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49D3B" w14:textId="530E8221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8 (1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9D7AD" w14:textId="6EA31F4D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 (0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D5967" w14:textId="02F4BBB9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0 (1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B8648" w14:textId="7B063D6C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D56EAB" w:rsidRPr="00CD1FD8" w14:paraId="40A25F81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42BAF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lastRenderedPageBreak/>
              <w:t>Healthy weight (18.5–24.9 kg/m</w:t>
            </w:r>
            <w:r w:rsidRPr="00CD1FD8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CD1FD8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CA201" w14:textId="396F5104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542 (31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FDA81" w14:textId="7E83D14E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72 (28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E4E0B" w14:textId="220188C9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070 (32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4EB44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56EAB" w:rsidRPr="00CD1FD8" w14:paraId="1DCAB220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69C80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t>Overweight (25–29.9 kg/m</w:t>
            </w:r>
            <w:r w:rsidRPr="00CD1FD8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E9CAA" w14:textId="2FE94CC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304 (20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CE825" w14:textId="24334C41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88 (23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2AABC" w14:textId="5F012AE9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916 (20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CB93A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56EAB" w:rsidRPr="00CD1FD8" w14:paraId="39AFF994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0371E" w14:textId="39470C12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t>Obese (</w:t>
            </w:r>
            <w:r w:rsidR="002807DA" w:rsidRPr="00CD1FD8">
              <w:rPr>
                <w:rFonts w:ascii="Arial" w:hAnsi="Arial" w:cs="Arial"/>
                <w:color w:val="000000" w:themeColor="text1"/>
              </w:rPr>
              <w:t>≥</w:t>
            </w: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t>30 kg/m</w:t>
            </w:r>
            <w:r w:rsidRPr="00CD1FD8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Pr="00CD1FD8">
              <w:rPr>
                <w:rFonts w:ascii="Arial" w:hAnsi="Arial" w:cs="Arial"/>
                <w:color w:val="000000" w:themeColor="text1"/>
                <w:shd w:val="clear" w:color="auto" w:fill="FFFFFF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F23EE" w14:textId="4AD8098E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181 (46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25DD8" w14:textId="017C8111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05 (48</w:t>
            </w:r>
            <w:r w:rsidR="00386BD6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6EF07" w14:textId="6B4F34E0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376 (46</w:t>
            </w:r>
            <w:r w:rsidR="00BE032D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CA4ED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56EAB" w:rsidRPr="00CD1FD8" w14:paraId="3E893870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688AB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>
              <w:rPr>
                <w:rFonts w:ascii="Arial" w:hAnsi="Arial" w:cs="Arial"/>
                <w:color w:val="000000" w:themeColor="text1"/>
                <w:shd w:val="clear" w:color="auto" w:fill="FFFFFF"/>
              </w:rPr>
              <w:t xml:space="preserve">Missing 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5E329" w14:textId="40E31456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8 (0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869F8" w14:textId="14409B08" w:rsidR="00D56EAB" w:rsidRDefault="00AE57F4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5</w:t>
            </w:r>
            <w:r w:rsidR="00D56EAB">
              <w:rPr>
                <w:rFonts w:ascii="Arial" w:hAnsi="Arial" w:cs="Arial"/>
                <w:color w:val="000000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2"/>
              </w:rPr>
              <w:t>&lt;</w:t>
            </w:r>
            <w:r w:rsidR="00D56EAB">
              <w:rPr>
                <w:rFonts w:ascii="Arial" w:hAnsi="Arial" w:cs="Arial"/>
                <w:color w:val="000000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Cs w:val="22"/>
              </w:rPr>
              <w:t>3</w:t>
            </w:r>
            <w:r w:rsidR="00D56EAB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63345" w14:textId="48C5D3F8" w:rsidR="00D56EAB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 (0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9D8A6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56EAB" w:rsidRPr="00CD1FD8" w14:paraId="53560F79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6FC40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Region</w:t>
            </w:r>
          </w:p>
          <w:p w14:paraId="0B47FBBE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Midwes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9CCE6" w14:textId="3D19A333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362 (21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F0AD6" w14:textId="1B96B0E0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62 (21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AECB6" w14:textId="5B3EA9D9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000 (21</w:t>
            </w:r>
            <w:r w:rsidR="00FF6FCF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7E0C0" w14:textId="0287DBB2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</w:t>
            </w:r>
            <w:r w:rsidR="00FC2F31">
              <w:rPr>
                <w:rFonts w:ascii="Arial" w:hAnsi="Arial" w:cs="Arial"/>
                <w:color w:val="000000"/>
                <w:szCs w:val="22"/>
              </w:rPr>
              <w:t>233</w:t>
            </w:r>
          </w:p>
        </w:tc>
      </w:tr>
      <w:tr w:rsidR="00D56EAB" w:rsidRPr="00CD1FD8" w14:paraId="01EC11A6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C7A30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Northeas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84620" w14:textId="6667982B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474 (13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7066E" w14:textId="2F45A089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36 (14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E6468" w14:textId="4C6EFEF9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38 (13</w:t>
            </w:r>
            <w:r w:rsidR="00FF6FCF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EB755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56EAB" w:rsidRPr="00CD1FD8" w14:paraId="7BBFCDAA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6DB1A5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Wes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4E475" w14:textId="4B396019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028 (18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D1AFF" w14:textId="349BCE83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18 (19</w:t>
            </w:r>
            <w:r w:rsidR="00FF6FCF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16ED8" w14:textId="6638B9C5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710 (18</w:t>
            </w:r>
            <w:r w:rsidR="00FF6FCF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64CDF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56EAB" w:rsidRPr="00CD1FD8" w14:paraId="2A04A4BC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1FDFA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South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9262D" w14:textId="3872B906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329 (47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A7BB0" w14:textId="2430DAA5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61 (45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80BFF" w14:textId="702EAF21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568 (48</w:t>
            </w:r>
            <w:r w:rsidR="00FF6FCF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0EF2F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56EAB" w:rsidRPr="00CD1FD8" w14:paraId="58BCD63D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07ECA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Race</w:t>
            </w:r>
          </w:p>
          <w:p w14:paraId="527CD197" w14:textId="77777777" w:rsidR="00D56EAB" w:rsidRPr="00CD1FD8" w:rsidRDefault="00D56EAB" w:rsidP="00D56EAB">
            <w:pPr>
              <w:spacing w:line="480" w:lineRule="auto"/>
              <w:ind w:left="150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Black or African America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63C47" w14:textId="00ABF5CD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682 (24</w:t>
            </w:r>
            <w:r w:rsidR="00FF6FCF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8F68F" w14:textId="70BEA553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62 (21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41258" w14:textId="5CD94465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320 (24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0983B" w14:textId="7156BE59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</w:t>
            </w:r>
            <w:r w:rsidR="00852A5C">
              <w:rPr>
                <w:rFonts w:ascii="Arial" w:hAnsi="Arial" w:cs="Arial"/>
                <w:color w:val="000000"/>
                <w:szCs w:val="22"/>
              </w:rPr>
              <w:t>32</w:t>
            </w:r>
          </w:p>
        </w:tc>
      </w:tr>
      <w:tr w:rsidR="00D56EAB" w:rsidRPr="00CD1FD8" w14:paraId="0B25BC81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3D4F3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Whit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D529A" w14:textId="672EC2D8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,340 (65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6E676" w14:textId="3448FE0A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124 (67</w:t>
            </w:r>
            <w:r w:rsidR="00FF6FCF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43B45" w14:textId="788129F6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216 (65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2B064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56EAB" w:rsidRPr="00CD1FD8" w14:paraId="26687E99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D61FA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Other rac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487BE" w14:textId="0E33C2CC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171 (10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84849" w14:textId="72C4CC78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91 (11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9DE33" w14:textId="02E518ED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80 (10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E47E3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56EAB" w:rsidRPr="00CD1FD8" w14:paraId="798DE89A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D70BA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Ethnicity</w:t>
            </w:r>
          </w:p>
          <w:p w14:paraId="116A4B71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Hispanic or Latino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5610C" w14:textId="29F9DCFE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56 (8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D18D3" w14:textId="719FCC26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59 (9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04596" w14:textId="1A67B06A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97 (8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A72AB" w14:textId="4B4563A2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135</w:t>
            </w:r>
          </w:p>
        </w:tc>
      </w:tr>
      <w:tr w:rsidR="00D56EAB" w:rsidRPr="00CD1FD8" w14:paraId="19BAB4D9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15E05" w14:textId="77777777" w:rsidR="00D56EAB" w:rsidRPr="00CD1FD8" w:rsidRDefault="00D56EAB" w:rsidP="00D56EAB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Not Hispanic or Latino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0CC3F" w14:textId="400C118C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,237 (91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84BFA" w14:textId="2A09FD94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518 (90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78D6A" w14:textId="5C51E8D0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719 (91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8DBF3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56EAB" w:rsidRPr="00CD1FD8" w14:paraId="6A88310D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8ABD2" w14:textId="77777777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Smoking</w:t>
            </w:r>
          </w:p>
          <w:p w14:paraId="09A4599B" w14:textId="77777777" w:rsidR="00D56EAB" w:rsidRPr="00CD1FD8" w:rsidRDefault="00D56EAB" w:rsidP="00D56EAB">
            <w:pPr>
              <w:spacing w:line="480" w:lineRule="auto"/>
              <w:ind w:left="150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Current or former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7DB1E" w14:textId="310B3FF8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714 (60</w:t>
            </w:r>
            <w:r w:rsidR="00FF6FCF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0D346" w14:textId="0ED6E0F3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62 (57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221E" w14:textId="6480718A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752 (60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1D655" w14:textId="527388CD" w:rsidR="00D56EAB" w:rsidRPr="00CD1FD8" w:rsidRDefault="00D56EAB" w:rsidP="00D56EAB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</w:t>
            </w:r>
            <w:r w:rsidR="00852A5C">
              <w:rPr>
                <w:rFonts w:ascii="Arial" w:hAnsi="Arial" w:cs="Arial"/>
                <w:color w:val="000000"/>
                <w:szCs w:val="22"/>
              </w:rPr>
              <w:t>36</w:t>
            </w:r>
          </w:p>
        </w:tc>
      </w:tr>
      <w:tr w:rsidR="00D56EAB" w:rsidRPr="00CD1FD8" w14:paraId="20FB84B2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EA614" w14:textId="77777777" w:rsidR="00D56EAB" w:rsidRPr="00CD1FD8" w:rsidRDefault="00D56EAB" w:rsidP="00D56EAB">
            <w:pPr>
              <w:spacing w:line="480" w:lineRule="auto"/>
              <w:ind w:left="15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ever smoked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60563" w14:textId="476A6752" w:rsidR="00D56EAB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192 (37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982AD" w14:textId="580A7F31" w:rsidR="00D56EAB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75 (40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70D46" w14:textId="38D793FD" w:rsidR="00D56EAB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517 (37</w:t>
            </w:r>
            <w:r w:rsidR="00FF6FCF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51BE2" w14:textId="77777777" w:rsidR="00D56EAB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D56EAB" w:rsidRPr="00CD1FD8" w14:paraId="0019D15B" w14:textId="77777777" w:rsidTr="00D56EAB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E611A" w14:textId="77777777" w:rsidR="00D56EAB" w:rsidRPr="00CD1FD8" w:rsidRDefault="00D56EAB" w:rsidP="00D56EAB">
            <w:pPr>
              <w:spacing w:line="480" w:lineRule="auto"/>
              <w:ind w:left="150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Unknow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00460" w14:textId="13E130CF" w:rsidR="00D56EAB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87 (2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4C04D" w14:textId="411A42FA" w:rsidR="00D56EAB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0 (2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21340" w14:textId="27883921" w:rsidR="00D56EAB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47 (2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970D0" w14:textId="77777777" w:rsidR="00D56EAB" w:rsidRDefault="00D56EAB" w:rsidP="00D56EAB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785518" w:rsidRPr="00CD1FD8" w14:paraId="6230493F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131D9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Area deprivation index (ADI)</w:t>
            </w:r>
            <w:r>
              <w:rPr>
                <w:rFonts w:ascii="Arial" w:hAnsi="Arial" w:cs="Arial"/>
                <w:color w:val="000000" w:themeColor="text1"/>
              </w:rPr>
              <w:t>*</w:t>
            </w:r>
            <w:r w:rsidRPr="00CD1FD8">
              <w:rPr>
                <w:rFonts w:ascii="Arial" w:hAnsi="Arial" w:cs="Arial"/>
                <w:color w:val="000000" w:themeColor="text1"/>
              </w:rPr>
              <w:t xml:space="preserve"> Quintile</w:t>
            </w:r>
          </w:p>
          <w:p w14:paraId="6C624EF6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1 (Least Deprived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10138" w14:textId="25A9418E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219 (19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F82F2" w14:textId="6944998F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24 (19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9D34E" w14:textId="07C3ECE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95 (19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C178C" w14:textId="4274EBB4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5</w:t>
            </w:r>
            <w:r w:rsidR="00946EF2">
              <w:rPr>
                <w:rFonts w:ascii="Arial" w:hAnsi="Arial" w:cs="Arial"/>
                <w:color w:val="000000"/>
                <w:szCs w:val="22"/>
              </w:rPr>
              <w:t>23</w:t>
            </w:r>
          </w:p>
        </w:tc>
      </w:tr>
      <w:tr w:rsidR="00785518" w:rsidRPr="00CD1FD8" w14:paraId="3CCDFF90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76EB99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93421" w14:textId="3913B725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219 (19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1D763" w14:textId="7AB200CA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36 (20</w:t>
            </w:r>
            <w:r w:rsidR="00FF6FCF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0E57B" w14:textId="10745D33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83 (19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0648B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5518" w:rsidRPr="00CD1FD8" w14:paraId="728B1CAB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213B3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A9272" w14:textId="5B28159D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153 (19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0DFC6" w14:textId="2BD208B2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40 (20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5B042" w14:textId="33A4544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13 (19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79B3B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5518" w:rsidRPr="00CD1FD8" w14:paraId="765640FD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7BE16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lastRenderedPageBreak/>
              <w:t>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43679" w14:textId="424209CD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139 (19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A89B1" w14:textId="7A7EC76C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26 (19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0F497" w14:textId="6CB58526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13 (19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3FB8E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5518" w:rsidRPr="00CD1FD8" w14:paraId="7587D312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811E9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5 (Most Deprived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3F5FA" w14:textId="0AC1FA05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261 (20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06BF5" w14:textId="4EA144FE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16 (18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A84AD" w14:textId="1BE0A070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945 (20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09F30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5518" w:rsidRPr="00CD1FD8" w14:paraId="1250E602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9432F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issing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366C6" w14:textId="1377AC33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02 (1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A87C7" w14:textId="7115ED40" w:rsidR="00785518" w:rsidRDefault="00785518" w:rsidP="00785518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5 (2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7D2EE" w14:textId="713BB073" w:rsidR="00785518" w:rsidRDefault="00785518" w:rsidP="00785518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67 (1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3D50B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5518" w:rsidRPr="00CD1FD8" w14:paraId="35C27967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49A7E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  <w:lang w:val="fr-FR"/>
              </w:rPr>
            </w:pPr>
            <w:r w:rsidRPr="00CD1FD8">
              <w:rPr>
                <w:rFonts w:ascii="Arial" w:hAnsi="Arial" w:cs="Arial"/>
                <w:color w:val="000000" w:themeColor="text1"/>
                <w:lang w:val="fr-FR"/>
              </w:rPr>
              <w:t>VA Frailty index (VA-FI)*</w:t>
            </w:r>
            <w:r>
              <w:rPr>
                <w:rFonts w:ascii="Arial" w:hAnsi="Arial" w:cs="Arial"/>
                <w:color w:val="000000" w:themeColor="text1"/>
                <w:lang w:val="fr-FR"/>
              </w:rPr>
              <w:t>*</w:t>
            </w:r>
          </w:p>
          <w:p w14:paraId="13F79D5B" w14:textId="77777777" w:rsidR="00785518" w:rsidRPr="00F020BD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  <w:lang w:val="fr-FR"/>
              </w:rPr>
            </w:pPr>
            <w:r w:rsidRPr="00F020BD">
              <w:rPr>
                <w:rFonts w:ascii="Arial" w:hAnsi="Arial" w:cs="Arial"/>
                <w:color w:val="000000" w:themeColor="text1"/>
                <w:lang w:val="fr-FR"/>
              </w:rPr>
              <w:t xml:space="preserve">Non-frail (VA-FI </w:t>
            </w:r>
            <w:r w:rsidRPr="00F020BD">
              <w:rPr>
                <w:rFonts w:ascii="Arial" w:hAnsi="Arial" w:cs="Arial"/>
                <w:i/>
                <w:iCs/>
                <w:color w:val="000000" w:themeColor="text1"/>
                <w:u w:val="single"/>
                <w:lang w:val="fr-FR"/>
              </w:rPr>
              <w:t>&lt;</w:t>
            </w:r>
            <w:r w:rsidRPr="00F020BD">
              <w:rPr>
                <w:rFonts w:ascii="Arial" w:hAnsi="Arial" w:cs="Arial"/>
                <w:color w:val="000000" w:themeColor="text1"/>
                <w:lang w:val="fr-FR"/>
              </w:rPr>
              <w:t>0.1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C03DE" w14:textId="267F35CB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571 (23</w:t>
            </w:r>
            <w:r w:rsidR="00FF6FCF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CA7E1" w14:textId="39869BE6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89 (29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314F3" w14:textId="7C1797A0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082 (21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79A2D" w14:textId="73F8A80A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785518" w:rsidRPr="00CD1FD8" w14:paraId="3CF6AD9B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84215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Pre-frail (VA-FI &gt;0.1-0.2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BD50E" w14:textId="25537DB9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493 (22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9411F" w14:textId="0F0ADFE0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75 (28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408B1" w14:textId="2F3B5AA9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018 (21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E649D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5518" w:rsidRPr="00CD1FD8" w14:paraId="6863E323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EF397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Mildly frail (VA-FI &gt;0.2-0.3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3D15A" w14:textId="1311C769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174 (19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3604F" w14:textId="2C1BBB99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44 (20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27EC8" w14:textId="3EF895C1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30 (19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68E74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5518" w:rsidRPr="00CD1FD8" w14:paraId="2D255D21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D9E3D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Moderately frail (VA-FI &gt;0.3-0.4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C72E9" w14:textId="6195D74A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651 (14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12BF0" w14:textId="4C712B5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91 (11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F611E" w14:textId="2C98934E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460 (15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D87F4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5518" w:rsidRPr="00CD1FD8" w14:paraId="3DC4E8F3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28B64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 xml:space="preserve">Severely frail (VA-FI </w:t>
            </w:r>
            <w:r w:rsidRPr="00CD1FD8">
              <w:rPr>
                <w:rFonts w:ascii="Arial" w:hAnsi="Arial" w:cs="Arial"/>
                <w:color w:val="000000" w:themeColor="text1"/>
                <w:u w:val="single"/>
              </w:rPr>
              <w:t>&gt;</w:t>
            </w:r>
            <w:r w:rsidRPr="00CD1FD8">
              <w:rPr>
                <w:rFonts w:ascii="Arial" w:hAnsi="Arial" w:cs="Arial"/>
                <w:color w:val="000000" w:themeColor="text1"/>
              </w:rPr>
              <w:t>0.5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A2AFB" w14:textId="7457E3FC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304 (20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FCD1A" w14:textId="6AD233C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78 (10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C4A45" w14:textId="1D19559A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126 (22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9FB27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5518" w:rsidRPr="00CD1FD8" w14:paraId="566B554F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98DB1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Healthcare exposures, 1 year prior</w:t>
            </w:r>
          </w:p>
          <w:p w14:paraId="432D89DB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Hospital admiss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0FC71" w14:textId="6FF5B59B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685 (41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031D1" w14:textId="4044F225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64 (21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F1D40" w14:textId="300A5294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321 (45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20D0B" w14:textId="2D472799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785518" w:rsidRPr="00CD1FD8" w14:paraId="4B7952E4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48A58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Nursing home admiss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C3939" w14:textId="1DC6D0EE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11 (8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BFEDE" w14:textId="6F4A04B6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66 (9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D8F92" w14:textId="05A3BA8C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45 (7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9B6DE" w14:textId="0BF75EAC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04</w:t>
            </w:r>
          </w:p>
        </w:tc>
      </w:tr>
      <w:tr w:rsidR="00785518" w:rsidRPr="00CD1FD8" w14:paraId="5512BE35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DD291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Intensive care unit admiss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3C111" w14:textId="2BF7B3BE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783 (15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29272" w14:textId="1454A31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1 (6</w:t>
            </w:r>
            <w:r w:rsidR="00FF6FCF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9278F" w14:textId="0B80F629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682 (17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F7470" w14:textId="0677F9F4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785518" w:rsidRPr="00CD1FD8" w14:paraId="0460342E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7E912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Emergency department visi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52E01" w14:textId="43BCB31F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,106 (63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2CDBB" w14:textId="39308FEB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99 (47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B5207" w14:textId="170DF42E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307 (66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6C13E" w14:textId="4C5F34AC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785518" w:rsidRPr="00CD1FD8" w14:paraId="44AE2F6C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BE7537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Primary care visi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3BB24" w14:textId="67A34E68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,635 (95</w:t>
            </w:r>
            <w:r w:rsidR="00FF6FCF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F06CF" w14:textId="3DC36FD2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597 (95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4E58C" w14:textId="53B1FD88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,038 (95</w:t>
            </w:r>
            <w:r w:rsidR="00FF6FCF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72E75" w14:textId="018F0C30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661</w:t>
            </w:r>
          </w:p>
        </w:tc>
      </w:tr>
      <w:tr w:rsidR="00785518" w:rsidRPr="00CD1FD8" w14:paraId="4F2DE4F9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E11CE" w14:textId="77777777" w:rsidR="00785518" w:rsidRPr="00CD1FD8" w:rsidRDefault="00785518" w:rsidP="00785518">
            <w:pPr>
              <w:spacing w:after="240" w:line="276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 xml:space="preserve">Charlson </w:t>
            </w:r>
            <w:r>
              <w:rPr>
                <w:rFonts w:ascii="Arial" w:hAnsi="Arial" w:cs="Arial"/>
                <w:color w:val="000000" w:themeColor="text1"/>
              </w:rPr>
              <w:t>C</w:t>
            </w:r>
            <w:r w:rsidRPr="00CD1FD8">
              <w:rPr>
                <w:rFonts w:ascii="Arial" w:hAnsi="Arial" w:cs="Arial"/>
                <w:color w:val="000000" w:themeColor="text1"/>
              </w:rPr>
              <w:t xml:space="preserve">omorbidity </w:t>
            </w:r>
            <w:r>
              <w:rPr>
                <w:rFonts w:ascii="Arial" w:hAnsi="Arial" w:cs="Arial"/>
                <w:color w:val="000000" w:themeColor="text1"/>
              </w:rPr>
              <w:t>Index</w:t>
            </w:r>
          </w:p>
          <w:p w14:paraId="58DE084A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4B432" w14:textId="20236E98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732 (24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A186A" w14:textId="0A56812F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62 (33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ECD7F" w14:textId="33A691E3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170 (22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E7A13" w14:textId="22336BB0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785518" w:rsidRPr="00CD1FD8" w14:paraId="4F839D4F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5F588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92A6A" w14:textId="29B70333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890 (16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CED57" w14:textId="6D028135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28 (19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9EB5D" w14:textId="1423CB9D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562 (16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371094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5518" w:rsidRPr="00CD1FD8" w14:paraId="09580E38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6CB9A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D75A3" w14:textId="3C46F52A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367 (12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6CBE0" w14:textId="09382FC4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08 (12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82C2A" w14:textId="4B8D2E12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159 (12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30E4B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5518" w:rsidRPr="00CD1FD8" w14:paraId="191A0FC3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62BF3" w14:textId="77777777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0C631" w14:textId="022D476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193 (10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0397D" w14:textId="1E18EC3F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95 (11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A5BA2" w14:textId="3D2BFEB6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98 (10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A2CEA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5518" w:rsidRPr="00CD1FD8" w14:paraId="5055BA6B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B5DF8" w14:textId="75A6F018" w:rsidR="00785518" w:rsidRPr="00CD1FD8" w:rsidRDefault="00785518" w:rsidP="00785518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≥</w:t>
            </w:r>
            <w:r w:rsidRPr="00CD1FD8">
              <w:rPr>
                <w:rFonts w:ascii="Arial" w:hAnsi="Arial" w:cs="Arial"/>
                <w:color w:val="000000" w:themeColor="text1"/>
              </w:rPr>
              <w:t>4</w:t>
            </w:r>
            <w:r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0BA6D" w14:textId="5BD76415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011 (35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CBE70" w14:textId="71275CE8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84 (22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2BC88" w14:textId="0E2423F9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627 (38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79256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785518" w:rsidRPr="00CD1FD8" w14:paraId="1F2AAF32" w14:textId="77777777" w:rsidTr="00785518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D7829" w14:textId="77777777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Immunocompromised**</w:t>
            </w:r>
            <w:r>
              <w:rPr>
                <w:rFonts w:ascii="Arial" w:hAnsi="Arial" w:cs="Arial"/>
                <w:color w:val="000000" w:themeColor="text1"/>
                <w:lang w:val="fr-FR"/>
              </w:rPr>
              <w:t>*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775D7" w14:textId="1B84CC52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058 (36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094BE" w14:textId="509F167E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33 (25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71C7C" w14:textId="022EBC2A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625 (38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C8443" w14:textId="3E0A426E" w:rsidR="00785518" w:rsidRPr="00CD1FD8" w:rsidRDefault="00785518" w:rsidP="00785518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7274AF" w:rsidRPr="00CD1FD8" w14:paraId="096B68C9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FD520" w14:textId="468424FF" w:rsidR="007274AF" w:rsidRPr="00CD1FD8" w:rsidRDefault="007274AF" w:rsidP="007274AF">
            <w:pPr>
              <w:tabs>
                <w:tab w:val="left" w:pos="525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 xml:space="preserve">Week of </w:t>
            </w:r>
            <w:r w:rsidR="002807DA">
              <w:rPr>
                <w:rFonts w:ascii="Arial" w:hAnsi="Arial" w:cs="Arial"/>
                <w:color w:val="000000" w:themeColor="text1"/>
              </w:rPr>
              <w:t>ARI</w:t>
            </w:r>
          </w:p>
          <w:p w14:paraId="7FEFFCCB" w14:textId="77777777" w:rsidR="007274AF" w:rsidRPr="00CD1FD8" w:rsidRDefault="007274AF" w:rsidP="007274AF">
            <w:pPr>
              <w:tabs>
                <w:tab w:val="left" w:pos="525"/>
              </w:tabs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  <w:p w14:paraId="34C20596" w14:textId="28704EC3" w:rsidR="007274AF" w:rsidRPr="00CD1FD8" w:rsidRDefault="007274AF" w:rsidP="007274AF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 xml:space="preserve">Sep </w:t>
            </w:r>
            <w:r>
              <w:rPr>
                <w:rFonts w:ascii="Arial" w:hAnsi="Arial" w:cs="Arial"/>
                <w:color w:val="000000" w:themeColor="text1"/>
              </w:rPr>
              <w:t>0</w:t>
            </w:r>
            <w:r w:rsidRPr="00CD1FD8">
              <w:rPr>
                <w:rFonts w:ascii="Arial" w:hAnsi="Arial" w:cs="Arial"/>
                <w:color w:val="000000" w:themeColor="text1"/>
              </w:rPr>
              <w:t>5</w:t>
            </w:r>
            <w:r>
              <w:rPr>
                <w:rStyle w:val="normaltextrun"/>
                <w:szCs w:val="22"/>
                <w:bdr w:val="none" w:sz="0" w:space="0" w:color="auto" w:frame="1"/>
              </w:rPr>
              <w:t>–</w:t>
            </w:r>
            <w:r w:rsidRPr="00CD1FD8">
              <w:rPr>
                <w:rFonts w:ascii="Arial" w:hAnsi="Arial" w:cs="Arial"/>
                <w:color w:val="000000" w:themeColor="text1"/>
              </w:rPr>
              <w:t xml:space="preserve">Sep </w:t>
            </w:r>
            <w:r>
              <w:rPr>
                <w:rFonts w:ascii="Arial" w:hAnsi="Arial" w:cs="Arial"/>
                <w:color w:val="000000" w:themeColor="text1"/>
              </w:rPr>
              <w:t>07</w:t>
            </w:r>
            <w:r w:rsidRPr="00CD1FD8">
              <w:rPr>
                <w:rFonts w:ascii="Arial" w:hAnsi="Arial" w:cs="Arial"/>
                <w:color w:val="000000" w:themeColor="text1"/>
              </w:rPr>
              <w:t>,202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DC9A4" w14:textId="59C7139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13 (10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7EE72" w14:textId="45477D6B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74 (16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54DBD" w14:textId="62A34B7C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39 (9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40548" w14:textId="16E71F1A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7274AF" w:rsidRPr="00CD1FD8" w14:paraId="0B3DEC61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FA163" w14:textId="3A88B7D0" w:rsidR="007274AF" w:rsidRPr="00CD1FD8" w:rsidRDefault="007274AF" w:rsidP="007274AF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C11CA9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>Sep 08</w:t>
            </w:r>
            <w:r w:rsidRPr="00C11CA9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</w:t>
            </w:r>
            <w:r w:rsidRPr="00C11CA9">
              <w:rPr>
                <w:rFonts w:ascii="Arial" w:hAnsi="Arial" w:cs="Arial"/>
                <w:color w:val="000000" w:themeColor="text1"/>
                <w:szCs w:val="22"/>
              </w:rPr>
              <w:t>Sep 14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F3FEA" w14:textId="3BA0F58C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469 (13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3ABAE" w14:textId="28F8D22E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70 (22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E0A7A" w14:textId="6CA3EBC6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99 (11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4C31D" w14:textId="7777777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7274AF" w:rsidRPr="00CD1FD8" w14:paraId="7B0176D8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20B98" w14:textId="6D20258F" w:rsidR="007274AF" w:rsidRPr="00CD1FD8" w:rsidRDefault="007274AF" w:rsidP="007274AF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Sep 15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>Sep 21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3B590" w14:textId="67990C8E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89 (8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92C01" w14:textId="758386B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07 (12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A0246" w14:textId="51D4003B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82 (8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5FE17" w14:textId="7777777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7274AF" w:rsidRPr="00CD1FD8" w14:paraId="0A38CA8F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9290B" w14:textId="1354DC82" w:rsidR="007274AF" w:rsidRPr="00CD1FD8" w:rsidRDefault="007274AF" w:rsidP="007274AF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Sep 22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>Sep 28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8461D" w14:textId="4D19CB0C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28 (7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6AC71" w14:textId="718F6F9C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33 (7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236BB" w14:textId="26B9B53A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95 (7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A68F1" w14:textId="7777777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7274AF" w:rsidRPr="00CD1FD8" w14:paraId="08E6D007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F7DBB" w14:textId="38C12EA3" w:rsidR="007274AF" w:rsidRPr="00CD1FD8" w:rsidRDefault="007274AF" w:rsidP="007274AF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Sep 29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Oct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05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74819" w14:textId="3D6A27CB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07 (7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5C6C4" w14:textId="2C8579A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1 (7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72552" w14:textId="1798CC85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86 (7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F85A5" w14:textId="7777777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7274AF" w:rsidRPr="00CD1FD8" w14:paraId="32B5F4FE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C76227" w14:textId="7D76D9E8" w:rsidR="007274AF" w:rsidRPr="00CD1FD8" w:rsidRDefault="007274AF" w:rsidP="007274AF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Oct 06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Oct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12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D4232" w14:textId="5BEABD6B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00 (6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12B57" w14:textId="57718710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3 (5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884C4" w14:textId="39575ECF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07 (6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A3D14" w14:textId="7777777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7274AF" w:rsidRPr="00CD1FD8" w14:paraId="7A26D1D9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48E1E" w14:textId="383CB135" w:rsidR="007274AF" w:rsidRPr="00CD1FD8" w:rsidRDefault="007274AF" w:rsidP="007274AF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Oct 13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Oct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19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CC035" w14:textId="67DCF78D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04 (5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68AA5" w14:textId="2311B996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1 (3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1AA2B" w14:textId="7A096F6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43 (5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9FF60" w14:textId="7777777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7274AF" w:rsidRPr="00CD1FD8" w14:paraId="52188BE9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D7914" w14:textId="6C2DC5EB" w:rsidR="007274AF" w:rsidRPr="00CD1FD8" w:rsidRDefault="007274AF" w:rsidP="007274AF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Oct 20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Oct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26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AC8DC" w14:textId="5703C04C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42 (6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87C89" w14:textId="45F50371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8 (5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E5ABB" w14:textId="6391EC1A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54 (6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B6BEF" w14:textId="7777777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7274AF" w:rsidRPr="00CD1FD8" w14:paraId="09D5FE5B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C4C8E" w14:textId="58F803BC" w:rsidR="007274AF" w:rsidRPr="00CD1FD8" w:rsidRDefault="007274AF" w:rsidP="007274AF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Oct 27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02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18E12" w14:textId="44E0E8AA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82 (7</w:t>
            </w:r>
            <w:r w:rsidR="00FF6FCF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42200" w14:textId="6B9A1711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3 (4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9558F" w14:textId="1173CC1B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09 (7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416A8" w14:textId="7777777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7274AF" w:rsidRPr="00CD1FD8" w14:paraId="74150510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B9BEF" w14:textId="43A3244F" w:rsidR="007274AF" w:rsidRPr="00CD1FD8" w:rsidRDefault="007274AF" w:rsidP="007274AF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Nov 03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09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A067B" w14:textId="2269F510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94 (7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74A78" w14:textId="55EB24B4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7 (4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09064" w14:textId="38EBE894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17 (7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05260" w14:textId="7777777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7274AF" w:rsidRPr="00CD1FD8" w14:paraId="549FDCB8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02EFF" w14:textId="02E53657" w:rsidR="007274AF" w:rsidRPr="00CD1FD8" w:rsidRDefault="007274AF" w:rsidP="007274AF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Nov 10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16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7D3F7" w14:textId="4D4651C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62 (5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B70B6" w14:textId="1DBC1B3B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6 (3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E8FC" w14:textId="546D7B6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06 (6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9D07C" w14:textId="7777777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7274AF" w:rsidRPr="00CD1FD8" w14:paraId="018415FC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3571D" w14:textId="0C673C2A" w:rsidR="007274AF" w:rsidRPr="00CD1FD8" w:rsidRDefault="007274AF" w:rsidP="007274AF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Nov 17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23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1A5F7" w14:textId="0723F783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74 (7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8B192" w14:textId="09DB0EF2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5 (4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11AC2" w14:textId="33D90FCA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99 (8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C73D3" w14:textId="7777777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7274AF" w:rsidRPr="00CD1FD8" w14:paraId="477DB501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C1E18" w14:textId="79A1F109" w:rsidR="007274AF" w:rsidRPr="00CD1FD8" w:rsidRDefault="007274AF" w:rsidP="007274AF">
            <w:pPr>
              <w:spacing w:line="48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2F120F">
              <w:rPr>
                <w:rFonts w:ascii="Arial" w:hAnsi="Arial" w:cs="Arial"/>
                <w:color w:val="000000" w:themeColor="text1"/>
                <w:szCs w:val="22"/>
              </w:rPr>
              <w:t>Nov 24</w:t>
            </w:r>
            <w:r w:rsidRPr="002F120F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2F120F">
              <w:rPr>
                <w:rFonts w:ascii="Arial" w:hAnsi="Arial" w:cs="Arial"/>
                <w:color w:val="000000" w:themeColor="text1"/>
                <w:szCs w:val="22"/>
              </w:rPr>
              <w:t xml:space="preserve"> 30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B4560" w14:textId="293F82DD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29 (6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16431" w14:textId="048C20E5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9 (2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D905B" w14:textId="0ED6A50C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80 (7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D7C3C2" w14:textId="7777777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</w:p>
        </w:tc>
      </w:tr>
      <w:tr w:rsidR="007274AF" w:rsidRPr="00CD1FD8" w14:paraId="5686B994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B3CE5" w14:textId="7777777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Prior COVID-19 infection</w:t>
            </w:r>
            <w:r>
              <w:rPr>
                <w:rFonts w:ascii="Arial" w:hAnsi="Arial" w:cs="Arial"/>
                <w:color w:val="000000" w:themeColor="text1"/>
              </w:rPr>
              <w:t>****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C178C" w14:textId="5B866525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754 (33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04788" w14:textId="4DE3279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29 (31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4CE93" w14:textId="1E729BF5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225 (33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5B0A6" w14:textId="7C3949D8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61</w:t>
            </w:r>
          </w:p>
        </w:tc>
      </w:tr>
      <w:tr w:rsidR="007274AF" w:rsidRPr="00CD1FD8" w14:paraId="3D899895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A448D" w14:textId="7777777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 w:themeColor="text1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Virtual visit (outpatient only)</w:t>
            </w:r>
            <w:r>
              <w:rPr>
                <w:rFonts w:ascii="Arial" w:hAnsi="Arial" w:cs="Arial"/>
                <w:color w:val="000000" w:themeColor="text1"/>
              </w:rPr>
              <w:t>*****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48A46" w14:textId="3CD2CDB8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79 (8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969FC" w14:textId="7E2AD532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01 (23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3B820" w14:textId="4C41D8B3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78 (6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B535B" w14:textId="7E224326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7274AF" w:rsidRPr="00CD1FD8" w14:paraId="46F8DC25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F73C1" w14:textId="77777777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>Current influenza vacc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894F7" w14:textId="0376FA2D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148 (19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7D079" w14:textId="06683D15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37 (14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59ED4" w14:textId="67FC12F6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911 (20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B0203" w14:textId="0D48347A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7274AF" w:rsidRPr="00CD1FD8" w14:paraId="1D05C394" w14:textId="77777777" w:rsidTr="007274A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253FB" w14:textId="77777777" w:rsidR="007274AF" w:rsidRPr="00CD1FD8" w:rsidRDefault="007274AF" w:rsidP="007274AF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CD1FD8">
              <w:rPr>
                <w:rFonts w:ascii="Arial" w:hAnsi="Arial" w:cs="Arial"/>
                <w:color w:val="000000" w:themeColor="text1"/>
              </w:rPr>
              <w:t xml:space="preserve">Pneumococcal vaccine in last 5 </w:t>
            </w:r>
            <w:r>
              <w:rPr>
                <w:rFonts w:ascii="Arial" w:hAnsi="Arial" w:cs="Arial"/>
                <w:color w:val="000000" w:themeColor="text1"/>
              </w:rPr>
              <w:t xml:space="preserve">years 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C9B2D" w14:textId="2611DBC0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447 (39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9E2C4" w14:textId="16282DC5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46 (38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D55BD" w14:textId="1E7089F4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801 (39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F1A04" w14:textId="7F89AA51" w:rsidR="007274AF" w:rsidRPr="00CD1FD8" w:rsidRDefault="007274AF" w:rsidP="007274AF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272</w:t>
            </w:r>
          </w:p>
        </w:tc>
      </w:tr>
    </w:tbl>
    <w:p w14:paraId="012CBA1E" w14:textId="77777777" w:rsidR="008D3C81" w:rsidRPr="005F62EB" w:rsidRDefault="008D3C81" w:rsidP="00BB57E6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5F62EB">
        <w:rPr>
          <w:rFonts w:ascii="Arial" w:hAnsi="Arial" w:cs="Arial"/>
        </w:rPr>
        <w:t xml:space="preserve">ARI= acute respiratory </w:t>
      </w:r>
      <w:r>
        <w:rPr>
          <w:rFonts w:ascii="Arial" w:hAnsi="Arial" w:cs="Arial"/>
        </w:rPr>
        <w:t>infection</w:t>
      </w:r>
      <w:r w:rsidRPr="005F62EB">
        <w:rPr>
          <w:rFonts w:ascii="Arial" w:hAnsi="Arial" w:cs="Arial"/>
        </w:rPr>
        <w:t xml:space="preserve">; ED/UC= </w:t>
      </w:r>
      <w:r>
        <w:rPr>
          <w:rFonts w:ascii="Arial" w:hAnsi="Arial" w:cs="Arial"/>
        </w:rPr>
        <w:t>e</w:t>
      </w:r>
      <w:r w:rsidRPr="005F62EB">
        <w:rPr>
          <w:rFonts w:ascii="Arial" w:hAnsi="Arial" w:cs="Arial"/>
        </w:rPr>
        <w:t>mergency department/</w:t>
      </w:r>
      <w:r>
        <w:rPr>
          <w:rFonts w:ascii="Arial" w:hAnsi="Arial" w:cs="Arial"/>
        </w:rPr>
        <w:t>u</w:t>
      </w:r>
      <w:r w:rsidRPr="005F62EB">
        <w:rPr>
          <w:rFonts w:ascii="Arial" w:hAnsi="Arial" w:cs="Arial"/>
        </w:rPr>
        <w:t>rgent care; VA= Veterans Affairs</w:t>
      </w:r>
    </w:p>
    <w:p w14:paraId="2BECD0F7" w14:textId="77777777" w:rsidR="008D3C81" w:rsidRPr="005F62EB" w:rsidRDefault="008D3C81" w:rsidP="00BB57E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Arial" w:eastAsiaTheme="minorHAnsi" w:hAnsi="Arial" w:cs="Arial"/>
          <w:color w:val="000000"/>
          <w:kern w:val="2"/>
          <w:sz w:val="22"/>
          <w:szCs w:val="22"/>
          <w14:ligatures w14:val="standardContextual"/>
        </w:rPr>
      </w:pP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Data are n (%) unless otherwise specified. </w:t>
      </w:r>
    </w:p>
    <w:p w14:paraId="3225EFBA" w14:textId="6F2D136A" w:rsidR="008D3C81" w:rsidRPr="00501D91" w:rsidRDefault="008D3C81" w:rsidP="00BB57E6">
      <w:pPr>
        <w:spacing w:after="0" w:line="360" w:lineRule="auto"/>
        <w:rPr>
          <w:rFonts w:ascii="Arial" w:hAnsi="Arial" w:cs="Arial"/>
        </w:rPr>
      </w:pPr>
      <w:r w:rsidRPr="00501D91">
        <w:rPr>
          <w:rFonts w:ascii="Arial" w:hAnsi="Arial" w:cs="Arial"/>
        </w:rPr>
        <w:t>All ARI encounters within a 30-day window were considered a single ARI episode.  If multiple encounter types occurred during the 30-day window, the highest level of care was used (hospitalization &gt; ED/UC &gt; outpatient).</w:t>
      </w:r>
    </w:p>
    <w:p w14:paraId="746A8537" w14:textId="77777777" w:rsidR="008D3C81" w:rsidRPr="00501D91" w:rsidRDefault="008D3C81" w:rsidP="00BB57E6">
      <w:pPr>
        <w:spacing w:after="0" w:line="360" w:lineRule="auto"/>
        <w:rPr>
          <w:rFonts w:ascii="Arial" w:eastAsia="Arial" w:hAnsi="Arial" w:cs="Arial"/>
          <w:color w:val="000000" w:themeColor="text1"/>
        </w:rPr>
      </w:pPr>
      <w:r w:rsidRPr="00501D91">
        <w:rPr>
          <w:rFonts w:ascii="Arial" w:hAnsi="Arial" w:cs="Arial"/>
          <w:color w:val="000000" w:themeColor="text1"/>
        </w:rPr>
        <w:t xml:space="preserve">*The categories under “COVID vaccine status” were categorized as </w:t>
      </w:r>
      <w:r>
        <w:rPr>
          <w:rFonts w:ascii="Arial" w:hAnsi="Arial" w:cs="Arial"/>
          <w:color w:val="000000" w:themeColor="text1"/>
        </w:rPr>
        <w:t xml:space="preserve">present or absent </w:t>
      </w:r>
      <w:r w:rsidRPr="00501D91">
        <w:rPr>
          <w:rFonts w:ascii="Arial" w:hAnsi="Arial" w:cs="Arial"/>
          <w:color w:val="000000" w:themeColor="text1"/>
        </w:rPr>
        <w:t>for each category</w:t>
      </w:r>
    </w:p>
    <w:p w14:paraId="5C159AF6" w14:textId="115065DB" w:rsidR="008D3C81" w:rsidRPr="00BB57E6" w:rsidRDefault="008D3C81" w:rsidP="00BB57E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F020BD">
        <w:rPr>
          <w:rFonts w:ascii="Arial" w:hAnsi="Arial" w:cs="Arial"/>
          <w:color w:val="000000" w:themeColor="text1"/>
          <w:sz w:val="22"/>
          <w:szCs w:val="22"/>
        </w:rPr>
        <w:t>**</w:t>
      </w:r>
      <w:r w:rsidRPr="00501D91">
        <w:rPr>
          <w:rFonts w:ascii="Arial" w:hAnsi="Arial" w:cs="Arial"/>
          <w:color w:val="000000" w:themeColor="text1"/>
          <w:sz w:val="22"/>
          <w:szCs w:val="22"/>
        </w:rPr>
        <w:t>Area deprivation index (ADI) is a measure of socioeconomic disadvantage and was grouped into quintiles from least to most deprived neighborhoods (based on zip code).</w:t>
      </w:r>
    </w:p>
    <w:p w14:paraId="03AB3FC8" w14:textId="568C1D35" w:rsidR="008D3C81" w:rsidRPr="00BB57E6" w:rsidRDefault="008D3C81" w:rsidP="00BB57E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</w:pPr>
      <w:r w:rsidRPr="00F020BD">
        <w:rPr>
          <w:rStyle w:val="normaltextrun"/>
          <w:rFonts w:ascii="Arial" w:hAnsi="Arial" w:cs="Arial"/>
          <w:color w:val="000000" w:themeColor="text1"/>
          <w:sz w:val="22"/>
          <w:szCs w:val="22"/>
        </w:rPr>
        <w:t>***</w:t>
      </w:r>
      <w:r w:rsidRPr="00501D9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Frailty was defined </w:t>
      </w:r>
      <w:r w:rsidRPr="00501D91">
        <w:rPr>
          <w:rFonts w:ascii="Arial" w:hAnsi="Arial" w:cs="Arial"/>
          <w:color w:val="000000" w:themeColor="text1"/>
          <w:sz w:val="22"/>
          <w:szCs w:val="22"/>
        </w:rPr>
        <w:t>using</w:t>
      </w:r>
      <w:r w:rsidRPr="00501D9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the ICD-10 updated Veterans Affairs Frailty Index (VA-FI)</w:t>
      </w:r>
      <w:r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and </w:t>
      </w:r>
      <w:r w:rsidRPr="00501D91">
        <w:rPr>
          <w:rStyle w:val="normaltextrun"/>
          <w:rFonts w:ascii="Arial" w:hAnsi="Arial" w:cs="Arial"/>
          <w:color w:val="000000" w:themeColor="text1"/>
          <w:sz w:val="22"/>
          <w:szCs w:val="22"/>
        </w:rPr>
        <w:t>categorized as non-frail (VA-FI ≤ 0.1), prefrail (&gt;0.1–0.2), mildly frail (&gt;0.2–0.3), moderately frail (&gt;0.3–0.4), and severely frail (</w:t>
      </w:r>
      <w:r w:rsidR="002807DA" w:rsidRPr="002807DA">
        <w:rPr>
          <w:rStyle w:val="normaltextrun"/>
          <w:rFonts w:ascii="Arial" w:hAnsi="Arial" w:cs="Arial"/>
          <w:color w:val="000000" w:themeColor="text1"/>
          <w:sz w:val="22"/>
          <w:szCs w:val="22"/>
        </w:rPr>
        <w:t>&gt;0.5</w:t>
      </w:r>
      <w:r w:rsidRPr="00501D91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).</w:t>
      </w:r>
      <w:r w:rsidR="00AA0CCE" w:rsidRPr="00501D91" w:rsidDel="00AA0CCE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2056AE69" w14:textId="0C925C89" w:rsidR="008D3C81" w:rsidRPr="00BB57E6" w:rsidRDefault="008D3C81" w:rsidP="00BB57E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hAnsi="Arial" w:cs="Arial"/>
          <w:sz w:val="22"/>
          <w:szCs w:val="22"/>
        </w:rPr>
      </w:pP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**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**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Immunocompromised status was based on immunocompromis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ing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conditions in the year prior and immunosuppressive medications in the 90 days prior 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to the ARI episode 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based on a slightly modified algorithm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that has been previously described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. Unlike the previously described algorithm, we used diagnosis codes to 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lastRenderedPageBreak/>
        <w:t>identify solid organ or hematopoietic stem cell transplantation and HIV/AIDs versus patient registries.  Consistent with the previously described algorithm, we required one inpatient or two outpatient diagnosis code for an immunocompromising condition (leukemia, lymphoma, congenital immunodeficiencies, asplenia/hyposplenia, HIV/AIDS, and organ transplant) in the year prior and any immunosuppressive medication (alkylating agents, antibiotics, antimetbolites, antimitotics, monoclonal antibodies, other, immune-modulating agents, TNF Alpha antagonist, and steroids) with an outpatient days supply or inpatient administration in the 90 days prior.</w:t>
      </w:r>
      <w:r w:rsidRPr="2BF0C259">
        <w:rPr>
          <w:rStyle w:val="eop"/>
          <w:rFonts w:ascii="Arial" w:hAnsi="Arial" w:cs="Arial"/>
          <w:color w:val="000000" w:themeColor="text1"/>
          <w:sz w:val="22"/>
          <w:szCs w:val="22"/>
        </w:rPr>
        <w:t> </w:t>
      </w:r>
    </w:p>
    <w:p w14:paraId="6659FE2D" w14:textId="45CA7657" w:rsidR="008D3C81" w:rsidRPr="00BB57E6" w:rsidRDefault="008D3C81" w:rsidP="00BB57E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***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*</w:t>
      </w:r>
      <w:r w:rsidRPr="00FA3597">
        <w:rPr>
          <w:rFonts w:ascii="Arial" w:hAnsi="Arial" w:cs="Arial"/>
          <w:color w:val="000000" w:themeColor="text1"/>
          <w:sz w:val="22"/>
          <w:szCs w:val="22"/>
        </w:rPr>
        <w:t>Prior COVID-19 infection</w:t>
      </w:r>
      <w:r w:rsidRPr="00AA1B38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was defined as any </w:t>
      </w:r>
      <w:r w:rsidRPr="00BA3B5C">
        <w:rPr>
          <w:rFonts w:ascii="Arial" w:hAnsi="Arial" w:cs="Arial"/>
          <w:color w:val="000000" w:themeColor="text1"/>
          <w:sz w:val="22"/>
          <w:szCs w:val="22"/>
        </w:rPr>
        <w:t xml:space="preserve">previous documented </w:t>
      </w:r>
      <w:r w:rsidRPr="00BA3B5C">
        <w:rPr>
          <w:rFonts w:ascii="Arial" w:eastAsiaTheme="minorEastAsia" w:hAnsi="Arial" w:cs="Arial"/>
          <w:color w:val="000000" w:themeColor="text1"/>
          <w:sz w:val="22"/>
          <w:szCs w:val="22"/>
        </w:rPr>
        <w:t xml:space="preserve">SARS-CoV-2 </w:t>
      </w:r>
      <w:r w:rsidRPr="00BA3B5C">
        <w:rPr>
          <w:rFonts w:ascii="Arial" w:hAnsi="Arial" w:cs="Arial"/>
          <w:color w:val="000000" w:themeColor="text1"/>
          <w:sz w:val="22"/>
          <w:szCs w:val="22"/>
        </w:rPr>
        <w:t xml:space="preserve">infection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or </w:t>
      </w:r>
      <w:r w:rsidRPr="00BA3B5C">
        <w:rPr>
          <w:rFonts w:ascii="Arial" w:hAnsi="Arial" w:cs="Arial"/>
          <w:color w:val="000000" w:themeColor="text1"/>
          <w:sz w:val="22"/>
          <w:szCs w:val="22"/>
        </w:rPr>
        <w:t xml:space="preserve">no prior documented infection </w:t>
      </w:r>
      <w:r>
        <w:rPr>
          <w:rFonts w:ascii="Arial" w:hAnsi="Arial" w:cs="Arial"/>
          <w:color w:val="000000" w:themeColor="text1"/>
          <w:sz w:val="22"/>
          <w:szCs w:val="22"/>
        </w:rPr>
        <w:t>(yes or no).</w:t>
      </w:r>
    </w:p>
    <w:p w14:paraId="2A6EF7E9" w14:textId="07E85097" w:rsidR="008D3C81" w:rsidRDefault="008D3C81" w:rsidP="00BB57E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***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**Virtual visit was only assessed among those with an outpatient visit and defined as a virtual visit or not .</w:t>
      </w:r>
    </w:p>
    <w:p w14:paraId="1655B0A1" w14:textId="0E80B431" w:rsidR="008D3C81" w:rsidRPr="00BB57E6" w:rsidRDefault="008D3C81" w:rsidP="00BB57E6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</w:rPr>
      </w:pP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***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**ICU admission was only assessed among those with a hospital admission and defined as admission to an ICU </w:t>
      </w:r>
      <w:r>
        <w:rPr>
          <w:rFonts w:ascii="Arial" w:hAnsi="Arial" w:cs="Arial"/>
          <w:sz w:val="22"/>
          <w:szCs w:val="22"/>
        </w:rPr>
        <w:t>or not.</w:t>
      </w:r>
    </w:p>
    <w:p w14:paraId="0DFCCCB2" w14:textId="77777777" w:rsidR="008D3C81" w:rsidRDefault="008D3C81" w:rsidP="008D3C81">
      <w:pPr>
        <w:spacing w:line="360" w:lineRule="auto"/>
        <w:ind w:left="-90"/>
        <w:jc w:val="both"/>
        <w:rPr>
          <w:rFonts w:ascii="Arial" w:hAnsi="Arial" w:cs="Arial"/>
          <w:color w:val="000000" w:themeColor="text1"/>
        </w:rPr>
      </w:pPr>
    </w:p>
    <w:p w14:paraId="07B39E1F" w14:textId="77777777" w:rsidR="008D3C81" w:rsidRDefault="008D3C81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br w:type="page"/>
      </w:r>
    </w:p>
    <w:p w14:paraId="45217166" w14:textId="6E780B74" w:rsidR="008D3C81" w:rsidRPr="009949DF" w:rsidRDefault="008D3C81" w:rsidP="008D3C81">
      <w:pPr>
        <w:spacing w:line="360" w:lineRule="auto"/>
        <w:ind w:left="-90"/>
        <w:jc w:val="both"/>
        <w:rPr>
          <w:rFonts w:ascii="Arial" w:hAnsi="Arial" w:cs="Arial"/>
          <w:color w:val="000000" w:themeColor="text1"/>
        </w:rPr>
      </w:pPr>
      <w:r w:rsidRPr="00FE6DA2">
        <w:rPr>
          <w:rFonts w:ascii="Arial" w:hAnsi="Arial" w:cs="Arial"/>
          <w:b/>
          <w:bCs/>
          <w:color w:val="000000" w:themeColor="text1"/>
        </w:rPr>
        <w:lastRenderedPageBreak/>
        <w:t xml:space="preserve">Supplemental Table </w:t>
      </w:r>
      <w:r>
        <w:rPr>
          <w:rFonts w:ascii="Arial" w:hAnsi="Arial" w:cs="Arial"/>
          <w:b/>
          <w:bCs/>
          <w:color w:val="000000" w:themeColor="text1"/>
        </w:rPr>
        <w:t>6</w:t>
      </w:r>
      <w:r w:rsidRPr="00FE6DA2">
        <w:rPr>
          <w:rFonts w:ascii="Arial" w:hAnsi="Arial" w:cs="Arial"/>
          <w:b/>
          <w:bCs/>
          <w:color w:val="000000" w:themeColor="text1"/>
        </w:rPr>
        <w:t>.</w:t>
      </w:r>
      <w:r w:rsidRPr="009949DF">
        <w:rPr>
          <w:rFonts w:ascii="Arial" w:hAnsi="Arial" w:cs="Arial"/>
          <w:color w:val="000000" w:themeColor="text1"/>
        </w:rPr>
        <w:t xml:space="preserve"> Demographics and clinical characteristics of acute respiratory infection </w:t>
      </w:r>
      <w:r w:rsidR="009F3509">
        <w:rPr>
          <w:rStyle w:val="normaltextrun"/>
          <w:rFonts w:ascii="Arial" w:hAnsi="Arial" w:cs="Arial"/>
          <w:color w:val="000000" w:themeColor="text1"/>
        </w:rPr>
        <w:t xml:space="preserve">encounters </w:t>
      </w:r>
      <w:r w:rsidRPr="009949DF">
        <w:rPr>
          <w:rFonts w:ascii="Arial" w:hAnsi="Arial" w:cs="Arial"/>
          <w:color w:val="000000" w:themeColor="text1"/>
        </w:rPr>
        <w:t xml:space="preserve">by </w:t>
      </w:r>
      <w:r w:rsidR="009F3509">
        <w:rPr>
          <w:rFonts w:ascii="Arial" w:hAnsi="Arial" w:cs="Arial"/>
          <w:color w:val="000000" w:themeColor="text1"/>
        </w:rPr>
        <w:t xml:space="preserve">BNT162b2 KP.2 </w:t>
      </w:r>
      <w:r w:rsidRPr="009949DF">
        <w:rPr>
          <w:rFonts w:ascii="Arial" w:hAnsi="Arial" w:cs="Arial"/>
          <w:color w:val="000000" w:themeColor="text1"/>
        </w:rPr>
        <w:t>vaccination status</w:t>
      </w:r>
    </w:p>
    <w:tbl>
      <w:tblPr>
        <w:tblStyle w:val="TableGrid"/>
        <w:tblW w:w="5000" w:type="pct"/>
        <w:jc w:val="center"/>
        <w:tblInd w:w="0" w:type="dxa"/>
        <w:tblLook w:val="04A0" w:firstRow="1" w:lastRow="0" w:firstColumn="1" w:lastColumn="0" w:noHBand="0" w:noVBand="1"/>
      </w:tblPr>
      <w:tblGrid>
        <w:gridCol w:w="3775"/>
        <w:gridCol w:w="1877"/>
        <w:gridCol w:w="1696"/>
        <w:gridCol w:w="1875"/>
        <w:gridCol w:w="1567"/>
      </w:tblGrid>
      <w:tr w:rsidR="00F622B2" w:rsidRPr="00CD1FD8" w14:paraId="2BDDB829" w14:textId="77777777" w:rsidTr="007F2F9F">
        <w:trPr>
          <w:cantSplit/>
          <w:tblHeader/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A4771" w14:textId="73607585" w:rsidR="00F622B2" w:rsidRPr="007F2F9F" w:rsidRDefault="007F2F9F" w:rsidP="007F2F9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 w:rsidRPr="007F2F9F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Variabl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3397A3" w14:textId="273D98C0" w:rsidR="00F622B2" w:rsidRPr="007F2F9F" w:rsidRDefault="00F622B2" w:rsidP="007F2F9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 w:rsidRPr="007F2F9F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Total (n=</w:t>
            </w:r>
            <w:r w:rsidR="00785DEE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44,598</w:t>
            </w:r>
            <w:r w:rsidRPr="007F2F9F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D1D08" w14:textId="7624B4D0" w:rsidR="00F622B2" w:rsidRPr="007F2F9F" w:rsidRDefault="00F622B2" w:rsidP="007F2F9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2"/>
                <w:shd w:val="clear" w:color="auto" w:fill="FFFFFF"/>
              </w:rPr>
            </w:pPr>
            <w:r w:rsidRPr="007F2F9F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 xml:space="preserve">Received BNT162b2 </w:t>
            </w:r>
            <w:r w:rsidR="00EE3ED6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KP.2</w:t>
            </w:r>
            <w:r w:rsidRPr="007F2F9F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 xml:space="preserve"> vaccine (n=</w:t>
            </w:r>
            <w:r w:rsidR="00785DEE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1,666</w:t>
            </w:r>
            <w:r w:rsidRPr="007F2F9F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CEEDE" w14:textId="77777777" w:rsidR="00F020BD" w:rsidRDefault="00F622B2" w:rsidP="007F2F9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 w:rsidRPr="007F2F9F">
              <w:rPr>
                <w:rFonts w:ascii="Arial" w:hAnsi="Arial" w:cs="Arial"/>
                <w:b/>
                <w:bCs/>
                <w:color w:val="000000" w:themeColor="text1"/>
                <w:szCs w:val="22"/>
                <w:shd w:val="clear" w:color="auto" w:fill="FFFFFF"/>
              </w:rPr>
              <w:t xml:space="preserve">No </w:t>
            </w:r>
            <w:r w:rsidR="00EE3ED6">
              <w:rPr>
                <w:rFonts w:ascii="Arial" w:hAnsi="Arial" w:cs="Arial"/>
                <w:b/>
                <w:bCs/>
                <w:color w:val="000000" w:themeColor="text1"/>
                <w:szCs w:val="22"/>
                <w:shd w:val="clear" w:color="auto" w:fill="FFFFFF"/>
              </w:rPr>
              <w:t>KP.2</w:t>
            </w:r>
            <w:r w:rsidRPr="007F2F9F">
              <w:rPr>
                <w:rFonts w:ascii="Arial" w:hAnsi="Arial" w:cs="Arial"/>
                <w:b/>
                <w:bCs/>
                <w:color w:val="000000" w:themeColor="text1"/>
                <w:szCs w:val="22"/>
                <w:shd w:val="clear" w:color="auto" w:fill="FFFFFF"/>
              </w:rPr>
              <w:t xml:space="preserve"> vaccine of any kind</w:t>
            </w:r>
            <w:r w:rsidRPr="007F2F9F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 xml:space="preserve"> </w:t>
            </w:r>
          </w:p>
          <w:p w14:paraId="365FAD6C" w14:textId="0DE886ED" w:rsidR="00F622B2" w:rsidRPr="007F2F9F" w:rsidRDefault="00F622B2" w:rsidP="007F2F9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2"/>
                <w:shd w:val="clear" w:color="auto" w:fill="FFFFFF"/>
              </w:rPr>
            </w:pPr>
            <w:r w:rsidRPr="007F2F9F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(n=</w:t>
            </w:r>
            <w:r w:rsidR="00785DEE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42,932</w:t>
            </w:r>
            <w:r w:rsidRPr="007F2F9F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8CE945" w14:textId="108A48D7" w:rsidR="00F622B2" w:rsidRPr="007F2F9F" w:rsidRDefault="00F622B2" w:rsidP="007F2F9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Cs w:val="22"/>
                <w:shd w:val="clear" w:color="auto" w:fill="FFFFFF"/>
              </w:rPr>
            </w:pPr>
            <w:r w:rsidRPr="00AA3C2D"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2"/>
              </w:rPr>
              <w:t>P</w:t>
            </w:r>
            <w:r w:rsidR="006317C1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-</w:t>
            </w:r>
            <w:r w:rsidRPr="007F2F9F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value</w:t>
            </w:r>
          </w:p>
        </w:tc>
      </w:tr>
      <w:tr w:rsidR="00C036C3" w:rsidRPr="00CD1FD8" w14:paraId="1CD626F8" w14:textId="77777777" w:rsidTr="00C036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ECA4B" w14:textId="77777777" w:rsidR="00C036C3" w:rsidRPr="00F020BD" w:rsidRDefault="00C036C3" w:rsidP="00C036C3">
            <w:pPr>
              <w:spacing w:line="360" w:lineRule="auto"/>
              <w:rPr>
                <w:rFonts w:ascii="Arial" w:eastAsia="Arial" w:hAnsi="Arial" w:cs="Arial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COVID vaccine status</w:t>
            </w:r>
          </w:p>
          <w:p w14:paraId="2AD39170" w14:textId="77D0E52B" w:rsidR="00C036C3" w:rsidRPr="007F2F9F" w:rsidRDefault="00C036C3" w:rsidP="00C036C3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CD1FD8">
              <w:rPr>
                <w:rFonts w:ascii="Arial" w:eastAsia="Arial" w:hAnsi="Arial" w:cs="Arial"/>
              </w:rPr>
              <w:t>≥</w:t>
            </w:r>
            <w:r>
              <w:rPr>
                <w:rFonts w:ascii="Arial" w:eastAsia="Arial" w:hAnsi="Arial" w:cs="Arial"/>
              </w:rPr>
              <w:t xml:space="preserve">1 dose of </w:t>
            </w:r>
            <w:r>
              <w:rPr>
                <w:rFonts w:ascii="Arial" w:hAnsi="Arial" w:cs="Arial"/>
              </w:rPr>
              <w:t>BNT162b2 XBB</w:t>
            </w:r>
            <w:r>
              <w:rPr>
                <w:rFonts w:ascii="Arial" w:eastAsia="Arial" w:hAnsi="Arial" w:cs="Arial"/>
              </w:rPr>
              <w:t xml:space="preserve"> vacc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F48A3" w14:textId="6F5241BD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786 (26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24B9D" w14:textId="41B0E094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77 (76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B9AED" w14:textId="39A45D6A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,509 (24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36E95" w14:textId="71A08891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C036C3" w:rsidRPr="00CD1FD8" w14:paraId="1285944B" w14:textId="77777777" w:rsidTr="00C036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B49018" w14:textId="12A865AA" w:rsidR="00C036C3" w:rsidRPr="00A10483" w:rsidRDefault="00C036C3" w:rsidP="00A27B47">
            <w:pPr>
              <w:spacing w:line="360" w:lineRule="auto"/>
              <w:ind w:left="15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F2F9F">
              <w:rPr>
                <w:rFonts w:ascii="Arial" w:eastAsia="Arial" w:hAnsi="Arial" w:cs="Arial"/>
                <w:szCs w:val="22"/>
              </w:rPr>
              <w:t>≥1 dose of BA.4/5-adapted bivalent vacc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8A09E" w14:textId="36A41372" w:rsidR="00C036C3" w:rsidRDefault="00C036C3" w:rsidP="00C036C3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3,730 (30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69434" w14:textId="4F8ABE20" w:rsidR="00C036C3" w:rsidRDefault="00C036C3" w:rsidP="00C036C3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58 (75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081AE" w14:textId="18ACB6EE" w:rsidR="00C036C3" w:rsidRDefault="00C036C3" w:rsidP="00C036C3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,472 (29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BD48B" w14:textId="34F2921E" w:rsidR="00C036C3" w:rsidRPr="00BA3B5C" w:rsidRDefault="00C036C3" w:rsidP="00C036C3">
            <w:pPr>
              <w:spacing w:line="36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C036C3" w:rsidRPr="00CD1FD8" w14:paraId="050EF184" w14:textId="77777777" w:rsidTr="00C036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A1AD97" w14:textId="77777777" w:rsidR="00C036C3" w:rsidRPr="007F2F9F" w:rsidRDefault="00C036C3" w:rsidP="00C036C3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7F2F9F">
              <w:rPr>
                <w:rFonts w:ascii="Arial" w:eastAsia="Arial" w:hAnsi="Arial" w:cs="Arial"/>
                <w:szCs w:val="22"/>
              </w:rPr>
              <w:t>≥3 doses of original wild-type mRNA vaccine but no variant-adapted vaccine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D6E37" w14:textId="58DC5194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916 (26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A378D" w14:textId="17327BF3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03 (18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21AEE" w14:textId="76A38E84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613 (27</w:t>
            </w:r>
            <w:r w:rsidR="00875D80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FD5EF" w14:textId="0A2212DD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C036C3" w:rsidRPr="00CD1FD8" w14:paraId="1FCD55F2" w14:textId="77777777" w:rsidTr="00C036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41791" w14:textId="77777777" w:rsidR="00C036C3" w:rsidRPr="007F2F9F" w:rsidRDefault="00C036C3" w:rsidP="00C036C3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7F2F9F">
              <w:rPr>
                <w:rFonts w:ascii="Arial" w:eastAsia="Arial" w:hAnsi="Arial" w:cs="Arial"/>
                <w:szCs w:val="22"/>
              </w:rPr>
              <w:t>≥2 doses of original wild-type mRNA vaccine but no variant-adapted vaccine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8DB83" w14:textId="583A4E7F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9,819 (44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EF28" w14:textId="4FE25067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64 (21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89EB6" w14:textId="38335955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9,455 (45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D6309" w14:textId="24F6EA85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C036C3" w:rsidRPr="00CD1FD8" w14:paraId="38BC38E0" w14:textId="77777777" w:rsidTr="00C036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6E894" w14:textId="77777777" w:rsidR="00C036C3" w:rsidRPr="007F2F9F" w:rsidRDefault="00C036C3" w:rsidP="00C036C3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7F2F9F">
              <w:rPr>
                <w:rFonts w:ascii="Arial" w:hAnsi="Arial" w:cs="Arial"/>
                <w:color w:val="000000" w:themeColor="text1"/>
                <w:szCs w:val="22"/>
              </w:rPr>
              <w:t>Unvaccinated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52A11" w14:textId="2F8FC596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162 (18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B9FC7" w14:textId="399BDA18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 (0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0D415A" w14:textId="2B0A92F4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148 (1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0EC0C" w14:textId="4FB45203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C036C3" w:rsidRPr="00CD1FD8" w14:paraId="182012F4" w14:textId="77777777" w:rsidTr="00C036C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EC786" w14:textId="118094C2" w:rsidR="00C036C3" w:rsidRPr="007F2F9F" w:rsidRDefault="00C036C3" w:rsidP="00C036C3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7F2F9F">
              <w:rPr>
                <w:rFonts w:ascii="Arial" w:hAnsi="Arial" w:cs="Arial"/>
                <w:color w:val="000000" w:themeColor="text1"/>
                <w:szCs w:val="22"/>
              </w:rPr>
              <w:t>Time since last non-</w:t>
            </w:r>
            <w:r w:rsidR="00AA5F2E">
              <w:rPr>
                <w:rFonts w:ascii="Arial" w:hAnsi="Arial" w:cs="Arial"/>
                <w:color w:val="000000" w:themeColor="text1"/>
                <w:szCs w:val="22"/>
              </w:rPr>
              <w:t>KP.2</w:t>
            </w:r>
            <w:r w:rsidRPr="007F2F9F">
              <w:rPr>
                <w:rFonts w:ascii="Arial" w:hAnsi="Arial" w:cs="Arial"/>
                <w:color w:val="000000" w:themeColor="text1"/>
                <w:szCs w:val="22"/>
              </w:rPr>
              <w:t xml:space="preserve"> adapted vaccine, median days (IQR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B6A6B5" w14:textId="389E867F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15 (354-1,08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63C47" w14:textId="349A8E1B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76 (327-410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3576B" w14:textId="284A5EBA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56 (357-1,09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D85BA" w14:textId="4820D2E5" w:rsidR="00C036C3" w:rsidRPr="007F2F9F" w:rsidRDefault="00C036C3" w:rsidP="00C036C3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4A7E1F" w:rsidRPr="00CD1FD8" w14:paraId="3A6BB163" w14:textId="77777777" w:rsidTr="004A7E1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3E113" w14:textId="77777777" w:rsidR="004A7E1F" w:rsidRPr="00F020BD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Age group</w:t>
            </w:r>
          </w:p>
          <w:p w14:paraId="5B5E65D9" w14:textId="7A38BD25" w:rsidR="004A7E1F" w:rsidRPr="007F2F9F" w:rsidRDefault="004A7E1F" w:rsidP="004A7E1F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7F2F9F">
              <w:rPr>
                <w:rFonts w:ascii="Arial" w:hAnsi="Arial" w:cs="Arial"/>
                <w:color w:val="000000" w:themeColor="text1"/>
                <w:szCs w:val="22"/>
              </w:rPr>
              <w:t>18</w:t>
            </w:r>
            <w:r>
              <w:rPr>
                <w:rFonts w:ascii="Arial" w:hAnsi="Arial" w:cs="Arial"/>
                <w:color w:val="000000" w:themeColor="text1"/>
                <w:szCs w:val="22"/>
              </w:rPr>
              <w:t>–</w:t>
            </w:r>
            <w:r w:rsidRPr="007F2F9F">
              <w:rPr>
                <w:rFonts w:ascii="Arial" w:hAnsi="Arial" w:cs="Arial"/>
                <w:color w:val="000000" w:themeColor="text1"/>
                <w:szCs w:val="22"/>
              </w:rPr>
              <w:t>64 year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CF57D" w14:textId="06E48D1A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8,447 (41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3EE1B" w14:textId="0905DA64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28 (19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93D90" w14:textId="4097EDCB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8,119 (42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B8FE3" w14:textId="1F8A58D1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4A7E1F" w:rsidRPr="00CD1FD8" w14:paraId="6BF4EAD8" w14:textId="77777777" w:rsidTr="004A7E1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0E61A" w14:textId="0DF876EF" w:rsidR="004A7E1F" w:rsidRPr="007F2F9F" w:rsidRDefault="004A7E1F" w:rsidP="004A7E1F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7F2F9F">
              <w:rPr>
                <w:rFonts w:ascii="Arial" w:hAnsi="Arial" w:cs="Arial"/>
                <w:color w:val="000000" w:themeColor="text1"/>
                <w:szCs w:val="22"/>
              </w:rPr>
              <w:t>65</w:t>
            </w:r>
            <w:r>
              <w:rPr>
                <w:rFonts w:ascii="Arial" w:hAnsi="Arial" w:cs="Arial"/>
                <w:color w:val="000000" w:themeColor="text1"/>
                <w:szCs w:val="22"/>
              </w:rPr>
              <w:t>–</w:t>
            </w:r>
            <w:r w:rsidRPr="007F2F9F">
              <w:rPr>
                <w:rFonts w:ascii="Arial" w:hAnsi="Arial" w:cs="Arial"/>
                <w:color w:val="000000" w:themeColor="text1"/>
                <w:szCs w:val="22"/>
              </w:rPr>
              <w:t>74 year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843B1" w14:textId="197E1C20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583 (2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9CBBE" w14:textId="1609B512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29 (31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A2E56" w14:textId="0D7424EC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054 (25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06BD0" w14:textId="77777777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4A7E1F" w:rsidRPr="00CD1FD8" w14:paraId="46CF7388" w14:textId="77777777" w:rsidTr="004A7E1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249F8" w14:textId="77777777" w:rsidR="004A7E1F" w:rsidRPr="007F2F9F" w:rsidRDefault="004A7E1F" w:rsidP="004A7E1F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7F2F9F">
              <w:rPr>
                <w:rFonts w:ascii="Arial" w:hAnsi="Arial" w:cs="Arial"/>
                <w:color w:val="000000" w:themeColor="text1"/>
                <w:szCs w:val="22"/>
              </w:rPr>
              <w:t>≥75 year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C7F57" w14:textId="3BB919BF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,568 (32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E1B0C" w14:textId="471D8E13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09 (48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09185" w14:textId="2A314A32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3,759 (32</w:t>
            </w:r>
            <w:r w:rsidR="00875D80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B8663" w14:textId="77777777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4A7E1F" w:rsidRPr="00CD1FD8" w14:paraId="58C5E553" w14:textId="77777777" w:rsidTr="004A7E1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01401" w14:textId="77777777" w:rsidR="004A7E1F" w:rsidRPr="00F020BD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Sex</w:t>
            </w:r>
          </w:p>
          <w:p w14:paraId="755C3DE8" w14:textId="77777777" w:rsidR="004A7E1F" w:rsidRPr="00F020BD" w:rsidRDefault="004A7E1F" w:rsidP="004A7E1F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  <w:t>Mal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1BF09" w14:textId="60C336A1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9,127 (87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1F1CF" w14:textId="3C13B254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497 (89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2E34B" w14:textId="5AAD134F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7,630 (87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67150" w14:textId="3CCAB2E3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07</w:t>
            </w:r>
          </w:p>
        </w:tc>
      </w:tr>
      <w:tr w:rsidR="004A7E1F" w:rsidRPr="00CD1FD8" w14:paraId="3DDF3CBD" w14:textId="77777777" w:rsidTr="004A7E1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B8422" w14:textId="77777777" w:rsidR="004A7E1F" w:rsidRPr="00F020BD" w:rsidRDefault="004A7E1F" w:rsidP="004A7E1F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  <w:t>Femal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8E42A" w14:textId="473D8B9A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471 (12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61AF8" w14:textId="1F216452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69 (10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54B4C" w14:textId="5F125B4E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302 (12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68D15" w14:textId="77777777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4A7E1F" w:rsidRPr="00CD1FD8" w14:paraId="0CAAB86E" w14:textId="77777777" w:rsidTr="004A7E1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9FDE5" w14:textId="77777777" w:rsidR="004A7E1F" w:rsidRPr="00F020BD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Body mass index category</w:t>
            </w:r>
          </w:p>
          <w:p w14:paraId="3DFE0EDC" w14:textId="77777777" w:rsidR="004A7E1F" w:rsidRPr="00F020BD" w:rsidRDefault="004A7E1F" w:rsidP="004A7E1F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  <w:t>Underweight (&lt;18.5 kg/m</w:t>
            </w:r>
            <w:r w:rsidRPr="00F020BD">
              <w:rPr>
                <w:rFonts w:ascii="Arial" w:hAnsi="Arial" w:cs="Arial"/>
                <w:color w:val="000000" w:themeColor="text1"/>
                <w:szCs w:val="22"/>
                <w:vertAlign w:val="superscript"/>
              </w:rPr>
              <w:t>2</w:t>
            </w:r>
            <w:r w:rsidRPr="00F020BD">
              <w:rPr>
                <w:rFonts w:ascii="Arial" w:hAnsi="Arial" w:cs="Arial"/>
                <w:color w:val="000000" w:themeColor="text1"/>
                <w:szCs w:val="22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9A4B2" w14:textId="5E459E0B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57 (1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7D4D7" w14:textId="2F325CEB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7 (1</w:t>
            </w:r>
            <w:r w:rsidR="00875D80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01C69" w14:textId="6603ED19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40 (1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EBE62" w14:textId="3FABBEA9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22</w:t>
            </w:r>
          </w:p>
        </w:tc>
      </w:tr>
      <w:tr w:rsidR="004A7E1F" w:rsidRPr="00CD1FD8" w14:paraId="1CDEF496" w14:textId="77777777" w:rsidTr="004A7E1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20D22" w14:textId="77777777" w:rsidR="004A7E1F" w:rsidRPr="00F020BD" w:rsidRDefault="004A7E1F" w:rsidP="004A7E1F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  <w:t>Healthy weight (18.5–24.9 kg/m</w:t>
            </w:r>
            <w:r w:rsidRPr="00F020BD">
              <w:rPr>
                <w:rFonts w:ascii="Arial" w:hAnsi="Arial" w:cs="Arial"/>
                <w:color w:val="000000" w:themeColor="text1"/>
                <w:szCs w:val="22"/>
                <w:vertAlign w:val="superscript"/>
              </w:rPr>
              <w:t>2</w:t>
            </w:r>
            <w:r w:rsidRPr="00F020BD">
              <w:rPr>
                <w:rFonts w:ascii="Arial" w:hAnsi="Arial" w:cs="Arial"/>
                <w:color w:val="000000" w:themeColor="text1"/>
                <w:szCs w:val="22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E9B89" w14:textId="3ABE266C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,107 (31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18380" w14:textId="2BD4CC96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80 (34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EB034" w14:textId="1DB957AF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3,527 (31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A612E" w14:textId="77777777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4A7E1F" w:rsidRPr="00CD1FD8" w14:paraId="01DB41E6" w14:textId="77777777" w:rsidTr="004A7E1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9CDEC" w14:textId="77777777" w:rsidR="004A7E1F" w:rsidRPr="00F020BD" w:rsidRDefault="004A7E1F" w:rsidP="004A7E1F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  <w:t>Overweight (25–29.9 kg/m</w:t>
            </w:r>
            <w:r w:rsidRPr="00F020BD">
              <w:rPr>
                <w:rFonts w:ascii="Arial" w:hAnsi="Arial" w:cs="Arial"/>
                <w:color w:val="000000" w:themeColor="text1"/>
                <w:szCs w:val="22"/>
                <w:vertAlign w:val="superscript"/>
              </w:rPr>
              <w:t>2</w:t>
            </w:r>
            <w:r w:rsidRPr="00F020BD"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DAFC1" w14:textId="6A658919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883 (19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C2A7F" w14:textId="54496A95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36 (20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72A7E" w14:textId="1F8AC28D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547 (19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622A0" w14:textId="77777777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4A7E1F" w:rsidRPr="00CD1FD8" w14:paraId="7CFA0CB3" w14:textId="77777777" w:rsidTr="004A7E1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BCC00" w14:textId="4C6B9783" w:rsidR="004A7E1F" w:rsidRPr="00F020BD" w:rsidRDefault="004A7E1F" w:rsidP="004A7E1F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  <w:t>Obese (</w:t>
            </w:r>
            <w:r w:rsidR="002807DA" w:rsidRPr="007F2F9F">
              <w:rPr>
                <w:rFonts w:ascii="Arial" w:hAnsi="Arial" w:cs="Arial"/>
                <w:color w:val="000000" w:themeColor="text1"/>
                <w:szCs w:val="22"/>
              </w:rPr>
              <w:t>≥</w:t>
            </w:r>
            <w:r w:rsidRPr="00F020BD"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  <w:t>30 kg/m</w:t>
            </w:r>
            <w:r w:rsidRPr="00F020BD">
              <w:rPr>
                <w:rFonts w:ascii="Arial" w:hAnsi="Arial" w:cs="Arial"/>
                <w:color w:val="000000" w:themeColor="text1"/>
                <w:szCs w:val="22"/>
                <w:vertAlign w:val="superscript"/>
              </w:rPr>
              <w:t>2</w:t>
            </w:r>
            <w:r w:rsidRPr="00F020BD"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  <w:t>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E05BA" w14:textId="29566EB2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0,877 (46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E865C" w14:textId="73E16379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31 (43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B576CD" w14:textId="28B21DBB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0,146 (46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B6837" w14:textId="77777777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4A7E1F" w:rsidRPr="00CD1FD8" w14:paraId="5B68D1F9" w14:textId="77777777" w:rsidTr="004A7E1F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8CB70" w14:textId="1ABEE5AF" w:rsidR="004A7E1F" w:rsidRPr="00F020BD" w:rsidRDefault="004A7E1F" w:rsidP="004A7E1F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hd w:val="clear" w:color="auto" w:fill="FFFFFF"/>
              </w:rPr>
            </w:pPr>
            <w:r w:rsidRPr="00F020BD">
              <w:rPr>
                <w:rFonts w:ascii="Arial" w:hAnsi="Arial" w:cs="Arial"/>
                <w:color w:val="000000" w:themeColor="text1"/>
                <w:shd w:val="clear" w:color="auto" w:fill="FFFFFF"/>
              </w:rPr>
              <w:t>Missing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1705D" w14:textId="542B63AD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4 (0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0701B" w14:textId="5DA9D8DA" w:rsidR="004A7E1F" w:rsidRPr="007F2F9F" w:rsidRDefault="00D623DF" w:rsidP="004A7E1F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5</w:t>
            </w:r>
            <w:r w:rsidR="004A7E1F">
              <w:rPr>
                <w:rFonts w:ascii="Arial" w:hAnsi="Arial" w:cs="Arial"/>
                <w:color w:val="000000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2"/>
              </w:rPr>
              <w:t>&lt;</w:t>
            </w:r>
            <w:r w:rsidR="004A7E1F">
              <w:rPr>
                <w:rFonts w:ascii="Arial" w:hAnsi="Arial" w:cs="Arial"/>
                <w:color w:val="000000"/>
                <w:szCs w:val="22"/>
              </w:rPr>
              <w:t>0.</w:t>
            </w:r>
            <w:r>
              <w:rPr>
                <w:rFonts w:ascii="Arial" w:hAnsi="Arial" w:cs="Arial"/>
                <w:color w:val="000000"/>
                <w:szCs w:val="22"/>
              </w:rPr>
              <w:t>3</w:t>
            </w:r>
            <w:r w:rsidR="004A7E1F"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9B139" w14:textId="3749DDC5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2 (0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0A363" w14:textId="77777777" w:rsidR="004A7E1F" w:rsidRPr="007F2F9F" w:rsidRDefault="004A7E1F" w:rsidP="004A7E1F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AF7A90" w:rsidRPr="00CD1FD8" w14:paraId="6DCA7F99" w14:textId="77777777" w:rsidTr="00AF7A90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C61FA6" w14:textId="77777777" w:rsidR="00AF7A90" w:rsidRPr="00F020BD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Region</w:t>
            </w:r>
          </w:p>
          <w:p w14:paraId="0EB8D715" w14:textId="77777777" w:rsidR="00AF7A90" w:rsidRPr="00F020BD" w:rsidRDefault="00AF7A90" w:rsidP="00AF7A9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Midwes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87F78" w14:textId="32A4A9ED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,005 (20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97D75" w14:textId="7217A856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34 (26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06244" w14:textId="7CA46803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571 (20</w:t>
            </w:r>
            <w:r w:rsidR="00875D80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6A166" w14:textId="2AD2F434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F7A90" w:rsidRPr="00CD1FD8" w14:paraId="63310A68" w14:textId="77777777" w:rsidTr="00AF7A90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DFD9B" w14:textId="77777777" w:rsidR="00AF7A90" w:rsidRPr="00F020BD" w:rsidRDefault="00AF7A90" w:rsidP="00AF7A9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Northeas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6E1E0" w14:textId="79EF322C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208 (13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541B8D" w14:textId="6864C688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08 (18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1CD81" w14:textId="7D2135AE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900 (13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5D389" w14:textId="77777777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AF7A90" w:rsidRPr="00CD1FD8" w14:paraId="08E5F378" w14:textId="77777777" w:rsidTr="00AF7A90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9173D" w14:textId="77777777" w:rsidR="00AF7A90" w:rsidRPr="00F020BD" w:rsidRDefault="00AF7A90" w:rsidP="00AF7A9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>Wes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D68BC" w14:textId="7E155216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773 (19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7CB97" w14:textId="12FB1C31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53 (21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A2AC8" w14:textId="46754391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420 (19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82D12" w14:textId="77777777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AF7A90" w:rsidRPr="00CD1FD8" w14:paraId="3293ABF6" w14:textId="77777777" w:rsidTr="00AF7A90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9F398" w14:textId="77777777" w:rsidR="00AF7A90" w:rsidRPr="00F020BD" w:rsidRDefault="00AF7A90" w:rsidP="00AF7A9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  <w:shd w:val="clear" w:color="auto" w:fill="FFFFFF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South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3067B" w14:textId="1BADDB42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0,612 (46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C64B1" w14:textId="77C134B0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71 (34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FA322" w14:textId="4A0F293E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0,041 (46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2181C" w14:textId="77777777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AF7A90" w:rsidRPr="00CD1FD8" w14:paraId="3DB8ADD6" w14:textId="77777777" w:rsidTr="00AF7A90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8C246" w14:textId="77777777" w:rsidR="00AF7A90" w:rsidRPr="00F020BD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Race</w:t>
            </w:r>
          </w:p>
          <w:p w14:paraId="2A81E354" w14:textId="77777777" w:rsidR="00AF7A90" w:rsidRPr="00F020BD" w:rsidRDefault="00AF7A90" w:rsidP="00AF7A90">
            <w:pPr>
              <w:spacing w:line="360" w:lineRule="auto"/>
              <w:ind w:left="150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Black or African America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67CB3" w14:textId="42ADF92E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760 (26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DAAF6" w14:textId="273D2265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14 (30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A6D35" w14:textId="6F5D3782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246 (26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C6DAF" w14:textId="6627669E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F7A90" w:rsidRPr="00CD1FD8" w14:paraId="6C8E4188" w14:textId="77777777" w:rsidTr="00AF7A90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1CDB8" w14:textId="77777777" w:rsidR="00AF7A90" w:rsidRPr="00F020BD" w:rsidRDefault="00AF7A90" w:rsidP="00AF7A9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Whit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E0A07" w14:textId="1098A6EC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8,269 (63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35D86" w14:textId="4B487850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07 (60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7B340" w14:textId="363C60F7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7,262 (63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4625D" w14:textId="77777777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AF7A90" w:rsidRPr="00CD1FD8" w14:paraId="6A2D9DC8" w14:textId="77777777" w:rsidTr="00AF7A90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4E925" w14:textId="77777777" w:rsidR="00AF7A90" w:rsidRPr="00F020BD" w:rsidRDefault="00AF7A90" w:rsidP="00AF7A9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Other rac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0ED82" w14:textId="4560BDA5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569 (10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46F7E" w14:textId="2B583B95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5 (8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5F163" w14:textId="72F29865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424 (10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BA6125" w14:textId="77777777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AF7A90" w:rsidRPr="00CD1FD8" w14:paraId="16726CD1" w14:textId="77777777" w:rsidTr="00AF7A90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AFD96" w14:textId="77777777" w:rsidR="00AF7A90" w:rsidRPr="00F020BD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Ethnicity</w:t>
            </w:r>
          </w:p>
          <w:p w14:paraId="07AF4DF8" w14:textId="77777777" w:rsidR="00AF7A90" w:rsidRPr="00F020BD" w:rsidRDefault="00AF7A90" w:rsidP="00AF7A9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Hispanic or Latino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12936" w14:textId="5FCD4FA7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120 (9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9A836" w14:textId="6275A856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2 (5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52FAD1" w14:textId="56C7CFF2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028 (9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D0555" w14:textId="4A81558C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AF7A90" w:rsidRPr="00CD1FD8" w14:paraId="055FB3B9" w14:textId="77777777" w:rsidTr="00AF7A90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C546B9" w14:textId="77777777" w:rsidR="00AF7A90" w:rsidRPr="00F020BD" w:rsidRDefault="00AF7A90" w:rsidP="00AF7A9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Not Hispanic or Latino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6F4E9" w14:textId="5EBBC582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0,478 (90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E4FFC" w14:textId="6494EA69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574 (94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F3902" w14:textId="3FF1A459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8,904 (90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ADFFD" w14:textId="77777777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AF7A90" w:rsidRPr="00CD1FD8" w14:paraId="57A49FE5" w14:textId="77777777" w:rsidTr="00AF7A90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E6645" w14:textId="77777777" w:rsidR="00AF7A90" w:rsidRPr="00F020BD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Smoking</w:t>
            </w:r>
          </w:p>
          <w:p w14:paraId="63264965" w14:textId="77777777" w:rsidR="00AF7A90" w:rsidRPr="00F020BD" w:rsidRDefault="00AF7A90" w:rsidP="00AF7A90">
            <w:pPr>
              <w:spacing w:line="360" w:lineRule="auto"/>
              <w:ind w:left="150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Current or former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721B9" w14:textId="343ABAE2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6,594 (59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2C9C4" w14:textId="4C202DB1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25 (61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CC287" w14:textId="0985C4FB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5,569 (59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F7FBE" w14:textId="6BE29750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39</w:t>
            </w:r>
          </w:p>
        </w:tc>
      </w:tr>
      <w:tr w:rsidR="00AF7A90" w:rsidRPr="00CD1FD8" w14:paraId="3E6197CB" w14:textId="77777777" w:rsidTr="0060411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CBB58" w14:textId="50B81871" w:rsidR="00AF7A90" w:rsidRPr="00F020BD" w:rsidRDefault="00AF7A90" w:rsidP="00F92B98">
            <w:pPr>
              <w:spacing w:line="360" w:lineRule="auto"/>
              <w:ind w:left="150"/>
              <w:rPr>
                <w:rFonts w:ascii="Arial" w:hAnsi="Arial" w:cs="Arial"/>
                <w:color w:val="000000" w:themeColor="text1"/>
              </w:rPr>
            </w:pPr>
            <w:r w:rsidRPr="00F020BD">
              <w:rPr>
                <w:rFonts w:ascii="Arial" w:hAnsi="Arial" w:cs="Arial"/>
                <w:color w:val="000000" w:themeColor="text1"/>
              </w:rPr>
              <w:t>Never smoked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BF151" w14:textId="6ED3D8DD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7,007 (38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57BCE" w14:textId="441E3BAA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17 (37</w:t>
            </w:r>
            <w:r w:rsidR="00875D80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B5D57" w14:textId="61C5BD55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6,390 (38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87B5F" w14:textId="77777777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AF7A90" w:rsidRPr="00CD1FD8" w14:paraId="796320E3" w14:textId="77777777" w:rsidTr="0060411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4F013" w14:textId="418E8E9A" w:rsidR="00AF7A90" w:rsidRPr="00F020BD" w:rsidRDefault="00AF7A90" w:rsidP="00F92B98">
            <w:pPr>
              <w:spacing w:line="360" w:lineRule="auto"/>
              <w:ind w:left="150"/>
              <w:rPr>
                <w:rFonts w:ascii="Arial" w:hAnsi="Arial" w:cs="Arial"/>
                <w:color w:val="000000" w:themeColor="text1"/>
              </w:rPr>
            </w:pPr>
            <w:r w:rsidRPr="00F020BD">
              <w:rPr>
                <w:rFonts w:ascii="Arial" w:hAnsi="Arial" w:cs="Arial"/>
                <w:color w:val="000000" w:themeColor="text1"/>
              </w:rPr>
              <w:t>Unknow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ABC60" w14:textId="79FD604F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97 (2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9A6E9" w14:textId="0864AF43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4 (1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5120A" w14:textId="19A45ADC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73 (2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1B17E" w14:textId="77777777" w:rsidR="00AF7A90" w:rsidRPr="007F2F9F" w:rsidRDefault="00AF7A90" w:rsidP="00AF7A90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4598E" w:rsidRPr="00CD1FD8" w14:paraId="6B011D12" w14:textId="77777777" w:rsidTr="00D4598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70867" w14:textId="77777777" w:rsidR="00D4598E" w:rsidRPr="00F020BD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Area deprivation index (ADI) Quintile</w:t>
            </w:r>
          </w:p>
          <w:p w14:paraId="7A2A4D0D" w14:textId="77777777" w:rsidR="00D4598E" w:rsidRPr="00F020BD" w:rsidRDefault="00D4598E" w:rsidP="00D4598E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1 (Least Deprived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CDCFD" w14:textId="73BD7311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671 (19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4C85C" w14:textId="45F45434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64 (27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69333" w14:textId="494F20A3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207 (19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A07FB" w14:textId="7BA3ED92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D4598E" w:rsidRPr="00CD1FD8" w14:paraId="5C92E9F5" w14:textId="77777777" w:rsidTr="00D4598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5232B" w14:textId="77777777" w:rsidR="00D4598E" w:rsidRPr="00F020BD" w:rsidRDefault="00D4598E" w:rsidP="00D4598E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2E431" w14:textId="5ADDEA81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666 (19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8EEC9" w14:textId="0E7A496F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54 (21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D7DB1" w14:textId="045FD064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312 (19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BE5FD" w14:textId="77777777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D4598E" w:rsidRPr="00CD1FD8" w14:paraId="091CD8C2" w14:textId="77777777" w:rsidTr="00D4598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64E0C" w14:textId="77777777" w:rsidR="00D4598E" w:rsidRPr="00F020BD" w:rsidRDefault="00D4598E" w:rsidP="00D4598E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CE75E" w14:textId="6ACA2E1E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668 (19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4E627" w14:textId="7C09099A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84 (17</w:t>
            </w:r>
            <w:r w:rsidR="00875D80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E3A51" w14:textId="77841D91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384 (19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FE83A" w14:textId="77777777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D4598E" w:rsidRPr="00CD1FD8" w14:paraId="3A607D0C" w14:textId="77777777" w:rsidTr="00D4598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B43C3B" w14:textId="77777777" w:rsidR="00D4598E" w:rsidRPr="00F020BD" w:rsidRDefault="00D4598E" w:rsidP="00D4598E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76E49" w14:textId="226F3A84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683 (19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ED1F7" w14:textId="202490BA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45 (14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9DCB3" w14:textId="35D100F2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438 (19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4B56B" w14:textId="77777777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D4598E" w:rsidRPr="00CD1FD8" w14:paraId="64019551" w14:textId="77777777" w:rsidTr="00D4598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A1186" w14:textId="77777777" w:rsidR="00D4598E" w:rsidRPr="00F020BD" w:rsidRDefault="00D4598E" w:rsidP="00D4598E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5 (Most Deprived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F0530" w14:textId="2E1E016E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668 (19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6F587" w14:textId="5029B7AB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07 (18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615E2" w14:textId="6B780BBC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361 (19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250C5" w14:textId="77777777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D4598E" w:rsidRPr="00CD1FD8" w14:paraId="7D2B241E" w14:textId="77777777" w:rsidTr="00D4598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74671" w14:textId="2CA49807" w:rsidR="00D4598E" w:rsidRPr="00F020BD" w:rsidRDefault="00D4598E" w:rsidP="00D4598E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</w:rPr>
            </w:pPr>
            <w:r w:rsidRPr="00F020BD">
              <w:rPr>
                <w:rFonts w:ascii="Arial" w:hAnsi="Arial" w:cs="Arial"/>
                <w:color w:val="000000" w:themeColor="text1"/>
              </w:rPr>
              <w:t>Missing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63996" w14:textId="77672BB9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42 (2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C15D8" w14:textId="4C053EEF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 (0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EDDF4" w14:textId="004C31DE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30 (2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5B55A" w14:textId="77777777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D4598E" w:rsidRPr="00CD1FD8" w14:paraId="4959D7F7" w14:textId="77777777" w:rsidTr="00D4598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A3917" w14:textId="77777777" w:rsidR="00D4598E" w:rsidRPr="00F020BD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  <w:lang w:val="fr-FR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  <w:lang w:val="fr-FR"/>
              </w:rPr>
              <w:t>VA Frailty index (VA-FI)*</w:t>
            </w:r>
          </w:p>
          <w:p w14:paraId="07FCFA14" w14:textId="77777777" w:rsidR="00D4598E" w:rsidRPr="00F020BD" w:rsidRDefault="00D4598E" w:rsidP="00D4598E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  <w:lang w:val="fr-FR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  <w:lang w:val="fr-FR"/>
              </w:rPr>
              <w:t xml:space="preserve">Non-frail (VA-FI </w:t>
            </w:r>
            <w:r w:rsidRPr="00F020BD">
              <w:rPr>
                <w:rFonts w:ascii="Arial" w:hAnsi="Arial" w:cs="Arial"/>
                <w:i/>
                <w:iCs/>
                <w:color w:val="000000" w:themeColor="text1"/>
                <w:szCs w:val="22"/>
                <w:u w:val="single"/>
                <w:lang w:val="fr-FR"/>
              </w:rPr>
              <w:t>&lt;</w:t>
            </w:r>
            <w:r w:rsidRPr="00F020BD">
              <w:rPr>
                <w:rFonts w:ascii="Arial" w:hAnsi="Arial" w:cs="Arial"/>
                <w:color w:val="000000" w:themeColor="text1"/>
                <w:szCs w:val="22"/>
                <w:lang w:val="fr-FR"/>
              </w:rPr>
              <w:t>0.1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91B84" w14:textId="4AB4AECC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359 (25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D7A76" w14:textId="10A29D02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86 (11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77788" w14:textId="17D47947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173 (26</w:t>
            </w:r>
            <w:r w:rsidR="00875D80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168AF" w14:textId="1DF39B19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D4598E" w:rsidRPr="00CD1FD8" w14:paraId="30370E7E" w14:textId="77777777" w:rsidTr="00D4598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F0922" w14:textId="77777777" w:rsidR="00D4598E" w:rsidRPr="00F020BD" w:rsidRDefault="00D4598E" w:rsidP="00D4598E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Pre-frail (VA-FI &gt;0.1-0.2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E0E21" w14:textId="2591D93D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,353 (23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0EB58" w14:textId="6747B3C1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71 (22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6344" w14:textId="44C7CE9A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,982 (23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9E871" w14:textId="77777777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D4598E" w:rsidRPr="00CD1FD8" w14:paraId="32CBC971" w14:textId="77777777" w:rsidTr="00D4598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3D0A3" w14:textId="77777777" w:rsidR="00D4598E" w:rsidRPr="00F020BD" w:rsidRDefault="00D4598E" w:rsidP="00D4598E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Mildly frail (VA-FI &gt;0.2-0.3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7E764" w14:textId="4300031D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452 (19</w:t>
            </w:r>
            <w:r w:rsidR="00875D80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4A990" w14:textId="011DB60D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75 (22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9E908" w14:textId="6BDDC0D3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077 (18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DAB27" w14:textId="77777777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D4598E" w:rsidRPr="00CD1FD8" w14:paraId="5A6641D7" w14:textId="77777777" w:rsidTr="00D4598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BB876" w14:textId="77777777" w:rsidR="00D4598E" w:rsidRPr="00F020BD" w:rsidRDefault="00D4598E" w:rsidP="00D4598E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Moderately frail (VA-FI &gt;0.3-0.4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05A7D" w14:textId="353B5005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305 (14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C3C2A" w14:textId="3F79AE74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03 (18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9CC710" w14:textId="5747C1D3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002 (14</w:t>
            </w:r>
            <w:r w:rsidR="00875D80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D864F" w14:textId="77777777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D4598E" w:rsidRPr="00CD1FD8" w14:paraId="1E48E891" w14:textId="77777777" w:rsidTr="00D4598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8B757" w14:textId="77777777" w:rsidR="00D4598E" w:rsidRPr="00F020BD" w:rsidRDefault="00D4598E" w:rsidP="00D4598E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 xml:space="preserve">Severely frail (VA-FI </w:t>
            </w:r>
            <w:r w:rsidRPr="00F020BD">
              <w:rPr>
                <w:rFonts w:ascii="Arial" w:hAnsi="Arial" w:cs="Arial"/>
                <w:color w:val="000000" w:themeColor="text1"/>
                <w:szCs w:val="22"/>
                <w:u w:val="single"/>
              </w:rPr>
              <w:t>&gt;</w:t>
            </w:r>
            <w:r w:rsidRPr="00F020BD">
              <w:rPr>
                <w:rFonts w:ascii="Arial" w:hAnsi="Arial" w:cs="Arial"/>
                <w:color w:val="000000" w:themeColor="text1"/>
                <w:szCs w:val="22"/>
              </w:rPr>
              <w:t>0.5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E3D1A" w14:textId="6C8E42C8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129 (18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AE6A4" w14:textId="28A4D8DC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31 (25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ECD0A" w14:textId="57204078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,698 (17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CB999" w14:textId="77777777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D4598E" w:rsidRPr="00CD1FD8" w14:paraId="10263482" w14:textId="77777777" w:rsidTr="00D4598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ECF2D" w14:textId="77777777" w:rsidR="00D4598E" w:rsidRPr="00F020BD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Healthcare exposures, 1 year prior</w:t>
            </w:r>
          </w:p>
          <w:p w14:paraId="492EDCA5" w14:textId="77777777" w:rsidR="00D4598E" w:rsidRPr="00F020BD" w:rsidRDefault="00D4598E" w:rsidP="00D4598E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Hospital admiss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E616" w14:textId="0B561F8D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5,243 (34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C85DD" w14:textId="0205238B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82 (40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EC3EC" w14:textId="1A312B45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,561 (33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F0B6D" w14:textId="6B55AA24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D4598E" w:rsidRPr="00CD1FD8" w14:paraId="054FC797" w14:textId="77777777" w:rsidTr="00D4598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925E3" w14:textId="77777777" w:rsidR="00D4598E" w:rsidRPr="00F020BD" w:rsidRDefault="00D4598E" w:rsidP="00D4598E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Nursing home admiss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F33F4" w14:textId="506D2123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027 (4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90437" w14:textId="059D1183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0 (4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36D19" w14:textId="75B5813D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947 (4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D3DFC" w14:textId="4F2BF945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608</w:t>
            </w:r>
          </w:p>
        </w:tc>
      </w:tr>
      <w:tr w:rsidR="00D4598E" w:rsidRPr="00CD1FD8" w14:paraId="2888DA63" w14:textId="77777777" w:rsidTr="00D4598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89391" w14:textId="77777777" w:rsidR="00D4598E" w:rsidRPr="00F020BD" w:rsidRDefault="00D4598E" w:rsidP="00D4598E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Intensive care unit admiss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205DB" w14:textId="6506AC7F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877 (10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776C8" w14:textId="4C147B92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10 (12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34906D" w14:textId="48D57E69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667 (10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58129" w14:textId="415F4AFA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26</w:t>
            </w:r>
          </w:p>
        </w:tc>
      </w:tr>
      <w:tr w:rsidR="00D4598E" w:rsidRPr="00CD1FD8" w14:paraId="24EFBAD4" w14:textId="77777777" w:rsidTr="00D4598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ECF4C" w14:textId="77777777" w:rsidR="00D4598E" w:rsidRPr="00F020BD" w:rsidRDefault="00D4598E" w:rsidP="00D4598E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Emergency department visi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36D74" w14:textId="7FCC2192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1,389 (70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AC29F" w14:textId="5530EC8D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43 (74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9328A" w14:textId="50EFC9A5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0,146 (70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4BDBC" w14:textId="1A17926A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D4598E" w:rsidRPr="00CD1FD8" w14:paraId="675BAAE8" w14:textId="77777777" w:rsidTr="00D4598E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F0F37" w14:textId="77777777" w:rsidR="00D4598E" w:rsidRPr="00F020BD" w:rsidRDefault="00D4598E" w:rsidP="00D4598E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Primary care visit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76D4C" w14:textId="1558AD53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2,629 (95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8DEEA" w14:textId="05FE0134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627 (97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C9CD5" w14:textId="7C80D645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1,002 (95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991D0" w14:textId="75A8FF9D" w:rsidR="00D4598E" w:rsidRPr="007F2F9F" w:rsidRDefault="00D4598E" w:rsidP="00D4598E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737F057D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87806" w14:textId="13708845" w:rsidR="00B50B30" w:rsidRPr="00F020BD" w:rsidRDefault="00B50B30" w:rsidP="00B50B30">
            <w:pPr>
              <w:spacing w:after="240"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>Charlson Comorbidity Index</w:t>
            </w:r>
          </w:p>
          <w:p w14:paraId="39E14DAE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0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444E3" w14:textId="084CEFBC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627 (26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31501" w14:textId="0A95B39A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28 (13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EEF5A" w14:textId="2C17C62E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399 (26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11994" w14:textId="271AA522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48A00D45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26FE1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1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AED6B" w14:textId="13275D3E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026 (18</w:t>
            </w:r>
            <w:r w:rsidR="00875D80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30441" w14:textId="14222D69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76 (16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86F80B" w14:textId="7E34BE47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,750 (18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6B44F" w14:textId="77777777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B50B30" w:rsidRPr="00CD1FD8" w14:paraId="55001A7B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9F05A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2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66FD5" w14:textId="34040904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370 (12</w:t>
            </w:r>
            <w:r w:rsidR="00875D80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D0EA0" w14:textId="3D0F5FCD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13 (12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6FE92" w14:textId="74E8BD6B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157 (12</w:t>
            </w:r>
            <w:r w:rsidR="00875D80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0F6FD" w14:textId="77777777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B50B30" w:rsidRPr="00CD1FD8" w14:paraId="2B080ACA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4C0F8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BAD3B" w14:textId="1ECFF896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778 (10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180AF" w14:textId="2B80631E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26 (13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28F85" w14:textId="77673A74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552 (10.6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8A1E7" w14:textId="77777777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B50B30" w:rsidRPr="00CD1FD8" w14:paraId="39823F40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92A233" w14:textId="56A060D8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≥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56EEC" w14:textId="4E3A7C0F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,797 (33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D18E4" w14:textId="34B63879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23 (43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0D5C5" w14:textId="4DA13872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4,074 (32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5B29E" w14:textId="77777777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</w:tr>
      <w:tr w:rsidR="00B50B30" w:rsidRPr="00CD1FD8" w14:paraId="2A64C416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14AA6" w14:textId="77777777" w:rsidR="00B50B30" w:rsidRPr="00F020BD" w:rsidRDefault="00B50B30" w:rsidP="00B50B3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Immunocompromised**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99853" w14:textId="3CFF59FC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8,223 (40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56FB6" w14:textId="2B2BF9F5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43 (44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B5E80" w14:textId="5120E493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7,480 (40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535FC" w14:textId="75EDBA8F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02</w:t>
            </w:r>
          </w:p>
        </w:tc>
      </w:tr>
      <w:tr w:rsidR="00B50B30" w:rsidRPr="00CD1FD8" w14:paraId="05468119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C35B07" w14:textId="77777777" w:rsidR="00B50B30" w:rsidRPr="00F020BD" w:rsidRDefault="00B50B30" w:rsidP="00B50B30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Medical History***</w:t>
            </w:r>
          </w:p>
          <w:p w14:paraId="3F880FFB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Acute cerebrovascular diseas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627C0" w14:textId="635FE9DB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673 (6</w:t>
            </w:r>
            <w:r w:rsidR="00875D80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15A1A" w14:textId="2378678D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0 (7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FD7B9" w14:textId="5D294ADC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553 (5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3A67B" w14:textId="1429D46F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34</w:t>
            </w:r>
          </w:p>
        </w:tc>
      </w:tr>
      <w:tr w:rsidR="00B50B30" w:rsidRPr="00CD1FD8" w14:paraId="07C03F5D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34956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Acute myocardial infarct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15D5B" w14:textId="23C75921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035 (4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7424D" w14:textId="31B3004F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2 (6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76070" w14:textId="3B1FAED1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933 (4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B61B4" w14:textId="498252C7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02</w:t>
            </w:r>
          </w:p>
        </w:tc>
      </w:tr>
      <w:tr w:rsidR="00B50B30" w:rsidRPr="00CD1FD8" w14:paraId="4C46B975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B87C2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Alcohol and substance related disorder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4076C" w14:textId="27AE87BE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,323 (27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DB471" w14:textId="6D9A49A1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01 (24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036C8" w14:textId="53079BE0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922 (27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2676E" w14:textId="65F3B9EA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03F1DD22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596D1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Any cancer or malignancy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7BD8C" w14:textId="5230222B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9,271 (43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F73BB" w14:textId="1B9BB57F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10 (54.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7BEE7" w14:textId="3F8E95DD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8,361 (42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361F5" w14:textId="5C18191F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2EBD120D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D0EC1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Aortic and peripheral arterial embolism or thrombosi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C052A" w14:textId="2388B24D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46 (0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EEA42" w14:textId="4E2CE700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3 (0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DC330" w14:textId="2BA6B93A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33 (0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5E0C6" w14:textId="361CB1D3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199</w:t>
            </w:r>
          </w:p>
        </w:tc>
      </w:tr>
      <w:tr w:rsidR="00B50B30" w:rsidRPr="00CD1FD8" w14:paraId="4802A995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A5BF5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Asthma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69AAC" w14:textId="05DEB7A2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590 (10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89C10" w14:textId="4C377C5F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12 (12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7FB03" w14:textId="07AB1D09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378 (10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57CD4" w14:textId="4A85918D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7A4DE501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0876E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Benign prostatic hyperplasia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859AF" w14:textId="012D994E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427 (25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5566E" w14:textId="4D5EF8F6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84 (35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19B37" w14:textId="4F81D4FA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,843 (25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C8457" w14:textId="42D4576F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2F0065B5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74AAE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Cardiac dysrhythmia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8BDAB" w14:textId="672B0447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3,229 (29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11566" w14:textId="78501884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35 (38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EC073" w14:textId="33C98268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,594 (29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9BFD0" w14:textId="549C8C66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1A4BC49E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A8DBF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Chronic kidney diseas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CACAE" w14:textId="14C2FCE0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642 (14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9764F" w14:textId="176BCC5C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32 (19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CB282" w14:textId="1D8B94A1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310 (14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8D7CE" w14:textId="0ED1A89A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0ACD6519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29F83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Chronic obstructive pulmonary disease and bronchiectasi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6E54AF" w14:textId="1C3DD3B2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,986 (29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38D3A" w14:textId="0AEF0C8A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23 (37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DA0C4" w14:textId="0FC0B871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,363 (28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D6FF8" w14:textId="6F708444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0CFF92C8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C280F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Congestive heart failur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96EDC" w14:textId="4A8F0DE7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,040 (20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EDC97" w14:textId="6D1531A7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31 (25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1718F" w14:textId="611ED298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609 (20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E5995" w14:textId="76820607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282872CC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EBA7A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Coronary atherosclerosis and other heart diseas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4C086" w14:textId="752E4190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881 (26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AA539" w14:textId="0A961771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91 (35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18607" w14:textId="3B0E13B5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,290 (26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F7A02" w14:textId="2616CF70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23D3D284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8CE4F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Delirium, dementia, and other cognitive disorder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F6A24" w14:textId="5420B681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170 (11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7BED1" w14:textId="06066342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51 (15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04CAA" w14:textId="3E1AA023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919 (11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9EF73" w14:textId="1E7E2B4B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33FAFBDF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FCD3A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Diabetes with or without chronic complication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0D12E" w14:textId="694FA825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0,884 (46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5CADE" w14:textId="2FF293B8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38 (56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49BEA" w14:textId="0819D27D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9,946 (46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E1DD2" w14:textId="61ACB450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4FEE41F7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D7A25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Epilepsy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3B901" w14:textId="398E5607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520 (3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D33DB" w14:textId="248712C7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6 (5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B1FE4" w14:textId="6CE813AA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434 (3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344AC" w14:textId="1E474384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7786E9C0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58583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Human immunodeficiency virus (HIV) infect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FB1D5" w14:textId="2EF5E204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93 (1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5F78B" w14:textId="29EC7CBC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5 (2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6850C" w14:textId="707A047F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48 (1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B0E0C" w14:textId="140B71ED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38402532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273A6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Hypertension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B5562" w14:textId="161E5942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8,801 (64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785A4" w14:textId="2552E962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57 (75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EB3EE" w14:textId="78D0151D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7,544 (64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972A6" w14:textId="61C6E26F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18725E4D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FC64F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lastRenderedPageBreak/>
              <w:t>Influenza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781B2" w14:textId="25E9A18E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45 (2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73797" w14:textId="0EE78747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0 (1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CA952" w14:textId="633D553B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215 (2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8863A" w14:textId="42FB993E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12</w:t>
            </w:r>
          </w:p>
        </w:tc>
      </w:tr>
      <w:tr w:rsidR="00B50B30" w:rsidRPr="00CD1FD8" w14:paraId="03B77414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873C8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Liver disease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EA841" w14:textId="4932AD13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123 (11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9B555" w14:textId="38268BAB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86 (11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E510C" w14:textId="39C8E9D3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937 (11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82B06" w14:textId="6BBF2129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674</w:t>
            </w:r>
          </w:p>
        </w:tc>
      </w:tr>
      <w:tr w:rsidR="00B50B30" w:rsidRPr="00CD1FD8" w14:paraId="794F4B22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CD026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Mental health condition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A1414" w14:textId="1E68161C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3,855 (53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07AD" w14:textId="1A24FF86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75 (52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04B79" w14:textId="186B78DF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2,980 (53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C0958" w14:textId="6E08B789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419</w:t>
            </w:r>
          </w:p>
        </w:tc>
      </w:tr>
      <w:tr w:rsidR="00B50B30" w:rsidRPr="00CD1FD8" w14:paraId="55194A76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25335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Osteoarthriti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EFBD5" w14:textId="5F75E945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,803 (24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003A8" w14:textId="4982E87D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14 (30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8FF5F" w14:textId="72EE969B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,289 (24</w:t>
            </w:r>
            <w:r w:rsidR="00875D80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9DA52" w14:textId="19C95CEB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36761DB2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A866E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Peripheral and visceral atherosclerosi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40394" w14:textId="5CFE5B6B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744 (10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A0187" w14:textId="2505EC9E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42 (14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9A42A" w14:textId="6F532D95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502 (10.5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B8626" w14:textId="65089235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B50B30" w:rsidRPr="00CD1FD8" w14:paraId="13F829CA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E10D9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Pneumonia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95734" w14:textId="14DDD672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829 (13.1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36831" w14:textId="1D788911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53 (15.2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0F4D7" w14:textId="223C9F41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576 (13</w:t>
            </w:r>
            <w:r w:rsidR="00875D80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DE287" w14:textId="0B22C8B9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09</w:t>
            </w:r>
          </w:p>
        </w:tc>
      </w:tr>
      <w:tr w:rsidR="00B50B30" w:rsidRPr="00CD1FD8" w14:paraId="071111B0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7EE92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Pulmonary heart diseas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815C1" w14:textId="507B13EF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,126 (9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76839" w14:textId="1CB8908B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88 (11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64E1E" w14:textId="6F8DDA5E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938 (9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F8EAC" w14:textId="2FFF38FE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04</w:t>
            </w:r>
          </w:p>
        </w:tc>
      </w:tr>
      <w:tr w:rsidR="00B50B30" w:rsidRPr="00CD1FD8" w14:paraId="1B20BAD3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03F11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Rheumatoid arthriti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03683" w14:textId="6D3A3107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63 (2.4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7F011" w14:textId="6C77C1B1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6 (2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1AA05" w14:textId="494E8FB9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017 (2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46698" w14:textId="65EC7FC0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303</w:t>
            </w:r>
          </w:p>
        </w:tc>
      </w:tr>
      <w:tr w:rsidR="00B50B30" w:rsidRPr="00CD1FD8" w14:paraId="42C528F6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BEFD1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Septicemia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C037C" w14:textId="3CEDD6E5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005 (6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E8EBA" w14:textId="0B59E97C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06 (6.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657E0" w14:textId="135EE8CE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899 (6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61234" w14:textId="3B15E780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533</w:t>
            </w:r>
          </w:p>
        </w:tc>
      </w:tr>
      <w:tr w:rsidR="00B50B30" w:rsidRPr="00CD1FD8" w14:paraId="2CFB7C5B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13791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Thyroid disorder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D731E" w14:textId="525EE9F9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325 (14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61DA3" w14:textId="1E42D272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82 (16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BEAF4" w14:textId="049022DA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,043 (14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16C7A" w14:textId="2895CAF5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01</w:t>
            </w:r>
          </w:p>
        </w:tc>
      </w:tr>
      <w:tr w:rsidR="00B50B30" w:rsidRPr="00CD1FD8" w14:paraId="36A48E4F" w14:textId="77777777" w:rsidTr="00227C63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E8899" w14:textId="77777777" w:rsidR="00B50B30" w:rsidRPr="00F020BD" w:rsidRDefault="00B50B30" w:rsidP="00B50B30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Tuberculosis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B31BE" w14:textId="1597D09B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26 (0.3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02FE6" w14:textId="7C2A753D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 (0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A5749" w14:textId="03E0A870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8 (0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33F00" w14:textId="5CAA8D27" w:rsidR="00B50B30" w:rsidRPr="007F2F9F" w:rsidRDefault="00B50B30" w:rsidP="00227C63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121</w:t>
            </w:r>
          </w:p>
        </w:tc>
      </w:tr>
      <w:tr w:rsidR="009B6B9D" w:rsidRPr="00CD1FD8" w14:paraId="3EDB3837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31AE94" w14:textId="58495A89" w:rsidR="009B6B9D" w:rsidRPr="00F020BD" w:rsidRDefault="009B6B9D" w:rsidP="009B6B9D">
            <w:pPr>
              <w:tabs>
                <w:tab w:val="left" w:pos="525"/>
              </w:tabs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 xml:space="preserve">Week of </w:t>
            </w:r>
            <w:r w:rsidR="002807DA">
              <w:rPr>
                <w:rFonts w:ascii="Arial" w:hAnsi="Arial" w:cs="Arial"/>
                <w:color w:val="000000" w:themeColor="text1"/>
                <w:szCs w:val="22"/>
              </w:rPr>
              <w:t>ARI</w:t>
            </w:r>
          </w:p>
          <w:p w14:paraId="540355E1" w14:textId="03D55FD1" w:rsidR="009B6B9D" w:rsidRPr="00F020BD" w:rsidRDefault="009B6B9D" w:rsidP="009B6B9D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Sep 05</w:t>
            </w:r>
            <w:r w:rsidRPr="00F020BD">
              <w:rPr>
                <w:rStyle w:val="normaltextrun"/>
                <w:rFonts w:ascii="Arial" w:hAnsi="Arial" w:cs="Arial"/>
                <w:color w:val="000000"/>
                <w:szCs w:val="22"/>
                <w:bdr w:val="none" w:sz="0" w:space="0" w:color="auto" w:frame="1"/>
              </w:rPr>
              <w:t>–</w:t>
            </w:r>
            <w:r w:rsidRPr="00F020BD">
              <w:rPr>
                <w:rFonts w:ascii="Arial" w:hAnsi="Arial" w:cs="Arial"/>
                <w:color w:val="000000" w:themeColor="text1"/>
                <w:szCs w:val="22"/>
              </w:rPr>
              <w:t>Sep 07,2023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13F05" w14:textId="17CA8528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965 (6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FDAFF" w14:textId="7A7E8201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5 (&lt;0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27169" w14:textId="25154E4A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965 (6.9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58B3B" w14:textId="3D69236E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9B6B9D" w:rsidRPr="00CD1FD8" w14:paraId="3CB57FA8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87164" w14:textId="245461EF" w:rsidR="009B6B9D" w:rsidRPr="00F020BD" w:rsidRDefault="009B6B9D" w:rsidP="009B6B9D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Sep 08</w:t>
            </w:r>
            <w:r w:rsidRPr="00F020BD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</w:t>
            </w:r>
            <w:r w:rsidRPr="00F020BD">
              <w:rPr>
                <w:rFonts w:ascii="Arial" w:hAnsi="Arial" w:cs="Arial"/>
                <w:color w:val="000000" w:themeColor="text1"/>
                <w:szCs w:val="22"/>
              </w:rPr>
              <w:t>Sep 14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2FA40" w14:textId="058115CC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015 (11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71289" w14:textId="741D8985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5 (&lt;0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EEED5" w14:textId="2D8F95B6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,014 (11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D2BC9" w14:textId="77777777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9B6B9D" w:rsidRPr="00CD1FD8" w14:paraId="0F0F2AEB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F2E5E" w14:textId="65B0D925" w:rsidR="009B6B9D" w:rsidRPr="00F020BD" w:rsidRDefault="009B6B9D" w:rsidP="009B6B9D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Sep 15</w:t>
            </w:r>
            <w:r w:rsidRPr="00F020BD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</w:t>
            </w:r>
            <w:r w:rsidRPr="00F020BD">
              <w:rPr>
                <w:rFonts w:ascii="Arial" w:hAnsi="Arial" w:cs="Arial"/>
                <w:color w:val="000000" w:themeColor="text1"/>
                <w:szCs w:val="22"/>
              </w:rPr>
              <w:t>Sep 21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299EE" w14:textId="786F3BEF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971 (8.9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7E168" w14:textId="09116F08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5 (&lt;0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F111F" w14:textId="6B80B7A3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967 (9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0B0E6" w14:textId="77777777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9B6B9D" w:rsidRPr="00CD1FD8" w14:paraId="429A4CC6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E3829" w14:textId="7C3AFDA9" w:rsidR="009B6B9D" w:rsidRPr="00F020BD" w:rsidRDefault="009B6B9D" w:rsidP="009B6B9D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Sep 22</w:t>
            </w:r>
            <w:r w:rsidRPr="00F020BD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</w:t>
            </w:r>
            <w:r w:rsidRPr="00F020BD">
              <w:rPr>
                <w:rFonts w:ascii="Arial" w:hAnsi="Arial" w:cs="Arial"/>
                <w:color w:val="000000" w:themeColor="text1"/>
                <w:szCs w:val="22"/>
              </w:rPr>
              <w:t>Sep 28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D5EF9" w14:textId="4411CAAC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498 (7.8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16DBE" w14:textId="7998F608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1 (1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BBF275" w14:textId="7C239108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477 (8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14394" w14:textId="77777777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9B6B9D" w:rsidRPr="00CD1FD8" w14:paraId="5700909F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010C3" w14:textId="7FF4C880" w:rsidR="009B6B9D" w:rsidRPr="00F020BD" w:rsidRDefault="009B6B9D" w:rsidP="009B6B9D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Sep 29</w:t>
            </w:r>
            <w:r w:rsidRPr="00F020BD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Oct</w:t>
            </w:r>
            <w:r w:rsidRPr="00F020BD">
              <w:rPr>
                <w:rFonts w:ascii="Arial" w:hAnsi="Arial" w:cs="Arial"/>
                <w:color w:val="000000" w:themeColor="text1"/>
                <w:szCs w:val="22"/>
              </w:rPr>
              <w:t xml:space="preserve"> 05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FD199" w14:textId="7B7FD11F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398 (7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89C5E" w14:textId="71867DC8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8 (2.9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3AE6C" w14:textId="4F9454AC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350 (7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72AC5" w14:textId="77777777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9B6B9D" w:rsidRPr="00CD1FD8" w14:paraId="36E728CE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9016C" w14:textId="20C828B2" w:rsidR="009B6B9D" w:rsidRPr="00F020BD" w:rsidRDefault="009B6B9D" w:rsidP="009B6B9D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Oct 06</w:t>
            </w:r>
            <w:r w:rsidRPr="00F020BD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Oct</w:t>
            </w:r>
            <w:r w:rsidRPr="00F020BD">
              <w:rPr>
                <w:rFonts w:ascii="Arial" w:hAnsi="Arial" w:cs="Arial"/>
                <w:color w:val="000000" w:themeColor="text1"/>
                <w:szCs w:val="22"/>
              </w:rPr>
              <w:t xml:space="preserve"> 12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86806" w14:textId="08811D6F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963 (6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B7537" w14:textId="5C52E1B9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55 (3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C79F3" w14:textId="72AA4B19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908 (6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F373F" w14:textId="77777777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9B6B9D" w:rsidRPr="00CD1FD8" w14:paraId="4D683BCA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53429" w14:textId="2D82E567" w:rsidR="009B6B9D" w:rsidRPr="00F020BD" w:rsidRDefault="009B6B9D" w:rsidP="009B6B9D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Oct 13</w:t>
            </w:r>
            <w:r w:rsidRPr="00F020BD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Oct</w:t>
            </w:r>
            <w:r w:rsidRPr="00F020BD">
              <w:rPr>
                <w:rFonts w:ascii="Arial" w:hAnsi="Arial" w:cs="Arial"/>
                <w:color w:val="000000" w:themeColor="text1"/>
                <w:szCs w:val="22"/>
              </w:rPr>
              <w:t xml:space="preserve"> 19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EF41F" w14:textId="0A0FF692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997 (6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7F9F7" w14:textId="2172F584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19 (7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D551F" w14:textId="52417E73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878 (6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7384F" w14:textId="77777777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9B6B9D" w:rsidRPr="00CD1FD8" w14:paraId="4D75AA47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A8F6C" w14:textId="633B9E7D" w:rsidR="009B6B9D" w:rsidRPr="00F020BD" w:rsidRDefault="009B6B9D" w:rsidP="009B6B9D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Oct 20</w:t>
            </w:r>
            <w:r w:rsidRPr="00F020BD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Oct</w:t>
            </w:r>
            <w:r w:rsidRPr="00F020BD">
              <w:rPr>
                <w:rFonts w:ascii="Arial" w:hAnsi="Arial" w:cs="Arial"/>
                <w:color w:val="000000" w:themeColor="text1"/>
                <w:szCs w:val="22"/>
              </w:rPr>
              <w:t xml:space="preserve"> 26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CF050" w14:textId="359CF624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215 (7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BEAE0" w14:textId="619BA04A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58 (9.5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E8DF6" w14:textId="2A610F3A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057 (7.1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8D023" w14:textId="77777777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9B6B9D" w:rsidRPr="00CD1FD8" w14:paraId="0C2D8BB6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23E49" w14:textId="75A1123B" w:rsidR="009B6B9D" w:rsidRPr="00F020BD" w:rsidRDefault="009B6B9D" w:rsidP="009B6B9D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Oct 27</w:t>
            </w:r>
            <w:r w:rsidRPr="00F020BD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F020BD">
              <w:rPr>
                <w:rFonts w:ascii="Arial" w:hAnsi="Arial" w:cs="Arial"/>
                <w:color w:val="000000" w:themeColor="text1"/>
                <w:szCs w:val="22"/>
              </w:rPr>
              <w:t xml:space="preserve"> 02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EC3DD9" w14:textId="6891DD77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207 (7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DAB0A" w14:textId="3EE9FD51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02 (12.1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76630" w14:textId="31A7D329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005 (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82B30" w14:textId="77777777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9B6B9D" w:rsidRPr="00CD1FD8" w14:paraId="58731A4F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56C3B" w14:textId="5F80F862" w:rsidR="009B6B9D" w:rsidRPr="00F020BD" w:rsidRDefault="009B6B9D" w:rsidP="009B6B9D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Nov 03</w:t>
            </w:r>
            <w:r w:rsidRPr="00F020BD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F020BD">
              <w:rPr>
                <w:rFonts w:ascii="Arial" w:hAnsi="Arial" w:cs="Arial"/>
                <w:color w:val="000000" w:themeColor="text1"/>
                <w:szCs w:val="22"/>
              </w:rPr>
              <w:t xml:space="preserve"> 09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5E63B" w14:textId="0E5C915B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333 (7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E3443" w14:textId="10411226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33 (14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7A51C" w14:textId="2B61F739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100 (7.2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61AE9" w14:textId="77777777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9B6B9D" w:rsidRPr="00CD1FD8" w14:paraId="434CC026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53558" w14:textId="4A1C2C31" w:rsidR="009B6B9D" w:rsidRPr="00F020BD" w:rsidRDefault="009B6B9D" w:rsidP="009B6B9D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Nov 10</w:t>
            </w:r>
            <w:r w:rsidRPr="00F020BD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F020BD">
              <w:rPr>
                <w:rFonts w:ascii="Arial" w:hAnsi="Arial" w:cs="Arial"/>
                <w:color w:val="000000" w:themeColor="text1"/>
                <w:szCs w:val="22"/>
              </w:rPr>
              <w:t xml:space="preserve"> 16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C5957" w14:textId="6856211E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421 (7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C5FC7" w14:textId="4B416CD1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67 (16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35B31" w14:textId="27F85D80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154 (7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E310F" w14:textId="77777777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9B6B9D" w:rsidRPr="00CD1FD8" w14:paraId="0BEAE09E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745861" w14:textId="407B8856" w:rsidR="009B6B9D" w:rsidRPr="00F020BD" w:rsidRDefault="009B6B9D" w:rsidP="009B6B9D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Nov 17</w:t>
            </w:r>
            <w:r w:rsidRPr="00F020BD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F020BD">
              <w:rPr>
                <w:rFonts w:ascii="Arial" w:hAnsi="Arial" w:cs="Arial"/>
                <w:color w:val="000000" w:themeColor="text1"/>
                <w:szCs w:val="22"/>
              </w:rPr>
              <w:t xml:space="preserve"> 23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F74A0" w14:textId="7E27CD97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658 (8.2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A13D6" w14:textId="58070EBE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12 (18.7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7E05E" w14:textId="21CD76A7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3,346 (7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75815" w14:textId="77777777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9B6B9D" w:rsidRPr="00CD1FD8" w14:paraId="0440BEE6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7CFB6" w14:textId="13F9CFFE" w:rsidR="009B6B9D" w:rsidRPr="00F020BD" w:rsidRDefault="009B6B9D" w:rsidP="009B6B9D">
            <w:pPr>
              <w:spacing w:line="360" w:lineRule="auto"/>
              <w:ind w:left="144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Nov 24</w:t>
            </w:r>
            <w:r w:rsidRPr="00F020BD">
              <w:rPr>
                <w:rStyle w:val="normaltextrun"/>
                <w:rFonts w:ascii="Arial" w:hAnsi="Arial" w:cs="Arial"/>
                <w:szCs w:val="22"/>
                <w:bdr w:val="none" w:sz="0" w:space="0" w:color="auto" w:frame="1"/>
              </w:rPr>
              <w:t>–Nov</w:t>
            </w:r>
            <w:r w:rsidRPr="00F020BD">
              <w:rPr>
                <w:rFonts w:ascii="Arial" w:hAnsi="Arial" w:cs="Arial"/>
                <w:color w:val="000000" w:themeColor="text1"/>
                <w:szCs w:val="22"/>
              </w:rPr>
              <w:t xml:space="preserve"> 30,2024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854F1" w14:textId="624DA029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957 (6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F7F36" w14:textId="57062746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46 (14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01668" w14:textId="221D953A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711 (6.3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85AD0" w14:textId="77777777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</w:p>
        </w:tc>
      </w:tr>
      <w:tr w:rsidR="009B6B9D" w:rsidRPr="00CD1FD8" w14:paraId="794D049A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9763D" w14:textId="77777777" w:rsidR="009B6B9D" w:rsidRPr="00F020BD" w:rsidRDefault="009B6B9D" w:rsidP="009B6B9D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 xml:space="preserve">Prior COVID-19 infection 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69F939" w14:textId="63F2A204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6,270 (36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ACB3D" w14:textId="6E3E6C63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63 (39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39A3C" w14:textId="6BD0F23F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5,607 (36.4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0B6AD" w14:textId="49EA4476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04</w:t>
            </w:r>
          </w:p>
        </w:tc>
      </w:tr>
      <w:tr w:rsidR="009B6B9D" w:rsidRPr="00CD1FD8" w14:paraId="1677A1C8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BA0E8" w14:textId="6E820FC1" w:rsidR="009B6B9D" w:rsidRPr="00F020BD" w:rsidRDefault="009B6B9D" w:rsidP="009B6B9D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Virtual visit (outpatient only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8C28B" w14:textId="3B513A29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79 (8.7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C154E" w14:textId="363101D3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43 (9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A1DC3" w14:textId="111FC7B5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936 (8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4A62B" w14:textId="0B3D2C3F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685</w:t>
            </w:r>
          </w:p>
        </w:tc>
      </w:tr>
      <w:tr w:rsidR="009B6B9D" w:rsidRPr="00CD1FD8" w14:paraId="2A7E35FE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62730" w14:textId="77777777" w:rsidR="009B6B9D" w:rsidRPr="00F020BD" w:rsidRDefault="009B6B9D" w:rsidP="009B6B9D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ICU admission (hospitalized only)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A1262" w14:textId="44D716EC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132 (22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0316A" w14:textId="0F1258D4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60 (18</w:t>
            </w:r>
            <w:r w:rsidR="00875D80">
              <w:rPr>
                <w:rFonts w:ascii="Arial" w:hAnsi="Arial" w:cs="Arial"/>
                <w:color w:val="000000"/>
                <w:szCs w:val="22"/>
              </w:rPr>
              <w:t>.0</w:t>
            </w:r>
            <w:r>
              <w:rPr>
                <w:rFonts w:ascii="Arial" w:hAnsi="Arial" w:cs="Arial"/>
                <w:color w:val="000000"/>
                <w:szCs w:val="22"/>
              </w:rPr>
              <w:t>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473FD" w14:textId="655C80AB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2,072 (22.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2B1DD" w14:textId="28C10BDF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0.042</w:t>
            </w:r>
          </w:p>
        </w:tc>
      </w:tr>
      <w:tr w:rsidR="009B6B9D" w:rsidRPr="00CD1FD8" w14:paraId="3592292C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EA086C" w14:textId="77777777" w:rsidR="009B6B9D" w:rsidRPr="00F020BD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>Current influenza vaccine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1E516" w14:textId="10F12522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,731 (19.6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E4C45" w14:textId="0E2A48E5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,554 (93.3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0AD4A" w14:textId="073B2DDF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7,177 (16.7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4A887" w14:textId="045B6BBA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  <w:tr w:rsidR="009B6B9D" w:rsidRPr="00CD1FD8" w14:paraId="0EE11156" w14:textId="77777777" w:rsidTr="009B6B9D">
        <w:trPr>
          <w:jc w:val="center"/>
        </w:trPr>
        <w:tc>
          <w:tcPr>
            <w:tcW w:w="17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9EA63" w14:textId="671A0962" w:rsidR="009B6B9D" w:rsidRPr="00F020BD" w:rsidRDefault="009B6B9D" w:rsidP="009B6B9D">
            <w:pPr>
              <w:spacing w:line="36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F020BD">
              <w:rPr>
                <w:rFonts w:ascii="Arial" w:hAnsi="Arial" w:cs="Arial"/>
                <w:color w:val="000000" w:themeColor="text1"/>
                <w:szCs w:val="22"/>
              </w:rPr>
              <w:t xml:space="preserve">Pneumococcal vaccine in last 5 years </w:t>
            </w:r>
          </w:p>
        </w:tc>
        <w:tc>
          <w:tcPr>
            <w:tcW w:w="8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1BD45" w14:textId="42407C63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7,174 (38.5)</w:t>
            </w:r>
          </w:p>
        </w:tc>
        <w:tc>
          <w:tcPr>
            <w:tcW w:w="7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6C9B9" w14:textId="3EF0B62F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879 (52.8)</w:t>
            </w:r>
          </w:p>
        </w:tc>
        <w:tc>
          <w:tcPr>
            <w:tcW w:w="8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586E4" w14:textId="338A0935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16,295 (38)</w:t>
            </w:r>
          </w:p>
        </w:tc>
        <w:tc>
          <w:tcPr>
            <w:tcW w:w="7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493A6" w14:textId="519011D1" w:rsidR="009B6B9D" w:rsidRPr="007F2F9F" w:rsidRDefault="009B6B9D" w:rsidP="009B6B9D">
            <w:pPr>
              <w:spacing w:line="360" w:lineRule="auto"/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</w:tr>
    </w:tbl>
    <w:p w14:paraId="49A19CFF" w14:textId="77777777" w:rsidR="00F622B2" w:rsidRPr="005F62EB" w:rsidRDefault="00F622B2" w:rsidP="00410AA2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r w:rsidRPr="005F62EB">
        <w:rPr>
          <w:rFonts w:ascii="Arial" w:hAnsi="Arial" w:cs="Arial"/>
        </w:rPr>
        <w:t xml:space="preserve">ARI= acute respiratory </w:t>
      </w:r>
      <w:r>
        <w:rPr>
          <w:rFonts w:ascii="Arial" w:hAnsi="Arial" w:cs="Arial"/>
        </w:rPr>
        <w:t>infection</w:t>
      </w:r>
      <w:r w:rsidRPr="005F62EB">
        <w:rPr>
          <w:rFonts w:ascii="Arial" w:hAnsi="Arial" w:cs="Arial"/>
        </w:rPr>
        <w:t xml:space="preserve">; ED/UC= </w:t>
      </w:r>
      <w:r>
        <w:rPr>
          <w:rFonts w:ascii="Arial" w:hAnsi="Arial" w:cs="Arial"/>
        </w:rPr>
        <w:t>e</w:t>
      </w:r>
      <w:r w:rsidRPr="005F62EB">
        <w:rPr>
          <w:rFonts w:ascii="Arial" w:hAnsi="Arial" w:cs="Arial"/>
        </w:rPr>
        <w:t>mergency department/</w:t>
      </w:r>
      <w:r>
        <w:rPr>
          <w:rFonts w:ascii="Arial" w:hAnsi="Arial" w:cs="Arial"/>
        </w:rPr>
        <w:t>u</w:t>
      </w:r>
      <w:r w:rsidRPr="005F62EB">
        <w:rPr>
          <w:rFonts w:ascii="Arial" w:hAnsi="Arial" w:cs="Arial"/>
        </w:rPr>
        <w:t>rgent care; VA= Veterans Affairs</w:t>
      </w:r>
    </w:p>
    <w:p w14:paraId="130A7DCB" w14:textId="51DB8BA4" w:rsidR="00F622B2" w:rsidRPr="005F62EB" w:rsidRDefault="00F622B2" w:rsidP="00410AA2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Arial" w:hAnsi="Arial" w:cs="Arial"/>
          <w:color w:val="000000"/>
          <w:sz w:val="22"/>
          <w:szCs w:val="22"/>
        </w:rPr>
      </w:pP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lastRenderedPageBreak/>
        <w:t>Data are n (%) unless otherwise specified. Chi-square or Fisher’s Exact tests were used to compare differences in proportions between the groups. For continuous variables, comparisons were performed using the Wilcoxon Rank Sum test or a Student’s t-test, depending on the distribution of the data for the given variable. </w:t>
      </w:r>
      <w:r w:rsidRPr="2BF0C259">
        <w:rPr>
          <w:rStyle w:val="eop"/>
          <w:rFonts w:ascii="Arial" w:hAnsi="Arial" w:cs="Arial"/>
          <w:color w:val="000000" w:themeColor="text1"/>
          <w:sz w:val="22"/>
          <w:szCs w:val="22"/>
        </w:rPr>
        <w:t> </w:t>
      </w:r>
    </w:p>
    <w:p w14:paraId="537494AC" w14:textId="6E88FD93" w:rsidR="00F622B2" w:rsidRPr="005F62EB" w:rsidRDefault="00F622B2" w:rsidP="00410AA2">
      <w:pPr>
        <w:spacing w:after="0" w:line="360" w:lineRule="auto"/>
        <w:rPr>
          <w:rFonts w:ascii="Arial" w:hAnsi="Arial" w:cs="Arial"/>
        </w:rPr>
      </w:pPr>
      <w:r w:rsidRPr="005F62EB">
        <w:rPr>
          <w:rFonts w:ascii="Arial" w:hAnsi="Arial" w:cs="Arial"/>
        </w:rPr>
        <w:t xml:space="preserve">All ARI encounters within a 30-day window were considered a single ARI episode.  If multiple encounter types occurred during the 30-day </w:t>
      </w:r>
      <w:r>
        <w:rPr>
          <w:rFonts w:ascii="Arial" w:hAnsi="Arial" w:cs="Arial"/>
        </w:rPr>
        <w:t>window</w:t>
      </w:r>
      <w:r w:rsidRPr="005F62EB">
        <w:rPr>
          <w:rFonts w:ascii="Arial" w:hAnsi="Arial" w:cs="Arial"/>
        </w:rPr>
        <w:t xml:space="preserve">, the highest level of care was </w:t>
      </w:r>
      <w:r>
        <w:rPr>
          <w:rFonts w:ascii="Arial" w:hAnsi="Arial" w:cs="Arial"/>
        </w:rPr>
        <w:t>used</w:t>
      </w:r>
      <w:r w:rsidRPr="005F62EB">
        <w:rPr>
          <w:rFonts w:ascii="Arial" w:hAnsi="Arial" w:cs="Arial"/>
        </w:rPr>
        <w:t xml:space="preserve"> (hospitalization &gt; ED/UC &gt; outpatient).</w:t>
      </w:r>
    </w:p>
    <w:p w14:paraId="3AAFF32A" w14:textId="11232346" w:rsidR="00F622B2" w:rsidRPr="005F62EB" w:rsidRDefault="00F622B2" w:rsidP="00410AA2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F020BD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*VA Frailty index was 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categorized as non-frail (VA-FI ≤ 0.1), prefrail (&gt;0.1–0.2), mildly frail (&gt;0.2–0.3), moderately frail (&gt;0.3–0.4), and severely frail (</w:t>
      </w:r>
      <w:r w:rsidR="002807DA" w:rsidRPr="002807DA">
        <w:rPr>
          <w:rStyle w:val="normaltextrun"/>
          <w:rFonts w:ascii="Arial" w:hAnsi="Arial" w:cs="Arial"/>
          <w:color w:val="000000" w:themeColor="text1"/>
          <w:sz w:val="22"/>
          <w:szCs w:val="22"/>
        </w:rPr>
        <w:t>&gt;0.5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)</w:t>
      </w:r>
      <w:r w:rsidR="002807DA">
        <w:rPr>
          <w:rStyle w:val="normaltextrun"/>
          <w:rFonts w:ascii="Arial" w:hAnsi="Arial" w:cs="Arial"/>
          <w:color w:val="000000" w:themeColor="text1"/>
          <w:sz w:val="22"/>
          <w:szCs w:val="22"/>
        </w:rPr>
        <w:t>.</w:t>
      </w:r>
      <w:r w:rsidRPr="2BF0C259">
        <w:rPr>
          <w:rStyle w:val="eop"/>
          <w:rFonts w:ascii="Arial" w:hAnsi="Arial" w:cs="Arial"/>
          <w:color w:val="000000" w:themeColor="text1"/>
          <w:sz w:val="22"/>
          <w:szCs w:val="22"/>
        </w:rPr>
        <w:t> </w:t>
      </w:r>
    </w:p>
    <w:p w14:paraId="1134FF91" w14:textId="1C437072" w:rsidR="00F622B2" w:rsidRPr="005F62EB" w:rsidRDefault="00F622B2" w:rsidP="00410AA2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sz w:val="22"/>
          <w:szCs w:val="22"/>
        </w:rPr>
      </w:pP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**Immunocompromised status was based on immunocompromis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ing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conditions in the year prior and immunosuppressive medications in the 90 days prior 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to the ARI episode 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based on a slightly modified algorithm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that has been previously described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.</w:t>
      </w:r>
      <w:r w:rsidR="00CE491F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 (Tartof SY, et al. Lancet Reg Health Am. 2022</w:t>
      </w:r>
      <w:r w:rsidR="00535699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:9:100198.) 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Unlike the previously described algorithm, we used diagnosis codes to identify solid organ or hematopoietic stem cell transplantation and HIV/AIDs versus patient registries.  Consistent with the previously described algorithm, we required one inpatient or two outpatient diagnosis code for an immunocompromising condition (leukemia, lymphoma, congenital immunodeficiencies, asplenia/hyposplenia, HIV/AIDS, and organ transplant) in the year prior and any immunosuppressive medication (alkylating agents, antibiotics, antimetbolites, antimitotics, monoclonal antibodies, other, immune-modulating agents, TNF Alpha antagonist, and steroids) with an outpatient days supply or inpatient administration in the 90 days prior.</w:t>
      </w:r>
      <w:r w:rsidRPr="2BF0C259">
        <w:rPr>
          <w:rStyle w:val="eop"/>
          <w:rFonts w:ascii="Arial" w:hAnsi="Arial" w:cs="Arial"/>
          <w:color w:val="000000" w:themeColor="text1"/>
          <w:sz w:val="22"/>
          <w:szCs w:val="22"/>
        </w:rPr>
        <w:t> </w:t>
      </w:r>
    </w:p>
    <w:p w14:paraId="59D89DBB" w14:textId="523F9F2E" w:rsidR="00CD24FB" w:rsidRDefault="00F622B2" w:rsidP="00897309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hAnsi="Arial" w:cs="Arial"/>
          <w:color w:val="000000" w:themeColor="text1"/>
          <w:sz w:val="22"/>
          <w:szCs w:val="22"/>
        </w:rPr>
      </w:pP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 xml:space="preserve">***Medical history included underlying conditions and diagnoses in the year prior to the </w:t>
      </w:r>
      <w:r>
        <w:rPr>
          <w:rStyle w:val="normaltextrun"/>
          <w:rFonts w:ascii="Arial" w:hAnsi="Arial" w:cs="Arial"/>
          <w:color w:val="000000" w:themeColor="text1"/>
          <w:sz w:val="22"/>
          <w:szCs w:val="22"/>
        </w:rPr>
        <w:t>ARI episode</w:t>
      </w:r>
      <w:r w:rsidRPr="009949DF">
        <w:rPr>
          <w:rStyle w:val="normaltextrun"/>
          <w:rFonts w:ascii="Arial" w:hAnsi="Arial" w:cs="Arial"/>
          <w:color w:val="000000" w:themeColor="text1"/>
          <w:sz w:val="22"/>
          <w:szCs w:val="22"/>
        </w:rPr>
        <w:t>, identified using international classification of diseases (ICD)-10 code</w:t>
      </w:r>
      <w:r w:rsidR="002A3586">
        <w:rPr>
          <w:rStyle w:val="normaltextrun"/>
          <w:rFonts w:ascii="Arial" w:hAnsi="Arial" w:cs="Arial"/>
          <w:color w:val="000000" w:themeColor="text1"/>
          <w:sz w:val="22"/>
          <w:szCs w:val="22"/>
        </w:rPr>
        <w:t>s.</w:t>
      </w:r>
    </w:p>
    <w:p w14:paraId="6DCA92A2" w14:textId="77777777" w:rsidR="00CD24FB" w:rsidRDefault="00CD24FB">
      <w:pPr>
        <w:rPr>
          <w:rStyle w:val="normaltextrun"/>
          <w:rFonts w:ascii="Arial" w:eastAsia="Times New Roman" w:hAnsi="Arial" w:cs="Arial"/>
          <w:color w:val="000000" w:themeColor="text1"/>
          <w:kern w:val="0"/>
          <w14:ligatures w14:val="none"/>
        </w:rPr>
      </w:pPr>
      <w:r>
        <w:rPr>
          <w:rStyle w:val="normaltextrun"/>
          <w:rFonts w:ascii="Arial" w:hAnsi="Arial" w:cs="Arial"/>
          <w:color w:val="000000" w:themeColor="text1"/>
        </w:rPr>
        <w:br w:type="page"/>
      </w:r>
    </w:p>
    <w:p w14:paraId="5C49633F" w14:textId="7C81B77B" w:rsidR="00CD24FB" w:rsidRDefault="00CD24FB" w:rsidP="00CD24FB">
      <w:pPr>
        <w:spacing w:after="240" w:line="360" w:lineRule="auto"/>
        <w:jc w:val="both"/>
        <w:textAlignment w:val="baseline"/>
        <w:rPr>
          <w:rFonts w:ascii="Arial" w:hAnsi="Arial" w:cs="Arial"/>
          <w:color w:val="000000"/>
          <w:shd w:val="clear" w:color="auto" w:fill="FFFFFF"/>
        </w:rPr>
      </w:pPr>
      <w:r>
        <w:rPr>
          <w:rFonts w:ascii="Arial" w:hAnsi="Arial" w:cs="Arial"/>
          <w:b/>
          <w:bCs/>
          <w:color w:val="000000"/>
        </w:rPr>
        <w:lastRenderedPageBreak/>
        <w:t xml:space="preserve">Supplemental </w:t>
      </w:r>
      <w:r w:rsidRPr="001C1FC9">
        <w:rPr>
          <w:rFonts w:ascii="Arial" w:hAnsi="Arial" w:cs="Arial"/>
          <w:b/>
          <w:bCs/>
          <w:color w:val="000000"/>
        </w:rPr>
        <w:t xml:space="preserve">Table </w:t>
      </w:r>
      <w:r>
        <w:rPr>
          <w:rFonts w:ascii="Arial" w:hAnsi="Arial" w:cs="Arial"/>
          <w:b/>
          <w:bCs/>
          <w:color w:val="000000"/>
        </w:rPr>
        <w:t>7</w:t>
      </w:r>
      <w:r w:rsidRPr="001C1FC9">
        <w:rPr>
          <w:rFonts w:ascii="Arial" w:hAnsi="Arial" w:cs="Arial"/>
          <w:b/>
          <w:bCs/>
          <w:color w:val="000000"/>
        </w:rPr>
        <w:t>.</w:t>
      </w:r>
      <w:r w:rsidRPr="00447F5A">
        <w:rPr>
          <w:rFonts w:ascii="Arial" w:hAnsi="Arial" w:cs="Arial"/>
          <w:color w:val="000000"/>
        </w:rPr>
        <w:t xml:space="preserve"> </w:t>
      </w:r>
      <w:r w:rsidRPr="00123E61">
        <w:rPr>
          <w:rStyle w:val="normaltextrun"/>
          <w:rFonts w:ascii="Arial" w:hAnsi="Arial" w:cs="Arial"/>
          <w:color w:val="000000" w:themeColor="text1"/>
        </w:rPr>
        <w:t xml:space="preserve">Adjusted effectiveness of </w:t>
      </w:r>
      <w:r>
        <w:rPr>
          <w:rStyle w:val="normaltextrun"/>
          <w:rFonts w:ascii="Arial" w:hAnsi="Arial" w:cs="Arial"/>
          <w:color w:val="000000" w:themeColor="text1"/>
        </w:rPr>
        <w:t xml:space="preserve">the </w:t>
      </w:r>
      <w:r w:rsidRPr="004434C6">
        <w:rPr>
          <w:rFonts w:ascii="Arial" w:hAnsi="Arial" w:cs="Arial"/>
          <w:color w:val="000000" w:themeColor="text1"/>
        </w:rPr>
        <w:t>BNT162b2 KP.2 vaccine</w:t>
      </w:r>
      <w:r>
        <w:rPr>
          <w:rFonts w:ascii="Arial" w:hAnsi="Arial" w:cs="Arial"/>
          <w:color w:val="000000" w:themeColor="text1"/>
        </w:rPr>
        <w:t xml:space="preserve"> by COVID-19 outcomes among those </w:t>
      </w:r>
      <w:r w:rsidR="00522002" w:rsidRPr="00320A4B">
        <w:rPr>
          <w:rFonts w:ascii="Arial" w:hAnsi="Arial" w:cs="Arial"/>
          <w:color w:val="000000" w:themeColor="text1"/>
        </w:rPr>
        <w:t>≥</w:t>
      </w:r>
      <w:r>
        <w:rPr>
          <w:rFonts w:ascii="Arial" w:hAnsi="Arial" w:cs="Arial"/>
          <w:color w:val="000000" w:themeColor="text1"/>
        </w:rPr>
        <w:t>6</w:t>
      </w:r>
      <w:r w:rsidRPr="00CE550B">
        <w:rPr>
          <w:rFonts w:ascii="Arial" w:hAnsi="Arial" w:cs="Arial"/>
          <w:color w:val="000000" w:themeColor="text1"/>
        </w:rPr>
        <w:t>5 years</w:t>
      </w:r>
      <w:r w:rsidR="002807DA">
        <w:rPr>
          <w:rFonts w:ascii="Arial" w:hAnsi="Arial" w:cs="Arial"/>
          <w:color w:val="000000" w:themeColor="text1"/>
        </w:rPr>
        <w:t xml:space="preserve"> of age</w:t>
      </w:r>
    </w:p>
    <w:tbl>
      <w:tblPr>
        <w:tblW w:w="3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6"/>
        <w:gridCol w:w="2157"/>
        <w:gridCol w:w="2157"/>
      </w:tblGrid>
      <w:tr w:rsidR="00522002" w:rsidRPr="00447F5A" w14:paraId="56D5C2F9" w14:textId="77777777" w:rsidTr="00522002">
        <w:trPr>
          <w:trHeight w:val="300"/>
        </w:trPr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714AB9" w14:textId="77777777" w:rsidR="00522002" w:rsidRPr="00CF2FD4" w:rsidRDefault="00522002" w:rsidP="006D779A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CF2FD4"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  <w:t>Outcome</w:t>
            </w:r>
          </w:p>
        </w:tc>
        <w:tc>
          <w:tcPr>
            <w:tcW w:w="3334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34C3EB9" w14:textId="1BC4BFD9" w:rsidR="00522002" w:rsidRPr="00CF2FD4" w:rsidRDefault="00522002" w:rsidP="006D779A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</w:pPr>
            <w:r w:rsidRPr="00CF2FD4"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  <w:t xml:space="preserve">Age </w:t>
            </w:r>
            <w:r w:rsidR="002807DA"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  <w:t>≥</w:t>
            </w:r>
            <w:r w:rsidRPr="00CF2FD4"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  <w:t>65 years</w:t>
            </w:r>
          </w:p>
          <w:p w14:paraId="5F0F1CCA" w14:textId="77777777" w:rsidR="00522002" w:rsidRPr="00CF2FD4" w:rsidRDefault="00522002" w:rsidP="006D779A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CF2FD4">
              <w:rPr>
                <w:rFonts w:ascii="Arial" w:hAnsi="Arial" w:cs="Arial"/>
                <w:b/>
                <w:bCs/>
              </w:rPr>
              <w:t>(</w:t>
            </w:r>
            <w:r w:rsidRPr="007B5FA5">
              <w:rPr>
                <w:rFonts w:ascii="Arial" w:hAnsi="Arial" w:cs="Arial"/>
                <w:b/>
                <w:bCs/>
              </w:rPr>
              <w:t>n</w:t>
            </w:r>
            <w:r w:rsidRPr="00CF2FD4">
              <w:rPr>
                <w:rFonts w:ascii="Arial" w:hAnsi="Arial" w:cs="Arial"/>
                <w:b/>
                <w:bCs/>
              </w:rPr>
              <w:t xml:space="preserve"> = </w:t>
            </w:r>
            <w:r>
              <w:rPr>
                <w:rFonts w:ascii="Arial" w:hAnsi="Arial" w:cs="Arial"/>
                <w:b/>
                <w:bCs/>
              </w:rPr>
              <w:t>26,151</w:t>
            </w:r>
            <w:r w:rsidRPr="00CF2FD4"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522002" w:rsidRPr="00447F5A" w14:paraId="18CE9F4F" w14:textId="77777777" w:rsidTr="00522002">
        <w:trPr>
          <w:trHeight w:val="300"/>
        </w:trPr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A5A5F1" w14:textId="77777777" w:rsidR="00522002" w:rsidRPr="00447F5A" w:rsidRDefault="00522002" w:rsidP="006D779A">
            <w:pPr>
              <w:spacing w:line="360" w:lineRule="auto"/>
              <w:textAlignment w:val="baseline"/>
              <w:rPr>
                <w:rFonts w:ascii="Arial" w:hAnsi="Arial" w:cs="Arial"/>
              </w:rPr>
            </w:pPr>
            <w:r w:rsidRPr="00447F5A">
              <w:rPr>
                <w:rFonts w:ascii="Arial" w:hAnsi="Arial" w:cs="Arial"/>
              </w:rPr>
              <w:t> 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DC0670" w14:textId="77777777" w:rsidR="00522002" w:rsidRPr="00CF2FD4" w:rsidRDefault="00522002" w:rsidP="006D779A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CF2FD4">
              <w:rPr>
                <w:rFonts w:ascii="Arial" w:hAnsi="Arial" w:cs="Arial"/>
                <w:b/>
                <w:bCs/>
                <w:color w:val="000000"/>
                <w:shd w:val="clear" w:color="auto" w:fill="FFFFFF"/>
              </w:rPr>
              <w:t>VE (95% CI)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EFC224" w14:textId="77777777" w:rsidR="00522002" w:rsidRPr="00CF2FD4" w:rsidRDefault="00522002" w:rsidP="006D779A">
            <w:pPr>
              <w:spacing w:line="360" w:lineRule="auto"/>
              <w:jc w:val="center"/>
              <w:textAlignment w:val="baseline"/>
              <w:rPr>
                <w:rFonts w:ascii="Arial" w:hAnsi="Arial" w:cs="Arial"/>
                <w:b/>
                <w:bCs/>
              </w:rPr>
            </w:pPr>
            <w:r w:rsidRPr="00CF2FD4">
              <w:rPr>
                <w:rFonts w:ascii="Arial" w:hAnsi="Arial" w:cs="Arial"/>
                <w:b/>
                <w:bCs/>
              </w:rPr>
              <w:t xml:space="preserve">Median </w:t>
            </w:r>
            <w:r>
              <w:rPr>
                <w:rFonts w:ascii="Arial" w:hAnsi="Arial" w:cs="Arial"/>
                <w:b/>
                <w:bCs/>
              </w:rPr>
              <w:t xml:space="preserve">time since KP.2 </w:t>
            </w:r>
            <w:r w:rsidRPr="00CF2FD4">
              <w:rPr>
                <w:rFonts w:ascii="Arial" w:hAnsi="Arial" w:cs="Arial"/>
                <w:b/>
                <w:bCs/>
              </w:rPr>
              <w:t xml:space="preserve"> vaccine</w:t>
            </w:r>
            <w:r>
              <w:rPr>
                <w:rFonts w:ascii="Arial" w:hAnsi="Arial" w:cs="Arial"/>
                <w:b/>
                <w:bCs/>
              </w:rPr>
              <w:t>, days (IQR)</w:t>
            </w:r>
          </w:p>
        </w:tc>
      </w:tr>
      <w:tr w:rsidR="00522002" w:rsidRPr="00447F5A" w14:paraId="0D3AF365" w14:textId="77777777" w:rsidTr="00522002">
        <w:trPr>
          <w:trHeight w:val="300"/>
        </w:trPr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C25711" w14:textId="77777777" w:rsidR="00522002" w:rsidRPr="00447F5A" w:rsidRDefault="00522002" w:rsidP="006D779A">
            <w:pPr>
              <w:spacing w:line="360" w:lineRule="auto"/>
              <w:textAlignment w:val="baseline"/>
              <w:rPr>
                <w:rFonts w:ascii="Arial" w:hAnsi="Arial" w:cs="Arial"/>
              </w:rPr>
            </w:pPr>
            <w:r w:rsidRPr="00447F5A">
              <w:rPr>
                <w:rFonts w:ascii="Arial" w:hAnsi="Arial" w:cs="Arial"/>
                <w:color w:val="000000"/>
                <w:shd w:val="clear" w:color="auto" w:fill="FFFFFF"/>
              </w:rPr>
              <w:t>Hospitalization</w:t>
            </w:r>
            <w:r w:rsidRPr="00447F5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92F7F3" w14:textId="77777777" w:rsidR="00522002" w:rsidRPr="00447F5A" w:rsidRDefault="00522002" w:rsidP="006D779A">
            <w:pPr>
              <w:spacing w:line="360" w:lineRule="auto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5 (49</w:t>
            </w:r>
            <w:r w:rsidRPr="005F3621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88)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3EF7C7" w14:textId="77777777" w:rsidR="00522002" w:rsidRPr="00447F5A" w:rsidRDefault="00522002" w:rsidP="006D779A">
            <w:pPr>
              <w:spacing w:line="360" w:lineRule="auto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0 (22-43)</w:t>
            </w:r>
          </w:p>
        </w:tc>
      </w:tr>
      <w:tr w:rsidR="00522002" w:rsidRPr="00447F5A" w14:paraId="64152FE3" w14:textId="77777777" w:rsidTr="00522002">
        <w:trPr>
          <w:trHeight w:val="300"/>
        </w:trPr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9815E7" w14:textId="77777777" w:rsidR="00522002" w:rsidRPr="00447F5A" w:rsidRDefault="00522002" w:rsidP="006D779A">
            <w:pPr>
              <w:spacing w:line="360" w:lineRule="auto"/>
              <w:textAlignment w:val="baseline"/>
              <w:rPr>
                <w:rFonts w:ascii="Arial" w:hAnsi="Arial" w:cs="Arial"/>
              </w:rPr>
            </w:pPr>
            <w:r w:rsidRPr="00447F5A">
              <w:rPr>
                <w:rFonts w:ascii="Arial" w:hAnsi="Arial" w:cs="Arial"/>
                <w:color w:val="000000"/>
                <w:shd w:val="clear" w:color="auto" w:fill="FFFFFF"/>
              </w:rPr>
              <w:t>ED/UC visit</w:t>
            </w:r>
            <w:r w:rsidRPr="00447F5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8CF8D6" w14:textId="77777777" w:rsidR="00522002" w:rsidRPr="00447F5A" w:rsidRDefault="00522002" w:rsidP="006D779A">
            <w:pPr>
              <w:spacing w:line="360" w:lineRule="auto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6 (44</w:t>
            </w:r>
            <w:r w:rsidRPr="005F3621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66)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3133E" w14:textId="77777777" w:rsidR="00522002" w:rsidRPr="00447F5A" w:rsidRDefault="00522002" w:rsidP="006D779A">
            <w:pPr>
              <w:spacing w:line="360" w:lineRule="auto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6 (25-49)</w:t>
            </w:r>
          </w:p>
        </w:tc>
      </w:tr>
      <w:tr w:rsidR="00522002" w:rsidRPr="00447F5A" w14:paraId="04C07BCB" w14:textId="77777777" w:rsidTr="00522002">
        <w:trPr>
          <w:trHeight w:val="300"/>
        </w:trPr>
        <w:tc>
          <w:tcPr>
            <w:tcW w:w="16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DB0277" w14:textId="77777777" w:rsidR="00522002" w:rsidRPr="00447F5A" w:rsidRDefault="00522002" w:rsidP="006D779A">
            <w:pPr>
              <w:spacing w:line="360" w:lineRule="auto"/>
              <w:textAlignment w:val="baseline"/>
              <w:rPr>
                <w:rFonts w:ascii="Arial" w:hAnsi="Arial" w:cs="Arial"/>
              </w:rPr>
            </w:pPr>
            <w:r w:rsidRPr="00447F5A">
              <w:rPr>
                <w:rFonts w:ascii="Arial" w:hAnsi="Arial" w:cs="Arial"/>
                <w:color w:val="000000"/>
                <w:shd w:val="clear" w:color="auto" w:fill="FFFFFF"/>
              </w:rPr>
              <w:t>Outpatient visit</w:t>
            </w:r>
            <w:r w:rsidRPr="00447F5A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FA5165" w14:textId="77777777" w:rsidR="00522002" w:rsidRPr="00447F5A" w:rsidRDefault="00522002" w:rsidP="006D779A">
            <w:pPr>
              <w:spacing w:line="360" w:lineRule="auto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58 (36</w:t>
            </w:r>
            <w:r w:rsidRPr="005F3621">
              <w:rPr>
                <w:rFonts w:ascii="Arial" w:hAnsi="Arial" w:cs="Arial"/>
                <w:color w:val="000000"/>
              </w:rPr>
              <w:t>–</w:t>
            </w:r>
            <w:r>
              <w:rPr>
                <w:rFonts w:ascii="Arial" w:hAnsi="Arial" w:cs="Arial"/>
                <w:color w:val="000000"/>
              </w:rPr>
              <w:t>73)</w:t>
            </w:r>
          </w:p>
        </w:tc>
        <w:tc>
          <w:tcPr>
            <w:tcW w:w="166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115215" w14:textId="77777777" w:rsidR="00522002" w:rsidRPr="00447F5A" w:rsidRDefault="00522002" w:rsidP="006D779A">
            <w:pPr>
              <w:spacing w:line="360" w:lineRule="auto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1 (20-46)</w:t>
            </w:r>
          </w:p>
        </w:tc>
      </w:tr>
    </w:tbl>
    <w:p w14:paraId="71E0F5BF" w14:textId="1C38CA2D" w:rsidR="00CD24FB" w:rsidRPr="00CD24FB" w:rsidRDefault="00CD24FB" w:rsidP="00CD24FB">
      <w:pPr>
        <w:pStyle w:val="paragraph"/>
        <w:spacing w:after="0" w:line="360" w:lineRule="auto"/>
        <w:jc w:val="both"/>
        <w:textAlignment w:val="baseline"/>
        <w:rPr>
          <w:rStyle w:val="normaltextrun"/>
          <w:rFonts w:ascii="Arial" w:eastAsiaTheme="minorHAnsi" w:hAnsi="Arial" w:cs="Arial"/>
          <w:color w:val="000000" w:themeColor="text1"/>
          <w:kern w:val="2"/>
          <w:sz w:val="22"/>
          <w:szCs w:val="22"/>
          <w14:ligatures w14:val="standardContextual"/>
        </w:rPr>
      </w:pPr>
      <w:r w:rsidRPr="00CD24FB">
        <w:rPr>
          <w:rStyle w:val="normaltextrun"/>
          <w:rFonts w:ascii="Arial" w:eastAsiaTheme="minorHAnsi" w:hAnsi="Arial" w:cs="Arial"/>
          <w:color w:val="000000" w:themeColor="text1"/>
          <w:kern w:val="2"/>
          <w:sz w:val="22"/>
          <w:szCs w:val="22"/>
          <w14:ligatures w14:val="standardContextual"/>
        </w:rPr>
        <w:t>ED/UC = emergency department/urgent care; IQR = interquartile range; KP.2 = BNT162b2 KP.2 adapted vaccine</w:t>
      </w:r>
      <w:r w:rsidR="002807DA">
        <w:rPr>
          <w:rStyle w:val="normaltextrun"/>
          <w:rFonts w:ascii="Arial" w:eastAsiaTheme="minorHAnsi" w:hAnsi="Arial" w:cs="Arial"/>
          <w:color w:val="000000" w:themeColor="text1"/>
          <w:kern w:val="2"/>
          <w:sz w:val="22"/>
          <w:szCs w:val="22"/>
          <w14:ligatures w14:val="standardContextual"/>
        </w:rPr>
        <w:t>; VE= vaccine effectiveness</w:t>
      </w:r>
      <w:r w:rsidRPr="00CD24FB">
        <w:rPr>
          <w:rStyle w:val="normaltextrun"/>
          <w:rFonts w:ascii="Arial" w:eastAsiaTheme="minorHAnsi" w:hAnsi="Arial" w:cs="Arial"/>
          <w:color w:val="000000" w:themeColor="text1"/>
          <w:kern w:val="2"/>
          <w:sz w:val="22"/>
          <w:szCs w:val="22"/>
          <w14:ligatures w14:val="standardContextual"/>
        </w:rPr>
        <w:t xml:space="preserve"> </w:t>
      </w:r>
    </w:p>
    <w:p w14:paraId="757630EB" w14:textId="47A82542" w:rsidR="00F622B2" w:rsidRDefault="00CD24FB" w:rsidP="00CD24FB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color w:val="000000"/>
        </w:rPr>
      </w:pPr>
      <w:r w:rsidRPr="00CD24FB">
        <w:rPr>
          <w:rStyle w:val="normaltextrun"/>
          <w:rFonts w:ascii="Arial" w:eastAsiaTheme="minorHAnsi" w:hAnsi="Arial" w:cs="Arial"/>
          <w:color w:val="000000" w:themeColor="text1"/>
          <w:kern w:val="2"/>
          <w:sz w:val="22"/>
          <w:szCs w:val="22"/>
          <w14:ligatures w14:val="standardContextual"/>
        </w:rPr>
        <w:t>Compared the odds of receiving the 2024/2025 BNT162b2 KP.2 strain-adapted COVID-19 vaccine between SARS-CoV-2 positive cases and SARS-CoV-2 negative controls. Adjusted for sex (male or female), race (Black, White, or other race), ethnicity (Hispanic or non-Hispanic), body mass index (BMI) categories (underweight, healthy weight, overweight, obese, missing), Charlson Comorbidity Index (0, 1, 2, 3, ≥4), receipt of pneumococcal vaccine in the past 5 years (yes or no), hospital admission, nursing home admission, ED/UC visit, primary care visit; 0 or ≥1 for each), prior documented SARS-CoV-2 infection (yes or no), smoking status (current/former smoker or never smoker/unknown), immunocompromised (yes or no), and Census region (Northeast, Midwest, South, or West).</w:t>
      </w:r>
    </w:p>
    <w:sectPr w:rsidR="00F622B2" w:rsidSect="00AA5F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A700D"/>
    <w:multiLevelType w:val="hybridMultilevel"/>
    <w:tmpl w:val="9C46AD6A"/>
    <w:lvl w:ilvl="0" w:tplc="4642E228">
      <w:start w:val="1"/>
      <w:numFmt w:val="low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49377DE"/>
    <w:multiLevelType w:val="hybridMultilevel"/>
    <w:tmpl w:val="B4FA57F0"/>
    <w:lvl w:ilvl="0" w:tplc="49661FC6">
      <w:start w:val="1"/>
      <w:numFmt w:val="bullet"/>
      <w:lvlText w:val="-"/>
      <w:lvlJc w:val="left"/>
      <w:pPr>
        <w:ind w:left="720" w:hanging="360"/>
      </w:pPr>
      <w:rPr>
        <w:rFonts w:ascii="Lucida Sans" w:eastAsia="Times New Roman" w:hAnsi="Lucida San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2D1601"/>
    <w:multiLevelType w:val="hybridMultilevel"/>
    <w:tmpl w:val="71729B60"/>
    <w:lvl w:ilvl="0" w:tplc="3B8CDB1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206982"/>
    <w:multiLevelType w:val="hybridMultilevel"/>
    <w:tmpl w:val="B83EB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293B34"/>
    <w:multiLevelType w:val="multilevel"/>
    <w:tmpl w:val="E28CDA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C72362"/>
    <w:multiLevelType w:val="hybridMultilevel"/>
    <w:tmpl w:val="5412B966"/>
    <w:lvl w:ilvl="0" w:tplc="F14203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ECE28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1452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AE2A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E45D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7664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C03F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40E5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C8E7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0E87A84"/>
    <w:multiLevelType w:val="multilevel"/>
    <w:tmpl w:val="F18629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167B08"/>
    <w:multiLevelType w:val="multilevel"/>
    <w:tmpl w:val="9D6841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CB10C80"/>
    <w:multiLevelType w:val="hybridMultilevel"/>
    <w:tmpl w:val="900CA6D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CF30752"/>
    <w:multiLevelType w:val="hybridMultilevel"/>
    <w:tmpl w:val="E7CAE1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1A5834"/>
    <w:multiLevelType w:val="hybridMultilevel"/>
    <w:tmpl w:val="9C0CF284"/>
    <w:lvl w:ilvl="0" w:tplc="F5AC7CBC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9E162F"/>
    <w:multiLevelType w:val="hybridMultilevel"/>
    <w:tmpl w:val="830E18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1276D9"/>
    <w:multiLevelType w:val="multilevel"/>
    <w:tmpl w:val="523085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7EC48D6"/>
    <w:multiLevelType w:val="hybridMultilevel"/>
    <w:tmpl w:val="413C0E42"/>
    <w:lvl w:ilvl="0" w:tplc="9BD0E9B4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FE1A11"/>
    <w:multiLevelType w:val="hybridMultilevel"/>
    <w:tmpl w:val="EFB6D2C4"/>
    <w:lvl w:ilvl="0" w:tplc="0AAE066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6E6398"/>
    <w:multiLevelType w:val="multilevel"/>
    <w:tmpl w:val="2F262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129213A"/>
    <w:multiLevelType w:val="multilevel"/>
    <w:tmpl w:val="CCFED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17165C0"/>
    <w:multiLevelType w:val="hybridMultilevel"/>
    <w:tmpl w:val="A1B89B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BFE40D7"/>
    <w:multiLevelType w:val="multilevel"/>
    <w:tmpl w:val="5DE476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0787155"/>
    <w:multiLevelType w:val="hybridMultilevel"/>
    <w:tmpl w:val="6FDCD080"/>
    <w:lvl w:ilvl="0" w:tplc="49661FC6">
      <w:start w:val="1"/>
      <w:numFmt w:val="bullet"/>
      <w:lvlText w:val="-"/>
      <w:lvlJc w:val="left"/>
      <w:pPr>
        <w:ind w:left="720" w:hanging="360"/>
      </w:pPr>
      <w:rPr>
        <w:rFonts w:ascii="Lucida Sans" w:eastAsia="Times New Roman" w:hAnsi="Lucida San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BB34CF"/>
    <w:multiLevelType w:val="hybridMultilevel"/>
    <w:tmpl w:val="41408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5170C0"/>
    <w:multiLevelType w:val="hybridMultilevel"/>
    <w:tmpl w:val="73A897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663570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837574747">
    <w:abstractNumId w:val="19"/>
  </w:num>
  <w:num w:numId="3" w16cid:durableId="414131918">
    <w:abstractNumId w:val="7"/>
  </w:num>
  <w:num w:numId="4" w16cid:durableId="1816339398">
    <w:abstractNumId w:val="4"/>
  </w:num>
  <w:num w:numId="5" w16cid:durableId="389428612">
    <w:abstractNumId w:val="8"/>
  </w:num>
  <w:num w:numId="6" w16cid:durableId="1000623960">
    <w:abstractNumId w:val="1"/>
  </w:num>
  <w:num w:numId="7" w16cid:durableId="692927441">
    <w:abstractNumId w:val="5"/>
  </w:num>
  <w:num w:numId="8" w16cid:durableId="2086560833">
    <w:abstractNumId w:val="13"/>
  </w:num>
  <w:num w:numId="9" w16cid:durableId="1491018837">
    <w:abstractNumId w:val="6"/>
  </w:num>
  <w:num w:numId="10" w16cid:durableId="179467356">
    <w:abstractNumId w:val="15"/>
  </w:num>
  <w:num w:numId="11" w16cid:durableId="750126157">
    <w:abstractNumId w:val="18"/>
  </w:num>
  <w:num w:numId="12" w16cid:durableId="608975938">
    <w:abstractNumId w:val="16"/>
  </w:num>
  <w:num w:numId="13" w16cid:durableId="1994793247">
    <w:abstractNumId w:val="20"/>
  </w:num>
  <w:num w:numId="14" w16cid:durableId="1769735572">
    <w:abstractNumId w:val="0"/>
  </w:num>
  <w:num w:numId="15" w16cid:durableId="191058060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915504163">
    <w:abstractNumId w:val="11"/>
  </w:num>
  <w:num w:numId="17" w16cid:durableId="29495923">
    <w:abstractNumId w:val="21"/>
  </w:num>
  <w:num w:numId="18" w16cid:durableId="204148187">
    <w:abstractNumId w:val="14"/>
  </w:num>
  <w:num w:numId="19" w16cid:durableId="1185485118">
    <w:abstractNumId w:val="9"/>
  </w:num>
  <w:num w:numId="20" w16cid:durableId="450706459">
    <w:abstractNumId w:val="3"/>
  </w:num>
  <w:num w:numId="21" w16cid:durableId="211575182">
    <w:abstractNumId w:val="2"/>
  </w:num>
  <w:num w:numId="22" w16cid:durableId="1518152294">
    <w:abstractNumId w:val="10"/>
  </w:num>
  <w:num w:numId="23" w16cid:durableId="970550424">
    <w:abstractNumId w:val="17"/>
  </w:num>
  <w:num w:numId="24" w16cid:durableId="170894703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9A7"/>
    <w:rsid w:val="00007A7D"/>
    <w:rsid w:val="00021294"/>
    <w:rsid w:val="0002754C"/>
    <w:rsid w:val="00065A0B"/>
    <w:rsid w:val="00067650"/>
    <w:rsid w:val="00081994"/>
    <w:rsid w:val="000A0367"/>
    <w:rsid w:val="000B3A8C"/>
    <w:rsid w:val="00114B08"/>
    <w:rsid w:val="001634F3"/>
    <w:rsid w:val="00190E13"/>
    <w:rsid w:val="001A29CF"/>
    <w:rsid w:val="001C1FC9"/>
    <w:rsid w:val="001E1ED7"/>
    <w:rsid w:val="0021027C"/>
    <w:rsid w:val="002145B6"/>
    <w:rsid w:val="00227C63"/>
    <w:rsid w:val="00250ED6"/>
    <w:rsid w:val="00262CE1"/>
    <w:rsid w:val="00264288"/>
    <w:rsid w:val="00266511"/>
    <w:rsid w:val="002671FE"/>
    <w:rsid w:val="002807DA"/>
    <w:rsid w:val="00287330"/>
    <w:rsid w:val="002A2D10"/>
    <w:rsid w:val="002A3586"/>
    <w:rsid w:val="002D53FF"/>
    <w:rsid w:val="002F3F53"/>
    <w:rsid w:val="00320A4B"/>
    <w:rsid w:val="00341852"/>
    <w:rsid w:val="0036299C"/>
    <w:rsid w:val="00365ECA"/>
    <w:rsid w:val="00386BD6"/>
    <w:rsid w:val="00395395"/>
    <w:rsid w:val="003A2298"/>
    <w:rsid w:val="003C3931"/>
    <w:rsid w:val="003C3D77"/>
    <w:rsid w:val="003C4C2D"/>
    <w:rsid w:val="003D7EC3"/>
    <w:rsid w:val="003F606D"/>
    <w:rsid w:val="00410AA2"/>
    <w:rsid w:val="0043005D"/>
    <w:rsid w:val="00434921"/>
    <w:rsid w:val="004524FC"/>
    <w:rsid w:val="004636BE"/>
    <w:rsid w:val="00480C49"/>
    <w:rsid w:val="004A08D7"/>
    <w:rsid w:val="004A7E1F"/>
    <w:rsid w:val="004B6186"/>
    <w:rsid w:val="004F0827"/>
    <w:rsid w:val="004F0A26"/>
    <w:rsid w:val="004F16C5"/>
    <w:rsid w:val="005014FF"/>
    <w:rsid w:val="00522002"/>
    <w:rsid w:val="00525302"/>
    <w:rsid w:val="00525380"/>
    <w:rsid w:val="005322AE"/>
    <w:rsid w:val="00535699"/>
    <w:rsid w:val="005379A7"/>
    <w:rsid w:val="00551BBE"/>
    <w:rsid w:val="00552AEA"/>
    <w:rsid w:val="00554B9D"/>
    <w:rsid w:val="0056233F"/>
    <w:rsid w:val="00573932"/>
    <w:rsid w:val="00590730"/>
    <w:rsid w:val="005A6317"/>
    <w:rsid w:val="006317C1"/>
    <w:rsid w:val="00643050"/>
    <w:rsid w:val="00655EA2"/>
    <w:rsid w:val="00675530"/>
    <w:rsid w:val="00683F45"/>
    <w:rsid w:val="006C1909"/>
    <w:rsid w:val="006E0C92"/>
    <w:rsid w:val="006E60EF"/>
    <w:rsid w:val="00701DC8"/>
    <w:rsid w:val="0070628C"/>
    <w:rsid w:val="00712535"/>
    <w:rsid w:val="00713927"/>
    <w:rsid w:val="007274AF"/>
    <w:rsid w:val="00762F2F"/>
    <w:rsid w:val="00765756"/>
    <w:rsid w:val="00777313"/>
    <w:rsid w:val="00781A4C"/>
    <w:rsid w:val="00785518"/>
    <w:rsid w:val="00785DEE"/>
    <w:rsid w:val="0079360C"/>
    <w:rsid w:val="00797CBB"/>
    <w:rsid w:val="007B5FA5"/>
    <w:rsid w:val="007D7F6D"/>
    <w:rsid w:val="007F10C5"/>
    <w:rsid w:val="007F2F9F"/>
    <w:rsid w:val="008055DB"/>
    <w:rsid w:val="00852A5C"/>
    <w:rsid w:val="00875D80"/>
    <w:rsid w:val="00897309"/>
    <w:rsid w:val="008A265F"/>
    <w:rsid w:val="008D3C81"/>
    <w:rsid w:val="008E438A"/>
    <w:rsid w:val="009068D7"/>
    <w:rsid w:val="00943A77"/>
    <w:rsid w:val="00946EF2"/>
    <w:rsid w:val="00991C2D"/>
    <w:rsid w:val="009A0900"/>
    <w:rsid w:val="009B6B9D"/>
    <w:rsid w:val="009E3792"/>
    <w:rsid w:val="009F3509"/>
    <w:rsid w:val="00A10483"/>
    <w:rsid w:val="00A27B47"/>
    <w:rsid w:val="00A77C60"/>
    <w:rsid w:val="00A91B81"/>
    <w:rsid w:val="00A95890"/>
    <w:rsid w:val="00AA0CCE"/>
    <w:rsid w:val="00AA3C2D"/>
    <w:rsid w:val="00AA5F2E"/>
    <w:rsid w:val="00AB5373"/>
    <w:rsid w:val="00AB75B6"/>
    <w:rsid w:val="00AC2AEB"/>
    <w:rsid w:val="00AC77ED"/>
    <w:rsid w:val="00AD759C"/>
    <w:rsid w:val="00AE57F4"/>
    <w:rsid w:val="00AF7A90"/>
    <w:rsid w:val="00B04DCB"/>
    <w:rsid w:val="00B17656"/>
    <w:rsid w:val="00B17A7A"/>
    <w:rsid w:val="00B2269E"/>
    <w:rsid w:val="00B50B30"/>
    <w:rsid w:val="00B63AEC"/>
    <w:rsid w:val="00B73A22"/>
    <w:rsid w:val="00B86F9A"/>
    <w:rsid w:val="00BA4F76"/>
    <w:rsid w:val="00BB15E8"/>
    <w:rsid w:val="00BB57E6"/>
    <w:rsid w:val="00BD20C0"/>
    <w:rsid w:val="00BD751C"/>
    <w:rsid w:val="00BE032D"/>
    <w:rsid w:val="00BF4421"/>
    <w:rsid w:val="00C036C3"/>
    <w:rsid w:val="00C14B98"/>
    <w:rsid w:val="00C15357"/>
    <w:rsid w:val="00C27399"/>
    <w:rsid w:val="00C44E94"/>
    <w:rsid w:val="00CD24FB"/>
    <w:rsid w:val="00CE491F"/>
    <w:rsid w:val="00CE498E"/>
    <w:rsid w:val="00CF2FD4"/>
    <w:rsid w:val="00D1366F"/>
    <w:rsid w:val="00D269E4"/>
    <w:rsid w:val="00D4163C"/>
    <w:rsid w:val="00D416DB"/>
    <w:rsid w:val="00D4598E"/>
    <w:rsid w:val="00D55011"/>
    <w:rsid w:val="00D56029"/>
    <w:rsid w:val="00D56EAB"/>
    <w:rsid w:val="00D623DF"/>
    <w:rsid w:val="00D776FB"/>
    <w:rsid w:val="00D81D65"/>
    <w:rsid w:val="00DA12FB"/>
    <w:rsid w:val="00DA3548"/>
    <w:rsid w:val="00DE2F17"/>
    <w:rsid w:val="00E02E92"/>
    <w:rsid w:val="00E216D9"/>
    <w:rsid w:val="00E424B8"/>
    <w:rsid w:val="00E653A5"/>
    <w:rsid w:val="00E86782"/>
    <w:rsid w:val="00ED6E97"/>
    <w:rsid w:val="00EE3ED6"/>
    <w:rsid w:val="00EF4089"/>
    <w:rsid w:val="00F020BD"/>
    <w:rsid w:val="00F43DA3"/>
    <w:rsid w:val="00F61A7F"/>
    <w:rsid w:val="00F622B2"/>
    <w:rsid w:val="00F737CC"/>
    <w:rsid w:val="00F83EC5"/>
    <w:rsid w:val="00F92B98"/>
    <w:rsid w:val="00FB0BF8"/>
    <w:rsid w:val="00FB27AC"/>
    <w:rsid w:val="00FB41C4"/>
    <w:rsid w:val="00FC2F31"/>
    <w:rsid w:val="00FD2DBB"/>
    <w:rsid w:val="00FE6DA2"/>
    <w:rsid w:val="00FF2478"/>
    <w:rsid w:val="00FF6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7662F"/>
  <w15:chartTrackingRefBased/>
  <w15:docId w15:val="{CBA1B6F4-6909-430F-9075-804DB5F2E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D10"/>
  </w:style>
  <w:style w:type="paragraph" w:styleId="Heading1">
    <w:name w:val="heading 1"/>
    <w:basedOn w:val="Normal"/>
    <w:next w:val="Normal"/>
    <w:link w:val="Heading1Char"/>
    <w:uiPriority w:val="9"/>
    <w:qFormat/>
    <w:rsid w:val="00F622B2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qFormat/>
    <w:rsid w:val="00F622B2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2B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2B2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3C81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3C81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3C81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3C81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3C81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2B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622B2"/>
    <w:rPr>
      <w:rFonts w:ascii="Arial" w:eastAsia="Times New Roman" w:hAnsi="Arial" w:cs="Arial"/>
      <w:b/>
      <w:bCs/>
      <w:i/>
      <w:i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2B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2B2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14:ligatures w14:val="none"/>
    </w:rPr>
  </w:style>
  <w:style w:type="paragraph" w:customStyle="1" w:styleId="Default">
    <w:name w:val="Default"/>
    <w:link w:val="DefaultChar"/>
    <w:rsid w:val="00F622B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character" w:customStyle="1" w:styleId="DefaultChar">
    <w:name w:val="Default Char"/>
    <w:basedOn w:val="DefaultParagraphFont"/>
    <w:link w:val="Default"/>
    <w:rsid w:val="00F622B2"/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unhideWhenUsed/>
    <w:rsid w:val="00F622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uiPriority w:val="99"/>
    <w:rsid w:val="00F622B2"/>
    <w:rPr>
      <w:color w:val="0000FF"/>
      <w:u w:val="single"/>
    </w:rPr>
  </w:style>
  <w:style w:type="paragraph" w:styleId="NoSpacing">
    <w:name w:val="No Spacing"/>
    <w:uiPriority w:val="1"/>
    <w:qFormat/>
    <w:rsid w:val="00F622B2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</w:style>
  <w:style w:type="paragraph" w:customStyle="1" w:styleId="MDPI62BackMatter">
    <w:name w:val="MDPI_6.2_BackMatter"/>
    <w:qFormat/>
    <w:rsid w:val="00F622B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F622B2"/>
    <w:pPr>
      <w:spacing w:after="0" w:line="240" w:lineRule="auto"/>
      <w:ind w:left="720"/>
      <w:contextualSpacing/>
    </w:pPr>
    <w:rPr>
      <w:rFonts w:ascii="Times" w:eastAsia="Times New Roman" w:hAnsi="Times" w:cs="Times New Roman"/>
      <w:kern w:val="0"/>
      <w:sz w:val="24"/>
      <w:szCs w:val="2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622B2"/>
    <w:rPr>
      <w:rFonts w:ascii="Times" w:eastAsia="Times New Roman" w:hAnsi="Times" w:cs="Times New Roman"/>
      <w:kern w:val="0"/>
      <w:sz w:val="24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F622B2"/>
    <w:rPr>
      <w:b/>
      <w:bCs/>
    </w:rPr>
  </w:style>
  <w:style w:type="character" w:customStyle="1" w:styleId="apple-converted-space">
    <w:name w:val="apple-converted-space"/>
    <w:basedOn w:val="DefaultParagraphFont"/>
    <w:rsid w:val="00F622B2"/>
  </w:style>
  <w:style w:type="paragraph" w:customStyle="1" w:styleId="EndNoteBibliographyTitle">
    <w:name w:val="EndNote Bibliography Title"/>
    <w:basedOn w:val="Normal"/>
    <w:link w:val="EndNoteBibliographyTitleChar"/>
    <w:rsid w:val="00F622B2"/>
    <w:pPr>
      <w:spacing w:after="0" w:line="240" w:lineRule="auto"/>
      <w:jc w:val="center"/>
    </w:pPr>
    <w:rPr>
      <w:rFonts w:ascii="Times" w:eastAsia="Times New Roman" w:hAnsi="Times" w:cs="Times"/>
      <w:kern w:val="0"/>
      <w:sz w:val="24"/>
      <w:szCs w:val="20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22B2"/>
    <w:rPr>
      <w:rFonts w:ascii="Times" w:eastAsia="Times New Roman" w:hAnsi="Times" w:cs="Times"/>
      <w:kern w:val="0"/>
      <w:sz w:val="24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622B2"/>
    <w:pPr>
      <w:spacing w:after="0" w:line="240" w:lineRule="auto"/>
    </w:pPr>
    <w:rPr>
      <w:rFonts w:ascii="Times" w:eastAsia="Times New Roman" w:hAnsi="Times" w:cs="Times"/>
      <w:kern w:val="0"/>
      <w:sz w:val="24"/>
      <w:szCs w:val="2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622B2"/>
    <w:rPr>
      <w:rFonts w:ascii="Times" w:eastAsia="Times New Roman" w:hAnsi="Times" w:cs="Times"/>
      <w:kern w:val="0"/>
      <w:sz w:val="24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F622B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622B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F622B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622B2"/>
    <w:pPr>
      <w:spacing w:after="0" w:line="240" w:lineRule="auto"/>
    </w:pPr>
    <w:rPr>
      <w:rFonts w:ascii="Garamond" w:hAnsi="Garamond"/>
      <w:kern w:val="0"/>
      <w:szCs w:val="24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F622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22B2"/>
    <w:pPr>
      <w:spacing w:after="0" w:line="240" w:lineRule="auto"/>
    </w:pPr>
    <w:rPr>
      <w:rFonts w:ascii="Times" w:eastAsia="Times New Roman" w:hAnsi="Times" w:cs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22B2"/>
    <w:rPr>
      <w:rFonts w:ascii="Times" w:eastAsia="Times New Roman" w:hAnsi="Times" w:cs="Times New Roman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622B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F622B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622B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622B2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F622B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2B2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2B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Mention">
    <w:name w:val="Mention"/>
    <w:basedOn w:val="DefaultParagraphFont"/>
    <w:uiPriority w:val="99"/>
    <w:unhideWhenUsed/>
    <w:rsid w:val="00F622B2"/>
    <w:rPr>
      <w:color w:val="2B579A"/>
      <w:shd w:val="clear" w:color="auto" w:fill="E1DFDD"/>
    </w:rPr>
  </w:style>
  <w:style w:type="character" w:customStyle="1" w:styleId="im">
    <w:name w:val="im"/>
    <w:basedOn w:val="DefaultParagraphFont"/>
    <w:rsid w:val="00F622B2"/>
  </w:style>
  <w:style w:type="paragraph" w:customStyle="1" w:styleId="msonormal0">
    <w:name w:val="msonormal"/>
    <w:basedOn w:val="Normal"/>
    <w:rsid w:val="00F622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m-1949822099977061957headinganchor">
    <w:name w:val="m_-1949822099977061957headinganchor"/>
    <w:basedOn w:val="Normal"/>
    <w:uiPriority w:val="99"/>
    <w:rsid w:val="00F622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m-1949822099977061957h3">
    <w:name w:val="m_-1949822099977061957h3"/>
    <w:basedOn w:val="DefaultParagraphFont"/>
    <w:rsid w:val="00F622B2"/>
  </w:style>
  <w:style w:type="character" w:customStyle="1" w:styleId="m-1949822099977061957headingendmark">
    <w:name w:val="m_-1949822099977061957headingendmark"/>
    <w:basedOn w:val="DefaultParagraphFont"/>
    <w:rsid w:val="00F622B2"/>
  </w:style>
  <w:style w:type="character" w:customStyle="1" w:styleId="il">
    <w:name w:val="il"/>
    <w:basedOn w:val="DefaultParagraphFont"/>
    <w:rsid w:val="00F622B2"/>
  </w:style>
  <w:style w:type="paragraph" w:customStyle="1" w:styleId="paragraph">
    <w:name w:val="paragraph"/>
    <w:basedOn w:val="Normal"/>
    <w:rsid w:val="00F622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rmaltextrun">
    <w:name w:val="normaltextrun"/>
    <w:basedOn w:val="DefaultParagraphFont"/>
    <w:rsid w:val="00F622B2"/>
  </w:style>
  <w:style w:type="character" w:customStyle="1" w:styleId="eop">
    <w:name w:val="eop"/>
    <w:basedOn w:val="DefaultParagraphFont"/>
    <w:rsid w:val="00F622B2"/>
  </w:style>
  <w:style w:type="character" w:customStyle="1" w:styleId="Heading5Char">
    <w:name w:val="Heading 5 Char"/>
    <w:basedOn w:val="DefaultParagraphFont"/>
    <w:link w:val="Heading5"/>
    <w:uiPriority w:val="9"/>
    <w:semiHidden/>
    <w:rsid w:val="008D3C81"/>
    <w:rPr>
      <w:rFonts w:eastAsiaTheme="majorEastAsia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3C81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3C81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3C81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3C81"/>
    <w:rPr>
      <w:rFonts w:eastAsiaTheme="majorEastAsia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D3C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3C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C81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3C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3C81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D3C81"/>
    <w:rPr>
      <w:i/>
      <w:iCs/>
      <w:color w:val="404040" w:themeColor="text1" w:themeTint="BF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D3C8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C8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C81"/>
    <w:rPr>
      <w:i/>
      <w:iCs/>
      <w:color w:val="2F5496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8D3C8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1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0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36a7331-9603-4dd9-b50b-d0a2146f7448">
      <Terms xmlns="http://schemas.microsoft.com/office/infopath/2007/PartnerControls"/>
    </lcf76f155ced4ddcb4097134ff3c332f>
    <TaxCatchAll xmlns="cccec993-50ee-4df2-830a-cbd27cf08075" xsi:nil="true"/>
    <SharedWithUsers xmlns="cccec993-50ee-4df2-830a-cbd27cf08075">
      <UserInfo>
        <DisplayName>Puzniak, Laura</DisplayName>
        <AccountId>70</AccountId>
        <AccountType/>
      </UserInfo>
      <UserInfo>
        <DisplayName>McLaughlin, John Michael</DisplayName>
        <AccountId>27</AccountId>
        <AccountType/>
      </UserInfo>
    </SharedWithUsers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1CFCCB74C7524E838368713B8C163D" ma:contentTypeVersion="17" ma:contentTypeDescription="Create a new document." ma:contentTypeScope="" ma:versionID="cae9a77de77b9d1ce8fbd94b30f0caea">
  <xsd:schema xmlns:xsd="http://www.w3.org/2001/XMLSchema" xmlns:xs="http://www.w3.org/2001/XMLSchema" xmlns:p="http://schemas.microsoft.com/office/2006/metadata/properties" xmlns:ns2="236a7331-9603-4dd9-b50b-d0a2146f7448" xmlns:ns3="cccec993-50ee-4df2-830a-cbd27cf08075" targetNamespace="http://schemas.microsoft.com/office/2006/metadata/properties" ma:root="true" ma:fieldsID="38c66af0acce981fed79f9b3fa72d17d" ns2:_="" ns3:_="">
    <xsd:import namespace="236a7331-9603-4dd9-b50b-d0a2146f7448"/>
    <xsd:import namespace="cccec993-50ee-4df2-830a-cbd27cf080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6a7331-9603-4dd9-b50b-d0a2146f74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cec993-50ee-4df2-830a-cbd27cf0807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97b6adc-2067-454c-823e-862c4168c235}" ma:internalName="TaxCatchAll" ma:showField="CatchAllData" ma:web="cccec993-50ee-4df2-830a-cbd27cf080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72D435A-FF09-4E03-8B5A-585389F73A9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75ACB96-F2AC-4F4D-BA60-B7A993B1C473}">
  <ds:schemaRefs>
    <ds:schemaRef ds:uri="http://schemas.microsoft.com/office/2006/metadata/properties"/>
    <ds:schemaRef ds:uri="http://schemas.microsoft.com/office/infopath/2007/PartnerControls"/>
    <ds:schemaRef ds:uri="236a7331-9603-4dd9-b50b-d0a2146f7448"/>
    <ds:schemaRef ds:uri="cccec993-50ee-4df2-830a-cbd27cf08075"/>
  </ds:schemaRefs>
</ds:datastoreItem>
</file>

<file path=customXml/itemProps3.xml><?xml version="1.0" encoding="utf-8"?>
<ds:datastoreItem xmlns:ds="http://schemas.openxmlformats.org/officeDocument/2006/customXml" ds:itemID="{019443B6-55CD-4F48-84A7-835C5044DF7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1F956A-667D-4059-BF9E-5BF1D27234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6a7331-9603-4dd9-b50b-d0a2146f7448"/>
    <ds:schemaRef ds:uri="cccec993-50ee-4df2-830a-cbd27cf080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e95f1b23-abaf-45ee-821d-b7ab251ab3bf}" enabled="0" method="" siteId="{e95f1b23-abaf-45ee-821d-b7ab251ab3b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5907</Words>
  <Characters>33676</Characters>
  <Application>Microsoft Office Word</Application>
  <DocSecurity>0</DocSecurity>
  <Lines>280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s, Vrishali V.</dc:creator>
  <cp:keywords/>
  <dc:description/>
  <cp:lastModifiedBy>Aisling Caffrey</cp:lastModifiedBy>
  <cp:revision>2</cp:revision>
  <dcterms:created xsi:type="dcterms:W3CDTF">2024-12-23T19:50:00Z</dcterms:created>
  <dcterms:modified xsi:type="dcterms:W3CDTF">2024-12-23T1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4-03-22T19:54:08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737bbee2-1bac-4f97-99c9-14e8665da405</vt:lpwstr>
  </property>
  <property fmtid="{D5CDD505-2E9C-101B-9397-08002B2CF9AE}" pid="8" name="MSIP_Label_4791b42f-c435-42ca-9531-75a3f42aae3d_ContentBits">
    <vt:lpwstr>0</vt:lpwstr>
  </property>
  <property fmtid="{D5CDD505-2E9C-101B-9397-08002B2CF9AE}" pid="9" name="ContentTypeId">
    <vt:lpwstr>0x0101002A1CFCCB74C7524E838368713B8C163D</vt:lpwstr>
  </property>
  <property fmtid="{D5CDD505-2E9C-101B-9397-08002B2CF9AE}" pid="10" name="MediaServiceImageTags">
    <vt:lpwstr/>
  </property>
</Properties>
</file>